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764"/>
        <w:gridCol w:w="1962"/>
        <w:gridCol w:w="1836"/>
        <w:gridCol w:w="2779"/>
        <w:gridCol w:w="1675"/>
      </w:tblGrid>
      <w:tr w:rsidR="00920CAE" w:rsidRPr="00D64C4A" w14:paraId="2FA8FCF9" w14:textId="1A057EF9" w:rsidTr="00A811B1">
        <w:trPr>
          <w:trHeight w:val="261"/>
          <w:jc w:val="center"/>
        </w:trPr>
        <w:tc>
          <w:tcPr>
            <w:tcW w:w="424" w:type="pct"/>
          </w:tcPr>
          <w:p w14:paraId="6EB13F3D" w14:textId="77777777" w:rsidR="00920CAE" w:rsidRPr="00D64C4A" w:rsidRDefault="00920CAE" w:rsidP="003F1897">
            <w:pPr>
              <w:spacing w:before="0" w:line="480" w:lineRule="auto"/>
              <w:ind w:left="720" w:hanging="720"/>
              <w:rPr>
                <w:rFonts w:ascii="Arial" w:eastAsia="Times New Roman" w:hAnsi="Arial" w:cs="Arial"/>
                <w:kern w:val="0"/>
                <w:sz w:val="22"/>
                <w:szCs w:val="22"/>
                <w14:ligatures w14:val="none"/>
              </w:rPr>
            </w:pPr>
          </w:p>
        </w:tc>
        <w:tc>
          <w:tcPr>
            <w:tcW w:w="1088" w:type="pct"/>
          </w:tcPr>
          <w:p w14:paraId="20D407BD" w14:textId="4FF2B4BA" w:rsidR="00920CAE" w:rsidRPr="00D64C4A" w:rsidRDefault="00F71B7F" w:rsidP="003F1897">
            <w:pPr>
              <w:spacing w:before="0" w:line="480" w:lineRule="auto"/>
              <w:rPr>
                <w:rFonts w:ascii="Arial" w:eastAsia="Times New Roman" w:hAnsi="Arial" w:cs="Arial"/>
                <w:b/>
                <w:bCs/>
                <w:kern w:val="0"/>
                <w:sz w:val="22"/>
                <w:szCs w:val="22"/>
                <w14:ligatures w14:val="none"/>
              </w:rPr>
            </w:pPr>
            <w:r>
              <w:rPr>
                <w:rFonts w:ascii="Arial" w:eastAsia="Times New Roman" w:hAnsi="Arial" w:cs="Arial"/>
                <w:b/>
                <w:bCs/>
                <w:kern w:val="0"/>
                <w:sz w:val="22"/>
                <w:szCs w:val="22"/>
                <w14:ligatures w14:val="none"/>
              </w:rPr>
              <w:t xml:space="preserve">Locus </w:t>
            </w:r>
            <w:r w:rsidR="00186CE6" w:rsidRPr="00D64C4A">
              <w:rPr>
                <w:rFonts w:ascii="Arial" w:eastAsia="Times New Roman" w:hAnsi="Arial" w:cs="Arial"/>
                <w:b/>
                <w:bCs/>
                <w:kern w:val="0"/>
                <w:sz w:val="22"/>
                <w:szCs w:val="22"/>
                <w14:ligatures w14:val="none"/>
              </w:rPr>
              <w:t>name</w:t>
            </w:r>
          </w:p>
        </w:tc>
        <w:tc>
          <w:tcPr>
            <w:tcW w:w="1018" w:type="pct"/>
          </w:tcPr>
          <w:p w14:paraId="19265404" w14:textId="636997B8" w:rsidR="00920CAE" w:rsidRPr="00D64C4A" w:rsidRDefault="00F71B7F" w:rsidP="00F71B7F">
            <w:pPr>
              <w:spacing w:before="0" w:line="480" w:lineRule="auto"/>
              <w:rPr>
                <w:rFonts w:ascii="Arial" w:eastAsia="Times New Roman" w:hAnsi="Arial" w:cs="Arial"/>
                <w:b/>
                <w:bCs/>
                <w:kern w:val="0"/>
                <w:sz w:val="22"/>
                <w:szCs w:val="22"/>
                <w14:ligatures w14:val="none"/>
              </w:rPr>
            </w:pPr>
            <w:r>
              <w:rPr>
                <w:rFonts w:ascii="Arial" w:eastAsia="Times New Roman" w:hAnsi="Arial" w:cs="Arial"/>
                <w:b/>
                <w:bCs/>
                <w:kern w:val="0"/>
                <w:sz w:val="22"/>
                <w:szCs w:val="22"/>
                <w14:ligatures w14:val="none"/>
              </w:rPr>
              <w:t>Gene name</w:t>
            </w:r>
          </w:p>
        </w:tc>
        <w:tc>
          <w:tcPr>
            <w:tcW w:w="1541" w:type="pct"/>
          </w:tcPr>
          <w:p w14:paraId="0139ABD1" w14:textId="75DC228C" w:rsidR="00920CAE" w:rsidRPr="00D64C4A" w:rsidRDefault="00920CAE" w:rsidP="003F1897">
            <w:pPr>
              <w:spacing w:before="0" w:line="480" w:lineRule="auto"/>
              <w:rPr>
                <w:rFonts w:ascii="Arial" w:eastAsia="Times New Roman" w:hAnsi="Arial" w:cs="Arial"/>
                <w:b/>
                <w:bCs/>
                <w:kern w:val="0"/>
                <w:sz w:val="22"/>
                <w:szCs w:val="22"/>
                <w14:ligatures w14:val="none"/>
              </w:rPr>
            </w:pPr>
            <w:proofErr w:type="spellStart"/>
            <w:r w:rsidRPr="00D64C4A">
              <w:rPr>
                <w:rFonts w:ascii="Arial" w:eastAsia="Times New Roman" w:hAnsi="Arial" w:cs="Arial"/>
                <w:b/>
                <w:bCs/>
                <w:kern w:val="0"/>
                <w:sz w:val="22"/>
                <w:szCs w:val="22"/>
                <w14:ligatures w14:val="none"/>
              </w:rPr>
              <w:t>Uniprot</w:t>
            </w:r>
            <w:proofErr w:type="spellEnd"/>
            <w:r w:rsidRPr="00D64C4A">
              <w:rPr>
                <w:rFonts w:ascii="Arial" w:eastAsia="Times New Roman" w:hAnsi="Arial" w:cs="Arial"/>
                <w:b/>
                <w:bCs/>
                <w:kern w:val="0"/>
                <w:sz w:val="22"/>
                <w:szCs w:val="22"/>
                <w14:ligatures w14:val="none"/>
              </w:rPr>
              <w:t xml:space="preserve"> accession</w:t>
            </w:r>
          </w:p>
        </w:tc>
        <w:tc>
          <w:tcPr>
            <w:tcW w:w="929" w:type="pct"/>
          </w:tcPr>
          <w:p w14:paraId="5FE4D552" w14:textId="61D525FE" w:rsidR="00920CAE" w:rsidRPr="00D64C4A" w:rsidRDefault="00920CAE" w:rsidP="003F1897">
            <w:pPr>
              <w:spacing w:before="0" w:line="480" w:lineRule="auto"/>
              <w:rPr>
                <w:rFonts w:ascii="Arial" w:eastAsia="Times New Roman" w:hAnsi="Arial" w:cs="Arial"/>
                <w:b/>
                <w:bCs/>
                <w:kern w:val="0"/>
                <w:sz w:val="22"/>
                <w:szCs w:val="22"/>
                <w14:ligatures w14:val="none"/>
              </w:rPr>
            </w:pPr>
            <w:r w:rsidRPr="00D64C4A">
              <w:rPr>
                <w:rFonts w:ascii="Arial" w:eastAsia="Times New Roman" w:hAnsi="Arial" w:cs="Arial"/>
                <w:b/>
                <w:bCs/>
                <w:kern w:val="0"/>
                <w:sz w:val="22"/>
                <w:szCs w:val="22"/>
                <w14:ligatures w14:val="none"/>
              </w:rPr>
              <w:t>Reference</w:t>
            </w:r>
          </w:p>
        </w:tc>
      </w:tr>
      <w:tr w:rsidR="00D64C4A" w:rsidRPr="00D64C4A" w14:paraId="20FA09F1" w14:textId="0CB48418" w:rsidTr="00A811B1">
        <w:trPr>
          <w:trHeight w:val="261"/>
          <w:jc w:val="center"/>
        </w:trPr>
        <w:tc>
          <w:tcPr>
            <w:tcW w:w="424" w:type="pct"/>
          </w:tcPr>
          <w:p w14:paraId="00FD9CCA"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w:t>
            </w:r>
          </w:p>
        </w:tc>
        <w:tc>
          <w:tcPr>
            <w:tcW w:w="1088" w:type="pct"/>
          </w:tcPr>
          <w:p w14:paraId="1C748F52" w14:textId="356973B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08</w:t>
            </w:r>
          </w:p>
        </w:tc>
        <w:tc>
          <w:tcPr>
            <w:tcW w:w="1018" w:type="pct"/>
          </w:tcPr>
          <w:p w14:paraId="6559B9CC" w14:textId="3560022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A</w:t>
            </w:r>
            <w:proofErr w:type="spellEnd"/>
          </w:p>
        </w:tc>
        <w:tc>
          <w:tcPr>
            <w:tcW w:w="1541" w:type="pct"/>
            <w:vAlign w:val="center"/>
          </w:tcPr>
          <w:p w14:paraId="3EAAF2C7" w14:textId="62AB6BF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K2</w:t>
            </w:r>
          </w:p>
        </w:tc>
        <w:tc>
          <w:tcPr>
            <w:tcW w:w="929" w:type="pct"/>
          </w:tcPr>
          <w:p w14:paraId="043C33E9" w14:textId="7C658E4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6Firq4U","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7D2111C5" w14:textId="21D42B53" w:rsidTr="00A811B1">
        <w:trPr>
          <w:trHeight w:val="261"/>
          <w:jc w:val="center"/>
        </w:trPr>
        <w:tc>
          <w:tcPr>
            <w:tcW w:w="424" w:type="pct"/>
          </w:tcPr>
          <w:p w14:paraId="335C1833"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w:t>
            </w:r>
          </w:p>
        </w:tc>
        <w:tc>
          <w:tcPr>
            <w:tcW w:w="1088" w:type="pct"/>
          </w:tcPr>
          <w:p w14:paraId="6F193876" w14:textId="25F4505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12</w:t>
            </w:r>
          </w:p>
        </w:tc>
        <w:tc>
          <w:tcPr>
            <w:tcW w:w="1018" w:type="pct"/>
          </w:tcPr>
          <w:p w14:paraId="0F76DF3E" w14:textId="3F3F659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C1</w:t>
            </w:r>
          </w:p>
        </w:tc>
        <w:tc>
          <w:tcPr>
            <w:tcW w:w="1541" w:type="pct"/>
            <w:vAlign w:val="center"/>
          </w:tcPr>
          <w:p w14:paraId="35980233" w14:textId="368E62F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J8</w:t>
            </w:r>
          </w:p>
        </w:tc>
        <w:tc>
          <w:tcPr>
            <w:tcW w:w="929" w:type="pct"/>
          </w:tcPr>
          <w:p w14:paraId="638EDD00" w14:textId="1E3363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70IAJCrL","properties":{"formattedCitation":"[2]","plainCitation":"[2]","noteIndex":0},"citationItems":[{"id":5714,"uris":["http://zotero.org/users/9779387/items/SEQ2MCZB"],"itemData":{"id":5714,"type":"article-journal","abstract":"Legionella pneumophila has been shown to utilize the icm/dot type IV secretion system for pathogenesis. This system was shown to be composed of icm/dot complex components and accessory proteins, as well as a large number of translocated substrates. Bioinformatic analysis of the regulatory regions of all the genes revealed that several icm/dot genes, as well as two genes encoding icm/dot translocated substrates, contain the conserved CpxR regulatory element, a regulator that has been shown previously to control the expression of the icmR gene. An experimental analysis, which included a comparison of gene expression in a L. pneumophila wild-type strain and gene expression in a cpxR deletion mutant, construction of mutants with mutations in the CpxR conserved regulatory elements, controlled expression studies, and mobility shift assays, demonstrated the direct relationship between the CpxR regulator and the expression of the genes. Furthermore, genomic analysis identified nine additional genes that contain a putative CpxR regulatory element; five of these genes (two legA genes and three ceg genes) were suggested previously to be putative icm/dot translocated substrates. The three ceg genes identified, which were shown previously to contain a putative PmrA regulatory element, were found here to be regulated by both CpxR and PmrA. The other six genes (two legA genes and four new genes products were found to be regulated by CpxR. Moreover, using the CyaA translocation assay, these nine gene products were found to be translocated into host cells in an Icm/Dot-dependent manner. Our results establish that the CpxR regulator is a fundamental regulator of the icm/dot type IV secretion system in L. pneumophila.","container-title":"Journal of Bacteriology","DOI":"10.1128/jb.01493-07","issue":"6","note":"95 citations (Crossref) [2024-09-09]\npublisher: American Society for Microbiology","page":"1985-1996","source":"journals.asm.org (Atypon)","title":"The Response Regulator CpxR Directly Regulates Expression of Several Legionella pneumophila icm/dot Components as Well as New Translocated Substrates","volume":"190","author":[{"family":"Altman","given":"Efrat"},{"family":"Segal","given":"Gil"}],"issued":{"date-parts":[["2008",3,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w:t>
            </w:r>
            <w:r w:rsidRPr="00D64C4A">
              <w:rPr>
                <w:rFonts w:ascii="Arial" w:eastAsia="Times New Roman" w:hAnsi="Arial" w:cs="Arial"/>
                <w:kern w:val="0"/>
                <w:sz w:val="22"/>
                <w:szCs w:val="22"/>
                <w14:ligatures w14:val="none"/>
              </w:rPr>
              <w:fldChar w:fldCharType="end"/>
            </w:r>
          </w:p>
        </w:tc>
      </w:tr>
      <w:tr w:rsidR="00D64C4A" w:rsidRPr="00D64C4A" w14:paraId="234FDDC5" w14:textId="4FA61831" w:rsidTr="00A811B1">
        <w:trPr>
          <w:trHeight w:val="261"/>
          <w:jc w:val="center"/>
        </w:trPr>
        <w:tc>
          <w:tcPr>
            <w:tcW w:w="424" w:type="pct"/>
          </w:tcPr>
          <w:p w14:paraId="78B3A368"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w:t>
            </w:r>
          </w:p>
        </w:tc>
        <w:tc>
          <w:tcPr>
            <w:tcW w:w="1088" w:type="pct"/>
          </w:tcPr>
          <w:p w14:paraId="1E90BBC1" w14:textId="53E1AA5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21</w:t>
            </w:r>
          </w:p>
        </w:tc>
        <w:tc>
          <w:tcPr>
            <w:tcW w:w="1018" w:type="pct"/>
          </w:tcPr>
          <w:p w14:paraId="19EA55BB" w14:textId="7E283C8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17F8F0A" w14:textId="2D39B53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I9</w:t>
            </w:r>
          </w:p>
        </w:tc>
        <w:tc>
          <w:tcPr>
            <w:tcW w:w="929" w:type="pct"/>
          </w:tcPr>
          <w:p w14:paraId="31FAFCE6" w14:textId="4C4BC37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KoyddCi","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DF46743" w14:textId="68646FE9" w:rsidTr="00A811B1">
        <w:trPr>
          <w:trHeight w:val="261"/>
          <w:jc w:val="center"/>
        </w:trPr>
        <w:tc>
          <w:tcPr>
            <w:tcW w:w="424" w:type="pct"/>
          </w:tcPr>
          <w:p w14:paraId="49FB8530"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w:t>
            </w:r>
          </w:p>
        </w:tc>
        <w:tc>
          <w:tcPr>
            <w:tcW w:w="1088" w:type="pct"/>
          </w:tcPr>
          <w:p w14:paraId="51316C3C" w14:textId="0FCC757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30</w:t>
            </w:r>
          </w:p>
        </w:tc>
        <w:tc>
          <w:tcPr>
            <w:tcW w:w="1018" w:type="pct"/>
          </w:tcPr>
          <w:p w14:paraId="7558C351" w14:textId="68A6BA24"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B</w:t>
            </w:r>
            <w:proofErr w:type="spellEnd"/>
          </w:p>
        </w:tc>
        <w:tc>
          <w:tcPr>
            <w:tcW w:w="1541" w:type="pct"/>
            <w:vAlign w:val="center"/>
          </w:tcPr>
          <w:p w14:paraId="701225EA" w14:textId="2F5F47F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I0</w:t>
            </w:r>
          </w:p>
        </w:tc>
        <w:tc>
          <w:tcPr>
            <w:tcW w:w="929" w:type="pct"/>
          </w:tcPr>
          <w:p w14:paraId="70263F6B" w14:textId="03B57EF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YNsiSAj","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7FFFB369" w14:textId="525E6CF7" w:rsidTr="00A811B1">
        <w:trPr>
          <w:trHeight w:val="261"/>
          <w:jc w:val="center"/>
        </w:trPr>
        <w:tc>
          <w:tcPr>
            <w:tcW w:w="424" w:type="pct"/>
          </w:tcPr>
          <w:p w14:paraId="442A48CF"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w:t>
            </w:r>
          </w:p>
        </w:tc>
        <w:tc>
          <w:tcPr>
            <w:tcW w:w="1088" w:type="pct"/>
          </w:tcPr>
          <w:p w14:paraId="25381461" w14:textId="1FBD546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38</w:t>
            </w:r>
          </w:p>
        </w:tc>
        <w:tc>
          <w:tcPr>
            <w:tcW w:w="1018" w:type="pct"/>
          </w:tcPr>
          <w:p w14:paraId="515B6C84" w14:textId="5F3FF2A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10</w:t>
            </w:r>
          </w:p>
        </w:tc>
        <w:tc>
          <w:tcPr>
            <w:tcW w:w="1541" w:type="pct"/>
            <w:vAlign w:val="center"/>
          </w:tcPr>
          <w:p w14:paraId="73728548" w14:textId="465F4EB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H2</w:t>
            </w:r>
          </w:p>
        </w:tc>
        <w:tc>
          <w:tcPr>
            <w:tcW w:w="929" w:type="pct"/>
          </w:tcPr>
          <w:p w14:paraId="0B873080" w14:textId="4234CFA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PiIfAxu","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36A11353" w14:textId="7858A97F" w:rsidTr="00A811B1">
        <w:trPr>
          <w:trHeight w:val="261"/>
          <w:jc w:val="center"/>
        </w:trPr>
        <w:tc>
          <w:tcPr>
            <w:tcW w:w="424" w:type="pct"/>
          </w:tcPr>
          <w:p w14:paraId="0F92C081"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w:t>
            </w:r>
          </w:p>
        </w:tc>
        <w:tc>
          <w:tcPr>
            <w:tcW w:w="1088" w:type="pct"/>
          </w:tcPr>
          <w:p w14:paraId="0BEFC3FF" w14:textId="2D98251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41</w:t>
            </w:r>
          </w:p>
        </w:tc>
        <w:tc>
          <w:tcPr>
            <w:tcW w:w="1018" w:type="pct"/>
          </w:tcPr>
          <w:p w14:paraId="466B2E39" w14:textId="334C1ED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083ECAC8" w14:textId="767D77D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G9</w:t>
            </w:r>
          </w:p>
        </w:tc>
        <w:tc>
          <w:tcPr>
            <w:tcW w:w="929" w:type="pct"/>
          </w:tcPr>
          <w:p w14:paraId="7C6B5BCD" w14:textId="743F08B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v46sTwSb","properties":{"formattedCitation":"[2]","plainCitation":"[2]","noteIndex":0},"citationItems":[{"id":5714,"uris":["http://zotero.org/users/9779387/items/SEQ2MCZB"],"itemData":{"id":5714,"type":"article-journal","abstract":"Legionella pneumophila has been shown to utilize the icm/dot type IV secretion system for pathogenesis. This system was shown to be composed of icm/dot complex components and accessory proteins, as well as a large number of translocated substrates. Bioinformatic analysis of the regulatory regions of all the genes revealed that several icm/dot genes, as well as two genes encoding icm/dot translocated substrates, contain the conserved CpxR regulatory element, a regulator that has been shown previously to control the expression of the icmR gene. An experimental analysis, which included a comparison of gene expression in a L. pneumophila wild-type strain and gene expression in a cpxR deletion mutant, construction of mutants with mutations in the CpxR conserved regulatory elements, controlled expression studies, and mobility shift assays, demonstrated the direct relationship between the CpxR regulator and the expression of the genes. Furthermore, genomic analysis identified nine additional genes that contain a putative CpxR regulatory element; five of these genes (two legA genes and three ceg genes) were suggested previously to be putative icm/dot translocated substrates. The three ceg genes identified, which were shown previously to contain a putative PmrA regulatory element, were found here to be regulated by both CpxR and PmrA. The other six genes (two legA genes and four new genes products were found to be regulated by CpxR. Moreover, using the CyaA translocation assay, these nine gene products were found to be translocated into host cells in an Icm/Dot-dependent manner. Our results establish that the CpxR regulator is a fundamental regulator of the icm/dot type IV secretion system in L. pneumophila.","container-title":"Journal of Bacteriology","DOI":"10.1128/jb.01493-07","issue":"6","note":"95 citations (Crossref) [2024-09-09]\npublisher: American Society for Microbiology","page":"1985-1996","source":"journals.asm.org (Atypon)","title":"The Response Regulator CpxR Directly Regulates Expression of Several Legionella pneumophila icm/dot Components as Well as New Translocated Substrates","volume":"190","author":[{"family":"Altman","given":"Efrat"},{"family":"Segal","given":"Gil"}],"issued":{"date-parts":[["2008",3,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w:t>
            </w:r>
            <w:r w:rsidRPr="00D64C4A">
              <w:rPr>
                <w:rFonts w:ascii="Arial" w:eastAsia="Times New Roman" w:hAnsi="Arial" w:cs="Arial"/>
                <w:kern w:val="0"/>
                <w:sz w:val="22"/>
                <w:szCs w:val="22"/>
                <w14:ligatures w14:val="none"/>
              </w:rPr>
              <w:fldChar w:fldCharType="end"/>
            </w:r>
          </w:p>
        </w:tc>
      </w:tr>
      <w:tr w:rsidR="00D64C4A" w:rsidRPr="00D64C4A" w14:paraId="202FC11D" w14:textId="4EEF509D" w:rsidTr="00A811B1">
        <w:trPr>
          <w:trHeight w:val="261"/>
          <w:jc w:val="center"/>
        </w:trPr>
        <w:tc>
          <w:tcPr>
            <w:tcW w:w="424" w:type="pct"/>
          </w:tcPr>
          <w:p w14:paraId="5C6F28F9"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w:t>
            </w:r>
          </w:p>
        </w:tc>
        <w:tc>
          <w:tcPr>
            <w:tcW w:w="1088" w:type="pct"/>
          </w:tcPr>
          <w:p w14:paraId="2F83BFC9" w14:textId="6575327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45</w:t>
            </w:r>
          </w:p>
        </w:tc>
        <w:tc>
          <w:tcPr>
            <w:tcW w:w="1018" w:type="pct"/>
          </w:tcPr>
          <w:p w14:paraId="76D6E12E" w14:textId="0A48373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6C614800" w14:textId="73E6C31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G5</w:t>
            </w:r>
          </w:p>
        </w:tc>
        <w:tc>
          <w:tcPr>
            <w:tcW w:w="929" w:type="pct"/>
          </w:tcPr>
          <w:p w14:paraId="4DF47179" w14:textId="1E18F2B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FphTryXd","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19F41EDD" w14:textId="7724F198" w:rsidTr="00A811B1">
        <w:trPr>
          <w:trHeight w:val="261"/>
          <w:jc w:val="center"/>
        </w:trPr>
        <w:tc>
          <w:tcPr>
            <w:tcW w:w="424" w:type="pct"/>
          </w:tcPr>
          <w:p w14:paraId="63102A5C"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w:t>
            </w:r>
          </w:p>
        </w:tc>
        <w:tc>
          <w:tcPr>
            <w:tcW w:w="1088" w:type="pct"/>
          </w:tcPr>
          <w:p w14:paraId="7E35E76E" w14:textId="7A12DEC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46</w:t>
            </w:r>
          </w:p>
        </w:tc>
        <w:tc>
          <w:tcPr>
            <w:tcW w:w="1018" w:type="pct"/>
          </w:tcPr>
          <w:p w14:paraId="03226654" w14:textId="0F79E37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4FC6942" w14:textId="3C78D8D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G4</w:t>
            </w:r>
          </w:p>
        </w:tc>
        <w:tc>
          <w:tcPr>
            <w:tcW w:w="929" w:type="pct"/>
          </w:tcPr>
          <w:p w14:paraId="5F555086" w14:textId="568684A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6sbK5WY","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262AB39" w14:textId="4496610E" w:rsidTr="00A811B1">
        <w:trPr>
          <w:trHeight w:val="261"/>
          <w:jc w:val="center"/>
        </w:trPr>
        <w:tc>
          <w:tcPr>
            <w:tcW w:w="424" w:type="pct"/>
          </w:tcPr>
          <w:p w14:paraId="4550B66A"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w:t>
            </w:r>
          </w:p>
        </w:tc>
        <w:tc>
          <w:tcPr>
            <w:tcW w:w="1088" w:type="pct"/>
          </w:tcPr>
          <w:p w14:paraId="4472C7D7" w14:textId="47CDFBF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59</w:t>
            </w:r>
          </w:p>
        </w:tc>
        <w:tc>
          <w:tcPr>
            <w:tcW w:w="1018" w:type="pct"/>
          </w:tcPr>
          <w:p w14:paraId="22407B70" w14:textId="5216FF9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2</w:t>
            </w:r>
          </w:p>
        </w:tc>
        <w:tc>
          <w:tcPr>
            <w:tcW w:w="1541" w:type="pct"/>
            <w:vAlign w:val="center"/>
          </w:tcPr>
          <w:p w14:paraId="026959F4" w14:textId="0FE6BF2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F1</w:t>
            </w:r>
          </w:p>
        </w:tc>
        <w:tc>
          <w:tcPr>
            <w:tcW w:w="929" w:type="pct"/>
          </w:tcPr>
          <w:p w14:paraId="58163FE2" w14:textId="3FB8D85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RPhcoXb","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0030E33F" w14:textId="3EE30E6B" w:rsidTr="00A811B1">
        <w:trPr>
          <w:trHeight w:val="261"/>
          <w:jc w:val="center"/>
        </w:trPr>
        <w:tc>
          <w:tcPr>
            <w:tcW w:w="424" w:type="pct"/>
          </w:tcPr>
          <w:p w14:paraId="3E4F5FCE"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0</w:t>
            </w:r>
          </w:p>
        </w:tc>
        <w:tc>
          <w:tcPr>
            <w:tcW w:w="1088" w:type="pct"/>
          </w:tcPr>
          <w:p w14:paraId="061B4139" w14:textId="7400F0E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80</w:t>
            </w:r>
          </w:p>
        </w:tc>
        <w:tc>
          <w:tcPr>
            <w:tcW w:w="1018" w:type="pct"/>
          </w:tcPr>
          <w:p w14:paraId="15374CC0" w14:textId="57588E7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3</w:t>
            </w:r>
          </w:p>
        </w:tc>
        <w:tc>
          <w:tcPr>
            <w:tcW w:w="1541" w:type="pct"/>
            <w:vAlign w:val="center"/>
          </w:tcPr>
          <w:p w14:paraId="5EA1E3F3" w14:textId="16FD79D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D1</w:t>
            </w:r>
          </w:p>
        </w:tc>
        <w:tc>
          <w:tcPr>
            <w:tcW w:w="929" w:type="pct"/>
          </w:tcPr>
          <w:p w14:paraId="27ACFBC9" w14:textId="7FE2290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sHcPrTHM","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7A62016" w14:textId="4C171F78" w:rsidTr="00A811B1">
        <w:trPr>
          <w:trHeight w:val="261"/>
          <w:jc w:val="center"/>
        </w:trPr>
        <w:tc>
          <w:tcPr>
            <w:tcW w:w="424" w:type="pct"/>
          </w:tcPr>
          <w:p w14:paraId="6E8A9750"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1</w:t>
            </w:r>
          </w:p>
        </w:tc>
        <w:tc>
          <w:tcPr>
            <w:tcW w:w="1088" w:type="pct"/>
          </w:tcPr>
          <w:p w14:paraId="55DBD771" w14:textId="510EF89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81</w:t>
            </w:r>
          </w:p>
        </w:tc>
        <w:tc>
          <w:tcPr>
            <w:tcW w:w="1018" w:type="pct"/>
          </w:tcPr>
          <w:p w14:paraId="2DD2C051" w14:textId="7B5E24B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6DE4EA2E" w14:textId="1361E67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D0</w:t>
            </w:r>
          </w:p>
        </w:tc>
        <w:tc>
          <w:tcPr>
            <w:tcW w:w="929" w:type="pct"/>
          </w:tcPr>
          <w:p w14:paraId="2E1F137D" w14:textId="231AF1B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QQ7PoHL","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520A9F6B" w14:textId="05AFC077" w:rsidTr="00A811B1">
        <w:trPr>
          <w:trHeight w:val="261"/>
          <w:jc w:val="center"/>
        </w:trPr>
        <w:tc>
          <w:tcPr>
            <w:tcW w:w="424" w:type="pct"/>
          </w:tcPr>
          <w:p w14:paraId="6B29D9D6"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2</w:t>
            </w:r>
          </w:p>
        </w:tc>
        <w:tc>
          <w:tcPr>
            <w:tcW w:w="1088" w:type="pct"/>
          </w:tcPr>
          <w:p w14:paraId="3F96CB85" w14:textId="24030AD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90</w:t>
            </w:r>
          </w:p>
        </w:tc>
        <w:tc>
          <w:tcPr>
            <w:tcW w:w="1018" w:type="pct"/>
          </w:tcPr>
          <w:p w14:paraId="4682AB17" w14:textId="65B2CD1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1</w:t>
            </w:r>
          </w:p>
        </w:tc>
        <w:tc>
          <w:tcPr>
            <w:tcW w:w="1541" w:type="pct"/>
            <w:vAlign w:val="center"/>
          </w:tcPr>
          <w:p w14:paraId="170A92FF" w14:textId="7D83DB5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C1</w:t>
            </w:r>
          </w:p>
        </w:tc>
        <w:tc>
          <w:tcPr>
            <w:tcW w:w="929" w:type="pct"/>
          </w:tcPr>
          <w:p w14:paraId="427743E9" w14:textId="4E1E2B8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bPo4lxc","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4E24652" w14:textId="696A023B" w:rsidTr="00A811B1">
        <w:trPr>
          <w:trHeight w:val="261"/>
          <w:jc w:val="center"/>
        </w:trPr>
        <w:tc>
          <w:tcPr>
            <w:tcW w:w="424" w:type="pct"/>
          </w:tcPr>
          <w:p w14:paraId="7C92AAA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3</w:t>
            </w:r>
          </w:p>
        </w:tc>
        <w:tc>
          <w:tcPr>
            <w:tcW w:w="1088" w:type="pct"/>
          </w:tcPr>
          <w:p w14:paraId="21A9C041" w14:textId="3293EA1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096</w:t>
            </w:r>
          </w:p>
        </w:tc>
        <w:tc>
          <w:tcPr>
            <w:tcW w:w="1018" w:type="pct"/>
          </w:tcPr>
          <w:p w14:paraId="7A67EEEE" w14:textId="1772613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4</w:t>
            </w:r>
          </w:p>
        </w:tc>
        <w:tc>
          <w:tcPr>
            <w:tcW w:w="1541" w:type="pct"/>
            <w:vAlign w:val="center"/>
          </w:tcPr>
          <w:p w14:paraId="0841538F" w14:textId="77BBCB0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B5</w:t>
            </w:r>
          </w:p>
        </w:tc>
        <w:tc>
          <w:tcPr>
            <w:tcW w:w="929" w:type="pct"/>
          </w:tcPr>
          <w:p w14:paraId="22E485B9" w14:textId="6782FE9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BGka7cI8","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6495F98" w14:textId="375E9B8B" w:rsidTr="00A811B1">
        <w:trPr>
          <w:trHeight w:val="261"/>
          <w:jc w:val="center"/>
        </w:trPr>
        <w:tc>
          <w:tcPr>
            <w:tcW w:w="424" w:type="pct"/>
          </w:tcPr>
          <w:p w14:paraId="57B0A136"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4</w:t>
            </w:r>
          </w:p>
        </w:tc>
        <w:tc>
          <w:tcPr>
            <w:tcW w:w="1088" w:type="pct"/>
          </w:tcPr>
          <w:p w14:paraId="2E258443" w14:textId="2EC9C51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03</w:t>
            </w:r>
          </w:p>
        </w:tc>
        <w:tc>
          <w:tcPr>
            <w:tcW w:w="1018" w:type="pct"/>
          </w:tcPr>
          <w:p w14:paraId="19F3B276" w14:textId="1A094D5C"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VipF</w:t>
            </w:r>
            <w:proofErr w:type="spellEnd"/>
          </w:p>
        </w:tc>
        <w:tc>
          <w:tcPr>
            <w:tcW w:w="1541" w:type="pct"/>
            <w:vAlign w:val="center"/>
          </w:tcPr>
          <w:p w14:paraId="704FCA8A" w14:textId="045708A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A8</w:t>
            </w:r>
          </w:p>
        </w:tc>
        <w:tc>
          <w:tcPr>
            <w:tcW w:w="929" w:type="pct"/>
          </w:tcPr>
          <w:p w14:paraId="4382061A" w14:textId="22C4EB3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9EZEKNDL","properties":{"formattedCitation":"[7]","plainCitation":"[7]","noteIndex":0},"citationItems":[{"id":5902,"uris":["http://zotero.org/users/9779387/items/LPEXVXUZ"],"itemData":{"id":5902,"type":"article-journal","abstract":"Legionella pneumophila invades and replicates intracellularly in human and protozoan hosts. The bacteria use the Icm/Dot type IVB secretion system to translocate effectors that inhibit phagosome maturation and modulate host vesicle trafficking pathways. To understand how L. pneumophila modulates organelle trafficking in host cells, we carried out pathogen effector protein screening in yeast, identifying L. pneumophila genes that produced membrane trafficking [vacuole protein sorting (VPS)] defects in yeast. We identified four L. pneumophila DNA fragments that perturb sorting of vacuolar proteins. Three encode ORFs of unknown function that are translocated via the Icm/Dot transporter from Legionella into macrophages. VPS inhibitor protein (Vip) A is a coiled-coil protein, VipD is a patatin domain-containing protein, and VipF contains an acetyltransferase domain. Processing studies in yeast indicate that VipA, VipD, and VipF inhibit lysosomal protein trafficking by different mechanisms; overexpressing VipA has an effect on carboxypeptidase Y trafficking, whereas VipD interferes with multivesicular body formation at the late endosome and endoplasmic reticulum-to-Golgi body transport. Such differences highlight the multiple strategies L. pneumophila effectors use to subvert host trafficking processes. Using yeast as an effector gene discovery tool allows for a powerful, genetic approach to both the identification of virulence factors and the study of their function.","container-title":"Proceedings of the National Academy of Sciences","DOI":"10.1073/pnas.0501315102","issue":"13","note":"192 citations (Crossref) [2024-10-20]\npublisher: Proceedings of the National Academy of Sciences","page":"4866-4871","source":"pnas.org (Atypon)","title":"Pathogen effector protein screening in yeast identifies Legionella factors that interfere with membrane trafficking","volume":"102","author":[{"family":"Shohdy","given":"Nadim"},{"family":"Efe","given":"Jem A."},{"family":"Emr","given":"Scott D."},{"family":"Shuman","given":"Howard A."}],"issued":{"date-parts":[["2005",3,29]]}}}],"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7]</w:t>
            </w:r>
            <w:r w:rsidRPr="00D64C4A">
              <w:rPr>
                <w:rFonts w:ascii="Arial" w:eastAsia="Times New Roman" w:hAnsi="Arial" w:cs="Arial"/>
                <w:kern w:val="0"/>
                <w:sz w:val="22"/>
                <w:szCs w:val="22"/>
                <w14:ligatures w14:val="none"/>
              </w:rPr>
              <w:fldChar w:fldCharType="end"/>
            </w:r>
          </w:p>
        </w:tc>
      </w:tr>
      <w:tr w:rsidR="00D64C4A" w:rsidRPr="00D64C4A" w14:paraId="19ACD49D" w14:textId="0D650602" w:rsidTr="00A811B1">
        <w:trPr>
          <w:trHeight w:val="261"/>
          <w:jc w:val="center"/>
        </w:trPr>
        <w:tc>
          <w:tcPr>
            <w:tcW w:w="424" w:type="pct"/>
          </w:tcPr>
          <w:p w14:paraId="27E53119"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5</w:t>
            </w:r>
          </w:p>
        </w:tc>
        <w:tc>
          <w:tcPr>
            <w:tcW w:w="1088" w:type="pct"/>
          </w:tcPr>
          <w:p w14:paraId="1E994E9F" w14:textId="5EC440E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26</w:t>
            </w:r>
          </w:p>
        </w:tc>
        <w:tc>
          <w:tcPr>
            <w:tcW w:w="1018" w:type="pct"/>
          </w:tcPr>
          <w:p w14:paraId="08E87A7A" w14:textId="71E980FC"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C2</w:t>
            </w:r>
          </w:p>
        </w:tc>
        <w:tc>
          <w:tcPr>
            <w:tcW w:w="1541" w:type="pct"/>
            <w:vAlign w:val="center"/>
          </w:tcPr>
          <w:p w14:paraId="7A69E8A0" w14:textId="3D44867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85</w:t>
            </w:r>
          </w:p>
        </w:tc>
        <w:tc>
          <w:tcPr>
            <w:tcW w:w="929" w:type="pct"/>
          </w:tcPr>
          <w:p w14:paraId="77A42A14" w14:textId="54C10EE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ZUg1ALc","properties":{"formattedCitation":"[2]","plainCitation":"[2]","noteIndex":0},"citationItems":[{"id":5714,"uris":["http://zotero.org/users/9779387/items/SEQ2MCZB"],"itemData":{"id":5714,"type":"article-journal","abstract":"Legionella pneumophila has been shown to utilize the icm/dot type IV secretion system for pathogenesis. This system was shown to be composed of icm/dot complex components and accessory proteins, as well as a large number of translocated substrates. Bioinformatic analysis of the regulatory regions of all the genes revealed that several icm/dot genes, as well as two genes encoding icm/dot translocated substrates, contain the conserved CpxR regulatory element, a regulator that has been shown previously to control the expression of the icmR gene. An experimental analysis, which included a comparison of gene expression in a L. pneumophila wild-type strain and gene expression in a cpxR deletion mutant, construction of mutants with mutations in the CpxR conserved regulatory elements, controlled expression studies, and mobility shift assays, demonstrated the direct relationship between the CpxR regulator and the expression of the genes. Furthermore, genomic analysis identified nine additional genes that contain a putative CpxR regulatory element; five of these genes (two legA genes and three ceg genes) were suggested previously to be putative icm/dot translocated substrates. The three ceg genes identified, which were shown previously to contain a putative PmrA regulatory element, were found here to be regulated by both CpxR and PmrA. The other six genes (two legA genes and four new genes products were found to be regulated by CpxR. Moreover, using the CyaA translocation assay, these nine gene products were found to be translocated into host cells in an Icm/Dot-dependent manner. Our results establish that the CpxR regulator is a fundamental regulator of the icm/dot type IV secretion system in L. pneumophila.","container-title":"Journal of Bacteriology","DOI":"10.1128/jb.01493-07","issue":"6","note":"95 citations (Crossref) [2024-09-09]\npublisher: American Society for Microbiology","page":"1985-1996","source":"journals.asm.org (Atypon)","title":"The Response Regulator CpxR Directly Regulates Expression of Several Legionella pneumophila icm/dot Components as Well as New Translocated Substrates","volume":"190","author":[{"family":"Altman","given":"Efrat"},{"family":"Segal","given":"Gil"}],"issued":{"date-parts":[["2008",3,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w:t>
            </w:r>
            <w:r w:rsidRPr="00D64C4A">
              <w:rPr>
                <w:rFonts w:ascii="Arial" w:eastAsia="Times New Roman" w:hAnsi="Arial" w:cs="Arial"/>
                <w:kern w:val="0"/>
                <w:sz w:val="22"/>
                <w:szCs w:val="22"/>
                <w14:ligatures w14:val="none"/>
              </w:rPr>
              <w:fldChar w:fldCharType="end"/>
            </w:r>
          </w:p>
        </w:tc>
      </w:tr>
      <w:tr w:rsidR="00D64C4A" w:rsidRPr="00D64C4A" w14:paraId="1E0BFBBA" w14:textId="3FF46769" w:rsidTr="00A811B1">
        <w:trPr>
          <w:trHeight w:val="261"/>
          <w:jc w:val="center"/>
        </w:trPr>
        <w:tc>
          <w:tcPr>
            <w:tcW w:w="424" w:type="pct"/>
          </w:tcPr>
          <w:p w14:paraId="1665589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6</w:t>
            </w:r>
          </w:p>
        </w:tc>
        <w:tc>
          <w:tcPr>
            <w:tcW w:w="1088" w:type="pct"/>
          </w:tcPr>
          <w:p w14:paraId="49044C42" w14:textId="2032405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30</w:t>
            </w:r>
          </w:p>
        </w:tc>
        <w:tc>
          <w:tcPr>
            <w:tcW w:w="1018" w:type="pct"/>
          </w:tcPr>
          <w:p w14:paraId="760DFCE5" w14:textId="26063717"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4EE4AAE" w14:textId="63B3714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81</w:t>
            </w:r>
          </w:p>
        </w:tc>
        <w:tc>
          <w:tcPr>
            <w:tcW w:w="929" w:type="pct"/>
          </w:tcPr>
          <w:p w14:paraId="1E2FF79F" w14:textId="1D11BD8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PVOhXSv","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0D373AF0" w14:textId="7152F72C" w:rsidTr="00A811B1">
        <w:trPr>
          <w:trHeight w:val="261"/>
          <w:jc w:val="center"/>
        </w:trPr>
        <w:tc>
          <w:tcPr>
            <w:tcW w:w="424" w:type="pct"/>
          </w:tcPr>
          <w:p w14:paraId="4CC4C8CA"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7</w:t>
            </w:r>
          </w:p>
        </w:tc>
        <w:tc>
          <w:tcPr>
            <w:tcW w:w="1088" w:type="pct"/>
          </w:tcPr>
          <w:p w14:paraId="3457D7E5" w14:textId="66991B6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60</w:t>
            </w:r>
          </w:p>
        </w:tc>
        <w:tc>
          <w:tcPr>
            <w:tcW w:w="1018" w:type="pct"/>
          </w:tcPr>
          <w:p w14:paraId="33D30A91" w14:textId="577C244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D</w:t>
            </w:r>
            <w:proofErr w:type="spellEnd"/>
          </w:p>
        </w:tc>
        <w:tc>
          <w:tcPr>
            <w:tcW w:w="1541" w:type="pct"/>
            <w:vAlign w:val="center"/>
          </w:tcPr>
          <w:p w14:paraId="29023AA5" w14:textId="39E225D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51</w:t>
            </w:r>
          </w:p>
        </w:tc>
        <w:tc>
          <w:tcPr>
            <w:tcW w:w="929" w:type="pct"/>
          </w:tcPr>
          <w:p w14:paraId="16E15750" w14:textId="00CEC17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7HmaYOsv","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13A5DE53" w14:textId="578696B0" w:rsidTr="00A811B1">
        <w:trPr>
          <w:trHeight w:val="261"/>
          <w:jc w:val="center"/>
        </w:trPr>
        <w:tc>
          <w:tcPr>
            <w:tcW w:w="424" w:type="pct"/>
          </w:tcPr>
          <w:p w14:paraId="1ADCD325"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8</w:t>
            </w:r>
          </w:p>
        </w:tc>
        <w:tc>
          <w:tcPr>
            <w:tcW w:w="1088" w:type="pct"/>
          </w:tcPr>
          <w:p w14:paraId="249CF0A2" w14:textId="4BCF7CB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70</w:t>
            </w:r>
          </w:p>
        </w:tc>
        <w:tc>
          <w:tcPr>
            <w:tcW w:w="1018" w:type="pct"/>
          </w:tcPr>
          <w:p w14:paraId="06534E27" w14:textId="5088971A"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C</w:t>
            </w:r>
            <w:proofErr w:type="spellEnd"/>
          </w:p>
        </w:tc>
        <w:tc>
          <w:tcPr>
            <w:tcW w:w="1541" w:type="pct"/>
            <w:vAlign w:val="center"/>
          </w:tcPr>
          <w:p w14:paraId="33C8478D" w14:textId="669BE95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41</w:t>
            </w:r>
          </w:p>
        </w:tc>
        <w:tc>
          <w:tcPr>
            <w:tcW w:w="929" w:type="pct"/>
          </w:tcPr>
          <w:p w14:paraId="614FCE2E" w14:textId="6846E70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JxMF5Qc","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3572611A" w14:textId="2B75F71E" w:rsidTr="00A811B1">
        <w:trPr>
          <w:trHeight w:val="261"/>
          <w:jc w:val="center"/>
        </w:trPr>
        <w:tc>
          <w:tcPr>
            <w:tcW w:w="424" w:type="pct"/>
          </w:tcPr>
          <w:p w14:paraId="5D4EC32F"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19</w:t>
            </w:r>
          </w:p>
        </w:tc>
        <w:tc>
          <w:tcPr>
            <w:tcW w:w="1088" w:type="pct"/>
          </w:tcPr>
          <w:p w14:paraId="31A2C249" w14:textId="2C679BE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71</w:t>
            </w:r>
          </w:p>
        </w:tc>
        <w:tc>
          <w:tcPr>
            <w:tcW w:w="1018" w:type="pct"/>
          </w:tcPr>
          <w:p w14:paraId="38DE0CB1" w14:textId="23199C1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U1</w:t>
            </w:r>
          </w:p>
        </w:tc>
        <w:tc>
          <w:tcPr>
            <w:tcW w:w="1541" w:type="pct"/>
            <w:vAlign w:val="center"/>
          </w:tcPr>
          <w:p w14:paraId="4C0426B0" w14:textId="0072381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40</w:t>
            </w:r>
          </w:p>
        </w:tc>
        <w:tc>
          <w:tcPr>
            <w:tcW w:w="929" w:type="pct"/>
          </w:tcPr>
          <w:p w14:paraId="6795F47E" w14:textId="1592AAD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UhvAXMv","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77BEA3B" w14:textId="5CFFA1BD" w:rsidTr="00A811B1">
        <w:trPr>
          <w:trHeight w:val="261"/>
          <w:jc w:val="center"/>
        </w:trPr>
        <w:tc>
          <w:tcPr>
            <w:tcW w:w="424" w:type="pct"/>
          </w:tcPr>
          <w:p w14:paraId="0003FBB0"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0</w:t>
            </w:r>
          </w:p>
        </w:tc>
        <w:tc>
          <w:tcPr>
            <w:tcW w:w="1088" w:type="pct"/>
          </w:tcPr>
          <w:p w14:paraId="33DB4F3A" w14:textId="75D4163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72</w:t>
            </w:r>
          </w:p>
        </w:tc>
        <w:tc>
          <w:tcPr>
            <w:tcW w:w="1018" w:type="pct"/>
          </w:tcPr>
          <w:p w14:paraId="7F18AEAD" w14:textId="2885B117"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F7B3810" w14:textId="04F9D2C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39</w:t>
            </w:r>
          </w:p>
        </w:tc>
        <w:tc>
          <w:tcPr>
            <w:tcW w:w="929" w:type="pct"/>
          </w:tcPr>
          <w:p w14:paraId="55ECA620" w14:textId="32013FF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U3ZlNfv","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4F44619A" w14:textId="084E71FB" w:rsidTr="00A811B1">
        <w:trPr>
          <w:trHeight w:val="261"/>
          <w:jc w:val="center"/>
        </w:trPr>
        <w:tc>
          <w:tcPr>
            <w:tcW w:w="424" w:type="pct"/>
          </w:tcPr>
          <w:p w14:paraId="37D5929B"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1</w:t>
            </w:r>
          </w:p>
        </w:tc>
        <w:tc>
          <w:tcPr>
            <w:tcW w:w="1088" w:type="pct"/>
          </w:tcPr>
          <w:p w14:paraId="17660E7E" w14:textId="0897BA1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81</w:t>
            </w:r>
          </w:p>
        </w:tc>
        <w:tc>
          <w:tcPr>
            <w:tcW w:w="1018" w:type="pct"/>
          </w:tcPr>
          <w:p w14:paraId="3FED4E0E" w14:textId="3108811A" w:rsidR="00D64C4A" w:rsidRPr="00D64C4A" w:rsidRDefault="000065EE" w:rsidP="00D64C4A">
            <w:pPr>
              <w:spacing w:before="0" w:line="480" w:lineRule="auto"/>
              <w:rPr>
                <w:rFonts w:ascii="Arial" w:hAnsi="Arial" w:cs="Arial"/>
                <w:sz w:val="22"/>
                <w:szCs w:val="22"/>
              </w:rPr>
            </w:pPr>
            <w:r>
              <w:rPr>
                <w:rFonts w:ascii="Arial" w:hAnsi="Arial" w:cs="Arial"/>
                <w:sz w:val="22"/>
                <w:szCs w:val="22"/>
              </w:rPr>
              <w:t>Lart1</w:t>
            </w:r>
          </w:p>
        </w:tc>
        <w:tc>
          <w:tcPr>
            <w:tcW w:w="1541" w:type="pct"/>
            <w:vAlign w:val="bottom"/>
          </w:tcPr>
          <w:p w14:paraId="4146A482" w14:textId="3B301DA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30</w:t>
            </w:r>
          </w:p>
        </w:tc>
        <w:tc>
          <w:tcPr>
            <w:tcW w:w="929" w:type="pct"/>
          </w:tcPr>
          <w:p w14:paraId="44775498" w14:textId="3DC8E1A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0R2xSJ4f","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6AA566B" w14:textId="7CE72F5D" w:rsidTr="00A811B1">
        <w:trPr>
          <w:trHeight w:val="261"/>
          <w:jc w:val="center"/>
        </w:trPr>
        <w:tc>
          <w:tcPr>
            <w:tcW w:w="424" w:type="pct"/>
          </w:tcPr>
          <w:p w14:paraId="0D6126BE"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2</w:t>
            </w:r>
          </w:p>
        </w:tc>
        <w:tc>
          <w:tcPr>
            <w:tcW w:w="1088" w:type="pct"/>
          </w:tcPr>
          <w:p w14:paraId="631810AD" w14:textId="47DCA25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91</w:t>
            </w:r>
          </w:p>
        </w:tc>
        <w:tc>
          <w:tcPr>
            <w:tcW w:w="1018" w:type="pct"/>
          </w:tcPr>
          <w:p w14:paraId="6CDD2AEB" w14:textId="6B88CBE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5</w:t>
            </w:r>
          </w:p>
        </w:tc>
        <w:tc>
          <w:tcPr>
            <w:tcW w:w="1541" w:type="pct"/>
            <w:vAlign w:val="center"/>
          </w:tcPr>
          <w:p w14:paraId="2D44ABE5" w14:textId="29B3AC1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20</w:t>
            </w:r>
          </w:p>
        </w:tc>
        <w:tc>
          <w:tcPr>
            <w:tcW w:w="929" w:type="pct"/>
          </w:tcPr>
          <w:p w14:paraId="4C10F906" w14:textId="6C27D42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BeOomDa","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53A25306" w14:textId="38B94793" w:rsidTr="00A811B1">
        <w:trPr>
          <w:trHeight w:val="261"/>
          <w:jc w:val="center"/>
        </w:trPr>
        <w:tc>
          <w:tcPr>
            <w:tcW w:w="424" w:type="pct"/>
          </w:tcPr>
          <w:p w14:paraId="2FC239D0"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3</w:t>
            </w:r>
          </w:p>
        </w:tc>
        <w:tc>
          <w:tcPr>
            <w:tcW w:w="1088" w:type="pct"/>
          </w:tcPr>
          <w:p w14:paraId="4930AC77" w14:textId="6E87294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95</w:t>
            </w:r>
          </w:p>
        </w:tc>
        <w:tc>
          <w:tcPr>
            <w:tcW w:w="1018" w:type="pct"/>
          </w:tcPr>
          <w:p w14:paraId="21B44BC2" w14:textId="7A02D426"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E</w:t>
            </w:r>
            <w:proofErr w:type="spellEnd"/>
          </w:p>
        </w:tc>
        <w:tc>
          <w:tcPr>
            <w:tcW w:w="1541" w:type="pct"/>
            <w:vAlign w:val="center"/>
          </w:tcPr>
          <w:p w14:paraId="6B552B24" w14:textId="096C7AE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16</w:t>
            </w:r>
          </w:p>
        </w:tc>
        <w:tc>
          <w:tcPr>
            <w:tcW w:w="929" w:type="pct"/>
          </w:tcPr>
          <w:p w14:paraId="36FBA63F" w14:textId="58DB664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wF3vb99","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EBEEFC1" w14:textId="5EE8F8AA" w:rsidTr="00A811B1">
        <w:trPr>
          <w:trHeight w:val="261"/>
          <w:jc w:val="center"/>
        </w:trPr>
        <w:tc>
          <w:tcPr>
            <w:tcW w:w="424" w:type="pct"/>
          </w:tcPr>
          <w:p w14:paraId="1557F7A8"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4</w:t>
            </w:r>
          </w:p>
        </w:tc>
        <w:tc>
          <w:tcPr>
            <w:tcW w:w="1088" w:type="pct"/>
          </w:tcPr>
          <w:p w14:paraId="6AC49FC7" w14:textId="045550C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96</w:t>
            </w:r>
          </w:p>
        </w:tc>
        <w:tc>
          <w:tcPr>
            <w:tcW w:w="1018" w:type="pct"/>
          </w:tcPr>
          <w:p w14:paraId="2F9CB54A" w14:textId="5991AC6A"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F</w:t>
            </w:r>
            <w:proofErr w:type="spellEnd"/>
          </w:p>
        </w:tc>
        <w:tc>
          <w:tcPr>
            <w:tcW w:w="1541" w:type="pct"/>
            <w:vAlign w:val="center"/>
          </w:tcPr>
          <w:p w14:paraId="14327488" w14:textId="31694C3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15</w:t>
            </w:r>
          </w:p>
        </w:tc>
        <w:tc>
          <w:tcPr>
            <w:tcW w:w="929" w:type="pct"/>
          </w:tcPr>
          <w:p w14:paraId="2A9871AB" w14:textId="58BC96F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REWEJU7","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602B8082" w14:textId="25773E04" w:rsidTr="00A811B1">
        <w:trPr>
          <w:trHeight w:val="261"/>
          <w:jc w:val="center"/>
        </w:trPr>
        <w:tc>
          <w:tcPr>
            <w:tcW w:w="424" w:type="pct"/>
          </w:tcPr>
          <w:p w14:paraId="6E009A39"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5</w:t>
            </w:r>
          </w:p>
        </w:tc>
        <w:tc>
          <w:tcPr>
            <w:tcW w:w="1088" w:type="pct"/>
          </w:tcPr>
          <w:p w14:paraId="2829781E" w14:textId="664AE64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10</w:t>
            </w:r>
          </w:p>
        </w:tc>
        <w:tc>
          <w:tcPr>
            <w:tcW w:w="1018" w:type="pct"/>
          </w:tcPr>
          <w:p w14:paraId="1263C2AB" w14:textId="44904D0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G</w:t>
            </w:r>
            <w:proofErr w:type="spellEnd"/>
          </w:p>
        </w:tc>
        <w:tc>
          <w:tcPr>
            <w:tcW w:w="1541" w:type="pct"/>
            <w:vAlign w:val="center"/>
          </w:tcPr>
          <w:p w14:paraId="59F1D0AB" w14:textId="432F8DE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01</w:t>
            </w:r>
          </w:p>
        </w:tc>
        <w:tc>
          <w:tcPr>
            <w:tcW w:w="929" w:type="pct"/>
          </w:tcPr>
          <w:p w14:paraId="6A92DA92" w14:textId="0AF549D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0JaVoqUB","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47963D7C" w14:textId="72673EEE" w:rsidTr="00A811B1">
        <w:trPr>
          <w:trHeight w:val="261"/>
          <w:jc w:val="center"/>
        </w:trPr>
        <w:tc>
          <w:tcPr>
            <w:tcW w:w="424" w:type="pct"/>
          </w:tcPr>
          <w:p w14:paraId="7FEDD211"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6</w:t>
            </w:r>
          </w:p>
        </w:tc>
        <w:tc>
          <w:tcPr>
            <w:tcW w:w="1088" w:type="pct"/>
          </w:tcPr>
          <w:p w14:paraId="61A0C405" w14:textId="4A59131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27</w:t>
            </w:r>
          </w:p>
        </w:tc>
        <w:tc>
          <w:tcPr>
            <w:tcW w:w="1018" w:type="pct"/>
          </w:tcPr>
          <w:p w14:paraId="193EBC59" w14:textId="6EE7DC4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7</w:t>
            </w:r>
          </w:p>
        </w:tc>
        <w:tc>
          <w:tcPr>
            <w:tcW w:w="1541" w:type="pct"/>
            <w:vAlign w:val="center"/>
          </w:tcPr>
          <w:p w14:paraId="6F8CD898" w14:textId="705C1FD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Y4</w:t>
            </w:r>
          </w:p>
        </w:tc>
        <w:tc>
          <w:tcPr>
            <w:tcW w:w="929" w:type="pct"/>
          </w:tcPr>
          <w:p w14:paraId="7DE614A3" w14:textId="4D1878B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7o6gUHKb","properties":{"formattedCitation":"[2]","plainCitation":"[2]","noteIndex":0},"citationItems":[{"id":5714,"uris":["http://zotero.org/users/9779387/items/SEQ2MCZB"],"itemData":{"id":5714,"type":"article-journal","abstract":"Legionella pneumophila has been shown to utilize the icm/dot type IV secretion system for pathogenesis. This system was shown to be composed of icm/dot complex components and accessory proteins, as well as a large number of translocated substrates. Bioinformatic analysis of the regulatory regions of all the genes revealed that several icm/dot genes, as well as two genes encoding icm/dot translocated substrates, contain the conserved CpxR regulatory element, a regulator that has been shown previously to control the expression of the icmR gene. An experimental analysis, which included a comparison of gene expression in a L. pneumophila wild-type strain and gene expression in a cpxR deletion mutant, construction of mutants with mutations in the CpxR conserved regulatory elements, controlled expression studies, and mobility shift assays, demonstrated the direct relationship between the CpxR regulator and the expression of the genes. Furthermore, genomic analysis identified nine additional genes that contain a putative CpxR regulatory element; five of these genes (two legA genes and three ceg genes) were suggested previously to be putative icm/dot translocated substrates. The three ceg genes identified, which were shown previously to contain a putative PmrA regulatory element, were found here to be regulated by both CpxR and PmrA. The other six genes (two legA genes and four new genes products were found to be regulated by CpxR. Moreover, using the CyaA translocation assay, these nine gene products were found to be translocated into host cells in an Icm/Dot-dependent manner. Our results establish that the CpxR regulator is a fundamental regulator of the icm/dot type IV secretion system in L. pneumophila.","container-title":"Journal of Bacteriology","DOI":"10.1128/jb.01493-07","issue":"6","note":"95 citations (Crossref) [2024-09-09]\npublisher: American Society for Microbiology","page":"1985-1996","source":"journals.asm.org (Atypon)","title":"The Response Regulator CpxR Directly Regulates Expression of Several Legionella pneumophila icm/dot Components as Well as New Translocated Substrates","volume":"190","author":[{"family":"Altman","given":"Efrat"},{"family":"Segal","given":"Gil"}],"issued":{"date-parts":[["2008",3,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w:t>
            </w:r>
            <w:r w:rsidRPr="00D64C4A">
              <w:rPr>
                <w:rFonts w:ascii="Arial" w:eastAsia="Times New Roman" w:hAnsi="Arial" w:cs="Arial"/>
                <w:kern w:val="0"/>
                <w:sz w:val="22"/>
                <w:szCs w:val="22"/>
                <w14:ligatures w14:val="none"/>
              </w:rPr>
              <w:fldChar w:fldCharType="end"/>
            </w:r>
          </w:p>
        </w:tc>
      </w:tr>
      <w:tr w:rsidR="00D64C4A" w:rsidRPr="00D64C4A" w14:paraId="2F8D1D31" w14:textId="529B1CEC" w:rsidTr="00A811B1">
        <w:trPr>
          <w:trHeight w:val="261"/>
          <w:jc w:val="center"/>
        </w:trPr>
        <w:tc>
          <w:tcPr>
            <w:tcW w:w="424" w:type="pct"/>
          </w:tcPr>
          <w:p w14:paraId="69C1A0BA"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lastRenderedPageBreak/>
              <w:t>27</w:t>
            </w:r>
          </w:p>
        </w:tc>
        <w:tc>
          <w:tcPr>
            <w:tcW w:w="1088" w:type="pct"/>
          </w:tcPr>
          <w:p w14:paraId="443FE1E0" w14:textId="241D88F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34</w:t>
            </w:r>
          </w:p>
        </w:tc>
        <w:tc>
          <w:tcPr>
            <w:tcW w:w="1018" w:type="pct"/>
          </w:tcPr>
          <w:p w14:paraId="55FA4FAF" w14:textId="4FFBA993"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E</w:t>
            </w:r>
            <w:proofErr w:type="spellEnd"/>
          </w:p>
        </w:tc>
        <w:tc>
          <w:tcPr>
            <w:tcW w:w="1541" w:type="pct"/>
            <w:vAlign w:val="bottom"/>
          </w:tcPr>
          <w:p w14:paraId="61C93433" w14:textId="17DEB60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X7</w:t>
            </w:r>
          </w:p>
        </w:tc>
        <w:tc>
          <w:tcPr>
            <w:tcW w:w="929" w:type="pct"/>
          </w:tcPr>
          <w:p w14:paraId="23B16573" w14:textId="66F033C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7aqXLmKa","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64492BC0" w14:textId="670BDA8A" w:rsidTr="00A811B1">
        <w:trPr>
          <w:trHeight w:val="261"/>
          <w:jc w:val="center"/>
        </w:trPr>
        <w:tc>
          <w:tcPr>
            <w:tcW w:w="424" w:type="pct"/>
          </w:tcPr>
          <w:p w14:paraId="53A5BF82"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8</w:t>
            </w:r>
          </w:p>
        </w:tc>
        <w:tc>
          <w:tcPr>
            <w:tcW w:w="1088" w:type="pct"/>
          </w:tcPr>
          <w:p w14:paraId="18B0CED9" w14:textId="794E5AD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40</w:t>
            </w:r>
          </w:p>
        </w:tc>
        <w:tc>
          <w:tcPr>
            <w:tcW w:w="1018" w:type="pct"/>
          </w:tcPr>
          <w:p w14:paraId="5BE2CE8B" w14:textId="04A5556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8</w:t>
            </w:r>
          </w:p>
        </w:tc>
        <w:tc>
          <w:tcPr>
            <w:tcW w:w="1541" w:type="pct"/>
            <w:vAlign w:val="center"/>
          </w:tcPr>
          <w:p w14:paraId="51FC0E88" w14:textId="7ED8BD4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X1</w:t>
            </w:r>
          </w:p>
        </w:tc>
        <w:tc>
          <w:tcPr>
            <w:tcW w:w="929" w:type="pct"/>
          </w:tcPr>
          <w:p w14:paraId="4CCBC6EF" w14:textId="3CCAABC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qqq3vj0C","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3C1085D9" w14:textId="2E3F988B" w:rsidTr="00A811B1">
        <w:trPr>
          <w:trHeight w:val="261"/>
          <w:jc w:val="center"/>
        </w:trPr>
        <w:tc>
          <w:tcPr>
            <w:tcW w:w="424" w:type="pct"/>
          </w:tcPr>
          <w:p w14:paraId="66204C4D"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29</w:t>
            </w:r>
          </w:p>
        </w:tc>
        <w:tc>
          <w:tcPr>
            <w:tcW w:w="1088" w:type="pct"/>
          </w:tcPr>
          <w:p w14:paraId="001C00DD" w14:textId="4ADE1CB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46</w:t>
            </w:r>
          </w:p>
        </w:tc>
        <w:tc>
          <w:tcPr>
            <w:tcW w:w="1018" w:type="pct"/>
          </w:tcPr>
          <w:p w14:paraId="7CBE58DF" w14:textId="55C9301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9</w:t>
            </w:r>
          </w:p>
        </w:tc>
        <w:tc>
          <w:tcPr>
            <w:tcW w:w="1541" w:type="pct"/>
            <w:vAlign w:val="center"/>
          </w:tcPr>
          <w:p w14:paraId="4D59DE6C" w14:textId="1E56A32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W5</w:t>
            </w:r>
          </w:p>
        </w:tc>
        <w:tc>
          <w:tcPr>
            <w:tcW w:w="929" w:type="pct"/>
          </w:tcPr>
          <w:p w14:paraId="58CBDCD1" w14:textId="6D9650A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WijS9x0","properties":{"formattedCitation":"[9]","plainCitation":"[9]","noteIndex":0},"citationItems":[{"id":5905,"uris":["http://zotero.org/users/9779387/items/6Q6EAW3L"],"itemData":{"id":5905,"type":"article-journal","abstract":"The bacterial pathogen Legionella pneumophila replicates in a specialized vacuole within host cells. Establishment of the replication vacuole depends on the Dot/Icm translocation system that delivers a large number of protein substrates into the host cell. The functions of most substrates are unknown. Here, we analysed a defined set of 127 confirmed or candidate Dot/Icm substrates for their effect on host cell processes using yeast as a model system. Expression of 79 candidates caused significant yeast growth defects, indicating that these proteins impact essential host cell pathways. Notably, a group of 21 candidates interfered with the trafficking of secretory proteins to the yeast vacuole. Three candidates that caused yeast secretory defects (SetA, Ceg19 and Ceg9) were investigated further. These proteins impinged upon vesicle trafficking at distinct stages and had signals that allowed translocation into host cells by the Dot/Icm system. Ectopically produced SetA, Ceg19 and Ceg9 localized to secretory organelles in mammalian cells, consistent with a role for these proteins in modulating host cell vesicle trafficking. Interestingly, the ability of SetA to cause yeast phenotypes was dependent upon a functional glycosyltransferase domain. We hypothesize that SetA may glycosylate a component of the host cell vesicle trafficking machinery during L. pneumophila infection.","container-title":"Cellular Microbiology","DOI":"10.1111/j.1462-5822.2008.01249.x","ISSN":"1462-5822","issue":"2","journalAbbreviation":"Cell Microbiol","language":"eng","note":"140 citations (Crossref) [2024-10-20]\nPMID: 19016775\nPMCID: PMC2744955","page":"230-248","source":"PubMed","title":"Large-scale identification of Legionella pneumophila Dot/Icm substrates that modulate host cell vesicle trafficking pathways","volume":"11","author":[{"family":"Heidtman","given":"Matthew"},{"family":"Chen","given":"Emy J."},{"family":"Moy","given":"Man-Yu"},{"family":"Isberg","given":"Ralph R."}],"issued":{"date-parts":[["2009",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9]</w:t>
            </w:r>
            <w:r w:rsidRPr="00D64C4A">
              <w:rPr>
                <w:rFonts w:ascii="Arial" w:eastAsia="Times New Roman" w:hAnsi="Arial" w:cs="Arial"/>
                <w:kern w:val="0"/>
                <w:sz w:val="22"/>
                <w:szCs w:val="22"/>
                <w14:ligatures w14:val="none"/>
              </w:rPr>
              <w:fldChar w:fldCharType="end"/>
            </w:r>
          </w:p>
        </w:tc>
      </w:tr>
      <w:tr w:rsidR="00D64C4A" w:rsidRPr="00D64C4A" w14:paraId="48687961" w14:textId="1C222188" w:rsidTr="00A811B1">
        <w:trPr>
          <w:trHeight w:val="261"/>
          <w:jc w:val="center"/>
        </w:trPr>
        <w:tc>
          <w:tcPr>
            <w:tcW w:w="424" w:type="pct"/>
          </w:tcPr>
          <w:p w14:paraId="60EB9C56"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0</w:t>
            </w:r>
          </w:p>
        </w:tc>
        <w:tc>
          <w:tcPr>
            <w:tcW w:w="1088" w:type="pct"/>
          </w:tcPr>
          <w:p w14:paraId="49D98C86" w14:textId="09F4E05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60</w:t>
            </w:r>
          </w:p>
        </w:tc>
        <w:tc>
          <w:tcPr>
            <w:tcW w:w="1018" w:type="pct"/>
          </w:tcPr>
          <w:p w14:paraId="47ADCB22" w14:textId="2246077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9F0BF21" w14:textId="04A4F73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V1</w:t>
            </w:r>
          </w:p>
        </w:tc>
        <w:tc>
          <w:tcPr>
            <w:tcW w:w="929" w:type="pct"/>
          </w:tcPr>
          <w:p w14:paraId="646D1D0B" w14:textId="30AA3F7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7B2RY9mS","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5AE5C75A" w14:textId="42F7D33A" w:rsidTr="00A811B1">
        <w:trPr>
          <w:trHeight w:val="261"/>
          <w:jc w:val="center"/>
        </w:trPr>
        <w:tc>
          <w:tcPr>
            <w:tcW w:w="424" w:type="pct"/>
          </w:tcPr>
          <w:p w14:paraId="6B054831"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1</w:t>
            </w:r>
          </w:p>
        </w:tc>
        <w:tc>
          <w:tcPr>
            <w:tcW w:w="1088" w:type="pct"/>
          </w:tcPr>
          <w:p w14:paraId="44AF645B" w14:textId="0154D23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76</w:t>
            </w:r>
          </w:p>
        </w:tc>
        <w:tc>
          <w:tcPr>
            <w:tcW w:w="1018" w:type="pct"/>
          </w:tcPr>
          <w:p w14:paraId="6EA5CEDD" w14:textId="739953C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G2</w:t>
            </w:r>
          </w:p>
        </w:tc>
        <w:tc>
          <w:tcPr>
            <w:tcW w:w="1541" w:type="pct"/>
            <w:vAlign w:val="center"/>
          </w:tcPr>
          <w:p w14:paraId="17A9C7C2" w14:textId="0E3DA9B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T5</w:t>
            </w:r>
          </w:p>
        </w:tc>
        <w:tc>
          <w:tcPr>
            <w:tcW w:w="929" w:type="pct"/>
          </w:tcPr>
          <w:p w14:paraId="386F3030" w14:textId="31E80B9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Wx4NGpI","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55B472FB" w14:textId="1287087E" w:rsidTr="00A811B1">
        <w:trPr>
          <w:trHeight w:val="261"/>
          <w:jc w:val="center"/>
        </w:trPr>
        <w:tc>
          <w:tcPr>
            <w:tcW w:w="424" w:type="pct"/>
          </w:tcPr>
          <w:p w14:paraId="3C1DC174"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2</w:t>
            </w:r>
          </w:p>
        </w:tc>
        <w:tc>
          <w:tcPr>
            <w:tcW w:w="1088" w:type="pct"/>
          </w:tcPr>
          <w:p w14:paraId="5C935F59" w14:textId="5C3E5B1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84</w:t>
            </w:r>
          </w:p>
        </w:tc>
        <w:tc>
          <w:tcPr>
            <w:tcW w:w="1018" w:type="pct"/>
          </w:tcPr>
          <w:p w14:paraId="25E2054C" w14:textId="5C2F89D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10</w:t>
            </w:r>
          </w:p>
        </w:tc>
        <w:tc>
          <w:tcPr>
            <w:tcW w:w="1541" w:type="pct"/>
            <w:vAlign w:val="center"/>
          </w:tcPr>
          <w:p w14:paraId="1CBDBBDD" w14:textId="52BC890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S7</w:t>
            </w:r>
          </w:p>
        </w:tc>
        <w:tc>
          <w:tcPr>
            <w:tcW w:w="929" w:type="pct"/>
          </w:tcPr>
          <w:p w14:paraId="615D736F" w14:textId="062EC6A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WPjfwbV","properties":{"formattedCitation":"[10]","plainCitation":"[10]","noteIndex":0},"citationItems":[{"id":5909,"uris":["http://zotero.org/users/9779387/items/JXESPUE7"],"itemData":{"id":5909,"type":"article-journal","abstract":"Legionella pneumophila and Coxiella burnetii have been shown to utilize the icm/dot type IV secretion system for pathogenesis and recently a large number of icm/dot-translocated substrates were identified in L. pneumophila. Bioinformatic analysis has revealed that 13 of the genes encoding for L. pneumophila-translocated substrates and five of the C. burnetii icm/dot genes, contain a conserved regulatory element that resembles the target sequence of the PmrA response regulator. Experimental analysis which included the construction of a L. pneumophila pmrA deletion mutant, intracellular growth analysis, comparison of gene expression between L. pneumophila wild type and the pmrA mutant, construction of mutations in the PmrA conserved regulatory element, controlled expression studies as well as mobility shift assays, demonstrated the direct relation between the PmrA regulator and the expression of L. pneumophila icm/dot-translocated substrates and several C. burnetii icm/dot genes. Furthermore, genomic analysis identified 35 L. pneumophila and 68 C. burnetii unique genes that contain the PmrA regulatory element and few of these genes from L. pneumophila were found to be new icm/dot-translocated substrates. Our results establish the PmrA regulator as a fundamental regulator of the icm/dot type IV secretion system in these two bacteria.","container-title":"Molecular Microbiology","DOI":"10.1111/j.1365-2958.2007.05604.x","ISSN":"0950-382X","issue":"5","journalAbbreviation":"Mol Microbiol","language":"eng","note":"145 citations (Crossref) [2024-10-20]\nPMID: 17302824","page":"1508-1523","source":"PubMed","title":"The response regulator PmrA is a major regulator of the icm/dot type IV secretion system in Legionella pneumophila and Coxiella burnetii","volume":"63","author":[{"family":"Zusman","given":"Tal"},{"family":"Aloni","given":"Gali"},{"family":"Halperin","given":"Einat"},{"family":"Kotzer","given":"Hani"},{"family":"Degtyar","given":"Elena"},{"family":"Feldman","given":"Michal"},{"family":"Segal","given":"Gil"}],"issued":{"date-parts":[["2007",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0]</w:t>
            </w:r>
            <w:r w:rsidRPr="00D64C4A">
              <w:rPr>
                <w:rFonts w:ascii="Arial" w:eastAsia="Times New Roman" w:hAnsi="Arial" w:cs="Arial"/>
                <w:kern w:val="0"/>
                <w:sz w:val="22"/>
                <w:szCs w:val="22"/>
                <w14:ligatures w14:val="none"/>
              </w:rPr>
              <w:fldChar w:fldCharType="end"/>
            </w:r>
          </w:p>
        </w:tc>
      </w:tr>
      <w:tr w:rsidR="00D64C4A" w:rsidRPr="00D64C4A" w14:paraId="789D984E" w14:textId="528DA349" w:rsidTr="00A811B1">
        <w:trPr>
          <w:trHeight w:val="261"/>
          <w:jc w:val="center"/>
        </w:trPr>
        <w:tc>
          <w:tcPr>
            <w:tcW w:w="424" w:type="pct"/>
          </w:tcPr>
          <w:p w14:paraId="06ABE06D"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3</w:t>
            </w:r>
          </w:p>
        </w:tc>
        <w:tc>
          <w:tcPr>
            <w:tcW w:w="1088" w:type="pct"/>
          </w:tcPr>
          <w:p w14:paraId="0ACD75E4" w14:textId="587F066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85</w:t>
            </w:r>
          </w:p>
        </w:tc>
        <w:tc>
          <w:tcPr>
            <w:tcW w:w="1018" w:type="pct"/>
          </w:tcPr>
          <w:p w14:paraId="38BA125F" w14:textId="26C84F9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w:t>
            </w:r>
          </w:p>
        </w:tc>
        <w:tc>
          <w:tcPr>
            <w:tcW w:w="1541" w:type="pct"/>
            <w:vAlign w:val="center"/>
          </w:tcPr>
          <w:p w14:paraId="07305977" w14:textId="30F817E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S6</w:t>
            </w:r>
          </w:p>
        </w:tc>
        <w:tc>
          <w:tcPr>
            <w:tcW w:w="929" w:type="pct"/>
          </w:tcPr>
          <w:p w14:paraId="1EBE1A9D" w14:textId="6F98F85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bsUBPRGZ","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73D5B80C" w14:textId="273CB6BB" w:rsidTr="00A811B1">
        <w:trPr>
          <w:trHeight w:val="261"/>
          <w:jc w:val="center"/>
        </w:trPr>
        <w:tc>
          <w:tcPr>
            <w:tcW w:w="424" w:type="pct"/>
          </w:tcPr>
          <w:p w14:paraId="50E8E098"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4</w:t>
            </w:r>
          </w:p>
        </w:tc>
        <w:tc>
          <w:tcPr>
            <w:tcW w:w="1088" w:type="pct"/>
          </w:tcPr>
          <w:p w14:paraId="10FD1597" w14:textId="12F8F7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94</w:t>
            </w:r>
          </w:p>
        </w:tc>
        <w:tc>
          <w:tcPr>
            <w:tcW w:w="1018" w:type="pct"/>
          </w:tcPr>
          <w:p w14:paraId="187FAD5C" w14:textId="718B2B6A" w:rsidR="00D64C4A" w:rsidRPr="00D64C4A" w:rsidRDefault="00744DA8" w:rsidP="00D64C4A">
            <w:pPr>
              <w:spacing w:before="0" w:line="480" w:lineRule="auto"/>
              <w:rPr>
                <w:rFonts w:ascii="Arial" w:hAnsi="Arial" w:cs="Arial"/>
                <w:sz w:val="22"/>
                <w:szCs w:val="22"/>
              </w:rPr>
            </w:pPr>
            <w:proofErr w:type="spellStart"/>
            <w:r>
              <w:rPr>
                <w:rFonts w:ascii="Arial" w:hAnsi="Arial" w:cs="Arial"/>
                <w:sz w:val="22"/>
                <w:szCs w:val="22"/>
              </w:rPr>
              <w:t>dotY</w:t>
            </w:r>
            <w:proofErr w:type="spellEnd"/>
          </w:p>
        </w:tc>
        <w:tc>
          <w:tcPr>
            <w:tcW w:w="1541" w:type="pct"/>
            <w:vAlign w:val="bottom"/>
          </w:tcPr>
          <w:p w14:paraId="58320AAF" w14:textId="5C71E58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R7</w:t>
            </w:r>
          </w:p>
        </w:tc>
        <w:tc>
          <w:tcPr>
            <w:tcW w:w="929" w:type="pct"/>
          </w:tcPr>
          <w:p w14:paraId="5F3AF228" w14:textId="5D0E7FA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sPck7bzE","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1A4E54F3" w14:textId="3B94510A" w:rsidTr="00A811B1">
        <w:trPr>
          <w:trHeight w:val="261"/>
          <w:jc w:val="center"/>
        </w:trPr>
        <w:tc>
          <w:tcPr>
            <w:tcW w:w="424" w:type="pct"/>
          </w:tcPr>
          <w:p w14:paraId="69029054"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5</w:t>
            </w:r>
          </w:p>
        </w:tc>
        <w:tc>
          <w:tcPr>
            <w:tcW w:w="1088" w:type="pct"/>
          </w:tcPr>
          <w:p w14:paraId="2267DCFB" w14:textId="05E2999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364</w:t>
            </w:r>
          </w:p>
        </w:tc>
        <w:tc>
          <w:tcPr>
            <w:tcW w:w="1018" w:type="pct"/>
          </w:tcPr>
          <w:p w14:paraId="74441ADC" w14:textId="71D0EED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05954355" w14:textId="3B34D10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K8</w:t>
            </w:r>
          </w:p>
        </w:tc>
        <w:tc>
          <w:tcPr>
            <w:tcW w:w="929" w:type="pct"/>
          </w:tcPr>
          <w:p w14:paraId="43F5C127" w14:textId="7DAC8EB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aPBnsPks","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36714161" w14:textId="04996592" w:rsidTr="00A811B1">
        <w:trPr>
          <w:trHeight w:val="261"/>
          <w:jc w:val="center"/>
        </w:trPr>
        <w:tc>
          <w:tcPr>
            <w:tcW w:w="424" w:type="pct"/>
          </w:tcPr>
          <w:p w14:paraId="4A1DB383"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6</w:t>
            </w:r>
          </w:p>
        </w:tc>
        <w:tc>
          <w:tcPr>
            <w:tcW w:w="1088" w:type="pct"/>
          </w:tcPr>
          <w:p w14:paraId="707C7C22" w14:textId="32A5959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365</w:t>
            </w:r>
          </w:p>
        </w:tc>
        <w:tc>
          <w:tcPr>
            <w:tcW w:w="1018" w:type="pct"/>
          </w:tcPr>
          <w:p w14:paraId="5665C599" w14:textId="7767E4D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2B3127E" w14:textId="34CDCE0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K7</w:t>
            </w:r>
          </w:p>
        </w:tc>
        <w:tc>
          <w:tcPr>
            <w:tcW w:w="929" w:type="pct"/>
          </w:tcPr>
          <w:p w14:paraId="0BDA4B4A" w14:textId="4F860AB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zFjCnCJ","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3109AC5D" w14:textId="30B8550C" w:rsidTr="00A811B1">
        <w:trPr>
          <w:trHeight w:val="261"/>
          <w:jc w:val="center"/>
        </w:trPr>
        <w:tc>
          <w:tcPr>
            <w:tcW w:w="424" w:type="pct"/>
          </w:tcPr>
          <w:p w14:paraId="31E5F29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7</w:t>
            </w:r>
          </w:p>
        </w:tc>
        <w:tc>
          <w:tcPr>
            <w:tcW w:w="1088" w:type="pct"/>
          </w:tcPr>
          <w:p w14:paraId="5D986837" w14:textId="0A498FD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375</w:t>
            </w:r>
          </w:p>
        </w:tc>
        <w:tc>
          <w:tcPr>
            <w:tcW w:w="1018" w:type="pct"/>
          </w:tcPr>
          <w:p w14:paraId="34B60318" w14:textId="67C3804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AE2EC42" w14:textId="73C7027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J7</w:t>
            </w:r>
          </w:p>
        </w:tc>
        <w:tc>
          <w:tcPr>
            <w:tcW w:w="929" w:type="pct"/>
          </w:tcPr>
          <w:p w14:paraId="2AA379F0" w14:textId="2DF4B82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JVi7nMZ","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1D6E523" w14:textId="784443B4" w:rsidTr="00A811B1">
        <w:trPr>
          <w:trHeight w:val="261"/>
          <w:jc w:val="center"/>
        </w:trPr>
        <w:tc>
          <w:tcPr>
            <w:tcW w:w="424" w:type="pct"/>
          </w:tcPr>
          <w:p w14:paraId="5B262E65"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8</w:t>
            </w:r>
          </w:p>
        </w:tc>
        <w:tc>
          <w:tcPr>
            <w:tcW w:w="1088" w:type="pct"/>
          </w:tcPr>
          <w:p w14:paraId="62CEC4E3" w14:textId="27F58C3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376</w:t>
            </w:r>
          </w:p>
        </w:tc>
        <w:tc>
          <w:tcPr>
            <w:tcW w:w="1018" w:type="pct"/>
          </w:tcPr>
          <w:p w14:paraId="2BAD5731" w14:textId="19C18F03" w:rsidR="00D64C4A" w:rsidRPr="00D64C4A" w:rsidRDefault="00A30007" w:rsidP="00D64C4A">
            <w:pPr>
              <w:spacing w:before="0" w:line="480" w:lineRule="auto"/>
              <w:rPr>
                <w:rFonts w:ascii="Arial" w:hAnsi="Arial" w:cs="Arial"/>
                <w:sz w:val="22"/>
                <w:szCs w:val="22"/>
              </w:rPr>
            </w:pPr>
            <w:proofErr w:type="spellStart"/>
            <w:r>
              <w:rPr>
                <w:rFonts w:ascii="Arial" w:hAnsi="Arial" w:cs="Arial"/>
                <w:sz w:val="22"/>
                <w:szCs w:val="22"/>
              </w:rPr>
              <w:t>s</w:t>
            </w:r>
            <w:r w:rsidR="00D64C4A" w:rsidRPr="00D64C4A">
              <w:rPr>
                <w:rFonts w:ascii="Arial" w:hAnsi="Arial" w:cs="Arial"/>
                <w:sz w:val="22"/>
                <w:szCs w:val="22"/>
              </w:rPr>
              <w:t>dhA</w:t>
            </w:r>
            <w:proofErr w:type="spellEnd"/>
          </w:p>
        </w:tc>
        <w:tc>
          <w:tcPr>
            <w:tcW w:w="1541" w:type="pct"/>
            <w:vAlign w:val="center"/>
          </w:tcPr>
          <w:p w14:paraId="31641D65" w14:textId="48F2F4F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J6</w:t>
            </w:r>
          </w:p>
        </w:tc>
        <w:tc>
          <w:tcPr>
            <w:tcW w:w="929" w:type="pct"/>
          </w:tcPr>
          <w:p w14:paraId="6DE64C05" w14:textId="49A123D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EQdVWuW","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53C5CB1F" w14:textId="2EBF5212" w:rsidTr="00A811B1">
        <w:trPr>
          <w:trHeight w:val="261"/>
          <w:jc w:val="center"/>
        </w:trPr>
        <w:tc>
          <w:tcPr>
            <w:tcW w:w="424" w:type="pct"/>
          </w:tcPr>
          <w:p w14:paraId="4C2124FD"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39</w:t>
            </w:r>
          </w:p>
        </w:tc>
        <w:tc>
          <w:tcPr>
            <w:tcW w:w="1088" w:type="pct"/>
          </w:tcPr>
          <w:p w14:paraId="2E94DD5F" w14:textId="50EDCEC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390</w:t>
            </w:r>
          </w:p>
        </w:tc>
        <w:tc>
          <w:tcPr>
            <w:tcW w:w="1018" w:type="pct"/>
          </w:tcPr>
          <w:p w14:paraId="2CCA55E7" w14:textId="59CBB88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VipA</w:t>
            </w:r>
          </w:p>
        </w:tc>
        <w:tc>
          <w:tcPr>
            <w:tcW w:w="1541" w:type="pct"/>
            <w:vAlign w:val="center"/>
          </w:tcPr>
          <w:p w14:paraId="1FFD48BA" w14:textId="53FD058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I2</w:t>
            </w:r>
          </w:p>
        </w:tc>
        <w:tc>
          <w:tcPr>
            <w:tcW w:w="929" w:type="pct"/>
          </w:tcPr>
          <w:p w14:paraId="7CBC5B2C" w14:textId="5176AD3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19TPUtwe","properties":{"formattedCitation":"[7]","plainCitation":"[7]","noteIndex":0},"citationItems":[{"id":5902,"uris":["http://zotero.org/users/9779387/items/LPEXVXUZ"],"itemData":{"id":5902,"type":"article-journal","abstract":"Legionella pneumophila invades and replicates intracellularly in human and protozoan hosts. The bacteria use the Icm/Dot type IVB secretion system to translocate effectors that inhibit phagosome maturation and modulate host vesicle trafficking pathways. To understand how L. pneumophila modulates organelle trafficking in host cells, we carried out pathogen effector protein screening in yeast, identifying L. pneumophila genes that produced membrane trafficking [vacuole protein sorting (VPS)] defects in yeast. We identified four L. pneumophila DNA fragments that perturb sorting of vacuolar proteins. Three encode ORFs of unknown function that are translocated via the Icm/Dot transporter from Legionella into macrophages. VPS inhibitor protein (Vip) A is a coiled-coil protein, VipD is a patatin domain-containing protein, and VipF contains an acetyltransferase domain. Processing studies in yeast indicate that VipA, VipD, and VipF inhibit lysosomal protein trafficking by different mechanisms; overexpressing VipA has an effect on carboxypeptidase Y trafficking, whereas VipD interferes with multivesicular body formation at the late endosome and endoplasmic reticulum-to-Golgi body transport. Such differences highlight the multiple strategies L. pneumophila effectors use to subvert host trafficking processes. Using yeast as an effector gene discovery tool allows for a powerful, genetic approach to both the identification of virulence factors and the study of their function.","container-title":"Proceedings of the National Academy of Sciences","DOI":"10.1073/pnas.0501315102","issue":"13","note":"192 citations (Crossref) [2024-10-20]\npublisher: Proceedings of the National Academy of Sciences","page":"4866-4871","source":"pnas.org (Atypon)","title":"Pathogen effector protein screening in yeast identifies Legionella factors that interfere with membrane trafficking","volume":"102","author":[{"family":"Shohdy","given":"Nadim"},{"family":"Efe","given":"Jem A."},{"family":"Emr","given":"Scott D."},{"family":"Shuman","given":"Howard A."}],"issued":{"date-parts":[["2005",3,29]]}}}],"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7]</w:t>
            </w:r>
            <w:r w:rsidRPr="00D64C4A">
              <w:rPr>
                <w:rFonts w:ascii="Arial" w:eastAsia="Times New Roman" w:hAnsi="Arial" w:cs="Arial"/>
                <w:kern w:val="0"/>
                <w:sz w:val="22"/>
                <w:szCs w:val="22"/>
                <w14:ligatures w14:val="none"/>
              </w:rPr>
              <w:fldChar w:fldCharType="end"/>
            </w:r>
          </w:p>
        </w:tc>
      </w:tr>
      <w:tr w:rsidR="00D64C4A" w:rsidRPr="00D64C4A" w14:paraId="16861C0D" w14:textId="7A5DC078" w:rsidTr="00A811B1">
        <w:trPr>
          <w:trHeight w:val="261"/>
          <w:jc w:val="center"/>
        </w:trPr>
        <w:tc>
          <w:tcPr>
            <w:tcW w:w="424" w:type="pct"/>
          </w:tcPr>
          <w:p w14:paraId="660E4BBC"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0</w:t>
            </w:r>
          </w:p>
        </w:tc>
        <w:tc>
          <w:tcPr>
            <w:tcW w:w="1088" w:type="pct"/>
          </w:tcPr>
          <w:p w14:paraId="4D7C6594" w14:textId="35338C2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401</w:t>
            </w:r>
          </w:p>
        </w:tc>
        <w:tc>
          <w:tcPr>
            <w:tcW w:w="1018" w:type="pct"/>
          </w:tcPr>
          <w:p w14:paraId="7F30A2ED" w14:textId="777294E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11</w:t>
            </w:r>
          </w:p>
        </w:tc>
        <w:tc>
          <w:tcPr>
            <w:tcW w:w="1541" w:type="pct"/>
            <w:vAlign w:val="center"/>
          </w:tcPr>
          <w:p w14:paraId="3851C964" w14:textId="45A5A82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H1</w:t>
            </w:r>
          </w:p>
        </w:tc>
        <w:tc>
          <w:tcPr>
            <w:tcW w:w="929" w:type="pct"/>
          </w:tcPr>
          <w:p w14:paraId="79ADB280" w14:textId="68E2057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YOa0CMZ","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79DD6AEC" w14:textId="1FBFB735" w:rsidTr="00A811B1">
        <w:trPr>
          <w:trHeight w:val="261"/>
          <w:jc w:val="center"/>
        </w:trPr>
        <w:tc>
          <w:tcPr>
            <w:tcW w:w="424" w:type="pct"/>
          </w:tcPr>
          <w:p w14:paraId="31EED4E6"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1</w:t>
            </w:r>
          </w:p>
        </w:tc>
        <w:tc>
          <w:tcPr>
            <w:tcW w:w="1088" w:type="pct"/>
          </w:tcPr>
          <w:p w14:paraId="326A3B8B" w14:textId="0DA04D0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402</w:t>
            </w:r>
          </w:p>
        </w:tc>
        <w:tc>
          <w:tcPr>
            <w:tcW w:w="1018" w:type="pct"/>
          </w:tcPr>
          <w:p w14:paraId="09AFDAAF" w14:textId="01C7C39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9</w:t>
            </w:r>
          </w:p>
        </w:tc>
        <w:tc>
          <w:tcPr>
            <w:tcW w:w="1541" w:type="pct"/>
            <w:vAlign w:val="center"/>
          </w:tcPr>
          <w:p w14:paraId="307B21FB" w14:textId="5347EF3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H0</w:t>
            </w:r>
          </w:p>
        </w:tc>
        <w:tc>
          <w:tcPr>
            <w:tcW w:w="929" w:type="pct"/>
          </w:tcPr>
          <w:p w14:paraId="18E41C96" w14:textId="23AC29F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fMuBTnwz","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728FD4D" w14:textId="6C07C9BC" w:rsidTr="00A811B1">
        <w:trPr>
          <w:trHeight w:val="261"/>
          <w:jc w:val="center"/>
        </w:trPr>
        <w:tc>
          <w:tcPr>
            <w:tcW w:w="424" w:type="pct"/>
          </w:tcPr>
          <w:p w14:paraId="3E5BE4A8"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2</w:t>
            </w:r>
          </w:p>
        </w:tc>
        <w:tc>
          <w:tcPr>
            <w:tcW w:w="1088" w:type="pct"/>
          </w:tcPr>
          <w:p w14:paraId="665FE3B6" w14:textId="2068F80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403</w:t>
            </w:r>
          </w:p>
        </w:tc>
        <w:tc>
          <w:tcPr>
            <w:tcW w:w="1018" w:type="pct"/>
          </w:tcPr>
          <w:p w14:paraId="218EF5F4" w14:textId="67A7C8A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7</w:t>
            </w:r>
          </w:p>
        </w:tc>
        <w:tc>
          <w:tcPr>
            <w:tcW w:w="1541" w:type="pct"/>
            <w:vAlign w:val="center"/>
          </w:tcPr>
          <w:p w14:paraId="07AF9F6D" w14:textId="567A014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G9</w:t>
            </w:r>
          </w:p>
        </w:tc>
        <w:tc>
          <w:tcPr>
            <w:tcW w:w="929" w:type="pct"/>
          </w:tcPr>
          <w:p w14:paraId="01D334DE" w14:textId="2C16577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fChljLC","properties":{"formattedCitation":"[11]","plainCitation":"[11]","noteIndex":0},"citationItems":[{"id":5911,"uris":["http://zotero.org/users/9779387/items/MZJ7LTUJ"],"itemData":{"id":5911,"type":"article-journal","abstract":"Specialized secretion systems are used by many bacteria to deliver effector proteins into host cells that can either mimic or disrupt the function of eukaryotic factors. We found that the intracellular pathogens Legionella pneumophila and Coxiella burnetii use a type IV secretion system to deliver into eukaryotic cells a large number of different bacterial proteins containing ankyrin repeat homology domains called Anks. The L. pneumophila AnkX protein prevented microtubule-dependent vesicular transport to interfere with fusion of the L. pneumophila-containing vacuole with late endosomes after infection of macrophages, which demonstrates that Ank proteins have effector functions important for bacterial infection of eukaryotic host cells.","container-title":"Science","DOI":"10.1126/science.1158160","issue":"5883","note":"332 citations (Crossref) [2024-10-20]\npublisher: American Association for the Advancement of Science","page":"1651-1654","source":"science.org (Atypon)","title":"Ankyrin Repeat Proteins Comprise a Diverse Family of Bacterial Type IV Effectors","volume":"320","author":[{"family":"Pan","given":"Xiaoxiao"},{"family":"Lührmann","given":"Anja"},{"family":"Satoh","given":"Ayano"},{"family":"Laskowski-Arce","given":"Michelle A."},{"family":"Roy","given":"Craig R."}],"issued":{"date-parts":[["2008",6,20]]}}}],"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1]</w:t>
            </w:r>
            <w:r w:rsidRPr="00D64C4A">
              <w:rPr>
                <w:rFonts w:ascii="Arial" w:eastAsia="Times New Roman" w:hAnsi="Arial" w:cs="Arial"/>
                <w:kern w:val="0"/>
                <w:sz w:val="22"/>
                <w:szCs w:val="22"/>
                <w14:ligatures w14:val="none"/>
              </w:rPr>
              <w:fldChar w:fldCharType="end"/>
            </w:r>
          </w:p>
        </w:tc>
      </w:tr>
      <w:tr w:rsidR="00D64C4A" w:rsidRPr="00D64C4A" w14:paraId="45C8C407" w14:textId="451F717E" w:rsidTr="00A811B1">
        <w:trPr>
          <w:trHeight w:val="261"/>
          <w:jc w:val="center"/>
        </w:trPr>
        <w:tc>
          <w:tcPr>
            <w:tcW w:w="424" w:type="pct"/>
          </w:tcPr>
          <w:p w14:paraId="4A8A306A"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3</w:t>
            </w:r>
          </w:p>
        </w:tc>
        <w:tc>
          <w:tcPr>
            <w:tcW w:w="1088" w:type="pct"/>
          </w:tcPr>
          <w:p w14:paraId="32702A40" w14:textId="6C6F15C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405</w:t>
            </w:r>
          </w:p>
        </w:tc>
        <w:tc>
          <w:tcPr>
            <w:tcW w:w="1018" w:type="pct"/>
          </w:tcPr>
          <w:p w14:paraId="377560C8" w14:textId="2ACA9DF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411A7A1" w14:textId="5A84E5E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G7</w:t>
            </w:r>
          </w:p>
        </w:tc>
        <w:tc>
          <w:tcPr>
            <w:tcW w:w="929" w:type="pct"/>
          </w:tcPr>
          <w:p w14:paraId="6251D31A" w14:textId="157C24F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btToCxF","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30F83A2B" w14:textId="29A3AB21" w:rsidTr="00A811B1">
        <w:trPr>
          <w:trHeight w:val="261"/>
          <w:jc w:val="center"/>
        </w:trPr>
        <w:tc>
          <w:tcPr>
            <w:tcW w:w="424" w:type="pct"/>
          </w:tcPr>
          <w:p w14:paraId="42150E05"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4</w:t>
            </w:r>
          </w:p>
        </w:tc>
        <w:tc>
          <w:tcPr>
            <w:tcW w:w="1088" w:type="pct"/>
          </w:tcPr>
          <w:p w14:paraId="3CC7A89D" w14:textId="332E842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422</w:t>
            </w:r>
          </w:p>
        </w:tc>
        <w:tc>
          <w:tcPr>
            <w:tcW w:w="1018" w:type="pct"/>
          </w:tcPr>
          <w:p w14:paraId="16CA5556" w14:textId="3A1B0D02"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egY</w:t>
            </w:r>
            <w:proofErr w:type="spellEnd"/>
          </w:p>
        </w:tc>
        <w:tc>
          <w:tcPr>
            <w:tcW w:w="1541" w:type="pct"/>
            <w:vAlign w:val="center"/>
          </w:tcPr>
          <w:p w14:paraId="529C5DDC" w14:textId="6353896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F0</w:t>
            </w:r>
          </w:p>
        </w:tc>
        <w:tc>
          <w:tcPr>
            <w:tcW w:w="929" w:type="pct"/>
          </w:tcPr>
          <w:p w14:paraId="06E8E97B" w14:textId="5827AC9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GauO4tZ","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1D926313" w14:textId="318DCE18" w:rsidTr="00A811B1">
        <w:trPr>
          <w:trHeight w:val="261"/>
          <w:jc w:val="center"/>
        </w:trPr>
        <w:tc>
          <w:tcPr>
            <w:tcW w:w="424" w:type="pct"/>
          </w:tcPr>
          <w:p w14:paraId="3DDC6268"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5</w:t>
            </w:r>
          </w:p>
        </w:tc>
        <w:tc>
          <w:tcPr>
            <w:tcW w:w="1088" w:type="pct"/>
          </w:tcPr>
          <w:p w14:paraId="4AB80101" w14:textId="28DBB49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436</w:t>
            </w:r>
          </w:p>
        </w:tc>
        <w:tc>
          <w:tcPr>
            <w:tcW w:w="1018" w:type="pct"/>
          </w:tcPr>
          <w:p w14:paraId="217E15D9" w14:textId="3ACEDE5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11</w:t>
            </w:r>
          </w:p>
        </w:tc>
        <w:tc>
          <w:tcPr>
            <w:tcW w:w="1541" w:type="pct"/>
            <w:vAlign w:val="center"/>
          </w:tcPr>
          <w:p w14:paraId="100B594F" w14:textId="77F8DE8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D6</w:t>
            </w:r>
          </w:p>
        </w:tc>
        <w:tc>
          <w:tcPr>
            <w:tcW w:w="929" w:type="pct"/>
          </w:tcPr>
          <w:p w14:paraId="28282D23" w14:textId="11E05FB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eLpAXAM","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76982E58" w14:textId="6268B42E" w:rsidTr="00A811B1">
        <w:trPr>
          <w:trHeight w:val="261"/>
          <w:jc w:val="center"/>
        </w:trPr>
        <w:tc>
          <w:tcPr>
            <w:tcW w:w="424" w:type="pct"/>
          </w:tcPr>
          <w:p w14:paraId="13EF92F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6</w:t>
            </w:r>
          </w:p>
        </w:tc>
        <w:tc>
          <w:tcPr>
            <w:tcW w:w="1088" w:type="pct"/>
          </w:tcPr>
          <w:p w14:paraId="68E5D702" w14:textId="56E30FC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437</w:t>
            </w:r>
          </w:p>
        </w:tc>
        <w:tc>
          <w:tcPr>
            <w:tcW w:w="1018" w:type="pct"/>
          </w:tcPr>
          <w:p w14:paraId="7D74715E" w14:textId="2D35916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14</w:t>
            </w:r>
          </w:p>
        </w:tc>
        <w:tc>
          <w:tcPr>
            <w:tcW w:w="1541" w:type="pct"/>
            <w:vAlign w:val="center"/>
          </w:tcPr>
          <w:p w14:paraId="54765A4A" w14:textId="6A13321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D5</w:t>
            </w:r>
          </w:p>
        </w:tc>
        <w:tc>
          <w:tcPr>
            <w:tcW w:w="929" w:type="pct"/>
          </w:tcPr>
          <w:p w14:paraId="65D52B64" w14:textId="4834A0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bwuMG1E","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29BBDCBC" w14:textId="71B90847" w:rsidTr="00A811B1">
        <w:trPr>
          <w:trHeight w:val="261"/>
          <w:jc w:val="center"/>
        </w:trPr>
        <w:tc>
          <w:tcPr>
            <w:tcW w:w="424" w:type="pct"/>
          </w:tcPr>
          <w:p w14:paraId="4736CCD8"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7</w:t>
            </w:r>
          </w:p>
        </w:tc>
        <w:tc>
          <w:tcPr>
            <w:tcW w:w="1088" w:type="pct"/>
          </w:tcPr>
          <w:p w14:paraId="1C5D6372" w14:textId="3C2E89B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439</w:t>
            </w:r>
          </w:p>
        </w:tc>
        <w:tc>
          <w:tcPr>
            <w:tcW w:w="1018" w:type="pct"/>
          </w:tcPr>
          <w:p w14:paraId="1A9C8015" w14:textId="7B18847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15</w:t>
            </w:r>
          </w:p>
        </w:tc>
        <w:tc>
          <w:tcPr>
            <w:tcW w:w="1541" w:type="pct"/>
            <w:vAlign w:val="center"/>
          </w:tcPr>
          <w:p w14:paraId="45BCD23F" w14:textId="252BC11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D3</w:t>
            </w:r>
          </w:p>
        </w:tc>
        <w:tc>
          <w:tcPr>
            <w:tcW w:w="929" w:type="pct"/>
          </w:tcPr>
          <w:p w14:paraId="627F845A" w14:textId="77E5A6B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cx7uNWD","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0C5E177C" w14:textId="56E4842B" w:rsidTr="00A811B1">
        <w:trPr>
          <w:trHeight w:val="261"/>
          <w:jc w:val="center"/>
        </w:trPr>
        <w:tc>
          <w:tcPr>
            <w:tcW w:w="424" w:type="pct"/>
          </w:tcPr>
          <w:p w14:paraId="270FD13F"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8</w:t>
            </w:r>
          </w:p>
        </w:tc>
        <w:tc>
          <w:tcPr>
            <w:tcW w:w="1088" w:type="pct"/>
          </w:tcPr>
          <w:p w14:paraId="24DB132A" w14:textId="1B3EC49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483</w:t>
            </w:r>
          </w:p>
        </w:tc>
        <w:tc>
          <w:tcPr>
            <w:tcW w:w="1018" w:type="pct"/>
          </w:tcPr>
          <w:p w14:paraId="2E439D63" w14:textId="769EDE2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12</w:t>
            </w:r>
          </w:p>
        </w:tc>
        <w:tc>
          <w:tcPr>
            <w:tcW w:w="1541" w:type="pct"/>
            <w:vAlign w:val="center"/>
          </w:tcPr>
          <w:p w14:paraId="037AEB5B" w14:textId="45216C4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89</w:t>
            </w:r>
          </w:p>
        </w:tc>
        <w:tc>
          <w:tcPr>
            <w:tcW w:w="929" w:type="pct"/>
          </w:tcPr>
          <w:p w14:paraId="17AF5245" w14:textId="11874B1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2M8FNmLx","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63010920" w14:textId="48424BCD" w:rsidTr="00A811B1">
        <w:trPr>
          <w:trHeight w:val="261"/>
          <w:jc w:val="center"/>
        </w:trPr>
        <w:tc>
          <w:tcPr>
            <w:tcW w:w="424" w:type="pct"/>
          </w:tcPr>
          <w:p w14:paraId="10B799DC"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49</w:t>
            </w:r>
          </w:p>
        </w:tc>
        <w:tc>
          <w:tcPr>
            <w:tcW w:w="1088" w:type="pct"/>
          </w:tcPr>
          <w:p w14:paraId="6E964E08" w14:textId="49CE23B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515</w:t>
            </w:r>
          </w:p>
        </w:tc>
        <w:tc>
          <w:tcPr>
            <w:tcW w:w="1018" w:type="pct"/>
          </w:tcPr>
          <w:p w14:paraId="17B1DFEC" w14:textId="47BEB52C"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D2</w:t>
            </w:r>
          </w:p>
        </w:tc>
        <w:tc>
          <w:tcPr>
            <w:tcW w:w="1541" w:type="pct"/>
            <w:vAlign w:val="center"/>
          </w:tcPr>
          <w:p w14:paraId="173C8331" w14:textId="63AA4F5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57</w:t>
            </w:r>
          </w:p>
        </w:tc>
        <w:tc>
          <w:tcPr>
            <w:tcW w:w="929" w:type="pct"/>
          </w:tcPr>
          <w:p w14:paraId="3262C1A7" w14:textId="7FE06E4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7VvNldD8","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5C75CDCA" w14:textId="194457CA" w:rsidTr="00A811B1">
        <w:trPr>
          <w:trHeight w:val="261"/>
          <w:jc w:val="center"/>
        </w:trPr>
        <w:tc>
          <w:tcPr>
            <w:tcW w:w="424" w:type="pct"/>
          </w:tcPr>
          <w:p w14:paraId="39C80C68"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0</w:t>
            </w:r>
          </w:p>
        </w:tc>
        <w:tc>
          <w:tcPr>
            <w:tcW w:w="1088" w:type="pct"/>
          </w:tcPr>
          <w:p w14:paraId="4A90CE51" w14:textId="35EE208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518</w:t>
            </w:r>
          </w:p>
        </w:tc>
        <w:tc>
          <w:tcPr>
            <w:tcW w:w="1018" w:type="pct"/>
          </w:tcPr>
          <w:p w14:paraId="7867A0E4" w14:textId="7A393BD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047DFC7" w14:textId="47FE0DE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54</w:t>
            </w:r>
          </w:p>
        </w:tc>
        <w:tc>
          <w:tcPr>
            <w:tcW w:w="929" w:type="pct"/>
          </w:tcPr>
          <w:p w14:paraId="6DE88CE3" w14:textId="228DD8C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9A1t2rAV","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75F22037" w14:textId="2AD9BBE9" w:rsidTr="00A811B1">
        <w:trPr>
          <w:trHeight w:val="261"/>
          <w:jc w:val="center"/>
        </w:trPr>
        <w:tc>
          <w:tcPr>
            <w:tcW w:w="424" w:type="pct"/>
          </w:tcPr>
          <w:p w14:paraId="2E64A3D6"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1</w:t>
            </w:r>
          </w:p>
        </w:tc>
        <w:tc>
          <w:tcPr>
            <w:tcW w:w="1088" w:type="pct"/>
          </w:tcPr>
          <w:p w14:paraId="65EE2055" w14:textId="48BB569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519</w:t>
            </w:r>
          </w:p>
        </w:tc>
        <w:tc>
          <w:tcPr>
            <w:tcW w:w="1018" w:type="pct"/>
          </w:tcPr>
          <w:p w14:paraId="4BF2E69C" w14:textId="00B88AC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17</w:t>
            </w:r>
          </w:p>
        </w:tc>
        <w:tc>
          <w:tcPr>
            <w:tcW w:w="1541" w:type="pct"/>
            <w:vAlign w:val="center"/>
          </w:tcPr>
          <w:p w14:paraId="7B5B43AD" w14:textId="21DA3A1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53</w:t>
            </w:r>
          </w:p>
        </w:tc>
        <w:tc>
          <w:tcPr>
            <w:tcW w:w="929" w:type="pct"/>
          </w:tcPr>
          <w:p w14:paraId="7E0AB5E1" w14:textId="7039B91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Be1QaAgs","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3EC2021E" w14:textId="5159A396" w:rsidTr="00A811B1">
        <w:trPr>
          <w:trHeight w:val="261"/>
          <w:jc w:val="center"/>
        </w:trPr>
        <w:tc>
          <w:tcPr>
            <w:tcW w:w="424" w:type="pct"/>
          </w:tcPr>
          <w:p w14:paraId="64CAD796"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2</w:t>
            </w:r>
          </w:p>
        </w:tc>
        <w:tc>
          <w:tcPr>
            <w:tcW w:w="1088" w:type="pct"/>
          </w:tcPr>
          <w:p w14:paraId="54BD8E33" w14:textId="32A359E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621</w:t>
            </w:r>
          </w:p>
        </w:tc>
        <w:tc>
          <w:tcPr>
            <w:tcW w:w="1018" w:type="pct"/>
          </w:tcPr>
          <w:p w14:paraId="496BA29A" w14:textId="42B1DE6C"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A</w:t>
            </w:r>
            <w:proofErr w:type="spellEnd"/>
          </w:p>
        </w:tc>
        <w:tc>
          <w:tcPr>
            <w:tcW w:w="1541" w:type="pct"/>
            <w:vAlign w:val="center"/>
          </w:tcPr>
          <w:p w14:paraId="07052C46" w14:textId="5EF71EF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W0</w:t>
            </w:r>
          </w:p>
        </w:tc>
        <w:tc>
          <w:tcPr>
            <w:tcW w:w="929" w:type="pct"/>
          </w:tcPr>
          <w:p w14:paraId="76E5869C" w14:textId="3ACF656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fFSgjYp","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631EE23A" w14:textId="00CD7F5C" w:rsidTr="00A811B1">
        <w:trPr>
          <w:trHeight w:val="261"/>
          <w:jc w:val="center"/>
        </w:trPr>
        <w:tc>
          <w:tcPr>
            <w:tcW w:w="424" w:type="pct"/>
          </w:tcPr>
          <w:p w14:paraId="33D8202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3</w:t>
            </w:r>
          </w:p>
        </w:tc>
        <w:tc>
          <w:tcPr>
            <w:tcW w:w="1088" w:type="pct"/>
          </w:tcPr>
          <w:p w14:paraId="05563730" w14:textId="53230BC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634</w:t>
            </w:r>
          </w:p>
        </w:tc>
        <w:tc>
          <w:tcPr>
            <w:tcW w:w="1018" w:type="pct"/>
          </w:tcPr>
          <w:p w14:paraId="73CC8C88" w14:textId="3CAEAA0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78FD6B2" w14:textId="543E443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U7</w:t>
            </w:r>
          </w:p>
        </w:tc>
        <w:tc>
          <w:tcPr>
            <w:tcW w:w="929" w:type="pct"/>
          </w:tcPr>
          <w:p w14:paraId="669BABBC" w14:textId="2693C07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uiTGZEY","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12AA9E5E" w14:textId="09865759" w:rsidTr="00A811B1">
        <w:trPr>
          <w:trHeight w:val="261"/>
          <w:jc w:val="center"/>
        </w:trPr>
        <w:tc>
          <w:tcPr>
            <w:tcW w:w="424" w:type="pct"/>
          </w:tcPr>
          <w:p w14:paraId="32D9C86D"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4</w:t>
            </w:r>
          </w:p>
        </w:tc>
        <w:tc>
          <w:tcPr>
            <w:tcW w:w="1088" w:type="pct"/>
          </w:tcPr>
          <w:p w14:paraId="67EAD304" w14:textId="0904C1E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642</w:t>
            </w:r>
          </w:p>
        </w:tc>
        <w:tc>
          <w:tcPr>
            <w:tcW w:w="1018" w:type="pct"/>
          </w:tcPr>
          <w:p w14:paraId="53EAFC33" w14:textId="13BEB1B5"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WipB</w:t>
            </w:r>
            <w:proofErr w:type="spellEnd"/>
          </w:p>
        </w:tc>
        <w:tc>
          <w:tcPr>
            <w:tcW w:w="1541" w:type="pct"/>
            <w:vAlign w:val="center"/>
          </w:tcPr>
          <w:p w14:paraId="36AE1CFE" w14:textId="4930103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T9</w:t>
            </w:r>
          </w:p>
        </w:tc>
        <w:tc>
          <w:tcPr>
            <w:tcW w:w="929" w:type="pct"/>
          </w:tcPr>
          <w:p w14:paraId="01D1990C" w14:textId="493EA33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57DS0Du","properties":{"formattedCitation":"[12]","plainCitation":"[12]","noteIndex":0},"citationItems":[{"id":5914,"uris":["http://zotero.org/users/9779387/items/FLG8CPFB"],"itemData":{"id":5914,"type":"article-journal","abstract":"The intracellular pathogen Legionella pneumophila can infect and replicate within macrophages of a human host. To establish infection, Legionella require the Dot/Icm secretion system to inject protein substrates directly into the host cell cytoplasm. The mechanism by which substrate proteins are engaged and translocated by the Dot/Icm system is not well understood. Here we show that two cytosolic components of the Dot/Icm secretion machinery, the proteins IcmS and IcmW, play an important role in substrate translocation. Biochemical analysis indicates that IcmS and IcmW form a stable protein complex. In Legionella, the IcmW protein is rapidly degraded in the absence of the IcmS protein. Substrate proteins translocated into mammalian host cells by the Dot/Icm system were identified using the IcmW protein as bait in a yeast two-hybrid screen. It was determined that the IcmS-IcmW complex interacts with these substrates and plays an important role in translocation of these proteins into mammalian cells. These data are consistent with the IcmS-IcmW complex being involved in the recognition and Dot/Icm-dependent translocation of substrate proteins during Legionella infection of host cells.","container-title":"Molecular Microbiology","DOI":"10.1111/j.1365-2958.2004.04435.x","ISSN":"0950-382X","issue":"3","journalAbbreviation":"Mol Microbiol","language":"eng","note":"105 citations (Crossref) [2024-10-20]\nPMID: 15661013","page":"912-926","source":"PubMed","title":"The Legionella IcmS-IcmW protein complex is important for Dot/Icm-mediated protein translocation","volume":"55","author":[{"family":"Ninio","given":"Shira"},{"family":"Zuckman-Cholon","given":"Deborah M."},{"family":"Cambronne","given":"Eric D."},{"family":"Roy","given":"Craig R."}],"issued":{"date-parts":[["2005",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2]</w:t>
            </w:r>
            <w:r w:rsidRPr="00D64C4A">
              <w:rPr>
                <w:rFonts w:ascii="Arial" w:eastAsia="Times New Roman" w:hAnsi="Arial" w:cs="Arial"/>
                <w:kern w:val="0"/>
                <w:sz w:val="22"/>
                <w:szCs w:val="22"/>
                <w14:ligatures w14:val="none"/>
              </w:rPr>
              <w:fldChar w:fldCharType="end"/>
            </w:r>
          </w:p>
        </w:tc>
      </w:tr>
      <w:tr w:rsidR="00D64C4A" w:rsidRPr="00D64C4A" w14:paraId="4665DE4D" w14:textId="2CD712D0" w:rsidTr="00A811B1">
        <w:trPr>
          <w:trHeight w:val="261"/>
          <w:jc w:val="center"/>
        </w:trPr>
        <w:tc>
          <w:tcPr>
            <w:tcW w:w="424" w:type="pct"/>
          </w:tcPr>
          <w:p w14:paraId="368A3C3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5</w:t>
            </w:r>
          </w:p>
        </w:tc>
        <w:tc>
          <w:tcPr>
            <w:tcW w:w="1088" w:type="pct"/>
          </w:tcPr>
          <w:p w14:paraId="7034C911" w14:textId="7AE34B6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695</w:t>
            </w:r>
          </w:p>
        </w:tc>
        <w:tc>
          <w:tcPr>
            <w:tcW w:w="1018" w:type="pct"/>
          </w:tcPr>
          <w:p w14:paraId="4488C361" w14:textId="15B41F5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8</w:t>
            </w:r>
          </w:p>
        </w:tc>
        <w:tc>
          <w:tcPr>
            <w:tcW w:w="1541" w:type="pct"/>
            <w:vAlign w:val="center"/>
          </w:tcPr>
          <w:p w14:paraId="34128F22" w14:textId="6A0B09E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N6</w:t>
            </w:r>
          </w:p>
        </w:tc>
        <w:tc>
          <w:tcPr>
            <w:tcW w:w="929" w:type="pct"/>
          </w:tcPr>
          <w:p w14:paraId="51F9880F" w14:textId="3FA3357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aytp4GJo","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6706D893" w14:textId="46C1E7B4" w:rsidTr="00A811B1">
        <w:trPr>
          <w:trHeight w:val="261"/>
          <w:jc w:val="center"/>
        </w:trPr>
        <w:tc>
          <w:tcPr>
            <w:tcW w:w="424" w:type="pct"/>
          </w:tcPr>
          <w:p w14:paraId="4D0E1906"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6</w:t>
            </w:r>
          </w:p>
        </w:tc>
        <w:tc>
          <w:tcPr>
            <w:tcW w:w="1088" w:type="pct"/>
          </w:tcPr>
          <w:p w14:paraId="30E2C7FC" w14:textId="5E61514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696</w:t>
            </w:r>
          </w:p>
        </w:tc>
        <w:tc>
          <w:tcPr>
            <w:tcW w:w="1018" w:type="pct"/>
          </w:tcPr>
          <w:p w14:paraId="197C2B6A" w14:textId="3A22CAA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3</w:t>
            </w:r>
          </w:p>
        </w:tc>
        <w:tc>
          <w:tcPr>
            <w:tcW w:w="1541" w:type="pct"/>
            <w:vAlign w:val="bottom"/>
          </w:tcPr>
          <w:p w14:paraId="071EC8FF" w14:textId="0C07921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N5</w:t>
            </w:r>
          </w:p>
        </w:tc>
        <w:tc>
          <w:tcPr>
            <w:tcW w:w="929" w:type="pct"/>
          </w:tcPr>
          <w:p w14:paraId="17E2C87F" w14:textId="6239111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hHNTDFvM","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22F1E9D2" w14:textId="44B0F688" w:rsidTr="00A811B1">
        <w:trPr>
          <w:trHeight w:val="261"/>
          <w:jc w:val="center"/>
        </w:trPr>
        <w:tc>
          <w:tcPr>
            <w:tcW w:w="424" w:type="pct"/>
          </w:tcPr>
          <w:p w14:paraId="0CAF5CEB"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7</w:t>
            </w:r>
          </w:p>
        </w:tc>
        <w:tc>
          <w:tcPr>
            <w:tcW w:w="1088" w:type="pct"/>
          </w:tcPr>
          <w:p w14:paraId="3E8C4ADC" w14:textId="32C9BB9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716</w:t>
            </w:r>
          </w:p>
        </w:tc>
        <w:tc>
          <w:tcPr>
            <w:tcW w:w="1018" w:type="pct"/>
          </w:tcPr>
          <w:p w14:paraId="3C046BE6" w14:textId="63C5738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2720A933" w14:textId="00F116C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L5</w:t>
            </w:r>
          </w:p>
        </w:tc>
        <w:tc>
          <w:tcPr>
            <w:tcW w:w="929" w:type="pct"/>
          </w:tcPr>
          <w:p w14:paraId="53EE9B6B" w14:textId="597B86D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5SvzRxV","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A6343DB" w14:textId="042187B7" w:rsidTr="00A811B1">
        <w:trPr>
          <w:trHeight w:val="261"/>
          <w:jc w:val="center"/>
        </w:trPr>
        <w:tc>
          <w:tcPr>
            <w:tcW w:w="424" w:type="pct"/>
          </w:tcPr>
          <w:p w14:paraId="35A3E6DF"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8</w:t>
            </w:r>
          </w:p>
        </w:tc>
        <w:tc>
          <w:tcPr>
            <w:tcW w:w="1088" w:type="pct"/>
          </w:tcPr>
          <w:p w14:paraId="6BDCBAB9" w14:textId="058A173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733</w:t>
            </w:r>
          </w:p>
        </w:tc>
        <w:tc>
          <w:tcPr>
            <w:tcW w:w="1018" w:type="pct"/>
          </w:tcPr>
          <w:p w14:paraId="7ADABBF2" w14:textId="28ED3252"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H</w:t>
            </w:r>
            <w:proofErr w:type="spellEnd"/>
          </w:p>
        </w:tc>
        <w:tc>
          <w:tcPr>
            <w:tcW w:w="1541" w:type="pct"/>
            <w:vAlign w:val="center"/>
          </w:tcPr>
          <w:p w14:paraId="0DF43083" w14:textId="03CA16D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J8</w:t>
            </w:r>
          </w:p>
        </w:tc>
        <w:tc>
          <w:tcPr>
            <w:tcW w:w="929" w:type="pct"/>
          </w:tcPr>
          <w:p w14:paraId="156029E9" w14:textId="1AC9A37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2CfzFZcL","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72811079" w14:textId="1860178D" w:rsidTr="00A811B1">
        <w:trPr>
          <w:trHeight w:val="261"/>
          <w:jc w:val="center"/>
        </w:trPr>
        <w:tc>
          <w:tcPr>
            <w:tcW w:w="424" w:type="pct"/>
          </w:tcPr>
          <w:p w14:paraId="7D2F18F3"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59</w:t>
            </w:r>
          </w:p>
        </w:tc>
        <w:tc>
          <w:tcPr>
            <w:tcW w:w="1088" w:type="pct"/>
          </w:tcPr>
          <w:p w14:paraId="12DD0DCD" w14:textId="0445B4C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796</w:t>
            </w:r>
          </w:p>
        </w:tc>
        <w:tc>
          <w:tcPr>
            <w:tcW w:w="1018" w:type="pct"/>
          </w:tcPr>
          <w:p w14:paraId="1FCE0684" w14:textId="2EB0437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5673E20" w14:textId="6C3747E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D5</w:t>
            </w:r>
          </w:p>
        </w:tc>
        <w:tc>
          <w:tcPr>
            <w:tcW w:w="929" w:type="pct"/>
          </w:tcPr>
          <w:p w14:paraId="39742C8D" w14:textId="53A7C4E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hNITFgQ","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4E39DE6F" w14:textId="64B9D994" w:rsidTr="00A811B1">
        <w:trPr>
          <w:trHeight w:val="261"/>
          <w:jc w:val="center"/>
        </w:trPr>
        <w:tc>
          <w:tcPr>
            <w:tcW w:w="424" w:type="pct"/>
          </w:tcPr>
          <w:p w14:paraId="5C61EA11"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0</w:t>
            </w:r>
          </w:p>
        </w:tc>
        <w:tc>
          <w:tcPr>
            <w:tcW w:w="1088" w:type="pct"/>
          </w:tcPr>
          <w:p w14:paraId="335D6E9C" w14:textId="612663C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898</w:t>
            </w:r>
          </w:p>
        </w:tc>
        <w:tc>
          <w:tcPr>
            <w:tcW w:w="1018" w:type="pct"/>
          </w:tcPr>
          <w:p w14:paraId="2FFCC89D" w14:textId="3B17FCC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18</w:t>
            </w:r>
          </w:p>
        </w:tc>
        <w:tc>
          <w:tcPr>
            <w:tcW w:w="1541" w:type="pct"/>
            <w:vAlign w:val="center"/>
          </w:tcPr>
          <w:p w14:paraId="226927BF" w14:textId="49DCA04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35</w:t>
            </w:r>
          </w:p>
        </w:tc>
        <w:tc>
          <w:tcPr>
            <w:tcW w:w="929" w:type="pct"/>
          </w:tcPr>
          <w:p w14:paraId="48DCEF56" w14:textId="1D2FDE8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8vSBzhv","properties":{"formattedCitation":"[2]","plainCitation":"[2]","noteIndex":0},"citationItems":[{"id":5714,"uris":["http://zotero.org/users/9779387/items/SEQ2MCZB"],"itemData":{"id":5714,"type":"article-journal","abstract":"Legionella pneumophila has been shown to utilize the icm/dot type IV secretion system for pathogenesis. This system was shown to be composed of icm/dot complex components and accessory proteins, as well as a large number of translocated substrates. Bioinformatic analysis of the regulatory regions of all the genes revealed that several icm/dot genes, as well as two genes encoding icm/dot translocated substrates, contain the conserved CpxR regulatory element, a regulator that has been shown previously to control the expression of the icmR gene. An experimental analysis, which included a comparison of gene expression in a L. pneumophila wild-type strain and gene expression in a cpxR deletion mutant, construction of mutants with mutations in the CpxR conserved regulatory elements, controlled expression studies, and mobility shift assays, demonstrated the direct relationship between the CpxR regulator and the expression of the genes. Furthermore, genomic analysis identified nine additional genes that contain a putative CpxR regulatory element; five of these genes (two legA genes and three ceg genes) were suggested previously to be putative icm/dot translocated substrates. The three ceg genes identified, which were shown previously to contain a putative PmrA regulatory element, were found here to be regulated by both CpxR and PmrA. The other six genes (two legA genes and four new genes products were found to be regulated by CpxR. Moreover, using the CyaA translocation assay, these nine gene products were found to be translocated into host cells in an Icm/Dot-dependent manner. Our results establish that the CpxR regulator is a fundamental regulator of the icm/dot type IV secretion system in L. pneumophila.","container-title":"Journal of Bacteriology","DOI":"10.1128/jb.01493-07","issue":"6","note":"95 citations (Crossref) [2024-09-09]\npublisher: American Society for Microbiology","page":"1985-1996","source":"journals.asm.org (Atypon)","title":"The Response Regulator CpxR Directly Regulates Expression of Several Legionella pneumophila icm/dot Components as Well as New Translocated Substrates","volume":"190","author":[{"family":"Altman","given":"Efrat"},{"family":"Segal","given":"Gil"}],"issued":{"date-parts":[["2008",3,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w:t>
            </w:r>
            <w:r w:rsidRPr="00D64C4A">
              <w:rPr>
                <w:rFonts w:ascii="Arial" w:eastAsia="Times New Roman" w:hAnsi="Arial" w:cs="Arial"/>
                <w:kern w:val="0"/>
                <w:sz w:val="22"/>
                <w:szCs w:val="22"/>
                <w14:ligatures w14:val="none"/>
              </w:rPr>
              <w:fldChar w:fldCharType="end"/>
            </w:r>
          </w:p>
        </w:tc>
      </w:tr>
      <w:tr w:rsidR="00D64C4A" w:rsidRPr="00D64C4A" w14:paraId="2FB55905" w14:textId="1F1DF552" w:rsidTr="00A811B1">
        <w:trPr>
          <w:trHeight w:val="261"/>
          <w:jc w:val="center"/>
        </w:trPr>
        <w:tc>
          <w:tcPr>
            <w:tcW w:w="424" w:type="pct"/>
          </w:tcPr>
          <w:p w14:paraId="1D17307A"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1</w:t>
            </w:r>
          </w:p>
        </w:tc>
        <w:tc>
          <w:tcPr>
            <w:tcW w:w="1088" w:type="pct"/>
          </w:tcPr>
          <w:p w14:paraId="1DAB7E3B" w14:textId="53AE30D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926</w:t>
            </w:r>
          </w:p>
        </w:tc>
        <w:tc>
          <w:tcPr>
            <w:tcW w:w="1018" w:type="pct"/>
          </w:tcPr>
          <w:p w14:paraId="71D667E6" w14:textId="22481C28"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I</w:t>
            </w:r>
            <w:proofErr w:type="spellEnd"/>
          </w:p>
        </w:tc>
        <w:tc>
          <w:tcPr>
            <w:tcW w:w="1541" w:type="pct"/>
            <w:vAlign w:val="center"/>
          </w:tcPr>
          <w:p w14:paraId="571662F7" w14:textId="4D4F2F4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07</w:t>
            </w:r>
          </w:p>
        </w:tc>
        <w:tc>
          <w:tcPr>
            <w:tcW w:w="929" w:type="pct"/>
          </w:tcPr>
          <w:p w14:paraId="5B59187D" w14:textId="5A8C6EB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D8mKd6j","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0822EFEE" w14:textId="69F0F9E5" w:rsidTr="00A811B1">
        <w:trPr>
          <w:trHeight w:val="261"/>
          <w:jc w:val="center"/>
        </w:trPr>
        <w:tc>
          <w:tcPr>
            <w:tcW w:w="424" w:type="pct"/>
          </w:tcPr>
          <w:p w14:paraId="5B24DBEC"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2</w:t>
            </w:r>
          </w:p>
        </w:tc>
        <w:tc>
          <w:tcPr>
            <w:tcW w:w="1088" w:type="pct"/>
          </w:tcPr>
          <w:p w14:paraId="3015D509" w14:textId="67924A4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940</w:t>
            </w:r>
          </w:p>
        </w:tc>
        <w:tc>
          <w:tcPr>
            <w:tcW w:w="1018" w:type="pct"/>
          </w:tcPr>
          <w:p w14:paraId="6377FDF8" w14:textId="436CEC2B"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idA</w:t>
            </w:r>
            <w:proofErr w:type="spellEnd"/>
          </w:p>
        </w:tc>
        <w:tc>
          <w:tcPr>
            <w:tcW w:w="1541" w:type="pct"/>
            <w:vAlign w:val="center"/>
          </w:tcPr>
          <w:p w14:paraId="509A8E1D" w14:textId="3950952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Z3</w:t>
            </w:r>
          </w:p>
        </w:tc>
        <w:tc>
          <w:tcPr>
            <w:tcW w:w="929" w:type="pct"/>
          </w:tcPr>
          <w:p w14:paraId="5CAFB35C" w14:textId="7038562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vDCV2ID","properties":{"formattedCitation":"[13]","plainCitation":"[13]","noteIndex":0},"citationItems":[{"id":5916,"uris":["http://zotero.org/users/9779387/items/EHAAQ7NC"],"itemData":{"id":5916,"type":"article-journal","abstract":"Legionella pneumophila establishes a replication vacuole within phagocytes that requires the bacterial Dot/Icm apparatus for its formation. This apparatus is predicted to translocate effectors into host cells. We hypothesized that some translocated proteins also function to maintain the integrity of the Dot/Icm translocator. Mutations that destroy this function are predicted to result in a Dot/Icm complex that poisons the bacterium, resulting in reduced viability. To identify such mutants, strains were isolated (called lid-) that showed reduced viability on bacteriological medium in the presence of an intact Dot/Icm apparatus, but which had high viability in the absence of the translocator. Several such mutants were analysed in detail to identify candidate strains that may have lost the ability to synthesize a translocated substrate of Dot/Icm. Two such strains had mutations in the lidA gene. The LidA protein exhibits properties expected for a translocated substrate of Dot/Icm that is important for maintenance of bacterial cell integrity: it associates with the phagosomal surface, promotes replication vacuole formation, and is important for both efficient intracellular growth and high viability on bacteriological media after introduction of a plasmid that allows high level expression of the dotA gene.","container-title":"Molecular Microbiology","DOI":"10.1046/j.1365-2958.2003.03400.x","ISSN":"0950-382X","issue":"2","journalAbbreviation":"Mol Microbiol","language":"eng","note":"228 citations (Crossref) [2024-10-20]\nPMID: 12675793","page":"305-321","source":"PubMed","title":"The Legionella pneumophila LidA protein: a translocated substrate of the Dot/Icm system associated with maintenance of bacterial integrity","title-short":"The Legionella pneumophila LidA protein","volume":"48","author":[{"family":"Conover","given":"Gloria M."},{"family":"Derré","given":"Isabelle"},{"family":"Vogel","given":"Joseph P."},{"family":"Isberg","given":"Ralph R."}],"issued":{"date-parts":[["2003",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3]</w:t>
            </w:r>
            <w:r w:rsidRPr="00D64C4A">
              <w:rPr>
                <w:rFonts w:ascii="Arial" w:eastAsia="Times New Roman" w:hAnsi="Arial" w:cs="Arial"/>
                <w:kern w:val="0"/>
                <w:sz w:val="22"/>
                <w:szCs w:val="22"/>
                <w14:ligatures w14:val="none"/>
              </w:rPr>
              <w:fldChar w:fldCharType="end"/>
            </w:r>
          </w:p>
        </w:tc>
      </w:tr>
      <w:tr w:rsidR="00D64C4A" w:rsidRPr="00D64C4A" w14:paraId="4B0D6051" w14:textId="74227011" w:rsidTr="00A811B1">
        <w:trPr>
          <w:trHeight w:val="261"/>
          <w:jc w:val="center"/>
        </w:trPr>
        <w:tc>
          <w:tcPr>
            <w:tcW w:w="424" w:type="pct"/>
          </w:tcPr>
          <w:p w14:paraId="3F5B300A"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3</w:t>
            </w:r>
          </w:p>
        </w:tc>
        <w:tc>
          <w:tcPr>
            <w:tcW w:w="1088" w:type="pct"/>
          </w:tcPr>
          <w:p w14:paraId="284EBA6A" w14:textId="018FAA3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944</w:t>
            </w:r>
          </w:p>
        </w:tc>
        <w:tc>
          <w:tcPr>
            <w:tcW w:w="1018" w:type="pct"/>
          </w:tcPr>
          <w:p w14:paraId="03591BA1" w14:textId="44AD0BF5"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J</w:t>
            </w:r>
            <w:proofErr w:type="spellEnd"/>
          </w:p>
        </w:tc>
        <w:tc>
          <w:tcPr>
            <w:tcW w:w="1541" w:type="pct"/>
            <w:vAlign w:val="center"/>
          </w:tcPr>
          <w:p w14:paraId="6F52329F" w14:textId="0668F3A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Y9</w:t>
            </w:r>
          </w:p>
        </w:tc>
        <w:tc>
          <w:tcPr>
            <w:tcW w:w="929" w:type="pct"/>
          </w:tcPr>
          <w:p w14:paraId="68323A6E" w14:textId="7EA0A51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qEU4dBaW","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05B8E63C" w14:textId="06CD761E" w:rsidTr="00A811B1">
        <w:trPr>
          <w:trHeight w:val="261"/>
          <w:jc w:val="center"/>
        </w:trPr>
        <w:tc>
          <w:tcPr>
            <w:tcW w:w="424" w:type="pct"/>
          </w:tcPr>
          <w:p w14:paraId="5B34CDD4"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4</w:t>
            </w:r>
          </w:p>
        </w:tc>
        <w:tc>
          <w:tcPr>
            <w:tcW w:w="1088" w:type="pct"/>
          </w:tcPr>
          <w:p w14:paraId="13C92605" w14:textId="4FA61B6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945</w:t>
            </w:r>
          </w:p>
        </w:tc>
        <w:tc>
          <w:tcPr>
            <w:tcW w:w="1018" w:type="pct"/>
          </w:tcPr>
          <w:p w14:paraId="0F66C606" w14:textId="3DB083C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L1</w:t>
            </w:r>
          </w:p>
        </w:tc>
        <w:tc>
          <w:tcPr>
            <w:tcW w:w="1541" w:type="pct"/>
            <w:vAlign w:val="center"/>
          </w:tcPr>
          <w:p w14:paraId="26C445CA" w14:textId="671E45C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Y8</w:t>
            </w:r>
          </w:p>
        </w:tc>
        <w:tc>
          <w:tcPr>
            <w:tcW w:w="929" w:type="pct"/>
          </w:tcPr>
          <w:p w14:paraId="13391193" w14:textId="60D0F5B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DOhzS8l","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3B3AAD3" w14:textId="7EFA90B7" w:rsidTr="00A811B1">
        <w:trPr>
          <w:trHeight w:val="261"/>
          <w:jc w:val="center"/>
        </w:trPr>
        <w:tc>
          <w:tcPr>
            <w:tcW w:w="424" w:type="pct"/>
          </w:tcPr>
          <w:p w14:paraId="21654412"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5</w:t>
            </w:r>
          </w:p>
        </w:tc>
        <w:tc>
          <w:tcPr>
            <w:tcW w:w="1088" w:type="pct"/>
          </w:tcPr>
          <w:p w14:paraId="44F129D3" w14:textId="638B141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963</w:t>
            </w:r>
          </w:p>
        </w:tc>
        <w:tc>
          <w:tcPr>
            <w:tcW w:w="1018" w:type="pct"/>
          </w:tcPr>
          <w:p w14:paraId="724AB660" w14:textId="37BC57F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2DE61D6" w14:textId="2CDB409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X1</w:t>
            </w:r>
          </w:p>
        </w:tc>
        <w:tc>
          <w:tcPr>
            <w:tcW w:w="929" w:type="pct"/>
          </w:tcPr>
          <w:p w14:paraId="6D8EC2F9" w14:textId="00EA06C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lJy5DGRd","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0B34688A" w14:textId="38F03DD0" w:rsidTr="00A811B1">
        <w:trPr>
          <w:trHeight w:val="261"/>
          <w:jc w:val="center"/>
        </w:trPr>
        <w:tc>
          <w:tcPr>
            <w:tcW w:w="424" w:type="pct"/>
          </w:tcPr>
          <w:p w14:paraId="1EAD1FF8"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6</w:t>
            </w:r>
          </w:p>
        </w:tc>
        <w:tc>
          <w:tcPr>
            <w:tcW w:w="1088" w:type="pct"/>
          </w:tcPr>
          <w:p w14:paraId="72B03339" w14:textId="369EFB8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967</w:t>
            </w:r>
          </w:p>
        </w:tc>
        <w:tc>
          <w:tcPr>
            <w:tcW w:w="1018" w:type="pct"/>
          </w:tcPr>
          <w:p w14:paraId="5E93A25D" w14:textId="4F875D1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6CAA1282" w14:textId="2A822A0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W7</w:t>
            </w:r>
          </w:p>
        </w:tc>
        <w:tc>
          <w:tcPr>
            <w:tcW w:w="929" w:type="pct"/>
          </w:tcPr>
          <w:p w14:paraId="738027A8" w14:textId="1F211AF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Tl2h2Lj","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3D1FCBDC" w14:textId="25FF695D" w:rsidTr="00A811B1">
        <w:trPr>
          <w:trHeight w:val="261"/>
          <w:jc w:val="center"/>
        </w:trPr>
        <w:tc>
          <w:tcPr>
            <w:tcW w:w="424" w:type="pct"/>
          </w:tcPr>
          <w:p w14:paraId="749B21F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7</w:t>
            </w:r>
          </w:p>
        </w:tc>
        <w:tc>
          <w:tcPr>
            <w:tcW w:w="1088" w:type="pct"/>
          </w:tcPr>
          <w:p w14:paraId="7E72E488" w14:textId="158726D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968</w:t>
            </w:r>
          </w:p>
        </w:tc>
        <w:tc>
          <w:tcPr>
            <w:tcW w:w="1018" w:type="pct"/>
          </w:tcPr>
          <w:p w14:paraId="1FD1516F" w14:textId="170A5A2D"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K</w:t>
            </w:r>
            <w:proofErr w:type="spellEnd"/>
            <w:r w:rsidRPr="00D64C4A">
              <w:rPr>
                <w:rFonts w:ascii="Arial" w:hAnsi="Arial" w:cs="Arial"/>
                <w:sz w:val="22"/>
                <w:szCs w:val="22"/>
              </w:rPr>
              <w:t xml:space="preserve"> </w:t>
            </w:r>
          </w:p>
        </w:tc>
        <w:tc>
          <w:tcPr>
            <w:tcW w:w="1541" w:type="pct"/>
            <w:vAlign w:val="center"/>
          </w:tcPr>
          <w:p w14:paraId="18B63383" w14:textId="00AD9F9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W6</w:t>
            </w:r>
          </w:p>
        </w:tc>
        <w:tc>
          <w:tcPr>
            <w:tcW w:w="929" w:type="pct"/>
          </w:tcPr>
          <w:p w14:paraId="5279EA94" w14:textId="7EA1BED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FsTEKz6","properties":{"formattedCitation":"[14]","plainCitation":"[14]","noteIndex":0},"citationItems":[{"id":5918,"uris":["http://zotero.org/users/9779387/items/FU82B5MA"],"itemData":{"id":5918,"type":"article-journal","abstract":"Legionella pneumophila is an intracellular pathogen responsible for Legionnaires' disease. This bacterium uses the Dot/Icm type IV secretion system to inject a large number of bacterial proteins into host cells to facilitate the biogenesis of a phagosome permissive for its intracellular growth. Like many highly adapted intravacuolar pathogens, L. pneumophila is able to maintain a neutral pH in the lumen of its phagosome, particularly in the early phase of infection. However, in all cases, the molecular mechanisms underlying this observation remain unknown. In this report, we describe the identification and characterization of a Legionella protein termed SidK that specifically targets host v-ATPase, the multi-subunit machinery primarily responsible for organelle acidification in eukaryotic cells. Our results indicate that after being injected into infected cells by the Dot/Icm secretion system, SidK interacts with VatA, a key component of the proton pump. Such binding leads to the inhibition of ATP hydrolysis and proton translocation. When delivered into macrophages, SidK inhibits vacuole acidification and impairs the ability of the cells to digest non-pathogenic E. coli. We also show that a domain located in the N-terminal portion of SidK is responsible for its interactions with VatA. Furthermore, expression of sidK is highly induced when bacteria begin to enter new growth cycle, correlating well with the potential temporal requirement of its activity during infection. Our results indicate that direct targeting of v-ATPase by secreted proteins constitutes a virulence strategy for L. pneumophila, a vacuolar pathogen of macrophages and amoebae.","container-title":"PLoS pathogens","DOI":"10.1371/journal.ppat.1000822","ISSN":"1553-7374","issue":"3","journalAbbreviation":"PLoS Pathog","language":"eng","note":"196 citations (Crossref) [2024-10-20]\nPMID: 20333253\nPMCID: PMC2841630","page":"e1000822","source":"PubMed","title":"Inhibition of host vacuolar H+-ATPase activity by a Legionella pneumophila effector","volume":"6","author":[{"family":"Xu","given":"Li"},{"family":"Shen","given":"Xihui"},{"family":"Bryan","given":"Andrew"},{"family":"Banga","given":"Simran"},{"family":"Swanson","given":"Michele S."},{"family":"Luo","given":"Zhao-Qing"}],"issued":{"date-parts":[["2010",3,19]]}}}],"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4]</w:t>
            </w:r>
            <w:r w:rsidRPr="00D64C4A">
              <w:rPr>
                <w:rFonts w:ascii="Arial" w:eastAsia="Times New Roman" w:hAnsi="Arial" w:cs="Arial"/>
                <w:kern w:val="0"/>
                <w:sz w:val="22"/>
                <w:szCs w:val="22"/>
                <w14:ligatures w14:val="none"/>
              </w:rPr>
              <w:fldChar w:fldCharType="end"/>
            </w:r>
          </w:p>
        </w:tc>
      </w:tr>
      <w:tr w:rsidR="00D64C4A" w:rsidRPr="00D64C4A" w14:paraId="59F1AA55" w14:textId="30C2F9C7" w:rsidTr="00A811B1">
        <w:trPr>
          <w:trHeight w:val="261"/>
          <w:jc w:val="center"/>
        </w:trPr>
        <w:tc>
          <w:tcPr>
            <w:tcW w:w="424" w:type="pct"/>
          </w:tcPr>
          <w:p w14:paraId="07DC98EF"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8</w:t>
            </w:r>
          </w:p>
        </w:tc>
        <w:tc>
          <w:tcPr>
            <w:tcW w:w="1088" w:type="pct"/>
          </w:tcPr>
          <w:p w14:paraId="34E3AC6B" w14:textId="22FED3D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969</w:t>
            </w:r>
          </w:p>
        </w:tc>
        <w:tc>
          <w:tcPr>
            <w:tcW w:w="1018" w:type="pct"/>
          </w:tcPr>
          <w:p w14:paraId="08BB2714" w14:textId="033233A3"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K</w:t>
            </w:r>
            <w:proofErr w:type="spellEnd"/>
          </w:p>
        </w:tc>
        <w:tc>
          <w:tcPr>
            <w:tcW w:w="1541" w:type="pct"/>
            <w:vAlign w:val="center"/>
          </w:tcPr>
          <w:p w14:paraId="1D5A4310" w14:textId="41E1A67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W5</w:t>
            </w:r>
          </w:p>
        </w:tc>
        <w:tc>
          <w:tcPr>
            <w:tcW w:w="929" w:type="pct"/>
          </w:tcPr>
          <w:p w14:paraId="42F51166" w14:textId="59135D7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TUkFS2G","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1BFAE81E" w14:textId="17B6A31F" w:rsidTr="00A811B1">
        <w:trPr>
          <w:trHeight w:val="261"/>
          <w:jc w:val="center"/>
        </w:trPr>
        <w:tc>
          <w:tcPr>
            <w:tcW w:w="424" w:type="pct"/>
          </w:tcPr>
          <w:p w14:paraId="27206C20"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69</w:t>
            </w:r>
          </w:p>
        </w:tc>
        <w:tc>
          <w:tcPr>
            <w:tcW w:w="1088" w:type="pct"/>
          </w:tcPr>
          <w:p w14:paraId="21E0DB06" w14:textId="428405B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083</w:t>
            </w:r>
          </w:p>
        </w:tc>
        <w:tc>
          <w:tcPr>
            <w:tcW w:w="1018" w:type="pct"/>
          </w:tcPr>
          <w:p w14:paraId="4D7D728A" w14:textId="37F3AC0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A3F2F06" w14:textId="020679D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K2</w:t>
            </w:r>
          </w:p>
        </w:tc>
        <w:tc>
          <w:tcPr>
            <w:tcW w:w="929" w:type="pct"/>
          </w:tcPr>
          <w:p w14:paraId="549C8C37" w14:textId="4ED9238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8NZikPdu","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44B21606" w14:textId="074BF8C4" w:rsidTr="00A811B1">
        <w:trPr>
          <w:trHeight w:val="261"/>
          <w:jc w:val="center"/>
        </w:trPr>
        <w:tc>
          <w:tcPr>
            <w:tcW w:w="424" w:type="pct"/>
          </w:tcPr>
          <w:p w14:paraId="03A79A4C"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0</w:t>
            </w:r>
          </w:p>
        </w:tc>
        <w:tc>
          <w:tcPr>
            <w:tcW w:w="1088" w:type="pct"/>
          </w:tcPr>
          <w:p w14:paraId="4FD70F74" w14:textId="68678F8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01</w:t>
            </w:r>
          </w:p>
        </w:tc>
        <w:tc>
          <w:tcPr>
            <w:tcW w:w="1018" w:type="pct"/>
          </w:tcPr>
          <w:p w14:paraId="251B6AA8" w14:textId="1A1BBB7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4</w:t>
            </w:r>
          </w:p>
        </w:tc>
        <w:tc>
          <w:tcPr>
            <w:tcW w:w="1541" w:type="pct"/>
            <w:vAlign w:val="center"/>
          </w:tcPr>
          <w:p w14:paraId="0878B7AD" w14:textId="1C05C9C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I4</w:t>
            </w:r>
          </w:p>
        </w:tc>
        <w:tc>
          <w:tcPr>
            <w:tcW w:w="929" w:type="pct"/>
          </w:tcPr>
          <w:p w14:paraId="089328A9" w14:textId="690ADD2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eLuQblf","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52C10ADE" w14:textId="76C28B85" w:rsidTr="00A811B1">
        <w:trPr>
          <w:trHeight w:val="261"/>
          <w:jc w:val="center"/>
        </w:trPr>
        <w:tc>
          <w:tcPr>
            <w:tcW w:w="424" w:type="pct"/>
          </w:tcPr>
          <w:p w14:paraId="7F03BD6B"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1</w:t>
            </w:r>
          </w:p>
        </w:tc>
        <w:tc>
          <w:tcPr>
            <w:tcW w:w="1088" w:type="pct"/>
          </w:tcPr>
          <w:p w14:paraId="4D86AF86" w14:textId="6F91219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06</w:t>
            </w:r>
          </w:p>
        </w:tc>
        <w:tc>
          <w:tcPr>
            <w:tcW w:w="1018" w:type="pct"/>
          </w:tcPr>
          <w:p w14:paraId="29469F17" w14:textId="34F3F88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308990C" w14:textId="6732F75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H9</w:t>
            </w:r>
          </w:p>
        </w:tc>
        <w:tc>
          <w:tcPr>
            <w:tcW w:w="929" w:type="pct"/>
          </w:tcPr>
          <w:p w14:paraId="206F71CB" w14:textId="691FFAD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BJpG7uL","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433C57E5" w14:textId="428722C1" w:rsidTr="00A811B1">
        <w:trPr>
          <w:trHeight w:val="261"/>
          <w:jc w:val="center"/>
        </w:trPr>
        <w:tc>
          <w:tcPr>
            <w:tcW w:w="424" w:type="pct"/>
          </w:tcPr>
          <w:p w14:paraId="52CAB925"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2</w:t>
            </w:r>
          </w:p>
        </w:tc>
        <w:tc>
          <w:tcPr>
            <w:tcW w:w="1088" w:type="pct"/>
          </w:tcPr>
          <w:p w14:paraId="462D99C2" w14:textId="2CF1CD8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08</w:t>
            </w:r>
          </w:p>
        </w:tc>
        <w:tc>
          <w:tcPr>
            <w:tcW w:w="1018" w:type="pct"/>
          </w:tcPr>
          <w:p w14:paraId="1E996E3C" w14:textId="0E916E1E"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L</w:t>
            </w:r>
            <w:proofErr w:type="spellEnd"/>
          </w:p>
        </w:tc>
        <w:tc>
          <w:tcPr>
            <w:tcW w:w="1541" w:type="pct"/>
            <w:vAlign w:val="center"/>
          </w:tcPr>
          <w:p w14:paraId="5E706EBB" w14:textId="2066B0C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H7</w:t>
            </w:r>
          </w:p>
        </w:tc>
        <w:tc>
          <w:tcPr>
            <w:tcW w:w="929" w:type="pct"/>
          </w:tcPr>
          <w:p w14:paraId="554D2F63" w14:textId="6BDEF04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z6bKI0u","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6F227B52" w14:textId="2F2A0523" w:rsidTr="00A811B1">
        <w:trPr>
          <w:trHeight w:val="261"/>
          <w:jc w:val="center"/>
        </w:trPr>
        <w:tc>
          <w:tcPr>
            <w:tcW w:w="424" w:type="pct"/>
          </w:tcPr>
          <w:p w14:paraId="7D04D550"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3</w:t>
            </w:r>
          </w:p>
        </w:tc>
        <w:tc>
          <w:tcPr>
            <w:tcW w:w="1088" w:type="pct"/>
          </w:tcPr>
          <w:p w14:paraId="3D785832" w14:textId="16347DD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09</w:t>
            </w:r>
          </w:p>
        </w:tc>
        <w:tc>
          <w:tcPr>
            <w:tcW w:w="1018" w:type="pct"/>
          </w:tcPr>
          <w:p w14:paraId="60B74AFD" w14:textId="7C3A3509"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M</w:t>
            </w:r>
            <w:proofErr w:type="spellEnd"/>
          </w:p>
        </w:tc>
        <w:tc>
          <w:tcPr>
            <w:tcW w:w="1541" w:type="pct"/>
            <w:vAlign w:val="center"/>
          </w:tcPr>
          <w:p w14:paraId="4CDC52DA" w14:textId="110750E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H6</w:t>
            </w:r>
          </w:p>
        </w:tc>
        <w:tc>
          <w:tcPr>
            <w:tcW w:w="929" w:type="pct"/>
          </w:tcPr>
          <w:p w14:paraId="7A13DEE9" w14:textId="3C960B2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lt5s4FSi","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083E2E9A" w14:textId="1ABD3E95" w:rsidTr="00A811B1">
        <w:trPr>
          <w:trHeight w:val="261"/>
          <w:jc w:val="center"/>
        </w:trPr>
        <w:tc>
          <w:tcPr>
            <w:tcW w:w="424" w:type="pct"/>
          </w:tcPr>
          <w:p w14:paraId="18E1FE8A"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4</w:t>
            </w:r>
          </w:p>
        </w:tc>
        <w:tc>
          <w:tcPr>
            <w:tcW w:w="1088" w:type="pct"/>
          </w:tcPr>
          <w:p w14:paraId="30EEB074" w14:textId="7685098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10</w:t>
            </w:r>
          </w:p>
        </w:tc>
        <w:tc>
          <w:tcPr>
            <w:tcW w:w="1018" w:type="pct"/>
          </w:tcPr>
          <w:p w14:paraId="777EE9E6" w14:textId="601186B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5</w:t>
            </w:r>
          </w:p>
        </w:tc>
        <w:tc>
          <w:tcPr>
            <w:tcW w:w="1541" w:type="pct"/>
            <w:vAlign w:val="center"/>
          </w:tcPr>
          <w:p w14:paraId="4FF40E15" w14:textId="25F65DF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H5</w:t>
            </w:r>
          </w:p>
        </w:tc>
        <w:tc>
          <w:tcPr>
            <w:tcW w:w="929" w:type="pct"/>
          </w:tcPr>
          <w:p w14:paraId="6916A73A" w14:textId="4E6E73C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QQ7yrPMn","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11EA248C" w14:textId="64F33CF9" w:rsidTr="00A811B1">
        <w:trPr>
          <w:trHeight w:val="261"/>
          <w:jc w:val="center"/>
        </w:trPr>
        <w:tc>
          <w:tcPr>
            <w:tcW w:w="424" w:type="pct"/>
          </w:tcPr>
          <w:p w14:paraId="548E8763"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5</w:t>
            </w:r>
          </w:p>
        </w:tc>
        <w:tc>
          <w:tcPr>
            <w:tcW w:w="1088" w:type="pct"/>
          </w:tcPr>
          <w:p w14:paraId="7AECB8B4" w14:textId="439BA0D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11</w:t>
            </w:r>
          </w:p>
        </w:tc>
        <w:tc>
          <w:tcPr>
            <w:tcW w:w="1018" w:type="pct"/>
          </w:tcPr>
          <w:p w14:paraId="24C9AEC4" w14:textId="1B6907D9"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N</w:t>
            </w:r>
            <w:proofErr w:type="spellEnd"/>
          </w:p>
        </w:tc>
        <w:tc>
          <w:tcPr>
            <w:tcW w:w="1541" w:type="pct"/>
            <w:vAlign w:val="center"/>
          </w:tcPr>
          <w:p w14:paraId="6676C620" w14:textId="1786ADE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H4</w:t>
            </w:r>
          </w:p>
        </w:tc>
        <w:tc>
          <w:tcPr>
            <w:tcW w:w="929" w:type="pct"/>
          </w:tcPr>
          <w:p w14:paraId="6276FF6F" w14:textId="774E08A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SgSTwEaf","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825FA11" w14:textId="55EDA3D2" w:rsidTr="00A811B1">
        <w:trPr>
          <w:trHeight w:val="261"/>
          <w:jc w:val="center"/>
        </w:trPr>
        <w:tc>
          <w:tcPr>
            <w:tcW w:w="424" w:type="pct"/>
          </w:tcPr>
          <w:p w14:paraId="5E88DC69"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6</w:t>
            </w:r>
          </w:p>
        </w:tc>
        <w:tc>
          <w:tcPr>
            <w:tcW w:w="1088" w:type="pct"/>
          </w:tcPr>
          <w:p w14:paraId="437C81E9" w14:textId="114AF9A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20</w:t>
            </w:r>
          </w:p>
        </w:tc>
        <w:tc>
          <w:tcPr>
            <w:tcW w:w="1018" w:type="pct"/>
          </w:tcPr>
          <w:p w14:paraId="3EE36F50" w14:textId="275ED79D"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6</w:t>
            </w:r>
          </w:p>
        </w:tc>
        <w:tc>
          <w:tcPr>
            <w:tcW w:w="1541" w:type="pct"/>
            <w:vAlign w:val="center"/>
          </w:tcPr>
          <w:p w14:paraId="1A90925A" w14:textId="6AA1090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G5</w:t>
            </w:r>
          </w:p>
        </w:tc>
        <w:tc>
          <w:tcPr>
            <w:tcW w:w="929" w:type="pct"/>
          </w:tcPr>
          <w:p w14:paraId="18B299C4" w14:textId="492B24F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tK1u0He","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4837630" w14:textId="3B2C3E42" w:rsidTr="00A811B1">
        <w:trPr>
          <w:trHeight w:val="261"/>
          <w:jc w:val="center"/>
        </w:trPr>
        <w:tc>
          <w:tcPr>
            <w:tcW w:w="424" w:type="pct"/>
          </w:tcPr>
          <w:p w14:paraId="53F71865"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7</w:t>
            </w:r>
          </w:p>
        </w:tc>
        <w:tc>
          <w:tcPr>
            <w:tcW w:w="1088" w:type="pct"/>
          </w:tcPr>
          <w:p w14:paraId="496FB9B3" w14:textId="2AA70C0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21</w:t>
            </w:r>
          </w:p>
        </w:tc>
        <w:tc>
          <w:tcPr>
            <w:tcW w:w="1018" w:type="pct"/>
          </w:tcPr>
          <w:p w14:paraId="16508788" w14:textId="7C827C5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19</w:t>
            </w:r>
          </w:p>
        </w:tc>
        <w:tc>
          <w:tcPr>
            <w:tcW w:w="1541" w:type="pct"/>
            <w:vAlign w:val="center"/>
          </w:tcPr>
          <w:p w14:paraId="5E33EE27" w14:textId="5612479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G4</w:t>
            </w:r>
          </w:p>
        </w:tc>
        <w:tc>
          <w:tcPr>
            <w:tcW w:w="929" w:type="pct"/>
          </w:tcPr>
          <w:p w14:paraId="2B5D4D8F" w14:textId="4269FF4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ftfowi6b","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BAED5EE" w14:textId="69FE910A" w:rsidTr="00A811B1">
        <w:trPr>
          <w:trHeight w:val="261"/>
          <w:jc w:val="center"/>
        </w:trPr>
        <w:tc>
          <w:tcPr>
            <w:tcW w:w="424" w:type="pct"/>
          </w:tcPr>
          <w:p w14:paraId="2259FF75"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8</w:t>
            </w:r>
          </w:p>
        </w:tc>
        <w:tc>
          <w:tcPr>
            <w:tcW w:w="1088" w:type="pct"/>
          </w:tcPr>
          <w:p w14:paraId="71A9F42F" w14:textId="6EF8AFF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24</w:t>
            </w:r>
          </w:p>
        </w:tc>
        <w:tc>
          <w:tcPr>
            <w:tcW w:w="1018" w:type="pct"/>
          </w:tcPr>
          <w:p w14:paraId="1461A483" w14:textId="34E8514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20099042" w14:textId="5B59857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G1</w:t>
            </w:r>
          </w:p>
        </w:tc>
        <w:tc>
          <w:tcPr>
            <w:tcW w:w="929" w:type="pct"/>
          </w:tcPr>
          <w:p w14:paraId="660F214B" w14:textId="64635FA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FTB7xhu","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492A4578" w14:textId="2FFA0CA1" w:rsidTr="00A811B1">
        <w:trPr>
          <w:trHeight w:val="261"/>
          <w:jc w:val="center"/>
        </w:trPr>
        <w:tc>
          <w:tcPr>
            <w:tcW w:w="424" w:type="pct"/>
          </w:tcPr>
          <w:p w14:paraId="2D51FE2D"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79</w:t>
            </w:r>
          </w:p>
        </w:tc>
        <w:tc>
          <w:tcPr>
            <w:tcW w:w="1088" w:type="pct"/>
          </w:tcPr>
          <w:p w14:paraId="3D90E1C9" w14:textId="2DE449D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29</w:t>
            </w:r>
          </w:p>
        </w:tc>
        <w:tc>
          <w:tcPr>
            <w:tcW w:w="1018" w:type="pct"/>
          </w:tcPr>
          <w:p w14:paraId="49D999FB" w14:textId="4F82AB18"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O</w:t>
            </w:r>
            <w:proofErr w:type="spellEnd"/>
          </w:p>
        </w:tc>
        <w:tc>
          <w:tcPr>
            <w:tcW w:w="1541" w:type="pct"/>
            <w:vAlign w:val="center"/>
          </w:tcPr>
          <w:p w14:paraId="7A32A2E6" w14:textId="74B4742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F6</w:t>
            </w:r>
          </w:p>
        </w:tc>
        <w:tc>
          <w:tcPr>
            <w:tcW w:w="929" w:type="pct"/>
          </w:tcPr>
          <w:p w14:paraId="26C35488" w14:textId="71399DB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AAHfBiM","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012659BF" w14:textId="7B84065F" w:rsidTr="00A811B1">
        <w:trPr>
          <w:trHeight w:val="261"/>
          <w:jc w:val="center"/>
        </w:trPr>
        <w:tc>
          <w:tcPr>
            <w:tcW w:w="424" w:type="pct"/>
          </w:tcPr>
          <w:p w14:paraId="75B7DCD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0</w:t>
            </w:r>
          </w:p>
        </w:tc>
        <w:tc>
          <w:tcPr>
            <w:tcW w:w="1088" w:type="pct"/>
          </w:tcPr>
          <w:p w14:paraId="29A0128D" w14:textId="1CA1434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37</w:t>
            </w:r>
          </w:p>
        </w:tc>
        <w:tc>
          <w:tcPr>
            <w:tcW w:w="1018" w:type="pct"/>
          </w:tcPr>
          <w:p w14:paraId="10580DD7" w14:textId="62EA883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CF47B05" w14:textId="654B2F0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E8</w:t>
            </w:r>
          </w:p>
        </w:tc>
        <w:tc>
          <w:tcPr>
            <w:tcW w:w="929" w:type="pct"/>
          </w:tcPr>
          <w:p w14:paraId="12F5646C" w14:textId="3F30B17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LG5ZxWm","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7C3C332" w14:textId="52686208" w:rsidTr="00A811B1">
        <w:trPr>
          <w:trHeight w:val="261"/>
          <w:jc w:val="center"/>
        </w:trPr>
        <w:tc>
          <w:tcPr>
            <w:tcW w:w="424" w:type="pct"/>
          </w:tcPr>
          <w:p w14:paraId="374DA551"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1</w:t>
            </w:r>
          </w:p>
        </w:tc>
        <w:tc>
          <w:tcPr>
            <w:tcW w:w="1088" w:type="pct"/>
          </w:tcPr>
          <w:p w14:paraId="38CBDF5B" w14:textId="15FA045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44</w:t>
            </w:r>
          </w:p>
        </w:tc>
        <w:tc>
          <w:tcPr>
            <w:tcW w:w="1018" w:type="pct"/>
          </w:tcPr>
          <w:p w14:paraId="7C430170" w14:textId="5A779CC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C3</w:t>
            </w:r>
          </w:p>
        </w:tc>
        <w:tc>
          <w:tcPr>
            <w:tcW w:w="1541" w:type="pct"/>
            <w:vAlign w:val="center"/>
          </w:tcPr>
          <w:p w14:paraId="00447D94" w14:textId="0AE131D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E1</w:t>
            </w:r>
          </w:p>
        </w:tc>
        <w:tc>
          <w:tcPr>
            <w:tcW w:w="929" w:type="pct"/>
          </w:tcPr>
          <w:p w14:paraId="0985B450" w14:textId="09369E1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3kmTCts","properties":{"formattedCitation":"[2]","plainCitation":"[2]","noteIndex":0},"citationItems":[{"id":5714,"uris":["http://zotero.org/users/9779387/items/SEQ2MCZB"],"itemData":{"id":5714,"type":"article-journal","abstract":"Legionella pneumophila has been shown to utilize the icm/dot type IV secretion system for pathogenesis. This system was shown to be composed of icm/dot complex components and accessory proteins, as well as a large number of translocated substrates. Bioinformatic analysis of the regulatory regions of all the genes revealed that several icm/dot genes, as well as two genes encoding icm/dot translocated substrates, contain the conserved CpxR regulatory element, a regulator that has been shown previously to control the expression of the icmR gene. An experimental analysis, which included a comparison of gene expression in a L. pneumophila wild-type strain and gene expression in a cpxR deletion mutant, construction of mutants with mutations in the CpxR conserved regulatory elements, controlled expression studies, and mobility shift assays, demonstrated the direct relationship between the CpxR regulator and the expression of the genes. Furthermore, genomic analysis identified nine additional genes that contain a putative CpxR regulatory element; five of these genes (two legA genes and three ceg genes) were suggested previously to be putative icm/dot translocated substrates. The three ceg genes identified, which were shown previously to contain a putative PmrA regulatory element, were found here to be regulated by both CpxR and PmrA. The other six genes (two legA genes and four new genes products were found to be regulated by CpxR. Moreover, using the CyaA translocation assay, these nine gene products were found to be translocated into host cells in an Icm/Dot-dependent manner. Our results establish that the CpxR regulator is a fundamental regulator of the icm/dot type IV secretion system in L. pneumophila.","container-title":"Journal of Bacteriology","DOI":"10.1128/jb.01493-07","issue":"6","note":"95 citations (Crossref) [2024-09-09]\npublisher: American Society for Microbiology","page":"1985-1996","source":"journals.asm.org (Atypon)","title":"The Response Regulator CpxR Directly Regulates Expression of Several Legionella pneumophila icm/dot Components as Well as New Translocated Substrates","volume":"190","author":[{"family":"Altman","given":"Efrat"},{"family":"Segal","given":"Gil"}],"issued":{"date-parts":[["2008",3,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w:t>
            </w:r>
            <w:r w:rsidRPr="00D64C4A">
              <w:rPr>
                <w:rFonts w:ascii="Arial" w:eastAsia="Times New Roman" w:hAnsi="Arial" w:cs="Arial"/>
                <w:kern w:val="0"/>
                <w:sz w:val="22"/>
                <w:szCs w:val="22"/>
                <w14:ligatures w14:val="none"/>
              </w:rPr>
              <w:fldChar w:fldCharType="end"/>
            </w:r>
          </w:p>
        </w:tc>
      </w:tr>
      <w:tr w:rsidR="00D64C4A" w:rsidRPr="00D64C4A" w14:paraId="14D5B2E7" w14:textId="28706A08" w:rsidTr="00A811B1">
        <w:trPr>
          <w:trHeight w:val="261"/>
          <w:jc w:val="center"/>
        </w:trPr>
        <w:tc>
          <w:tcPr>
            <w:tcW w:w="424" w:type="pct"/>
          </w:tcPr>
          <w:p w14:paraId="1C241634"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2</w:t>
            </w:r>
          </w:p>
        </w:tc>
        <w:tc>
          <w:tcPr>
            <w:tcW w:w="1088" w:type="pct"/>
          </w:tcPr>
          <w:p w14:paraId="2F7495D8" w14:textId="781A307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45</w:t>
            </w:r>
          </w:p>
        </w:tc>
        <w:tc>
          <w:tcPr>
            <w:tcW w:w="1018" w:type="pct"/>
          </w:tcPr>
          <w:p w14:paraId="6A32C3C1" w14:textId="39C6B4D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7</w:t>
            </w:r>
          </w:p>
        </w:tc>
        <w:tc>
          <w:tcPr>
            <w:tcW w:w="1541" w:type="pct"/>
            <w:vAlign w:val="center"/>
          </w:tcPr>
          <w:p w14:paraId="26A547DA" w14:textId="45D7285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E0</w:t>
            </w:r>
          </w:p>
        </w:tc>
        <w:tc>
          <w:tcPr>
            <w:tcW w:w="929" w:type="pct"/>
          </w:tcPr>
          <w:p w14:paraId="7BA08F6B" w14:textId="2370FC4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ygrPey2","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7F79BD7A" w14:textId="68F3EF06" w:rsidTr="00A811B1">
        <w:trPr>
          <w:trHeight w:val="261"/>
          <w:jc w:val="center"/>
        </w:trPr>
        <w:tc>
          <w:tcPr>
            <w:tcW w:w="424" w:type="pct"/>
          </w:tcPr>
          <w:p w14:paraId="653CFC3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3</w:t>
            </w:r>
          </w:p>
        </w:tc>
        <w:tc>
          <w:tcPr>
            <w:tcW w:w="1088" w:type="pct"/>
          </w:tcPr>
          <w:p w14:paraId="6FA4C1F0" w14:textId="0EFC5E1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47</w:t>
            </w:r>
          </w:p>
        </w:tc>
        <w:tc>
          <w:tcPr>
            <w:tcW w:w="1018" w:type="pct"/>
          </w:tcPr>
          <w:p w14:paraId="69AF18F4" w14:textId="1713A20D"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EB10CF9" w14:textId="26F03F0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D8</w:t>
            </w:r>
          </w:p>
        </w:tc>
        <w:tc>
          <w:tcPr>
            <w:tcW w:w="929" w:type="pct"/>
          </w:tcPr>
          <w:p w14:paraId="7125ADD7" w14:textId="6B84EEC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iqc0Tej","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348E6A4" w14:textId="6C9C2B49" w:rsidTr="00A811B1">
        <w:trPr>
          <w:trHeight w:val="261"/>
          <w:jc w:val="center"/>
        </w:trPr>
        <w:tc>
          <w:tcPr>
            <w:tcW w:w="424" w:type="pct"/>
          </w:tcPr>
          <w:p w14:paraId="7C66E6CE"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4</w:t>
            </w:r>
          </w:p>
        </w:tc>
        <w:tc>
          <w:tcPr>
            <w:tcW w:w="1088" w:type="pct"/>
          </w:tcPr>
          <w:p w14:paraId="12B165D9" w14:textId="1A6242C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48</w:t>
            </w:r>
          </w:p>
        </w:tc>
        <w:tc>
          <w:tcPr>
            <w:tcW w:w="1018" w:type="pct"/>
          </w:tcPr>
          <w:p w14:paraId="478D7786" w14:textId="673C845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A9CF6CC" w14:textId="364671E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D7</w:t>
            </w:r>
          </w:p>
        </w:tc>
        <w:tc>
          <w:tcPr>
            <w:tcW w:w="929" w:type="pct"/>
          </w:tcPr>
          <w:p w14:paraId="3E3586E1" w14:textId="0E06ED8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fnjiMca","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4673EDD3" w14:textId="7016042D" w:rsidTr="00A811B1">
        <w:trPr>
          <w:trHeight w:val="261"/>
          <w:jc w:val="center"/>
        </w:trPr>
        <w:tc>
          <w:tcPr>
            <w:tcW w:w="424" w:type="pct"/>
          </w:tcPr>
          <w:p w14:paraId="7EC4FF9C"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5</w:t>
            </w:r>
          </w:p>
        </w:tc>
        <w:tc>
          <w:tcPr>
            <w:tcW w:w="1088" w:type="pct"/>
          </w:tcPr>
          <w:p w14:paraId="668F024C" w14:textId="6FB5760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52</w:t>
            </w:r>
          </w:p>
        </w:tc>
        <w:tc>
          <w:tcPr>
            <w:tcW w:w="1018" w:type="pct"/>
          </w:tcPr>
          <w:p w14:paraId="205C82A1" w14:textId="17AD0F1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P</w:t>
            </w:r>
            <w:proofErr w:type="spellEnd"/>
          </w:p>
        </w:tc>
        <w:tc>
          <w:tcPr>
            <w:tcW w:w="1541" w:type="pct"/>
            <w:vAlign w:val="center"/>
          </w:tcPr>
          <w:p w14:paraId="17581CC4" w14:textId="4560745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D3</w:t>
            </w:r>
          </w:p>
        </w:tc>
        <w:tc>
          <w:tcPr>
            <w:tcW w:w="929" w:type="pct"/>
          </w:tcPr>
          <w:p w14:paraId="17AB1E66" w14:textId="42559D9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0vCKQees","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63C33495" w14:textId="5B0A19CF" w:rsidTr="00A811B1">
        <w:trPr>
          <w:trHeight w:val="261"/>
          <w:jc w:val="center"/>
        </w:trPr>
        <w:tc>
          <w:tcPr>
            <w:tcW w:w="424" w:type="pct"/>
          </w:tcPr>
          <w:p w14:paraId="68778E58"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6</w:t>
            </w:r>
          </w:p>
        </w:tc>
        <w:tc>
          <w:tcPr>
            <w:tcW w:w="1088" w:type="pct"/>
          </w:tcPr>
          <w:p w14:paraId="4D9CA5E0" w14:textId="4BAF45D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54</w:t>
            </w:r>
          </w:p>
        </w:tc>
        <w:tc>
          <w:tcPr>
            <w:tcW w:w="1018" w:type="pct"/>
          </w:tcPr>
          <w:p w14:paraId="7A9C5365" w14:textId="65289BE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Q</w:t>
            </w:r>
            <w:proofErr w:type="spellEnd"/>
          </w:p>
        </w:tc>
        <w:tc>
          <w:tcPr>
            <w:tcW w:w="1541" w:type="pct"/>
            <w:vAlign w:val="center"/>
          </w:tcPr>
          <w:p w14:paraId="0D946F66" w14:textId="06D37E2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D1</w:t>
            </w:r>
          </w:p>
        </w:tc>
        <w:tc>
          <w:tcPr>
            <w:tcW w:w="929" w:type="pct"/>
          </w:tcPr>
          <w:p w14:paraId="2D8D008D" w14:textId="69B361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ywaSGRGh","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0EFFE721" w14:textId="1B9C21A9" w:rsidTr="00A811B1">
        <w:trPr>
          <w:trHeight w:val="261"/>
          <w:jc w:val="center"/>
        </w:trPr>
        <w:tc>
          <w:tcPr>
            <w:tcW w:w="424" w:type="pct"/>
          </w:tcPr>
          <w:p w14:paraId="52C51710"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7</w:t>
            </w:r>
          </w:p>
        </w:tc>
        <w:tc>
          <w:tcPr>
            <w:tcW w:w="1088" w:type="pct"/>
          </w:tcPr>
          <w:p w14:paraId="6E129FF8" w14:textId="742F42E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58</w:t>
            </w:r>
          </w:p>
        </w:tc>
        <w:tc>
          <w:tcPr>
            <w:tcW w:w="1018" w:type="pct"/>
          </w:tcPr>
          <w:p w14:paraId="47695EC0" w14:textId="61F1CFB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B8FE128" w14:textId="6B73755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C7</w:t>
            </w:r>
          </w:p>
        </w:tc>
        <w:tc>
          <w:tcPr>
            <w:tcW w:w="929" w:type="pct"/>
          </w:tcPr>
          <w:p w14:paraId="4FC40F7C" w14:textId="78C8BB7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aKcjjJKQ","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56D3D391" w14:textId="2C091663" w:rsidTr="00A811B1">
        <w:trPr>
          <w:trHeight w:val="261"/>
          <w:jc w:val="center"/>
        </w:trPr>
        <w:tc>
          <w:tcPr>
            <w:tcW w:w="424" w:type="pct"/>
          </w:tcPr>
          <w:p w14:paraId="0A52A42C"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8</w:t>
            </w:r>
          </w:p>
        </w:tc>
        <w:tc>
          <w:tcPr>
            <w:tcW w:w="1088" w:type="pct"/>
          </w:tcPr>
          <w:p w14:paraId="1F70F4E4" w14:textId="080B99D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66</w:t>
            </w:r>
          </w:p>
        </w:tc>
        <w:tc>
          <w:tcPr>
            <w:tcW w:w="1018" w:type="pct"/>
          </w:tcPr>
          <w:p w14:paraId="57958DED" w14:textId="14BBC2A2"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R</w:t>
            </w:r>
            <w:proofErr w:type="spellEnd"/>
          </w:p>
        </w:tc>
        <w:tc>
          <w:tcPr>
            <w:tcW w:w="1541" w:type="pct"/>
            <w:vAlign w:val="center"/>
          </w:tcPr>
          <w:p w14:paraId="4B6F9E8D" w14:textId="2749DC4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B9</w:t>
            </w:r>
          </w:p>
        </w:tc>
        <w:tc>
          <w:tcPr>
            <w:tcW w:w="929" w:type="pct"/>
          </w:tcPr>
          <w:p w14:paraId="73AC96F3" w14:textId="2C283BB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hWKxIjbZ","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397963FE" w14:textId="7B36E2A6" w:rsidTr="00A811B1">
        <w:trPr>
          <w:trHeight w:val="261"/>
          <w:jc w:val="center"/>
        </w:trPr>
        <w:tc>
          <w:tcPr>
            <w:tcW w:w="424" w:type="pct"/>
          </w:tcPr>
          <w:p w14:paraId="17683C7E"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89</w:t>
            </w:r>
          </w:p>
        </w:tc>
        <w:tc>
          <w:tcPr>
            <w:tcW w:w="1088" w:type="pct"/>
          </w:tcPr>
          <w:p w14:paraId="14E566F2" w14:textId="2257453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71</w:t>
            </w:r>
          </w:p>
        </w:tc>
        <w:tc>
          <w:tcPr>
            <w:tcW w:w="1018" w:type="pct"/>
          </w:tcPr>
          <w:p w14:paraId="0D309469" w14:textId="0226781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FAB1C18" w14:textId="690202C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B4</w:t>
            </w:r>
          </w:p>
        </w:tc>
        <w:tc>
          <w:tcPr>
            <w:tcW w:w="929" w:type="pct"/>
          </w:tcPr>
          <w:p w14:paraId="03A1E83A" w14:textId="03C7C9A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wq71T6w","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A7EEFBC" w14:textId="4EBCA88E" w:rsidTr="00A811B1">
        <w:trPr>
          <w:trHeight w:val="261"/>
          <w:jc w:val="center"/>
        </w:trPr>
        <w:tc>
          <w:tcPr>
            <w:tcW w:w="424" w:type="pct"/>
          </w:tcPr>
          <w:p w14:paraId="00FDDA26"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0</w:t>
            </w:r>
          </w:p>
        </w:tc>
        <w:tc>
          <w:tcPr>
            <w:tcW w:w="1088" w:type="pct"/>
          </w:tcPr>
          <w:p w14:paraId="25A6933C" w14:textId="494F8EC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183</w:t>
            </w:r>
          </w:p>
        </w:tc>
        <w:tc>
          <w:tcPr>
            <w:tcW w:w="1018" w:type="pct"/>
          </w:tcPr>
          <w:p w14:paraId="526D9CA3" w14:textId="18D945B9"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S</w:t>
            </w:r>
            <w:proofErr w:type="spellEnd"/>
          </w:p>
        </w:tc>
        <w:tc>
          <w:tcPr>
            <w:tcW w:w="1541" w:type="pct"/>
            <w:vAlign w:val="center"/>
          </w:tcPr>
          <w:p w14:paraId="026B3DD1" w14:textId="6693E2B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A2</w:t>
            </w:r>
          </w:p>
        </w:tc>
        <w:tc>
          <w:tcPr>
            <w:tcW w:w="929" w:type="pct"/>
          </w:tcPr>
          <w:p w14:paraId="369B2B00" w14:textId="4995C9C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0ibKnTMq","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6D87C257" w14:textId="25ABC6FD" w:rsidTr="00A811B1">
        <w:trPr>
          <w:trHeight w:val="261"/>
          <w:jc w:val="center"/>
        </w:trPr>
        <w:tc>
          <w:tcPr>
            <w:tcW w:w="424" w:type="pct"/>
          </w:tcPr>
          <w:p w14:paraId="22BFE534"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1</w:t>
            </w:r>
          </w:p>
        </w:tc>
        <w:tc>
          <w:tcPr>
            <w:tcW w:w="1088" w:type="pct"/>
          </w:tcPr>
          <w:p w14:paraId="36C8B091" w14:textId="1833FC1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227</w:t>
            </w:r>
          </w:p>
        </w:tc>
        <w:tc>
          <w:tcPr>
            <w:tcW w:w="1018" w:type="pct"/>
          </w:tcPr>
          <w:p w14:paraId="28662BB0" w14:textId="6254955C"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VpdB</w:t>
            </w:r>
            <w:proofErr w:type="spellEnd"/>
          </w:p>
        </w:tc>
        <w:tc>
          <w:tcPr>
            <w:tcW w:w="1541" w:type="pct"/>
            <w:vAlign w:val="center"/>
          </w:tcPr>
          <w:p w14:paraId="4C2A78C0" w14:textId="001E606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60</w:t>
            </w:r>
          </w:p>
        </w:tc>
        <w:tc>
          <w:tcPr>
            <w:tcW w:w="929" w:type="pct"/>
          </w:tcPr>
          <w:p w14:paraId="49FDA66F" w14:textId="2DFA5E2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aAMQ9ycZ","properties":{"formattedCitation":"[15]","plainCitation":"[15]","noteIndex":0},"citationItems":[{"id":5922,"uris":["http://zotero.org/users/9779387/items/8PUZRYVD"],"itemData":{"id":5922,"type":"article-journal","abstract":"Legionella pneumophila replicates within alveolar macrophages, causing a severe pneumonia termed Legionnaires' disease. The bacterium resides within a vacuole that escapes immediate transport to the host lysosome. Instead, the vacuole interacts with the early secretory pathway to establish an environment suitable for rapid multiplication. A type IV secretion system is central to the pathogenicity of the bacterium, and many protein substrates that are translocated by this system to the host cell have been identified. One of these, VipD, was found to interrupt the late secretory pathway when overproduced in Saccharomyces cerevisiae. We independently identified VipD in a previous study and have further characterized this protein as well as its three paralogs. The vipD gene belongs to a family of L. pneumophila open reading frames that are predicted to contain a phospholipase A domain with sequence similarity to the type III-secreted toxin ExoU from Pseudomonas aeruginosa. Similarly to other known translocated proteins of L. pneumophila, VipD is strongly induced in early stationary phase, a time when the bacterium is most virulent. Detergent extraction studies of infected macrophages confirm that VipD is translocated into host cells via the type IV secretion system. A second assay for translocation revealed that two paralogs of VipD, VpdA and VpdB, also have translocation signals recognized by the type IV system. A strain lacking VipD and its three paralogs grew at wild-type rates in murine macrophages, although secondary mutations that cause growth defects in strains lacking VipD accumulate. The quadruple mutant displayed a growth advantage in the amoebal host Dictyostelium discoideum, indicating that the protein family may modulate intracellular growth in a complex fashion. VipD is mildly toxic when overproduced in eukaryotic cells, and the toxicity is partially dependent on the putative phospholipase active site. VipD and its paralogs therefore define a family of translocated proteins that may assist in the establishment of a vacuole suitable for bacterial replication through functioning as a phospholipase.","container-title":"Infection and Immunity","DOI":"10.1128/iai.02060-05","issue":"6","note":"96 citations (Crossref) [2024-10-20]\npublisher: American Society for Microbiology","page":"3597-3606","source":"journals.asm.org (Atypon)","title":"Members of a Legionella pneumophila Family of Proteins with ExoU (Phospholipase A) Active Sites Are Translocated to Target Cells","volume":"74","author":[{"family":"VanRheenen","given":"Susan M."},{"family":"Luo","given":"Zhao-Qing"},{"family":"O'Connor","given":"Tamara"},{"family":"Isberg","given":"Ralph R."}],"issued":{"date-parts":[["2006",6]]}}}],"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5]</w:t>
            </w:r>
            <w:r w:rsidRPr="00D64C4A">
              <w:rPr>
                <w:rFonts w:ascii="Arial" w:eastAsia="Times New Roman" w:hAnsi="Arial" w:cs="Arial"/>
                <w:kern w:val="0"/>
                <w:sz w:val="22"/>
                <w:szCs w:val="22"/>
                <w14:ligatures w14:val="none"/>
              </w:rPr>
              <w:fldChar w:fldCharType="end"/>
            </w:r>
          </w:p>
        </w:tc>
      </w:tr>
      <w:tr w:rsidR="00D64C4A" w:rsidRPr="00D64C4A" w14:paraId="186F027E" w14:textId="0A3C65BC" w:rsidTr="00A811B1">
        <w:trPr>
          <w:trHeight w:val="261"/>
          <w:jc w:val="center"/>
        </w:trPr>
        <w:tc>
          <w:tcPr>
            <w:tcW w:w="424" w:type="pct"/>
          </w:tcPr>
          <w:p w14:paraId="0C378589"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2</w:t>
            </w:r>
          </w:p>
        </w:tc>
        <w:tc>
          <w:tcPr>
            <w:tcW w:w="1088" w:type="pct"/>
          </w:tcPr>
          <w:p w14:paraId="490A8AE5" w14:textId="52E55B5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273</w:t>
            </w:r>
          </w:p>
        </w:tc>
        <w:tc>
          <w:tcPr>
            <w:tcW w:w="1018" w:type="pct"/>
          </w:tcPr>
          <w:p w14:paraId="49898E41" w14:textId="61F2E26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47F60E3" w14:textId="33150C6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W15</w:t>
            </w:r>
          </w:p>
        </w:tc>
        <w:tc>
          <w:tcPr>
            <w:tcW w:w="929" w:type="pct"/>
          </w:tcPr>
          <w:p w14:paraId="4A17A3BB" w14:textId="02C48E5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VFL2gE2P","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652EABD7" w14:textId="0F5B02C5" w:rsidTr="00A811B1">
        <w:trPr>
          <w:trHeight w:val="261"/>
          <w:jc w:val="center"/>
        </w:trPr>
        <w:tc>
          <w:tcPr>
            <w:tcW w:w="424" w:type="pct"/>
          </w:tcPr>
          <w:p w14:paraId="75BF5B03"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3</w:t>
            </w:r>
          </w:p>
        </w:tc>
        <w:tc>
          <w:tcPr>
            <w:tcW w:w="1088" w:type="pct"/>
          </w:tcPr>
          <w:p w14:paraId="4913679E" w14:textId="495BD52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290</w:t>
            </w:r>
          </w:p>
        </w:tc>
        <w:tc>
          <w:tcPr>
            <w:tcW w:w="1018" w:type="pct"/>
          </w:tcPr>
          <w:p w14:paraId="02F4CD5F" w14:textId="3DE39C0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8</w:t>
            </w:r>
          </w:p>
        </w:tc>
        <w:tc>
          <w:tcPr>
            <w:tcW w:w="1541" w:type="pct"/>
            <w:vAlign w:val="center"/>
          </w:tcPr>
          <w:p w14:paraId="087AF709" w14:textId="4714C5C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Z8</w:t>
            </w:r>
          </w:p>
        </w:tc>
        <w:tc>
          <w:tcPr>
            <w:tcW w:w="929" w:type="pct"/>
          </w:tcPr>
          <w:p w14:paraId="318602B4" w14:textId="2093740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QoJmNzta","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F61B30A" w14:textId="7B0A0D31" w:rsidTr="00A811B1">
        <w:trPr>
          <w:trHeight w:val="261"/>
          <w:jc w:val="center"/>
        </w:trPr>
        <w:tc>
          <w:tcPr>
            <w:tcW w:w="424" w:type="pct"/>
          </w:tcPr>
          <w:p w14:paraId="4A8354FC"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4</w:t>
            </w:r>
          </w:p>
        </w:tc>
        <w:tc>
          <w:tcPr>
            <w:tcW w:w="1088" w:type="pct"/>
          </w:tcPr>
          <w:p w14:paraId="2B602762" w14:textId="04C2066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312</w:t>
            </w:r>
          </w:p>
        </w:tc>
        <w:tc>
          <w:tcPr>
            <w:tcW w:w="1018" w:type="pct"/>
          </w:tcPr>
          <w:p w14:paraId="0E78A911" w14:textId="5FE5648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C1</w:t>
            </w:r>
          </w:p>
        </w:tc>
        <w:tc>
          <w:tcPr>
            <w:tcW w:w="1541" w:type="pct"/>
            <w:vAlign w:val="center"/>
          </w:tcPr>
          <w:p w14:paraId="22D39A4B" w14:textId="7C922A9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X6</w:t>
            </w:r>
          </w:p>
        </w:tc>
        <w:tc>
          <w:tcPr>
            <w:tcW w:w="929" w:type="pct"/>
          </w:tcPr>
          <w:p w14:paraId="4BA8FBCC" w14:textId="0A78364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A7KMhBN","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D9CF724" w14:textId="5039AF3C" w:rsidTr="00A811B1">
        <w:trPr>
          <w:trHeight w:val="261"/>
          <w:jc w:val="center"/>
        </w:trPr>
        <w:tc>
          <w:tcPr>
            <w:tcW w:w="424" w:type="pct"/>
          </w:tcPr>
          <w:p w14:paraId="121E7A40"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5</w:t>
            </w:r>
          </w:p>
        </w:tc>
        <w:tc>
          <w:tcPr>
            <w:tcW w:w="1088" w:type="pct"/>
          </w:tcPr>
          <w:p w14:paraId="3644A737" w14:textId="75EA46E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316</w:t>
            </w:r>
          </w:p>
        </w:tc>
        <w:tc>
          <w:tcPr>
            <w:tcW w:w="1018" w:type="pct"/>
          </w:tcPr>
          <w:p w14:paraId="5EC1DF8B" w14:textId="7E4E5A6B"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T</w:t>
            </w:r>
            <w:proofErr w:type="spellEnd"/>
          </w:p>
        </w:tc>
        <w:tc>
          <w:tcPr>
            <w:tcW w:w="1541" w:type="pct"/>
            <w:vAlign w:val="center"/>
          </w:tcPr>
          <w:p w14:paraId="02CFCB24" w14:textId="5ED64FD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X2</w:t>
            </w:r>
          </w:p>
        </w:tc>
        <w:tc>
          <w:tcPr>
            <w:tcW w:w="929" w:type="pct"/>
          </w:tcPr>
          <w:p w14:paraId="50048216" w14:textId="1F555B5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PPszcsp","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52DE7D40" w14:textId="6A39B83F" w:rsidTr="00A811B1">
        <w:trPr>
          <w:trHeight w:val="261"/>
          <w:jc w:val="center"/>
        </w:trPr>
        <w:tc>
          <w:tcPr>
            <w:tcW w:w="424" w:type="pct"/>
          </w:tcPr>
          <w:p w14:paraId="59C1D487"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6</w:t>
            </w:r>
          </w:p>
        </w:tc>
        <w:tc>
          <w:tcPr>
            <w:tcW w:w="1088" w:type="pct"/>
          </w:tcPr>
          <w:p w14:paraId="7C031E93" w14:textId="79EB60B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317</w:t>
            </w:r>
          </w:p>
        </w:tc>
        <w:tc>
          <w:tcPr>
            <w:tcW w:w="1018" w:type="pct"/>
          </w:tcPr>
          <w:p w14:paraId="6B0E1E42" w14:textId="1EEFB0BC"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W</w:t>
            </w:r>
            <w:proofErr w:type="spellEnd"/>
          </w:p>
        </w:tc>
        <w:tc>
          <w:tcPr>
            <w:tcW w:w="1541" w:type="pct"/>
            <w:vAlign w:val="center"/>
          </w:tcPr>
          <w:p w14:paraId="1EB8DDF2" w14:textId="501C5C4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X1</w:t>
            </w:r>
          </w:p>
        </w:tc>
        <w:tc>
          <w:tcPr>
            <w:tcW w:w="929" w:type="pct"/>
          </w:tcPr>
          <w:p w14:paraId="435E4558" w14:textId="3D41EE1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aPhkX4g","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1F57200" w14:textId="7D2BF6E8" w:rsidTr="00A811B1">
        <w:trPr>
          <w:trHeight w:val="261"/>
          <w:jc w:val="center"/>
        </w:trPr>
        <w:tc>
          <w:tcPr>
            <w:tcW w:w="424" w:type="pct"/>
          </w:tcPr>
          <w:p w14:paraId="3C77D31F"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7</w:t>
            </w:r>
          </w:p>
        </w:tc>
        <w:tc>
          <w:tcPr>
            <w:tcW w:w="1088" w:type="pct"/>
          </w:tcPr>
          <w:p w14:paraId="5BEB220E" w14:textId="11431B2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328</w:t>
            </w:r>
          </w:p>
        </w:tc>
        <w:tc>
          <w:tcPr>
            <w:tcW w:w="1018" w:type="pct"/>
          </w:tcPr>
          <w:p w14:paraId="014EE4BE" w14:textId="6C5BEB7E"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egT</w:t>
            </w:r>
            <w:proofErr w:type="spellEnd"/>
          </w:p>
        </w:tc>
        <w:tc>
          <w:tcPr>
            <w:tcW w:w="1541" w:type="pct"/>
            <w:vAlign w:val="center"/>
          </w:tcPr>
          <w:p w14:paraId="66864C19" w14:textId="3D5BAED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W1</w:t>
            </w:r>
          </w:p>
        </w:tc>
        <w:tc>
          <w:tcPr>
            <w:tcW w:w="929" w:type="pct"/>
          </w:tcPr>
          <w:p w14:paraId="1AAC2B07" w14:textId="171F9E1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qgxUs1Oo","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35DBD32B" w14:textId="78F0E906" w:rsidTr="00A811B1">
        <w:trPr>
          <w:trHeight w:val="261"/>
          <w:jc w:val="center"/>
        </w:trPr>
        <w:tc>
          <w:tcPr>
            <w:tcW w:w="424" w:type="pct"/>
          </w:tcPr>
          <w:p w14:paraId="60233620"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8</w:t>
            </w:r>
          </w:p>
        </w:tc>
        <w:tc>
          <w:tcPr>
            <w:tcW w:w="1088" w:type="pct"/>
          </w:tcPr>
          <w:p w14:paraId="41E05872" w14:textId="1B6F1F6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355</w:t>
            </w:r>
          </w:p>
        </w:tc>
        <w:tc>
          <w:tcPr>
            <w:tcW w:w="1018" w:type="pct"/>
          </w:tcPr>
          <w:p w14:paraId="791E5901" w14:textId="1D6640C1"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G</w:t>
            </w:r>
            <w:proofErr w:type="spellEnd"/>
          </w:p>
        </w:tc>
        <w:tc>
          <w:tcPr>
            <w:tcW w:w="1541" w:type="pct"/>
            <w:vAlign w:val="center"/>
          </w:tcPr>
          <w:p w14:paraId="56ADD9B1" w14:textId="62B5F25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T5</w:t>
            </w:r>
          </w:p>
        </w:tc>
        <w:tc>
          <w:tcPr>
            <w:tcW w:w="929" w:type="pct"/>
          </w:tcPr>
          <w:p w14:paraId="4D289233" w14:textId="3E056FE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VzLGafZB","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417A455D" w14:textId="2AC306F8" w:rsidTr="00A811B1">
        <w:trPr>
          <w:trHeight w:val="261"/>
          <w:jc w:val="center"/>
        </w:trPr>
        <w:tc>
          <w:tcPr>
            <w:tcW w:w="424" w:type="pct"/>
          </w:tcPr>
          <w:p w14:paraId="4D40FBFA" w14:textId="777777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99</w:t>
            </w:r>
          </w:p>
        </w:tc>
        <w:tc>
          <w:tcPr>
            <w:tcW w:w="1088" w:type="pct"/>
          </w:tcPr>
          <w:p w14:paraId="510F7A1D" w14:textId="7A47D8B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26</w:t>
            </w:r>
          </w:p>
        </w:tc>
        <w:tc>
          <w:tcPr>
            <w:tcW w:w="1018" w:type="pct"/>
          </w:tcPr>
          <w:p w14:paraId="42078B59" w14:textId="76CEE8E1"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VpdC</w:t>
            </w:r>
            <w:proofErr w:type="spellEnd"/>
          </w:p>
        </w:tc>
        <w:tc>
          <w:tcPr>
            <w:tcW w:w="1541" w:type="pct"/>
            <w:vAlign w:val="center"/>
          </w:tcPr>
          <w:p w14:paraId="59CC91A3" w14:textId="6BFF73B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L4</w:t>
            </w:r>
          </w:p>
        </w:tc>
        <w:tc>
          <w:tcPr>
            <w:tcW w:w="929" w:type="pct"/>
          </w:tcPr>
          <w:p w14:paraId="16EF165D" w14:textId="72EF83D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M2Zb6roO","properties":{"formattedCitation":"[15]","plainCitation":"[15]","noteIndex":0},"citationItems":[{"id":5922,"uris":["http://zotero.org/users/9779387/items/8PUZRYVD"],"itemData":{"id":5922,"type":"article-journal","abstract":"Legionella pneumophila replicates within alveolar macrophages, causing a severe pneumonia termed Legionnaires' disease. The bacterium resides within a vacuole that escapes immediate transport to the host lysosome. Instead, the vacuole interacts with the early secretory pathway to establish an environment suitable for rapid multiplication. A type IV secretion system is central to the pathogenicity of the bacterium, and many protein substrates that are translocated by this system to the host cell have been identified. One of these, VipD, was found to interrupt the late secretory pathway when overproduced in Saccharomyces cerevisiae. We independently identified VipD in a previous study and have further characterized this protein as well as its three paralogs. The vipD gene belongs to a family of L. pneumophila open reading frames that are predicted to contain a phospholipase A domain with sequence similarity to the type III-secreted toxin ExoU from Pseudomonas aeruginosa. Similarly to other known translocated proteins of L. pneumophila, VipD is strongly induced in early stationary phase, a time when the bacterium is most virulent. Detergent extraction studies of infected macrophages confirm that VipD is translocated into host cells via the type IV secretion system. A second assay for translocation revealed that two paralogs of VipD, VpdA and VpdB, also have translocation signals recognized by the type IV system. A strain lacking VipD and its three paralogs grew at wild-type rates in murine macrophages, although secondary mutations that cause growth defects in strains lacking VipD accumulate. The quadruple mutant displayed a growth advantage in the amoebal host Dictyostelium discoideum, indicating that the protein family may modulate intracellular growth in a complex fashion. VipD is mildly toxic when overproduced in eukaryotic cells, and the toxicity is partially dependent on the putative phospholipase active site. VipD and its paralogs therefore define a family of translocated proteins that may assist in the establishment of a vacuole suitable for bacterial replication through functioning as a phospholipase.","container-title":"Infection and Immunity","DOI":"10.1128/iai.02060-05","issue":"6","note":"96 citations (Crossref) [2024-10-20]\npublisher: American Society for Microbiology","page":"3597-3606","source":"journals.asm.org (Atypon)","title":"Members of a Legionella pneumophila Family of Proteins with ExoU (Phospholipase A) Active Sites Are Translocated to Target Cells","volume":"74","author":[{"family":"VanRheenen","given":"Susan M."},{"family":"Luo","given":"Zhao-Qing"},{"family":"O'Connor","given":"Tamara"},{"family":"Isberg","given":"Ralph R."}],"issued":{"date-parts":[["2006",6]]}}}],"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5]</w:t>
            </w:r>
            <w:r w:rsidRPr="00D64C4A">
              <w:rPr>
                <w:rFonts w:ascii="Arial" w:eastAsia="Times New Roman" w:hAnsi="Arial" w:cs="Arial"/>
                <w:kern w:val="0"/>
                <w:sz w:val="22"/>
                <w:szCs w:val="22"/>
                <w14:ligatures w14:val="none"/>
              </w:rPr>
              <w:fldChar w:fldCharType="end"/>
            </w:r>
          </w:p>
        </w:tc>
      </w:tr>
      <w:tr w:rsidR="00D64C4A" w:rsidRPr="00D64C4A" w14:paraId="18AF3792" w14:textId="4625A2BA" w:rsidTr="00A811B1">
        <w:trPr>
          <w:trHeight w:val="261"/>
          <w:jc w:val="center"/>
        </w:trPr>
        <w:tc>
          <w:tcPr>
            <w:tcW w:w="424" w:type="pct"/>
            <w:vAlign w:val="bottom"/>
          </w:tcPr>
          <w:p w14:paraId="0AC3E963"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0</w:t>
            </w:r>
          </w:p>
        </w:tc>
        <w:tc>
          <w:tcPr>
            <w:tcW w:w="1088" w:type="pct"/>
          </w:tcPr>
          <w:p w14:paraId="18DD4453" w14:textId="479515A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49</w:t>
            </w:r>
          </w:p>
        </w:tc>
        <w:tc>
          <w:tcPr>
            <w:tcW w:w="1018" w:type="pct"/>
          </w:tcPr>
          <w:p w14:paraId="71C58792" w14:textId="7AC8E57D"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B92D0F5" w14:textId="0EFBED2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J1</w:t>
            </w:r>
          </w:p>
        </w:tc>
        <w:tc>
          <w:tcPr>
            <w:tcW w:w="929" w:type="pct"/>
          </w:tcPr>
          <w:p w14:paraId="2CE083E7" w14:textId="3D67242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mhyjDrJZ","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5E29CCE6" w14:textId="6A904AAD" w:rsidTr="00A811B1">
        <w:trPr>
          <w:trHeight w:val="261"/>
          <w:jc w:val="center"/>
        </w:trPr>
        <w:tc>
          <w:tcPr>
            <w:tcW w:w="424" w:type="pct"/>
            <w:vAlign w:val="bottom"/>
          </w:tcPr>
          <w:p w14:paraId="14F3AA3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1</w:t>
            </w:r>
          </w:p>
        </w:tc>
        <w:tc>
          <w:tcPr>
            <w:tcW w:w="1088" w:type="pct"/>
          </w:tcPr>
          <w:p w14:paraId="62D4DE95" w14:textId="1C994D9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53</w:t>
            </w:r>
          </w:p>
        </w:tc>
        <w:tc>
          <w:tcPr>
            <w:tcW w:w="1018" w:type="pct"/>
          </w:tcPr>
          <w:p w14:paraId="5B47B13C" w14:textId="0818DFE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B6BF098" w14:textId="67FFCC2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I7</w:t>
            </w:r>
          </w:p>
        </w:tc>
        <w:tc>
          <w:tcPr>
            <w:tcW w:w="929" w:type="pct"/>
          </w:tcPr>
          <w:p w14:paraId="3C8DC10A" w14:textId="1A3EC71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c5i5BcG","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AB5AAAC" w14:textId="29ACD8F0" w:rsidTr="00A811B1">
        <w:trPr>
          <w:trHeight w:val="261"/>
          <w:jc w:val="center"/>
        </w:trPr>
        <w:tc>
          <w:tcPr>
            <w:tcW w:w="424" w:type="pct"/>
            <w:vAlign w:val="bottom"/>
          </w:tcPr>
          <w:p w14:paraId="04A6832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2</w:t>
            </w:r>
          </w:p>
        </w:tc>
        <w:tc>
          <w:tcPr>
            <w:tcW w:w="1088" w:type="pct"/>
          </w:tcPr>
          <w:p w14:paraId="030127DD" w14:textId="47368EB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83</w:t>
            </w:r>
          </w:p>
        </w:tc>
        <w:tc>
          <w:tcPr>
            <w:tcW w:w="1018" w:type="pct"/>
          </w:tcPr>
          <w:p w14:paraId="7E576CE2" w14:textId="3D516AC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K1</w:t>
            </w:r>
          </w:p>
        </w:tc>
        <w:tc>
          <w:tcPr>
            <w:tcW w:w="1541" w:type="pct"/>
            <w:vAlign w:val="center"/>
          </w:tcPr>
          <w:p w14:paraId="5E62F677" w14:textId="6724803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F7</w:t>
            </w:r>
          </w:p>
        </w:tc>
        <w:tc>
          <w:tcPr>
            <w:tcW w:w="929" w:type="pct"/>
          </w:tcPr>
          <w:p w14:paraId="670B414F" w14:textId="6A183DB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5apmE2a","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23D5CF5A" w14:textId="5B83DBDA" w:rsidTr="00A811B1">
        <w:trPr>
          <w:trHeight w:val="261"/>
          <w:jc w:val="center"/>
        </w:trPr>
        <w:tc>
          <w:tcPr>
            <w:tcW w:w="424" w:type="pct"/>
            <w:vAlign w:val="bottom"/>
          </w:tcPr>
          <w:p w14:paraId="5661705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3</w:t>
            </w:r>
          </w:p>
        </w:tc>
        <w:tc>
          <w:tcPr>
            <w:tcW w:w="1088" w:type="pct"/>
          </w:tcPr>
          <w:p w14:paraId="731F63A3" w14:textId="359F38D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84</w:t>
            </w:r>
          </w:p>
        </w:tc>
        <w:tc>
          <w:tcPr>
            <w:tcW w:w="1018" w:type="pct"/>
          </w:tcPr>
          <w:p w14:paraId="2F73FA79" w14:textId="7779CB9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63E6099" w14:textId="54C89E7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F6</w:t>
            </w:r>
          </w:p>
        </w:tc>
        <w:tc>
          <w:tcPr>
            <w:tcW w:w="929" w:type="pct"/>
          </w:tcPr>
          <w:p w14:paraId="6C961767" w14:textId="0307969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FWsaDmq1","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547088B" w14:textId="389AA0C6" w:rsidTr="00A811B1">
        <w:trPr>
          <w:trHeight w:val="261"/>
          <w:jc w:val="center"/>
        </w:trPr>
        <w:tc>
          <w:tcPr>
            <w:tcW w:w="424" w:type="pct"/>
            <w:vAlign w:val="bottom"/>
          </w:tcPr>
          <w:p w14:paraId="5C806F3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4</w:t>
            </w:r>
          </w:p>
        </w:tc>
        <w:tc>
          <w:tcPr>
            <w:tcW w:w="1088" w:type="pct"/>
          </w:tcPr>
          <w:p w14:paraId="46382BD6" w14:textId="7F44C80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88</w:t>
            </w:r>
          </w:p>
        </w:tc>
        <w:tc>
          <w:tcPr>
            <w:tcW w:w="1018" w:type="pct"/>
          </w:tcPr>
          <w:p w14:paraId="3CC9187A" w14:textId="1684AA17"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C5</w:t>
            </w:r>
          </w:p>
        </w:tc>
        <w:tc>
          <w:tcPr>
            <w:tcW w:w="1541" w:type="pct"/>
            <w:vAlign w:val="center"/>
          </w:tcPr>
          <w:p w14:paraId="73F67ED1" w14:textId="16EA7CF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F2</w:t>
            </w:r>
          </w:p>
        </w:tc>
        <w:tc>
          <w:tcPr>
            <w:tcW w:w="929" w:type="pct"/>
          </w:tcPr>
          <w:p w14:paraId="1F168E8B" w14:textId="19D90AC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nxok065Z","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E32BDB7" w14:textId="02164198" w:rsidTr="00A811B1">
        <w:trPr>
          <w:trHeight w:val="261"/>
          <w:jc w:val="center"/>
        </w:trPr>
        <w:tc>
          <w:tcPr>
            <w:tcW w:w="424" w:type="pct"/>
            <w:vAlign w:val="bottom"/>
          </w:tcPr>
          <w:p w14:paraId="711FBA4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5</w:t>
            </w:r>
          </w:p>
        </w:tc>
        <w:tc>
          <w:tcPr>
            <w:tcW w:w="1088" w:type="pct"/>
          </w:tcPr>
          <w:p w14:paraId="693AF4D6" w14:textId="053014A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89</w:t>
            </w:r>
          </w:p>
        </w:tc>
        <w:tc>
          <w:tcPr>
            <w:tcW w:w="1018" w:type="pct"/>
          </w:tcPr>
          <w:p w14:paraId="76E361E2" w14:textId="7A7DF16B"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X</w:t>
            </w:r>
            <w:proofErr w:type="spellEnd"/>
          </w:p>
        </w:tc>
        <w:tc>
          <w:tcPr>
            <w:tcW w:w="1541" w:type="pct"/>
            <w:vAlign w:val="center"/>
          </w:tcPr>
          <w:p w14:paraId="15CF9FEB" w14:textId="6885FA6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F1</w:t>
            </w:r>
          </w:p>
        </w:tc>
        <w:tc>
          <w:tcPr>
            <w:tcW w:w="929" w:type="pct"/>
          </w:tcPr>
          <w:p w14:paraId="2ADF1B25" w14:textId="212D627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botrfrki","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30B0812" w14:textId="71EAA3B3" w:rsidTr="00A811B1">
        <w:trPr>
          <w:trHeight w:val="261"/>
          <w:jc w:val="center"/>
        </w:trPr>
        <w:tc>
          <w:tcPr>
            <w:tcW w:w="424" w:type="pct"/>
            <w:vAlign w:val="bottom"/>
          </w:tcPr>
          <w:p w14:paraId="4BA4E0C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6</w:t>
            </w:r>
          </w:p>
        </w:tc>
        <w:tc>
          <w:tcPr>
            <w:tcW w:w="1088" w:type="pct"/>
          </w:tcPr>
          <w:p w14:paraId="0F50478E" w14:textId="3AA88B2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91</w:t>
            </w:r>
          </w:p>
        </w:tc>
        <w:tc>
          <w:tcPr>
            <w:tcW w:w="1018" w:type="pct"/>
          </w:tcPr>
          <w:p w14:paraId="2264C6B1" w14:textId="4CA3977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9</w:t>
            </w:r>
          </w:p>
        </w:tc>
        <w:tc>
          <w:tcPr>
            <w:tcW w:w="1541" w:type="pct"/>
            <w:vAlign w:val="center"/>
          </w:tcPr>
          <w:p w14:paraId="15D5BF79" w14:textId="0DD43E4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E9</w:t>
            </w:r>
          </w:p>
        </w:tc>
        <w:tc>
          <w:tcPr>
            <w:tcW w:w="929" w:type="pct"/>
          </w:tcPr>
          <w:p w14:paraId="5196F46D" w14:textId="4FC9F82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OLtzW3U","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103B40A8" w14:textId="61005BBF" w:rsidTr="00A811B1">
        <w:trPr>
          <w:trHeight w:val="261"/>
          <w:jc w:val="center"/>
        </w:trPr>
        <w:tc>
          <w:tcPr>
            <w:tcW w:w="424" w:type="pct"/>
            <w:vAlign w:val="bottom"/>
          </w:tcPr>
          <w:p w14:paraId="79416949"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7</w:t>
            </w:r>
          </w:p>
        </w:tc>
        <w:tc>
          <w:tcPr>
            <w:tcW w:w="1088" w:type="pct"/>
          </w:tcPr>
          <w:p w14:paraId="5D71120D" w14:textId="48D3008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96</w:t>
            </w:r>
          </w:p>
        </w:tc>
        <w:tc>
          <w:tcPr>
            <w:tcW w:w="1018" w:type="pct"/>
          </w:tcPr>
          <w:p w14:paraId="2530FF6E" w14:textId="3AF7C61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10</w:t>
            </w:r>
          </w:p>
        </w:tc>
        <w:tc>
          <w:tcPr>
            <w:tcW w:w="1541" w:type="pct"/>
            <w:vAlign w:val="center"/>
          </w:tcPr>
          <w:p w14:paraId="55CE5237" w14:textId="0B03A08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E4</w:t>
            </w:r>
          </w:p>
        </w:tc>
        <w:tc>
          <w:tcPr>
            <w:tcW w:w="929" w:type="pct"/>
          </w:tcPr>
          <w:p w14:paraId="65CC957C" w14:textId="0DADDE4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1tNmgUC","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2BA7C56B" w14:textId="652AA89F" w:rsidTr="00A811B1">
        <w:trPr>
          <w:trHeight w:val="261"/>
          <w:jc w:val="center"/>
        </w:trPr>
        <w:tc>
          <w:tcPr>
            <w:tcW w:w="424" w:type="pct"/>
            <w:vAlign w:val="bottom"/>
          </w:tcPr>
          <w:p w14:paraId="4C2C1ED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8</w:t>
            </w:r>
          </w:p>
        </w:tc>
        <w:tc>
          <w:tcPr>
            <w:tcW w:w="1088" w:type="pct"/>
          </w:tcPr>
          <w:p w14:paraId="53A8AFBE" w14:textId="30C7C78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551</w:t>
            </w:r>
          </w:p>
        </w:tc>
        <w:tc>
          <w:tcPr>
            <w:tcW w:w="1018" w:type="pct"/>
          </w:tcPr>
          <w:p w14:paraId="0005E742" w14:textId="4E7844B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Y</w:t>
            </w:r>
            <w:proofErr w:type="spellEnd"/>
          </w:p>
        </w:tc>
        <w:tc>
          <w:tcPr>
            <w:tcW w:w="1541" w:type="pct"/>
            <w:vAlign w:val="center"/>
          </w:tcPr>
          <w:p w14:paraId="096AF35A" w14:textId="4298EE9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89</w:t>
            </w:r>
          </w:p>
        </w:tc>
        <w:tc>
          <w:tcPr>
            <w:tcW w:w="929" w:type="pct"/>
          </w:tcPr>
          <w:p w14:paraId="3093C45D" w14:textId="27E0640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fJlmK9Bd","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CADDA67" w14:textId="1E97CF8E" w:rsidTr="00A811B1">
        <w:trPr>
          <w:trHeight w:val="261"/>
          <w:jc w:val="center"/>
        </w:trPr>
        <w:tc>
          <w:tcPr>
            <w:tcW w:w="424" w:type="pct"/>
            <w:vAlign w:val="bottom"/>
          </w:tcPr>
          <w:p w14:paraId="5E4D518B"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09</w:t>
            </w:r>
          </w:p>
        </w:tc>
        <w:tc>
          <w:tcPr>
            <w:tcW w:w="1088" w:type="pct"/>
          </w:tcPr>
          <w:p w14:paraId="573E2543" w14:textId="25021AF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578</w:t>
            </w:r>
          </w:p>
        </w:tc>
        <w:tc>
          <w:tcPr>
            <w:tcW w:w="1018" w:type="pct"/>
          </w:tcPr>
          <w:p w14:paraId="672F3599" w14:textId="76F0F5D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062862D2" w14:textId="157C936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62</w:t>
            </w:r>
          </w:p>
        </w:tc>
        <w:tc>
          <w:tcPr>
            <w:tcW w:w="929" w:type="pct"/>
          </w:tcPr>
          <w:p w14:paraId="4102431E" w14:textId="6859260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H05HvHoR","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A209AA9" w14:textId="2528AAE4" w:rsidTr="00A811B1">
        <w:trPr>
          <w:trHeight w:val="261"/>
          <w:jc w:val="center"/>
        </w:trPr>
        <w:tc>
          <w:tcPr>
            <w:tcW w:w="424" w:type="pct"/>
            <w:vAlign w:val="bottom"/>
          </w:tcPr>
          <w:p w14:paraId="24A07869"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0</w:t>
            </w:r>
          </w:p>
        </w:tc>
        <w:tc>
          <w:tcPr>
            <w:tcW w:w="1088" w:type="pct"/>
          </w:tcPr>
          <w:p w14:paraId="3B382990" w14:textId="776D505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588</w:t>
            </w:r>
          </w:p>
        </w:tc>
        <w:tc>
          <w:tcPr>
            <w:tcW w:w="1018" w:type="pct"/>
          </w:tcPr>
          <w:p w14:paraId="04EC938A" w14:textId="1513753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C6</w:t>
            </w:r>
          </w:p>
        </w:tc>
        <w:tc>
          <w:tcPr>
            <w:tcW w:w="1541" w:type="pct"/>
            <w:vAlign w:val="center"/>
          </w:tcPr>
          <w:p w14:paraId="749F55D9" w14:textId="633860F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52</w:t>
            </w:r>
          </w:p>
        </w:tc>
        <w:tc>
          <w:tcPr>
            <w:tcW w:w="929" w:type="pct"/>
          </w:tcPr>
          <w:p w14:paraId="2430C073" w14:textId="348D6B2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aBMxPaq","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516541B9" w14:textId="5789B41C" w:rsidTr="00A811B1">
        <w:trPr>
          <w:trHeight w:val="261"/>
          <w:jc w:val="center"/>
        </w:trPr>
        <w:tc>
          <w:tcPr>
            <w:tcW w:w="424" w:type="pct"/>
            <w:vAlign w:val="bottom"/>
          </w:tcPr>
          <w:p w14:paraId="7FDA2BD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1</w:t>
            </w:r>
          </w:p>
        </w:tc>
        <w:tc>
          <w:tcPr>
            <w:tcW w:w="1088" w:type="pct"/>
          </w:tcPr>
          <w:p w14:paraId="6FCFFCBD" w14:textId="5BA0C81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598</w:t>
            </w:r>
          </w:p>
        </w:tc>
        <w:tc>
          <w:tcPr>
            <w:tcW w:w="1018" w:type="pct"/>
          </w:tcPr>
          <w:p w14:paraId="0AA8F1E5" w14:textId="2684CFD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11</w:t>
            </w:r>
          </w:p>
        </w:tc>
        <w:tc>
          <w:tcPr>
            <w:tcW w:w="1541" w:type="pct"/>
            <w:vAlign w:val="center"/>
          </w:tcPr>
          <w:p w14:paraId="191FDC9E" w14:textId="40013DB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42</w:t>
            </w:r>
          </w:p>
        </w:tc>
        <w:tc>
          <w:tcPr>
            <w:tcW w:w="929" w:type="pct"/>
          </w:tcPr>
          <w:p w14:paraId="58CF79AD" w14:textId="26D40C3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9cpaZoUX","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31DB4E1F" w14:textId="41AA2DD1" w:rsidTr="00A811B1">
        <w:trPr>
          <w:trHeight w:val="261"/>
          <w:jc w:val="center"/>
        </w:trPr>
        <w:tc>
          <w:tcPr>
            <w:tcW w:w="424" w:type="pct"/>
            <w:vAlign w:val="bottom"/>
          </w:tcPr>
          <w:p w14:paraId="34973F4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2</w:t>
            </w:r>
          </w:p>
        </w:tc>
        <w:tc>
          <w:tcPr>
            <w:tcW w:w="1088" w:type="pct"/>
          </w:tcPr>
          <w:p w14:paraId="296293C8" w14:textId="3A2F7CB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02</w:t>
            </w:r>
          </w:p>
        </w:tc>
        <w:tc>
          <w:tcPr>
            <w:tcW w:w="1018" w:type="pct"/>
          </w:tcPr>
          <w:p w14:paraId="6BF1DEF1" w14:textId="5025630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L2</w:t>
            </w:r>
          </w:p>
        </w:tc>
        <w:tc>
          <w:tcPr>
            <w:tcW w:w="1541" w:type="pct"/>
            <w:vAlign w:val="center"/>
          </w:tcPr>
          <w:p w14:paraId="45CC1A1A" w14:textId="720604C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40</w:t>
            </w:r>
          </w:p>
        </w:tc>
        <w:tc>
          <w:tcPr>
            <w:tcW w:w="929" w:type="pct"/>
          </w:tcPr>
          <w:p w14:paraId="38AC7CC0" w14:textId="5D297BB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FViz8w8","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32EF247E" w14:textId="75EB6DBB" w:rsidTr="00A811B1">
        <w:trPr>
          <w:trHeight w:val="261"/>
          <w:jc w:val="center"/>
        </w:trPr>
        <w:tc>
          <w:tcPr>
            <w:tcW w:w="424" w:type="pct"/>
            <w:vAlign w:val="bottom"/>
          </w:tcPr>
          <w:p w14:paraId="4550D8C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3</w:t>
            </w:r>
          </w:p>
        </w:tc>
        <w:tc>
          <w:tcPr>
            <w:tcW w:w="1088" w:type="pct"/>
          </w:tcPr>
          <w:p w14:paraId="4998F1C8" w14:textId="0B5324E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21</w:t>
            </w:r>
          </w:p>
        </w:tc>
        <w:tc>
          <w:tcPr>
            <w:tcW w:w="1018" w:type="pct"/>
          </w:tcPr>
          <w:p w14:paraId="5C250785" w14:textId="45552F8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23</w:t>
            </w:r>
          </w:p>
        </w:tc>
        <w:tc>
          <w:tcPr>
            <w:tcW w:w="1541" w:type="pct"/>
            <w:vAlign w:val="center"/>
          </w:tcPr>
          <w:p w14:paraId="0B8054EF" w14:textId="67F9259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21</w:t>
            </w:r>
          </w:p>
        </w:tc>
        <w:tc>
          <w:tcPr>
            <w:tcW w:w="929" w:type="pct"/>
          </w:tcPr>
          <w:p w14:paraId="63DD8A4E" w14:textId="1C1BE03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IKJRUUP","properties":{"formattedCitation":"[10]","plainCitation":"[10]","noteIndex":0},"citationItems":[{"id":5909,"uris":["http://zotero.org/users/9779387/items/JXESPUE7"],"itemData":{"id":5909,"type":"article-journal","abstract":"Legionella pneumophila and Coxiella burnetii have been shown to utilize the icm/dot type IV secretion system for pathogenesis and recently a large number of icm/dot-translocated substrates were identified in L. pneumophila. Bioinformatic analysis has revealed that 13 of the genes encoding for L. pneumophila-translocated substrates and five of the C. burnetii icm/dot genes, contain a conserved regulatory element that resembles the target sequence of the PmrA response regulator. Experimental analysis which included the construction of a L. pneumophila pmrA deletion mutant, intracellular growth analysis, comparison of gene expression between L. pneumophila wild type and the pmrA mutant, construction of mutations in the PmrA conserved regulatory element, controlled expression studies as well as mobility shift assays, demonstrated the direct relation between the PmrA regulator and the expression of L. pneumophila icm/dot-translocated substrates and several C. burnetii icm/dot genes. Furthermore, genomic analysis identified 35 L. pneumophila and 68 C. burnetii unique genes that contain the PmrA regulatory element and few of these genes from L. pneumophila were found to be new icm/dot-translocated substrates. Our results establish the PmrA regulator as a fundamental regulator of the icm/dot type IV secretion system in these two bacteria.","container-title":"Molecular Microbiology","DOI":"10.1111/j.1365-2958.2007.05604.x","ISSN":"0950-382X","issue":"5","journalAbbreviation":"Mol Microbiol","language":"eng","note":"145 citations (Crossref) [2024-10-20]\nPMID: 17302824","page":"1508-1523","source":"PubMed","title":"The response regulator PmrA is a major regulator of the icm/dot type IV secretion system in Legionella pneumophila and Coxiella burnetii","volume":"63","author":[{"family":"Zusman","given":"Tal"},{"family":"Aloni","given":"Gali"},{"family":"Halperin","given":"Einat"},{"family":"Kotzer","given":"Hani"},{"family":"Degtyar","given":"Elena"},{"family":"Feldman","given":"Michal"},{"family":"Segal","given":"Gil"}],"issued":{"date-parts":[["2007",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0]</w:t>
            </w:r>
            <w:r w:rsidRPr="00D64C4A">
              <w:rPr>
                <w:rFonts w:ascii="Arial" w:eastAsia="Times New Roman" w:hAnsi="Arial" w:cs="Arial"/>
                <w:kern w:val="0"/>
                <w:sz w:val="22"/>
                <w:szCs w:val="22"/>
                <w14:ligatures w14:val="none"/>
              </w:rPr>
              <w:fldChar w:fldCharType="end"/>
            </w:r>
          </w:p>
        </w:tc>
      </w:tr>
      <w:tr w:rsidR="00D64C4A" w:rsidRPr="00D64C4A" w14:paraId="4525BEA8" w14:textId="151500CF" w:rsidTr="00A811B1">
        <w:trPr>
          <w:trHeight w:val="261"/>
          <w:jc w:val="center"/>
        </w:trPr>
        <w:tc>
          <w:tcPr>
            <w:tcW w:w="424" w:type="pct"/>
            <w:vAlign w:val="bottom"/>
          </w:tcPr>
          <w:p w14:paraId="1B57BF5B"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4</w:t>
            </w:r>
          </w:p>
        </w:tc>
        <w:tc>
          <w:tcPr>
            <w:tcW w:w="1088" w:type="pct"/>
          </w:tcPr>
          <w:p w14:paraId="1054C7C6" w14:textId="7C17878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25</w:t>
            </w:r>
          </w:p>
        </w:tc>
        <w:tc>
          <w:tcPr>
            <w:tcW w:w="1018" w:type="pct"/>
          </w:tcPr>
          <w:p w14:paraId="60AF22C6" w14:textId="700C3C8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12</w:t>
            </w:r>
          </w:p>
        </w:tc>
        <w:tc>
          <w:tcPr>
            <w:tcW w:w="1541" w:type="pct"/>
            <w:vAlign w:val="center"/>
          </w:tcPr>
          <w:p w14:paraId="1F80B5DF" w14:textId="1BECA62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17</w:t>
            </w:r>
          </w:p>
        </w:tc>
        <w:tc>
          <w:tcPr>
            <w:tcW w:w="929" w:type="pct"/>
          </w:tcPr>
          <w:p w14:paraId="61CCBEE4" w14:textId="21E617F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b3iLY3MT","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2BF47E32" w14:textId="13C8FFD0" w:rsidTr="00A811B1">
        <w:trPr>
          <w:trHeight w:val="261"/>
          <w:jc w:val="center"/>
        </w:trPr>
        <w:tc>
          <w:tcPr>
            <w:tcW w:w="424" w:type="pct"/>
            <w:vAlign w:val="bottom"/>
          </w:tcPr>
          <w:p w14:paraId="540FFD0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5</w:t>
            </w:r>
          </w:p>
        </w:tc>
        <w:tc>
          <w:tcPr>
            <w:tcW w:w="1088" w:type="pct"/>
          </w:tcPr>
          <w:p w14:paraId="046C13FA" w14:textId="019D8CB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39</w:t>
            </w:r>
          </w:p>
        </w:tc>
        <w:tc>
          <w:tcPr>
            <w:tcW w:w="1018" w:type="pct"/>
          </w:tcPr>
          <w:p w14:paraId="2CFA798C" w14:textId="207B10FD"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1470409" w14:textId="059129B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03</w:t>
            </w:r>
          </w:p>
        </w:tc>
        <w:tc>
          <w:tcPr>
            <w:tcW w:w="929" w:type="pct"/>
          </w:tcPr>
          <w:p w14:paraId="210A8291" w14:textId="1D988A6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mr2X4MKj","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86286A4" w14:textId="6E4DC736" w:rsidTr="00A811B1">
        <w:trPr>
          <w:trHeight w:val="261"/>
          <w:jc w:val="center"/>
        </w:trPr>
        <w:tc>
          <w:tcPr>
            <w:tcW w:w="424" w:type="pct"/>
            <w:vAlign w:val="bottom"/>
          </w:tcPr>
          <w:p w14:paraId="5D9A196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6</w:t>
            </w:r>
          </w:p>
        </w:tc>
        <w:tc>
          <w:tcPr>
            <w:tcW w:w="1088" w:type="pct"/>
          </w:tcPr>
          <w:p w14:paraId="7BCE85EC" w14:textId="25713A3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42</w:t>
            </w:r>
          </w:p>
        </w:tc>
        <w:tc>
          <w:tcPr>
            <w:tcW w:w="1018" w:type="pct"/>
          </w:tcPr>
          <w:p w14:paraId="4B2DF7E0" w14:textId="2C477CD3"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B</w:t>
            </w:r>
            <w:proofErr w:type="spellEnd"/>
          </w:p>
        </w:tc>
        <w:tc>
          <w:tcPr>
            <w:tcW w:w="1541" w:type="pct"/>
            <w:vAlign w:val="center"/>
          </w:tcPr>
          <w:p w14:paraId="3CF49D54" w14:textId="28B537E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00</w:t>
            </w:r>
          </w:p>
        </w:tc>
        <w:tc>
          <w:tcPr>
            <w:tcW w:w="929" w:type="pct"/>
          </w:tcPr>
          <w:p w14:paraId="38E06272" w14:textId="5ED4D70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3ssvdfT","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77018C24" w14:textId="7A5BA8AF" w:rsidTr="00A811B1">
        <w:trPr>
          <w:trHeight w:val="261"/>
          <w:jc w:val="center"/>
        </w:trPr>
        <w:tc>
          <w:tcPr>
            <w:tcW w:w="424" w:type="pct"/>
            <w:vAlign w:val="bottom"/>
          </w:tcPr>
          <w:p w14:paraId="16D3FCE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7</w:t>
            </w:r>
          </w:p>
        </w:tc>
        <w:tc>
          <w:tcPr>
            <w:tcW w:w="1088" w:type="pct"/>
          </w:tcPr>
          <w:p w14:paraId="5D9ABE2D" w14:textId="31AC8C8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54</w:t>
            </w:r>
          </w:p>
        </w:tc>
        <w:tc>
          <w:tcPr>
            <w:tcW w:w="1018" w:type="pct"/>
          </w:tcPr>
          <w:p w14:paraId="244857EE" w14:textId="4D8C65F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47EB963" w14:textId="24C13CD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Y8</w:t>
            </w:r>
          </w:p>
        </w:tc>
        <w:tc>
          <w:tcPr>
            <w:tcW w:w="929" w:type="pct"/>
          </w:tcPr>
          <w:p w14:paraId="2963454D" w14:textId="60F10E6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ysQBFLk","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569919B0" w14:textId="5688B604" w:rsidTr="00A811B1">
        <w:trPr>
          <w:trHeight w:val="261"/>
          <w:jc w:val="center"/>
        </w:trPr>
        <w:tc>
          <w:tcPr>
            <w:tcW w:w="424" w:type="pct"/>
            <w:vAlign w:val="bottom"/>
          </w:tcPr>
          <w:p w14:paraId="116A26D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8</w:t>
            </w:r>
          </w:p>
        </w:tc>
        <w:tc>
          <w:tcPr>
            <w:tcW w:w="1088" w:type="pct"/>
          </w:tcPr>
          <w:p w14:paraId="3060867B" w14:textId="276C833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60</w:t>
            </w:r>
          </w:p>
        </w:tc>
        <w:tc>
          <w:tcPr>
            <w:tcW w:w="1018" w:type="pct"/>
          </w:tcPr>
          <w:p w14:paraId="37667BFE" w14:textId="1E31BC1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L3</w:t>
            </w:r>
          </w:p>
        </w:tc>
        <w:tc>
          <w:tcPr>
            <w:tcW w:w="1541" w:type="pct"/>
            <w:vAlign w:val="center"/>
          </w:tcPr>
          <w:p w14:paraId="0213F301" w14:textId="70BDAB6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Y2</w:t>
            </w:r>
          </w:p>
        </w:tc>
        <w:tc>
          <w:tcPr>
            <w:tcW w:w="929" w:type="pct"/>
          </w:tcPr>
          <w:p w14:paraId="55BB9D81" w14:textId="34EE69B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SWx0pusl","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5927E0A2" w14:textId="6AC1BB1D" w:rsidTr="00A811B1">
        <w:trPr>
          <w:trHeight w:val="261"/>
          <w:jc w:val="center"/>
        </w:trPr>
        <w:tc>
          <w:tcPr>
            <w:tcW w:w="424" w:type="pct"/>
            <w:vAlign w:val="bottom"/>
          </w:tcPr>
          <w:p w14:paraId="4A7B6A0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19</w:t>
            </w:r>
          </w:p>
        </w:tc>
        <w:tc>
          <w:tcPr>
            <w:tcW w:w="1088" w:type="pct"/>
          </w:tcPr>
          <w:p w14:paraId="7BA0565A" w14:textId="5E803E9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61</w:t>
            </w:r>
          </w:p>
        </w:tc>
        <w:tc>
          <w:tcPr>
            <w:tcW w:w="1018" w:type="pct"/>
          </w:tcPr>
          <w:p w14:paraId="4BB538C3" w14:textId="7509404D"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11DAE89" w14:textId="024928F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Y1</w:t>
            </w:r>
          </w:p>
        </w:tc>
        <w:tc>
          <w:tcPr>
            <w:tcW w:w="929" w:type="pct"/>
          </w:tcPr>
          <w:p w14:paraId="25343B14" w14:textId="4919132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DsrmTGe","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3E525C8A" w14:textId="37A45806" w:rsidTr="00A811B1">
        <w:trPr>
          <w:trHeight w:val="261"/>
          <w:jc w:val="center"/>
        </w:trPr>
        <w:tc>
          <w:tcPr>
            <w:tcW w:w="424" w:type="pct"/>
            <w:vAlign w:val="bottom"/>
          </w:tcPr>
          <w:p w14:paraId="69E19E9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0</w:t>
            </w:r>
          </w:p>
        </w:tc>
        <w:tc>
          <w:tcPr>
            <w:tcW w:w="1088" w:type="pct"/>
          </w:tcPr>
          <w:p w14:paraId="0F8DC460" w14:textId="7CEE75A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66</w:t>
            </w:r>
          </w:p>
        </w:tc>
        <w:tc>
          <w:tcPr>
            <w:tcW w:w="1018" w:type="pct"/>
          </w:tcPr>
          <w:p w14:paraId="5943F5AB" w14:textId="7EF4BF8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CB34F38" w14:textId="6697667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X6</w:t>
            </w:r>
          </w:p>
        </w:tc>
        <w:tc>
          <w:tcPr>
            <w:tcW w:w="929" w:type="pct"/>
          </w:tcPr>
          <w:p w14:paraId="36D1BDA4" w14:textId="028302C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tiu3jfv","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33484DBA" w14:textId="1F843AE8" w:rsidTr="00A811B1">
        <w:trPr>
          <w:trHeight w:val="261"/>
          <w:jc w:val="center"/>
        </w:trPr>
        <w:tc>
          <w:tcPr>
            <w:tcW w:w="424" w:type="pct"/>
            <w:vAlign w:val="bottom"/>
          </w:tcPr>
          <w:p w14:paraId="78B4E72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1</w:t>
            </w:r>
          </w:p>
        </w:tc>
        <w:tc>
          <w:tcPr>
            <w:tcW w:w="1088" w:type="pct"/>
          </w:tcPr>
          <w:p w14:paraId="4F14DF3E" w14:textId="7C7CF48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67</w:t>
            </w:r>
          </w:p>
        </w:tc>
        <w:tc>
          <w:tcPr>
            <w:tcW w:w="1018" w:type="pct"/>
          </w:tcPr>
          <w:p w14:paraId="3A58BFD8" w14:textId="0E64C47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6EC53526" w14:textId="25B20AE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X5</w:t>
            </w:r>
          </w:p>
        </w:tc>
        <w:tc>
          <w:tcPr>
            <w:tcW w:w="929" w:type="pct"/>
          </w:tcPr>
          <w:p w14:paraId="2ED4A675" w14:textId="37F7DFB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mHu6Rmh","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057BBC91" w14:textId="5E057A0C" w:rsidTr="00A811B1">
        <w:trPr>
          <w:trHeight w:val="261"/>
          <w:jc w:val="center"/>
        </w:trPr>
        <w:tc>
          <w:tcPr>
            <w:tcW w:w="424" w:type="pct"/>
            <w:vAlign w:val="bottom"/>
          </w:tcPr>
          <w:p w14:paraId="77DAA88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2</w:t>
            </w:r>
          </w:p>
        </w:tc>
        <w:tc>
          <w:tcPr>
            <w:tcW w:w="1088" w:type="pct"/>
          </w:tcPr>
          <w:p w14:paraId="1A7FC8E4" w14:textId="78DAF5F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70</w:t>
            </w:r>
          </w:p>
        </w:tc>
        <w:tc>
          <w:tcPr>
            <w:tcW w:w="1018" w:type="pct"/>
          </w:tcPr>
          <w:p w14:paraId="53C0B928" w14:textId="4AD1A6AD"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34A8CC0" w14:textId="7338592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X2</w:t>
            </w:r>
          </w:p>
        </w:tc>
        <w:tc>
          <w:tcPr>
            <w:tcW w:w="929" w:type="pct"/>
          </w:tcPr>
          <w:p w14:paraId="13280A69" w14:textId="278D3A6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BdjIsJVW","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51376A8A" w14:textId="07560DE0" w:rsidTr="00A811B1">
        <w:trPr>
          <w:trHeight w:val="261"/>
          <w:jc w:val="center"/>
        </w:trPr>
        <w:tc>
          <w:tcPr>
            <w:tcW w:w="424" w:type="pct"/>
            <w:vAlign w:val="bottom"/>
          </w:tcPr>
          <w:p w14:paraId="76FDB01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3</w:t>
            </w:r>
          </w:p>
        </w:tc>
        <w:tc>
          <w:tcPr>
            <w:tcW w:w="1088" w:type="pct"/>
          </w:tcPr>
          <w:p w14:paraId="7D5A0D2B" w14:textId="237B2E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83</w:t>
            </w:r>
          </w:p>
        </w:tc>
        <w:tc>
          <w:tcPr>
            <w:tcW w:w="1018" w:type="pct"/>
          </w:tcPr>
          <w:p w14:paraId="5532BCF1" w14:textId="67F42372"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vZ</w:t>
            </w:r>
            <w:proofErr w:type="spellEnd"/>
          </w:p>
        </w:tc>
        <w:tc>
          <w:tcPr>
            <w:tcW w:w="1541" w:type="pct"/>
            <w:vAlign w:val="center"/>
          </w:tcPr>
          <w:p w14:paraId="02B81326" w14:textId="42586BF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V9</w:t>
            </w:r>
          </w:p>
        </w:tc>
        <w:tc>
          <w:tcPr>
            <w:tcW w:w="929" w:type="pct"/>
          </w:tcPr>
          <w:p w14:paraId="0B5EFB02" w14:textId="52EFCEC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TeTut3Q","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3AB874B1" w14:textId="3AB49927" w:rsidTr="00A811B1">
        <w:trPr>
          <w:trHeight w:val="261"/>
          <w:jc w:val="center"/>
        </w:trPr>
        <w:tc>
          <w:tcPr>
            <w:tcW w:w="424" w:type="pct"/>
            <w:vAlign w:val="bottom"/>
          </w:tcPr>
          <w:p w14:paraId="55FF19DB"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4</w:t>
            </w:r>
          </w:p>
        </w:tc>
        <w:tc>
          <w:tcPr>
            <w:tcW w:w="1088" w:type="pct"/>
          </w:tcPr>
          <w:p w14:paraId="368FCBB6" w14:textId="29A3899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84</w:t>
            </w:r>
          </w:p>
        </w:tc>
        <w:tc>
          <w:tcPr>
            <w:tcW w:w="1018" w:type="pct"/>
          </w:tcPr>
          <w:p w14:paraId="450334BD" w14:textId="1C00BC2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586E733" w14:textId="78508B7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V8</w:t>
            </w:r>
          </w:p>
        </w:tc>
        <w:tc>
          <w:tcPr>
            <w:tcW w:w="929" w:type="pct"/>
          </w:tcPr>
          <w:p w14:paraId="3D644BA7" w14:textId="63F0663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gT8u0NW","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77138699" w14:textId="4BBD9B36" w:rsidTr="00A811B1">
        <w:trPr>
          <w:trHeight w:val="261"/>
          <w:jc w:val="center"/>
        </w:trPr>
        <w:tc>
          <w:tcPr>
            <w:tcW w:w="424" w:type="pct"/>
            <w:vAlign w:val="bottom"/>
          </w:tcPr>
          <w:p w14:paraId="5161724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5</w:t>
            </w:r>
          </w:p>
        </w:tc>
        <w:tc>
          <w:tcPr>
            <w:tcW w:w="1088" w:type="pct"/>
          </w:tcPr>
          <w:p w14:paraId="226B0988" w14:textId="6030DBA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85</w:t>
            </w:r>
          </w:p>
        </w:tc>
        <w:tc>
          <w:tcPr>
            <w:tcW w:w="1018" w:type="pct"/>
          </w:tcPr>
          <w:p w14:paraId="08A10950" w14:textId="633E378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F596F28" w14:textId="2199140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V7</w:t>
            </w:r>
          </w:p>
        </w:tc>
        <w:tc>
          <w:tcPr>
            <w:tcW w:w="929" w:type="pct"/>
          </w:tcPr>
          <w:p w14:paraId="43F83E35" w14:textId="3B72D30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JoC9YrK","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50CB166A" w14:textId="55DF7FCD" w:rsidTr="00A811B1">
        <w:trPr>
          <w:trHeight w:val="261"/>
          <w:jc w:val="center"/>
        </w:trPr>
        <w:tc>
          <w:tcPr>
            <w:tcW w:w="424" w:type="pct"/>
            <w:vAlign w:val="bottom"/>
          </w:tcPr>
          <w:p w14:paraId="431F8B0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6</w:t>
            </w:r>
          </w:p>
        </w:tc>
        <w:tc>
          <w:tcPr>
            <w:tcW w:w="1088" w:type="pct"/>
          </w:tcPr>
          <w:p w14:paraId="2C245CBD" w14:textId="0A2F6A0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87</w:t>
            </w:r>
          </w:p>
        </w:tc>
        <w:tc>
          <w:tcPr>
            <w:tcW w:w="1018" w:type="pct"/>
          </w:tcPr>
          <w:p w14:paraId="3518A91F" w14:textId="64E4DAFB"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A</w:t>
            </w:r>
            <w:proofErr w:type="spellEnd"/>
          </w:p>
        </w:tc>
        <w:tc>
          <w:tcPr>
            <w:tcW w:w="1541" w:type="pct"/>
            <w:vAlign w:val="center"/>
          </w:tcPr>
          <w:p w14:paraId="0A067B0E" w14:textId="0529F13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V5</w:t>
            </w:r>
          </w:p>
        </w:tc>
        <w:tc>
          <w:tcPr>
            <w:tcW w:w="929" w:type="pct"/>
          </w:tcPr>
          <w:p w14:paraId="7A36C425" w14:textId="50D1580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1UWaIXK","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5EF5E457" w14:textId="34DB4E50" w:rsidTr="00A811B1">
        <w:trPr>
          <w:trHeight w:val="261"/>
          <w:jc w:val="center"/>
        </w:trPr>
        <w:tc>
          <w:tcPr>
            <w:tcW w:w="424" w:type="pct"/>
            <w:vAlign w:val="bottom"/>
          </w:tcPr>
          <w:p w14:paraId="1A27AF2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7</w:t>
            </w:r>
          </w:p>
        </w:tc>
        <w:tc>
          <w:tcPr>
            <w:tcW w:w="1088" w:type="pct"/>
          </w:tcPr>
          <w:p w14:paraId="7F786D45" w14:textId="6F98211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89</w:t>
            </w:r>
          </w:p>
        </w:tc>
        <w:tc>
          <w:tcPr>
            <w:tcW w:w="1018" w:type="pct"/>
          </w:tcPr>
          <w:p w14:paraId="21DCFC09" w14:textId="3AB1BE1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A04F00B" w14:textId="4B15E41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P37033</w:t>
            </w:r>
          </w:p>
        </w:tc>
        <w:tc>
          <w:tcPr>
            <w:tcW w:w="929" w:type="pct"/>
          </w:tcPr>
          <w:p w14:paraId="5C581812" w14:textId="5AFBEFD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TBBL7tR","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395438F1" w14:textId="48807BBE" w:rsidTr="00A811B1">
        <w:trPr>
          <w:trHeight w:val="261"/>
          <w:jc w:val="center"/>
        </w:trPr>
        <w:tc>
          <w:tcPr>
            <w:tcW w:w="424" w:type="pct"/>
            <w:vAlign w:val="bottom"/>
          </w:tcPr>
          <w:p w14:paraId="1A45B3E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8</w:t>
            </w:r>
          </w:p>
        </w:tc>
        <w:tc>
          <w:tcPr>
            <w:tcW w:w="1088" w:type="pct"/>
          </w:tcPr>
          <w:p w14:paraId="7F144829" w14:textId="07BB53E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92</w:t>
            </w:r>
          </w:p>
        </w:tc>
        <w:tc>
          <w:tcPr>
            <w:tcW w:w="1018" w:type="pct"/>
          </w:tcPr>
          <w:p w14:paraId="1CA30A27" w14:textId="4FD5D88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8214E85" w14:textId="26761F7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V0</w:t>
            </w:r>
          </w:p>
        </w:tc>
        <w:tc>
          <w:tcPr>
            <w:tcW w:w="929" w:type="pct"/>
          </w:tcPr>
          <w:p w14:paraId="041807B6" w14:textId="464C95E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TIY4Kh1","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0C974F1F" w14:textId="12815CBC" w:rsidTr="00A811B1">
        <w:trPr>
          <w:trHeight w:val="261"/>
          <w:jc w:val="center"/>
        </w:trPr>
        <w:tc>
          <w:tcPr>
            <w:tcW w:w="424" w:type="pct"/>
            <w:vAlign w:val="bottom"/>
          </w:tcPr>
          <w:p w14:paraId="6F194B1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29</w:t>
            </w:r>
          </w:p>
        </w:tc>
        <w:tc>
          <w:tcPr>
            <w:tcW w:w="1088" w:type="pct"/>
          </w:tcPr>
          <w:p w14:paraId="3863A85F" w14:textId="5738B2E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01</w:t>
            </w:r>
          </w:p>
        </w:tc>
        <w:tc>
          <w:tcPr>
            <w:tcW w:w="1018" w:type="pct"/>
          </w:tcPr>
          <w:p w14:paraId="6CB8E6B2" w14:textId="59DFEBDC"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C3</w:t>
            </w:r>
          </w:p>
        </w:tc>
        <w:tc>
          <w:tcPr>
            <w:tcW w:w="1541" w:type="pct"/>
            <w:vAlign w:val="center"/>
          </w:tcPr>
          <w:p w14:paraId="623F22B2" w14:textId="6F961BE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U1</w:t>
            </w:r>
          </w:p>
        </w:tc>
        <w:tc>
          <w:tcPr>
            <w:tcW w:w="929" w:type="pct"/>
          </w:tcPr>
          <w:p w14:paraId="07CF5DE9" w14:textId="4E1BAAC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8UwPytv","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5C1FEA45" w14:textId="4AC23789" w:rsidTr="00A811B1">
        <w:trPr>
          <w:trHeight w:val="261"/>
          <w:jc w:val="center"/>
        </w:trPr>
        <w:tc>
          <w:tcPr>
            <w:tcW w:w="424" w:type="pct"/>
            <w:vAlign w:val="bottom"/>
          </w:tcPr>
          <w:p w14:paraId="23C3179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0</w:t>
            </w:r>
          </w:p>
        </w:tc>
        <w:tc>
          <w:tcPr>
            <w:tcW w:w="1088" w:type="pct"/>
          </w:tcPr>
          <w:p w14:paraId="0E6C4EE7" w14:textId="4F2DABF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02</w:t>
            </w:r>
          </w:p>
        </w:tc>
        <w:tc>
          <w:tcPr>
            <w:tcW w:w="1018" w:type="pct"/>
          </w:tcPr>
          <w:p w14:paraId="186B5420" w14:textId="7E6841B1"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PpeB</w:t>
            </w:r>
            <w:proofErr w:type="spellEnd"/>
          </w:p>
        </w:tc>
        <w:tc>
          <w:tcPr>
            <w:tcW w:w="1541" w:type="pct"/>
            <w:vAlign w:val="center"/>
          </w:tcPr>
          <w:p w14:paraId="6C1BA7FE" w14:textId="0918D33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U0</w:t>
            </w:r>
          </w:p>
        </w:tc>
        <w:tc>
          <w:tcPr>
            <w:tcW w:w="929" w:type="pct"/>
          </w:tcPr>
          <w:p w14:paraId="17D96CA5" w14:textId="0E5CB19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5jvNWFSl","properties":{"formattedCitation":"[16]","plainCitation":"[16]","noteIndex":0},"citationItems":[{"id":5972,"uris":["http://zotero.org/users/9779387/items/5DJWSTDY"],"itemData":{"id":5972,"type":"article-journal","abstract":"Legionella pneumophila is an opportunistic pathogen that can cause a severe pneumonia called Legionnaires' disease. In the environment, L. pneumophila is found in fresh water reservoirs in a large spectrum of environmental conditions, where the bacteria are able to replicate within a variety of protozoan hosts. To survive within eukaryotic cells, L. pneumophila require a type IV secretion system, designated Dot/Icm, that delivers bacterial effector proteins into the host cell cytoplasm. In recent years, a number of Dot/Icm substrate proteins have been identified; however, the function of most of these proteins remains unknown, and it is unclear why the bacterium maintains such a large repertoire of effectors to promote its survival. Here we investigate a region of the L. pneumophila chromosome that displays a high degree of plasticity among four sequenced L. pneumophila strains. Analysis of GC content suggests that several genes encoded in this region were acquired through horizontal gene transfer. Protein translocation studies establish that this region of genomic plasticity encodes for multiple Dot/Icm effectors. Ectopic expression studies in mammalian cells indicate that one of these substrates, a protein called PieA, has unique effector activities. PieA is an effector that can alter lysosome morphology and associates specifically with vacuoles that support L. pneumophila replication. It was determined that the association of PieA with vacuoles containing L. pneumophila requires modifications to the vacuole mediated by other Dot/Icm effectors. Thus, the localization properties of PieA reveal that the Dot/Icm system has the ability to spatially and temporally control the association of an effector with vacuoles containing L. pneumophila through activities mediated by other effector proteins.","container-title":"PLOS Pathogens","DOI":"10.1371/journal.ppat.1000278","ISSN":"1553-7374","issue":"1","journalAbbreviation":"PLOS Pathogens","language":"en","note":"55 citations (Crossref) [2024-10-21]\npublisher: Public Library of Science","page":"e1000278","source":"PLoS Journals","title":"A Legionella pneumophila Effector Protein Encoded in a Region of Genomic Plasticity Binds to Dot/Icm-Modified Vacuoles","volume":"5","author":[{"family":"Ninio","given":"Shira"},{"family":"Celli","given":"Jean"},{"family":"Roy","given":"Craig R."}],"issued":{"date-parts":[["2009",1,2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6]</w:t>
            </w:r>
            <w:r w:rsidRPr="00D64C4A">
              <w:rPr>
                <w:rFonts w:ascii="Arial" w:eastAsia="Times New Roman" w:hAnsi="Arial" w:cs="Arial"/>
                <w:kern w:val="0"/>
                <w:sz w:val="22"/>
                <w:szCs w:val="22"/>
                <w14:ligatures w14:val="none"/>
              </w:rPr>
              <w:fldChar w:fldCharType="end"/>
            </w:r>
          </w:p>
        </w:tc>
      </w:tr>
      <w:tr w:rsidR="00D64C4A" w:rsidRPr="00D64C4A" w14:paraId="7F736FDB" w14:textId="0424F60B" w:rsidTr="00A811B1">
        <w:trPr>
          <w:trHeight w:val="261"/>
          <w:jc w:val="center"/>
        </w:trPr>
        <w:tc>
          <w:tcPr>
            <w:tcW w:w="424" w:type="pct"/>
            <w:vAlign w:val="bottom"/>
          </w:tcPr>
          <w:p w14:paraId="4F6B360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1</w:t>
            </w:r>
          </w:p>
        </w:tc>
        <w:tc>
          <w:tcPr>
            <w:tcW w:w="1088" w:type="pct"/>
          </w:tcPr>
          <w:p w14:paraId="5F057A85" w14:textId="6268FFA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16</w:t>
            </w:r>
          </w:p>
        </w:tc>
        <w:tc>
          <w:tcPr>
            <w:tcW w:w="1018" w:type="pct"/>
          </w:tcPr>
          <w:p w14:paraId="7EA398B1" w14:textId="00AD1D4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03A2C6F" w14:textId="43F3E4F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S6</w:t>
            </w:r>
          </w:p>
        </w:tc>
        <w:tc>
          <w:tcPr>
            <w:tcW w:w="929" w:type="pct"/>
          </w:tcPr>
          <w:p w14:paraId="18FFB706" w14:textId="2F1A76E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Vrs1HFu","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FDDFA7D" w14:textId="6B7377BF" w:rsidTr="00A811B1">
        <w:trPr>
          <w:trHeight w:val="261"/>
          <w:jc w:val="center"/>
        </w:trPr>
        <w:tc>
          <w:tcPr>
            <w:tcW w:w="424" w:type="pct"/>
            <w:vAlign w:val="bottom"/>
          </w:tcPr>
          <w:p w14:paraId="0A971E6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2</w:t>
            </w:r>
          </w:p>
        </w:tc>
        <w:tc>
          <w:tcPr>
            <w:tcW w:w="1088" w:type="pct"/>
          </w:tcPr>
          <w:p w14:paraId="6275C981" w14:textId="26C67F7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17</w:t>
            </w:r>
          </w:p>
        </w:tc>
        <w:tc>
          <w:tcPr>
            <w:tcW w:w="1018" w:type="pct"/>
          </w:tcPr>
          <w:p w14:paraId="7312B662" w14:textId="0C49484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BC03846" w14:textId="1E77C02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S5</w:t>
            </w:r>
          </w:p>
        </w:tc>
        <w:tc>
          <w:tcPr>
            <w:tcW w:w="929" w:type="pct"/>
          </w:tcPr>
          <w:p w14:paraId="47C5BB45" w14:textId="5645743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FlzyW2qf","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38C90C70" w14:textId="19F0EDB0" w:rsidTr="00A811B1">
        <w:trPr>
          <w:trHeight w:val="261"/>
          <w:jc w:val="center"/>
        </w:trPr>
        <w:tc>
          <w:tcPr>
            <w:tcW w:w="424" w:type="pct"/>
            <w:vAlign w:val="bottom"/>
          </w:tcPr>
          <w:p w14:paraId="21DF4229"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3</w:t>
            </w:r>
          </w:p>
        </w:tc>
        <w:tc>
          <w:tcPr>
            <w:tcW w:w="1088" w:type="pct"/>
          </w:tcPr>
          <w:p w14:paraId="0CF9F3F1" w14:textId="5F7BF84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18</w:t>
            </w:r>
          </w:p>
        </w:tc>
        <w:tc>
          <w:tcPr>
            <w:tcW w:w="1018" w:type="pct"/>
          </w:tcPr>
          <w:p w14:paraId="02189C5F" w14:textId="7266553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S4</w:t>
            </w:r>
          </w:p>
        </w:tc>
        <w:tc>
          <w:tcPr>
            <w:tcW w:w="1541" w:type="pct"/>
            <w:vAlign w:val="center"/>
          </w:tcPr>
          <w:p w14:paraId="6C101E3E" w14:textId="13D589E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S4</w:t>
            </w:r>
          </w:p>
        </w:tc>
        <w:tc>
          <w:tcPr>
            <w:tcW w:w="929" w:type="pct"/>
          </w:tcPr>
          <w:p w14:paraId="4ADB2CF0" w14:textId="27507B6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YUcYwULm","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81E308E" w14:textId="319C1B17" w:rsidTr="00A811B1">
        <w:trPr>
          <w:trHeight w:val="261"/>
          <w:jc w:val="center"/>
        </w:trPr>
        <w:tc>
          <w:tcPr>
            <w:tcW w:w="424" w:type="pct"/>
            <w:vAlign w:val="bottom"/>
          </w:tcPr>
          <w:p w14:paraId="13EEFAE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4</w:t>
            </w:r>
          </w:p>
        </w:tc>
        <w:tc>
          <w:tcPr>
            <w:tcW w:w="1088" w:type="pct"/>
          </w:tcPr>
          <w:p w14:paraId="521D58EC" w14:textId="6FB5BE1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51</w:t>
            </w:r>
          </w:p>
        </w:tc>
        <w:tc>
          <w:tcPr>
            <w:tcW w:w="1018" w:type="pct"/>
          </w:tcPr>
          <w:p w14:paraId="4CF3BC36" w14:textId="5AE0BFC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AE9351E" w14:textId="6C63D51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P2</w:t>
            </w:r>
          </w:p>
        </w:tc>
        <w:tc>
          <w:tcPr>
            <w:tcW w:w="929" w:type="pct"/>
          </w:tcPr>
          <w:p w14:paraId="4CC81AD2" w14:textId="588D48E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DSHlP8r","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0368B2CB" w14:textId="5D0D4290" w:rsidTr="00A811B1">
        <w:trPr>
          <w:trHeight w:val="261"/>
          <w:jc w:val="center"/>
        </w:trPr>
        <w:tc>
          <w:tcPr>
            <w:tcW w:w="424" w:type="pct"/>
            <w:vAlign w:val="bottom"/>
          </w:tcPr>
          <w:p w14:paraId="09396BE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5</w:t>
            </w:r>
          </w:p>
        </w:tc>
        <w:tc>
          <w:tcPr>
            <w:tcW w:w="1088" w:type="pct"/>
          </w:tcPr>
          <w:p w14:paraId="7AECB50F" w14:textId="5D4EAC5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52</w:t>
            </w:r>
          </w:p>
        </w:tc>
        <w:tc>
          <w:tcPr>
            <w:tcW w:w="1018" w:type="pct"/>
          </w:tcPr>
          <w:p w14:paraId="2BE5C02D" w14:textId="7B2A9A7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65EAF93B" w14:textId="1FA8DAF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P1</w:t>
            </w:r>
          </w:p>
        </w:tc>
        <w:tc>
          <w:tcPr>
            <w:tcW w:w="929" w:type="pct"/>
          </w:tcPr>
          <w:p w14:paraId="60BF6BBF" w14:textId="1BE95D7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VdG0oQSX","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24FF76F" w14:textId="0DBCC619" w:rsidTr="00A811B1">
        <w:trPr>
          <w:trHeight w:val="261"/>
          <w:jc w:val="center"/>
        </w:trPr>
        <w:tc>
          <w:tcPr>
            <w:tcW w:w="424" w:type="pct"/>
            <w:vAlign w:val="bottom"/>
          </w:tcPr>
          <w:p w14:paraId="629FD58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6</w:t>
            </w:r>
          </w:p>
        </w:tc>
        <w:tc>
          <w:tcPr>
            <w:tcW w:w="1088" w:type="pct"/>
          </w:tcPr>
          <w:p w14:paraId="28CECC2C" w14:textId="27A5597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76</w:t>
            </w:r>
          </w:p>
        </w:tc>
        <w:tc>
          <w:tcPr>
            <w:tcW w:w="1018" w:type="pct"/>
          </w:tcPr>
          <w:p w14:paraId="11B8AB9E" w14:textId="2C75EC7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207B75B3" w14:textId="30C5076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L7</w:t>
            </w:r>
          </w:p>
        </w:tc>
        <w:tc>
          <w:tcPr>
            <w:tcW w:w="929" w:type="pct"/>
          </w:tcPr>
          <w:p w14:paraId="1E086940" w14:textId="3829F65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HCDyUrV","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3D81ABB2" w14:textId="40382DEA" w:rsidTr="00A811B1">
        <w:trPr>
          <w:trHeight w:val="261"/>
          <w:jc w:val="center"/>
        </w:trPr>
        <w:tc>
          <w:tcPr>
            <w:tcW w:w="424" w:type="pct"/>
            <w:vAlign w:val="bottom"/>
          </w:tcPr>
          <w:p w14:paraId="70D4182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7</w:t>
            </w:r>
          </w:p>
        </w:tc>
        <w:tc>
          <w:tcPr>
            <w:tcW w:w="1088" w:type="pct"/>
          </w:tcPr>
          <w:p w14:paraId="13AF0D79" w14:textId="140647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97</w:t>
            </w:r>
          </w:p>
        </w:tc>
        <w:tc>
          <w:tcPr>
            <w:tcW w:w="1018" w:type="pct"/>
          </w:tcPr>
          <w:p w14:paraId="354E80BA" w14:textId="42FDE534"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vfA</w:t>
            </w:r>
            <w:proofErr w:type="spellEnd"/>
          </w:p>
        </w:tc>
        <w:tc>
          <w:tcPr>
            <w:tcW w:w="1541" w:type="pct"/>
            <w:vAlign w:val="center"/>
          </w:tcPr>
          <w:p w14:paraId="3DA4A01E" w14:textId="65DB9E2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K1</w:t>
            </w:r>
          </w:p>
        </w:tc>
        <w:tc>
          <w:tcPr>
            <w:tcW w:w="929" w:type="pct"/>
          </w:tcPr>
          <w:p w14:paraId="4646433F" w14:textId="6613A51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qbNNXzO","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EC4093A" w14:textId="18069538" w:rsidTr="00A811B1">
        <w:trPr>
          <w:trHeight w:val="261"/>
          <w:jc w:val="center"/>
        </w:trPr>
        <w:tc>
          <w:tcPr>
            <w:tcW w:w="424" w:type="pct"/>
            <w:vAlign w:val="bottom"/>
          </w:tcPr>
          <w:p w14:paraId="32A4AB4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8</w:t>
            </w:r>
          </w:p>
        </w:tc>
        <w:tc>
          <w:tcPr>
            <w:tcW w:w="1088" w:type="pct"/>
          </w:tcPr>
          <w:p w14:paraId="724B6D93" w14:textId="60ED00F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798</w:t>
            </w:r>
          </w:p>
        </w:tc>
        <w:tc>
          <w:tcPr>
            <w:tcW w:w="1018" w:type="pct"/>
          </w:tcPr>
          <w:p w14:paraId="634D2854" w14:textId="214ED069"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rB</w:t>
            </w:r>
            <w:proofErr w:type="spellEnd"/>
          </w:p>
        </w:tc>
        <w:tc>
          <w:tcPr>
            <w:tcW w:w="1541" w:type="pct"/>
            <w:vAlign w:val="center"/>
          </w:tcPr>
          <w:p w14:paraId="52B795BD" w14:textId="0A43BA4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K0</w:t>
            </w:r>
          </w:p>
        </w:tc>
        <w:tc>
          <w:tcPr>
            <w:tcW w:w="929" w:type="pct"/>
          </w:tcPr>
          <w:p w14:paraId="4F9746E8" w14:textId="46D9C19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7RwtZ4Rj","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78DF76D" w14:textId="21A64DE6" w:rsidTr="00A811B1">
        <w:trPr>
          <w:trHeight w:val="261"/>
          <w:jc w:val="center"/>
        </w:trPr>
        <w:tc>
          <w:tcPr>
            <w:tcW w:w="424" w:type="pct"/>
            <w:vAlign w:val="bottom"/>
          </w:tcPr>
          <w:p w14:paraId="31A2CDB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39</w:t>
            </w:r>
          </w:p>
        </w:tc>
        <w:tc>
          <w:tcPr>
            <w:tcW w:w="1088" w:type="pct"/>
          </w:tcPr>
          <w:p w14:paraId="4DBB9311" w14:textId="754B656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803</w:t>
            </w:r>
          </w:p>
        </w:tc>
        <w:tc>
          <w:tcPr>
            <w:tcW w:w="1018" w:type="pct"/>
          </w:tcPr>
          <w:p w14:paraId="231433DF" w14:textId="679E21C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005D0FD" w14:textId="7834F7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J5</w:t>
            </w:r>
          </w:p>
        </w:tc>
        <w:tc>
          <w:tcPr>
            <w:tcW w:w="929" w:type="pct"/>
          </w:tcPr>
          <w:p w14:paraId="04073977" w14:textId="1A6E7DE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zAInW01","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755B24D3" w14:textId="4050C9BF" w:rsidTr="00A811B1">
        <w:trPr>
          <w:trHeight w:val="261"/>
          <w:jc w:val="center"/>
        </w:trPr>
        <w:tc>
          <w:tcPr>
            <w:tcW w:w="424" w:type="pct"/>
            <w:vAlign w:val="bottom"/>
          </w:tcPr>
          <w:p w14:paraId="0C59E18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0</w:t>
            </w:r>
          </w:p>
        </w:tc>
        <w:tc>
          <w:tcPr>
            <w:tcW w:w="1088" w:type="pct"/>
          </w:tcPr>
          <w:p w14:paraId="6F2D8BBF" w14:textId="4FBB003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851</w:t>
            </w:r>
          </w:p>
        </w:tc>
        <w:tc>
          <w:tcPr>
            <w:tcW w:w="1018" w:type="pct"/>
          </w:tcPr>
          <w:p w14:paraId="00567EA4" w14:textId="38830D7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14</w:t>
            </w:r>
          </w:p>
        </w:tc>
        <w:tc>
          <w:tcPr>
            <w:tcW w:w="1541" w:type="pct"/>
            <w:vAlign w:val="center"/>
          </w:tcPr>
          <w:p w14:paraId="415715D3" w14:textId="0D7FF13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E7</w:t>
            </w:r>
          </w:p>
        </w:tc>
        <w:tc>
          <w:tcPr>
            <w:tcW w:w="929" w:type="pct"/>
          </w:tcPr>
          <w:p w14:paraId="76588CC3" w14:textId="76D4FA6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9Z6IElW5","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4D1A78C8" w14:textId="489BA660" w:rsidTr="00A811B1">
        <w:trPr>
          <w:trHeight w:val="261"/>
          <w:jc w:val="center"/>
        </w:trPr>
        <w:tc>
          <w:tcPr>
            <w:tcW w:w="424" w:type="pct"/>
            <w:vAlign w:val="bottom"/>
          </w:tcPr>
          <w:p w14:paraId="44A09AC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1</w:t>
            </w:r>
          </w:p>
        </w:tc>
        <w:tc>
          <w:tcPr>
            <w:tcW w:w="1088" w:type="pct"/>
          </w:tcPr>
          <w:p w14:paraId="605F96BE" w14:textId="173B6D4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884</w:t>
            </w:r>
          </w:p>
        </w:tc>
        <w:tc>
          <w:tcPr>
            <w:tcW w:w="1018" w:type="pct"/>
          </w:tcPr>
          <w:p w14:paraId="55652908" w14:textId="16A841DC"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YlfB</w:t>
            </w:r>
            <w:proofErr w:type="spellEnd"/>
          </w:p>
        </w:tc>
        <w:tc>
          <w:tcPr>
            <w:tcW w:w="1541" w:type="pct"/>
            <w:vAlign w:val="center"/>
          </w:tcPr>
          <w:p w14:paraId="4E26E2EB" w14:textId="65464F8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C3</w:t>
            </w:r>
          </w:p>
        </w:tc>
        <w:tc>
          <w:tcPr>
            <w:tcW w:w="929" w:type="pct"/>
          </w:tcPr>
          <w:p w14:paraId="164A7FC7" w14:textId="2F98B24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5N5WHrh","properties":{"formattedCitation":"[17]","plainCitation":"[17]","noteIndex":0},"citationItems":[{"id":5971,"uris":["http://zotero.org/users/9779387/items/NLLE8A7F"],"itemData":{"id":5971,"type":"article-journal","abstract":"The Dot/Icm system is a type IVb secretion system used by Legionella pneumophila to modulate vesicular transport in both protozoan and mammalian host cells. It has been shown that proteins and processes that are highly conserved in all eukaryotic cells are targets for some of the proteins injected by the Dot/Icm system. For example, the Legionella protein RalF was shown previously to be a Dot/Icm substrate that functions as a guanine nucleotide exchange factor (GEF) for the Arf family of eukaryotic small GTP-binding proteins. Here we show that ectopic production of the RalF protein in Saccharomyces cerevisiae interferes with yeast growth. Inhibition of yeast growth was found to be dependent on the ability of RalF to function as an Arf-GEF in vivo. The possibility that other Dot/Icm substrate proteins would have the capacity to interfere with yeast growth was used as a rationale to screen plasmid libraries containing random fragments of Legionella chromosomal DNA positioned downstream of a galactose-inducible promoter. This screen identified Legionella proteins that conferred a conditional growth defect when overproduced by yeast cultured in the presence of galactose. Most of the Legionella proteins identified were determined to be substrates of the Dot/Icm system. This screen led to the identification of a new Dot/Icm substrate protein that was called YlfA, for yeast lethal factor A. A paralogue of YlfA was identified on an unlinked region of the Legionella chromosome and this protein was also translocated by the Dot/Icm system. It was determined that a hydrophobic region near the N-terminus of the YlfA protein and an adjacent region predicted to form a coiled-coil domain were necessary for a biological activity that interfered with yeast growth. The YlfA protein did not decorate the Legionella-containing vacuole during the first 7 h of infection but could be observed on the endoplasmic reticulum (ER)-derived replicative vacuole and on punctate structures throughout the host cell at later stages. Ectopic production of YlfA in mammalian cells revealed that the N-terminal hydrophobic domain in YlfA was able to localize the protein to early secretory organelles, including endoplasmic reticulum. These studies show that yeast genetics can be exploited to identify and characterize proteins that are injected into host cells by bacterial pathogens that utilize type IV secretion systems for pathogenesis.","container-title":"Molecular Microbiology","DOI":"10.1111/j.1365-2958.2005.04595.x","ISSN":"1365-2958","issue":"4","language":"en","note":"119 citations (Crossref) [2024-10-21]\n_eprint: https://onlinelibrary.wiley.com/doi/pdf/10.1111/j.1365-2958.2005.04595.x","page":"918-933","source":"Wiley Online Library","title":"A yeast genetic system for the identification and characterization of substrate proteins transferred into host cells by the Legionella pneumophila Dot/Icm system","volume":"56","author":[{"family":"Campodonico","given":"Eva M."},{"family":"Chesnel","given":"Laurent"},{"family":"Roy","given":"Craig R."}],"issued":{"date-parts":[["200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7]</w:t>
            </w:r>
            <w:r w:rsidRPr="00D64C4A">
              <w:rPr>
                <w:rFonts w:ascii="Arial" w:eastAsia="Times New Roman" w:hAnsi="Arial" w:cs="Arial"/>
                <w:kern w:val="0"/>
                <w:sz w:val="22"/>
                <w:szCs w:val="22"/>
                <w14:ligatures w14:val="none"/>
              </w:rPr>
              <w:fldChar w:fldCharType="end"/>
            </w:r>
          </w:p>
        </w:tc>
      </w:tr>
      <w:tr w:rsidR="00D64C4A" w:rsidRPr="00D64C4A" w14:paraId="79400728" w14:textId="09502B93" w:rsidTr="00A811B1">
        <w:trPr>
          <w:trHeight w:val="261"/>
          <w:jc w:val="center"/>
        </w:trPr>
        <w:tc>
          <w:tcPr>
            <w:tcW w:w="424" w:type="pct"/>
            <w:vAlign w:val="bottom"/>
          </w:tcPr>
          <w:p w14:paraId="0B987E0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2</w:t>
            </w:r>
          </w:p>
        </w:tc>
        <w:tc>
          <w:tcPr>
            <w:tcW w:w="1088" w:type="pct"/>
          </w:tcPr>
          <w:p w14:paraId="74289A0D" w14:textId="61E3D96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888</w:t>
            </w:r>
          </w:p>
        </w:tc>
        <w:tc>
          <w:tcPr>
            <w:tcW w:w="1018" w:type="pct"/>
          </w:tcPr>
          <w:p w14:paraId="0520E5F0" w14:textId="4FF34E2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4AAE30D" w14:textId="0CA0852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B9</w:t>
            </w:r>
          </w:p>
        </w:tc>
        <w:tc>
          <w:tcPr>
            <w:tcW w:w="929" w:type="pct"/>
          </w:tcPr>
          <w:p w14:paraId="63A45B3A" w14:textId="59D1146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lw5oDb9","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49F4DC83" w14:textId="0A6B68A6" w:rsidTr="00A811B1">
        <w:trPr>
          <w:trHeight w:val="261"/>
          <w:jc w:val="center"/>
        </w:trPr>
        <w:tc>
          <w:tcPr>
            <w:tcW w:w="424" w:type="pct"/>
            <w:vAlign w:val="bottom"/>
          </w:tcPr>
          <w:p w14:paraId="285F86F7"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3</w:t>
            </w:r>
          </w:p>
        </w:tc>
        <w:tc>
          <w:tcPr>
            <w:tcW w:w="1088" w:type="pct"/>
          </w:tcPr>
          <w:p w14:paraId="73C967C0" w14:textId="42C0BA6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890</w:t>
            </w:r>
          </w:p>
        </w:tc>
        <w:tc>
          <w:tcPr>
            <w:tcW w:w="1018" w:type="pct"/>
          </w:tcPr>
          <w:p w14:paraId="1DF7262A" w14:textId="440A98C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LC8</w:t>
            </w:r>
          </w:p>
        </w:tc>
        <w:tc>
          <w:tcPr>
            <w:tcW w:w="1541" w:type="pct"/>
            <w:vAlign w:val="center"/>
          </w:tcPr>
          <w:p w14:paraId="109E2F88" w14:textId="4D284BF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B7</w:t>
            </w:r>
          </w:p>
        </w:tc>
        <w:tc>
          <w:tcPr>
            <w:tcW w:w="929" w:type="pct"/>
          </w:tcPr>
          <w:p w14:paraId="559A5B08" w14:textId="5D0A094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cwtyMQn","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3498EEC9" w14:textId="7EC2247A" w:rsidTr="00A811B1">
        <w:trPr>
          <w:trHeight w:val="261"/>
          <w:jc w:val="center"/>
        </w:trPr>
        <w:tc>
          <w:tcPr>
            <w:tcW w:w="424" w:type="pct"/>
            <w:vAlign w:val="bottom"/>
          </w:tcPr>
          <w:p w14:paraId="51BC75E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4</w:t>
            </w:r>
          </w:p>
        </w:tc>
        <w:tc>
          <w:tcPr>
            <w:tcW w:w="1088" w:type="pct"/>
          </w:tcPr>
          <w:p w14:paraId="46037FAC" w14:textId="08BB8EC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07</w:t>
            </w:r>
          </w:p>
        </w:tc>
        <w:tc>
          <w:tcPr>
            <w:tcW w:w="1018" w:type="pct"/>
          </w:tcPr>
          <w:p w14:paraId="5F3D0F1F" w14:textId="65938C8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0F45CD24" w14:textId="04D0F46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A0</w:t>
            </w:r>
          </w:p>
        </w:tc>
        <w:tc>
          <w:tcPr>
            <w:tcW w:w="929" w:type="pct"/>
          </w:tcPr>
          <w:p w14:paraId="78FE4B49" w14:textId="7C72690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1TifuWqJ","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46757E6D" w14:textId="6D98F557" w:rsidTr="00A811B1">
        <w:trPr>
          <w:trHeight w:val="261"/>
          <w:jc w:val="center"/>
        </w:trPr>
        <w:tc>
          <w:tcPr>
            <w:tcW w:w="424" w:type="pct"/>
            <w:vAlign w:val="bottom"/>
          </w:tcPr>
          <w:p w14:paraId="6A0D5FC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5</w:t>
            </w:r>
          </w:p>
        </w:tc>
        <w:tc>
          <w:tcPr>
            <w:tcW w:w="1088" w:type="pct"/>
          </w:tcPr>
          <w:p w14:paraId="1E20F997" w14:textId="370D529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24</w:t>
            </w:r>
          </w:p>
        </w:tc>
        <w:tc>
          <w:tcPr>
            <w:tcW w:w="1018" w:type="pct"/>
          </w:tcPr>
          <w:p w14:paraId="11C3D25F" w14:textId="6883753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213DF95" w14:textId="43DD098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83</w:t>
            </w:r>
          </w:p>
        </w:tc>
        <w:tc>
          <w:tcPr>
            <w:tcW w:w="929" w:type="pct"/>
          </w:tcPr>
          <w:p w14:paraId="2008FD53" w14:textId="4980B48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W2dkUBs","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4DDC175" w14:textId="40072F09" w:rsidTr="00A811B1">
        <w:trPr>
          <w:trHeight w:val="261"/>
          <w:jc w:val="center"/>
        </w:trPr>
        <w:tc>
          <w:tcPr>
            <w:tcW w:w="424" w:type="pct"/>
            <w:vAlign w:val="bottom"/>
          </w:tcPr>
          <w:p w14:paraId="24800673"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6</w:t>
            </w:r>
          </w:p>
        </w:tc>
        <w:tc>
          <w:tcPr>
            <w:tcW w:w="1088" w:type="pct"/>
          </w:tcPr>
          <w:p w14:paraId="5E841E00" w14:textId="01108BA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33</w:t>
            </w:r>
          </w:p>
        </w:tc>
        <w:tc>
          <w:tcPr>
            <w:tcW w:w="1018" w:type="pct"/>
          </w:tcPr>
          <w:p w14:paraId="3983678D" w14:textId="16343B6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15</w:t>
            </w:r>
          </w:p>
        </w:tc>
        <w:tc>
          <w:tcPr>
            <w:tcW w:w="1541" w:type="pct"/>
            <w:vAlign w:val="center"/>
          </w:tcPr>
          <w:p w14:paraId="0D7FD6FF" w14:textId="31D4531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75</w:t>
            </w:r>
          </w:p>
        </w:tc>
        <w:tc>
          <w:tcPr>
            <w:tcW w:w="929" w:type="pct"/>
          </w:tcPr>
          <w:p w14:paraId="6EA44C7A" w14:textId="3567C3A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gxpJVtI","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631778E" w14:textId="0795FB42" w:rsidTr="00A811B1">
        <w:trPr>
          <w:trHeight w:val="261"/>
          <w:jc w:val="center"/>
        </w:trPr>
        <w:tc>
          <w:tcPr>
            <w:tcW w:w="424" w:type="pct"/>
            <w:vAlign w:val="bottom"/>
          </w:tcPr>
          <w:p w14:paraId="1A53633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7</w:t>
            </w:r>
          </w:p>
        </w:tc>
        <w:tc>
          <w:tcPr>
            <w:tcW w:w="1088" w:type="pct"/>
          </w:tcPr>
          <w:p w14:paraId="0C133524" w14:textId="56FE641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47</w:t>
            </w:r>
          </w:p>
        </w:tc>
        <w:tc>
          <w:tcPr>
            <w:tcW w:w="1018" w:type="pct"/>
          </w:tcPr>
          <w:p w14:paraId="4CB478F7" w14:textId="6CD7033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16</w:t>
            </w:r>
          </w:p>
        </w:tc>
        <w:tc>
          <w:tcPr>
            <w:tcW w:w="1541" w:type="pct"/>
            <w:vAlign w:val="center"/>
          </w:tcPr>
          <w:p w14:paraId="57EA63F8" w14:textId="25FF42D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61</w:t>
            </w:r>
          </w:p>
        </w:tc>
        <w:tc>
          <w:tcPr>
            <w:tcW w:w="929" w:type="pct"/>
          </w:tcPr>
          <w:p w14:paraId="1FD4BBD1" w14:textId="20961B6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dp5LTd4","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5AAA6518" w14:textId="5DA73F12" w:rsidTr="00A811B1">
        <w:trPr>
          <w:trHeight w:val="261"/>
          <w:jc w:val="center"/>
        </w:trPr>
        <w:tc>
          <w:tcPr>
            <w:tcW w:w="424" w:type="pct"/>
            <w:vAlign w:val="bottom"/>
          </w:tcPr>
          <w:p w14:paraId="12C47DE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8</w:t>
            </w:r>
          </w:p>
        </w:tc>
        <w:tc>
          <w:tcPr>
            <w:tcW w:w="1088" w:type="pct"/>
          </w:tcPr>
          <w:p w14:paraId="171F7977" w14:textId="7E1E759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48</w:t>
            </w:r>
          </w:p>
        </w:tc>
        <w:tc>
          <w:tcPr>
            <w:tcW w:w="1018" w:type="pct"/>
          </w:tcPr>
          <w:p w14:paraId="03887F29" w14:textId="0FA3C61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LC4</w:t>
            </w:r>
          </w:p>
        </w:tc>
        <w:tc>
          <w:tcPr>
            <w:tcW w:w="1541" w:type="pct"/>
            <w:vAlign w:val="center"/>
          </w:tcPr>
          <w:p w14:paraId="2D837C95" w14:textId="6E385E5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60</w:t>
            </w:r>
          </w:p>
        </w:tc>
        <w:tc>
          <w:tcPr>
            <w:tcW w:w="929" w:type="pct"/>
          </w:tcPr>
          <w:p w14:paraId="742B8900" w14:textId="65CA102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sqjsnNOS","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4E7E7934" w14:textId="4AF055D7" w:rsidTr="00A811B1">
        <w:trPr>
          <w:trHeight w:val="261"/>
          <w:jc w:val="center"/>
        </w:trPr>
        <w:tc>
          <w:tcPr>
            <w:tcW w:w="424" w:type="pct"/>
            <w:vAlign w:val="bottom"/>
          </w:tcPr>
          <w:p w14:paraId="55F523E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49</w:t>
            </w:r>
          </w:p>
        </w:tc>
        <w:tc>
          <w:tcPr>
            <w:tcW w:w="1088" w:type="pct"/>
          </w:tcPr>
          <w:p w14:paraId="38706CFA" w14:textId="0ACD524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49</w:t>
            </w:r>
          </w:p>
        </w:tc>
        <w:tc>
          <w:tcPr>
            <w:tcW w:w="1018" w:type="pct"/>
          </w:tcPr>
          <w:p w14:paraId="027A8B77" w14:textId="18F39AD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17</w:t>
            </w:r>
          </w:p>
        </w:tc>
        <w:tc>
          <w:tcPr>
            <w:tcW w:w="1541" w:type="pct"/>
            <w:vAlign w:val="center"/>
          </w:tcPr>
          <w:p w14:paraId="4C1194E7" w14:textId="0D7CA96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59</w:t>
            </w:r>
          </w:p>
        </w:tc>
        <w:tc>
          <w:tcPr>
            <w:tcW w:w="929" w:type="pct"/>
          </w:tcPr>
          <w:p w14:paraId="0119FC17" w14:textId="723D21F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gDVdrI1","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51A9377D" w14:textId="49504E87" w:rsidTr="00A811B1">
        <w:trPr>
          <w:trHeight w:val="261"/>
          <w:jc w:val="center"/>
        </w:trPr>
        <w:tc>
          <w:tcPr>
            <w:tcW w:w="424" w:type="pct"/>
            <w:vAlign w:val="bottom"/>
          </w:tcPr>
          <w:p w14:paraId="64FCAE4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0</w:t>
            </w:r>
          </w:p>
        </w:tc>
        <w:tc>
          <w:tcPr>
            <w:tcW w:w="1088" w:type="pct"/>
          </w:tcPr>
          <w:p w14:paraId="4CB6092B" w14:textId="09434A6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50</w:t>
            </w:r>
          </w:p>
        </w:tc>
        <w:tc>
          <w:tcPr>
            <w:tcW w:w="1018" w:type="pct"/>
          </w:tcPr>
          <w:p w14:paraId="0ABB91CF" w14:textId="54887B01"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RalF</w:t>
            </w:r>
            <w:proofErr w:type="spellEnd"/>
          </w:p>
        </w:tc>
        <w:tc>
          <w:tcPr>
            <w:tcW w:w="1541" w:type="pct"/>
            <w:vAlign w:val="center"/>
          </w:tcPr>
          <w:p w14:paraId="7E8AA5BC" w14:textId="3B3566F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58</w:t>
            </w:r>
          </w:p>
        </w:tc>
        <w:tc>
          <w:tcPr>
            <w:tcW w:w="929" w:type="pct"/>
          </w:tcPr>
          <w:p w14:paraId="28E17380" w14:textId="7862E0E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vubvaDBr","properties":{"formattedCitation":"[18]","plainCitation":"[18]","noteIndex":0},"citationItems":[{"id":1194,"uris":["http://zotero.org/users/9779387/items/5QE3RFZW"],"itemData":{"id":1194,"type":"article-journal","abstract":"The intracellular pathogen\n              Legionella pneumophila\n              subverts vesicle traffic in eukaryotic host cells to create a vacuole that supports replication. The\n              dot/icm\n              genes encode a protein secretion apparatus that\n              L. pneumophila\n              require for biogenesis of this vacuole. Here we show that\n              L. pneumophila\n              produce a protein called RalF that functions as an exchange factor for the ADP ribosylation factor (ARF) family of guanosine triphosphatases (GTPases). The RalF protein is required for the localization of ARF on phagosomes containing\n              L. pneumophila\n              . Translocation of RalF protein through the phagosomal membrane is a\n              dot/icm\n              -dependent process. Thus, RalF is a substrate of the Dot/Icm secretion apparatus.","container-title":"Science","DOI":"10.1126/science.1067025","ISSN":"0036-8075, 1095-9203","issue":"5555","journalAbbreviation":"Science","language":"en","page":"679-682","source":"DOI.org (Crossref)","title":"A Bacterial Guanine Nucleotide Exchange Factor Activates ARF on &lt;i&gt;Legionella&lt;/i&gt; Phagosomes","volume":"295","author":[{"family":"Nagai","given":"Hiroki"},{"family":"Kagan","given":"Jonathan C."},{"family":"Zhu","given":"Xinjun"},{"family":"Kahn","given":"Richard A."},{"family":"Roy","given":"Craig R."}],"issued":{"date-parts":[["2002",1,2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8]</w:t>
            </w:r>
            <w:r w:rsidRPr="00D64C4A">
              <w:rPr>
                <w:rFonts w:ascii="Arial" w:eastAsia="Times New Roman" w:hAnsi="Arial" w:cs="Arial"/>
                <w:kern w:val="0"/>
                <w:sz w:val="22"/>
                <w:szCs w:val="22"/>
                <w14:ligatures w14:val="none"/>
              </w:rPr>
              <w:fldChar w:fldCharType="end"/>
            </w:r>
          </w:p>
        </w:tc>
      </w:tr>
      <w:tr w:rsidR="00D64C4A" w:rsidRPr="00D64C4A" w14:paraId="58F5C54F" w14:textId="69A2E955" w:rsidTr="00A811B1">
        <w:trPr>
          <w:trHeight w:val="261"/>
          <w:jc w:val="center"/>
        </w:trPr>
        <w:tc>
          <w:tcPr>
            <w:tcW w:w="424" w:type="pct"/>
            <w:vAlign w:val="bottom"/>
          </w:tcPr>
          <w:p w14:paraId="63C2A5D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1</w:t>
            </w:r>
          </w:p>
        </w:tc>
        <w:tc>
          <w:tcPr>
            <w:tcW w:w="1088" w:type="pct"/>
          </w:tcPr>
          <w:p w14:paraId="3D6093AD" w14:textId="6924D1B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53</w:t>
            </w:r>
          </w:p>
        </w:tc>
        <w:tc>
          <w:tcPr>
            <w:tcW w:w="1018" w:type="pct"/>
          </w:tcPr>
          <w:p w14:paraId="661782D6" w14:textId="12E3BF17"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C4</w:t>
            </w:r>
          </w:p>
        </w:tc>
        <w:tc>
          <w:tcPr>
            <w:tcW w:w="1541" w:type="pct"/>
            <w:vAlign w:val="center"/>
          </w:tcPr>
          <w:p w14:paraId="3D0E2FA3" w14:textId="6E19928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55</w:t>
            </w:r>
          </w:p>
        </w:tc>
        <w:tc>
          <w:tcPr>
            <w:tcW w:w="929" w:type="pct"/>
          </w:tcPr>
          <w:p w14:paraId="29DE3EA4" w14:textId="4662C47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mmZ26jUx","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780DE7F9" w14:textId="1F745E1B" w:rsidTr="00A811B1">
        <w:trPr>
          <w:trHeight w:val="261"/>
          <w:jc w:val="center"/>
        </w:trPr>
        <w:tc>
          <w:tcPr>
            <w:tcW w:w="424" w:type="pct"/>
            <w:vAlign w:val="bottom"/>
          </w:tcPr>
          <w:p w14:paraId="679F4AF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2</w:t>
            </w:r>
          </w:p>
        </w:tc>
        <w:tc>
          <w:tcPr>
            <w:tcW w:w="1088" w:type="pct"/>
          </w:tcPr>
          <w:p w14:paraId="650C4C82" w14:textId="1996990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58</w:t>
            </w:r>
          </w:p>
        </w:tc>
        <w:tc>
          <w:tcPr>
            <w:tcW w:w="1018" w:type="pct"/>
          </w:tcPr>
          <w:p w14:paraId="515009A6" w14:textId="4626942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L5</w:t>
            </w:r>
          </w:p>
        </w:tc>
        <w:tc>
          <w:tcPr>
            <w:tcW w:w="1541" w:type="pct"/>
            <w:vAlign w:val="center"/>
          </w:tcPr>
          <w:p w14:paraId="23E00273" w14:textId="0EF7BE6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50</w:t>
            </w:r>
          </w:p>
        </w:tc>
        <w:tc>
          <w:tcPr>
            <w:tcW w:w="929" w:type="pct"/>
          </w:tcPr>
          <w:p w14:paraId="4E4AE74F" w14:textId="5490402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8aUGjkrr","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20E92784" w14:textId="20FC3381" w:rsidTr="00A811B1">
        <w:trPr>
          <w:trHeight w:val="261"/>
          <w:jc w:val="center"/>
        </w:trPr>
        <w:tc>
          <w:tcPr>
            <w:tcW w:w="424" w:type="pct"/>
            <w:vAlign w:val="bottom"/>
          </w:tcPr>
          <w:p w14:paraId="4889222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3</w:t>
            </w:r>
          </w:p>
        </w:tc>
        <w:tc>
          <w:tcPr>
            <w:tcW w:w="1088" w:type="pct"/>
          </w:tcPr>
          <w:p w14:paraId="4FF1401D" w14:textId="79D616A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59</w:t>
            </w:r>
          </w:p>
        </w:tc>
        <w:tc>
          <w:tcPr>
            <w:tcW w:w="1018" w:type="pct"/>
          </w:tcPr>
          <w:p w14:paraId="7E5B03C8" w14:textId="510E318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535669C" w14:textId="1E214B8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49</w:t>
            </w:r>
          </w:p>
        </w:tc>
        <w:tc>
          <w:tcPr>
            <w:tcW w:w="929" w:type="pct"/>
          </w:tcPr>
          <w:p w14:paraId="06509543" w14:textId="23F3C6D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ytJNNjl","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04838AD7" w14:textId="22FDC052" w:rsidTr="00A811B1">
        <w:trPr>
          <w:trHeight w:val="261"/>
          <w:jc w:val="center"/>
        </w:trPr>
        <w:tc>
          <w:tcPr>
            <w:tcW w:w="424" w:type="pct"/>
            <w:vAlign w:val="bottom"/>
          </w:tcPr>
          <w:p w14:paraId="2B9DA40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4</w:t>
            </w:r>
          </w:p>
        </w:tc>
        <w:tc>
          <w:tcPr>
            <w:tcW w:w="1088" w:type="pct"/>
          </w:tcPr>
          <w:p w14:paraId="59AA9FC5" w14:textId="1DDB657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60</w:t>
            </w:r>
          </w:p>
        </w:tc>
        <w:tc>
          <w:tcPr>
            <w:tcW w:w="1018" w:type="pct"/>
          </w:tcPr>
          <w:p w14:paraId="6586CCA3" w14:textId="288EB29B"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irA</w:t>
            </w:r>
            <w:proofErr w:type="spellEnd"/>
          </w:p>
        </w:tc>
        <w:tc>
          <w:tcPr>
            <w:tcW w:w="1541" w:type="pct"/>
            <w:vAlign w:val="center"/>
          </w:tcPr>
          <w:p w14:paraId="01C032BE" w14:textId="1D1C662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48</w:t>
            </w:r>
          </w:p>
        </w:tc>
        <w:tc>
          <w:tcPr>
            <w:tcW w:w="929" w:type="pct"/>
          </w:tcPr>
          <w:p w14:paraId="7BC7CBF3" w14:textId="2D2BBFF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nlzh0DK","properties":{"formattedCitation":"[19]","plainCitation":"[19]","noteIndex":0},"citationItems":[{"id":5970,"uris":["http://zotero.org/users/9779387/items/69HANLPA"],"itemData":{"id":5970,"type":"article-journal","abstract":"Legionella pneumophila is an intracellular pathogen that has been shown to utilize the Icm/Dot type IV secretion system for pathogenesis. This system was shown to be composed of Icm/Dot complex components, accessory proteins, and a large number of translocated substrates. In this study, comparison of the icmQ regulatory regions from many Legionella species revealed a conserved regulatory sequence that includes the icmQ −10 promoter element. Mutagenesis of this conserved regulatory element indicated that each of the nucleotides in it affects the level of expression of the icmQ gene but not in a uniform fashion. A genomic analysis discovered that four additional genes in L. pneumophila contain this conserved regulatory sequence, which was found to function similarly in these genes as well. Examination of these four genes indicated that they are dispensable for intracellular growth, but two of them were found to encode new Icm/Dot translocated substrates (IDTS). Comparison of the genomic regions encoding these two IDTS among the four available L. pneumophila genomic sequences indicated that one of these genes is located in a hypervariable genomic region, which was shown before to contain an IDTS-encoding gene. Translocation analysis that was performed for nine proteins encoded from this hypervariable genomic region indicated that six of them are new IDTS which are translocated into host cells in an Icm/Dot-dependent manner. Furthermore, a bioinformatic analysis indicated that additional L. pneumophila genomic regions that contain several neighboring IDTS-encoding genes are hypervariable in gene content.","container-title":"Infection and Immunity","DOI":"10.1128/iai.00337-08","issue":"10","note":"29 citations (Crossref) [2024-10-21]\npublisher: American Society for Microbiology","page":"4581-4591","source":"journals.asm.org (Atypon)","title":"Identification of a Hypervariable Region Containing New Legionella pneumophila Icm/Dot Translocated Substrates by Using the Conserved icmQ Regulatory Signature","volume":"76","author":[{"family":"Zusman","given":"Tal"},{"family":"Degtyar","given":"Elena"},{"family":"Segal","given":"Gil"}],"issued":{"date-parts":[["2008",10]]}}}],"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9]</w:t>
            </w:r>
            <w:r w:rsidRPr="00D64C4A">
              <w:rPr>
                <w:rFonts w:ascii="Arial" w:eastAsia="Times New Roman" w:hAnsi="Arial" w:cs="Arial"/>
                <w:kern w:val="0"/>
                <w:sz w:val="22"/>
                <w:szCs w:val="22"/>
                <w14:ligatures w14:val="none"/>
              </w:rPr>
              <w:fldChar w:fldCharType="end"/>
            </w:r>
          </w:p>
        </w:tc>
      </w:tr>
      <w:tr w:rsidR="00D64C4A" w:rsidRPr="00D64C4A" w14:paraId="30E65063" w14:textId="026A75AD" w:rsidTr="00A811B1">
        <w:trPr>
          <w:trHeight w:val="261"/>
          <w:jc w:val="center"/>
        </w:trPr>
        <w:tc>
          <w:tcPr>
            <w:tcW w:w="424" w:type="pct"/>
            <w:vAlign w:val="bottom"/>
          </w:tcPr>
          <w:p w14:paraId="45721C5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5</w:t>
            </w:r>
          </w:p>
        </w:tc>
        <w:tc>
          <w:tcPr>
            <w:tcW w:w="1088" w:type="pct"/>
          </w:tcPr>
          <w:p w14:paraId="45B62553" w14:textId="58E00D7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62</w:t>
            </w:r>
          </w:p>
        </w:tc>
        <w:tc>
          <w:tcPr>
            <w:tcW w:w="1018" w:type="pct"/>
          </w:tcPr>
          <w:p w14:paraId="3AFF3FC7" w14:textId="05669E62"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irB</w:t>
            </w:r>
            <w:proofErr w:type="spellEnd"/>
          </w:p>
        </w:tc>
        <w:tc>
          <w:tcPr>
            <w:tcW w:w="1541" w:type="pct"/>
            <w:vAlign w:val="center"/>
          </w:tcPr>
          <w:p w14:paraId="77C2B452" w14:textId="6141F92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46</w:t>
            </w:r>
          </w:p>
        </w:tc>
        <w:tc>
          <w:tcPr>
            <w:tcW w:w="929" w:type="pct"/>
          </w:tcPr>
          <w:p w14:paraId="49311389" w14:textId="05A4E49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lIfqrcf","properties":{"formattedCitation":"[19]","plainCitation":"[19]","noteIndex":0},"citationItems":[{"id":5970,"uris":["http://zotero.org/users/9779387/items/69HANLPA"],"itemData":{"id":5970,"type":"article-journal","abstract":"Legionella pneumophila is an intracellular pathogen that has been shown to utilize the Icm/Dot type IV secretion system for pathogenesis. This system was shown to be composed of Icm/Dot complex components, accessory proteins, and a large number of translocated substrates. In this study, comparison of the icmQ regulatory regions from many Legionella species revealed a conserved regulatory sequence that includes the icmQ −10 promoter element. Mutagenesis of this conserved regulatory element indicated that each of the nucleotides in it affects the level of expression of the icmQ gene but not in a uniform fashion. A genomic analysis discovered that four additional genes in L. pneumophila contain this conserved regulatory sequence, which was found to function similarly in these genes as well. Examination of these four genes indicated that they are dispensable for intracellular growth, but two of them were found to encode new Icm/Dot translocated substrates (IDTS). Comparison of the genomic regions encoding these two IDTS among the four available L. pneumophila genomic sequences indicated that one of these genes is located in a hypervariable genomic region, which was shown before to contain an IDTS-encoding gene. Translocation analysis that was performed for nine proteins encoded from this hypervariable genomic region indicated that six of them are new IDTS which are translocated into host cells in an Icm/Dot-dependent manner. Furthermore, a bioinformatic analysis indicated that additional L. pneumophila genomic regions that contain several neighboring IDTS-encoding genes are hypervariable in gene content.","container-title":"Infection and Immunity","DOI":"10.1128/iai.00337-08","issue":"10","note":"29 citations (Crossref) [2024-10-21]\npublisher: American Society for Microbiology","page":"4581-4591","source":"journals.asm.org (Atypon)","title":"Identification of a Hypervariable Region Containing New Legionella pneumophila Icm/Dot Translocated Substrates by Using the Conserved icmQ Regulatory Signature","volume":"76","author":[{"family":"Zusman","given":"Tal"},{"family":"Degtyar","given":"Elena"},{"family":"Segal","given":"Gil"}],"issued":{"date-parts":[["2008",10]]}}}],"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9]</w:t>
            </w:r>
            <w:r w:rsidRPr="00D64C4A">
              <w:rPr>
                <w:rFonts w:ascii="Arial" w:eastAsia="Times New Roman" w:hAnsi="Arial" w:cs="Arial"/>
                <w:kern w:val="0"/>
                <w:sz w:val="22"/>
                <w:szCs w:val="22"/>
                <w14:ligatures w14:val="none"/>
              </w:rPr>
              <w:fldChar w:fldCharType="end"/>
            </w:r>
          </w:p>
        </w:tc>
      </w:tr>
      <w:tr w:rsidR="00D64C4A" w:rsidRPr="00D64C4A" w14:paraId="704A094F" w14:textId="5F37DF48" w:rsidTr="00A811B1">
        <w:trPr>
          <w:trHeight w:val="261"/>
          <w:jc w:val="center"/>
        </w:trPr>
        <w:tc>
          <w:tcPr>
            <w:tcW w:w="424" w:type="pct"/>
            <w:vAlign w:val="bottom"/>
          </w:tcPr>
          <w:p w14:paraId="0EA6B41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6</w:t>
            </w:r>
          </w:p>
        </w:tc>
        <w:tc>
          <w:tcPr>
            <w:tcW w:w="1088" w:type="pct"/>
          </w:tcPr>
          <w:p w14:paraId="2C58A7AF" w14:textId="7459DA7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63</w:t>
            </w:r>
          </w:p>
        </w:tc>
        <w:tc>
          <w:tcPr>
            <w:tcW w:w="1018" w:type="pct"/>
          </w:tcPr>
          <w:p w14:paraId="0584A07C" w14:textId="4CD6C04F"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irC</w:t>
            </w:r>
            <w:proofErr w:type="spellEnd"/>
          </w:p>
        </w:tc>
        <w:tc>
          <w:tcPr>
            <w:tcW w:w="1541" w:type="pct"/>
            <w:vAlign w:val="center"/>
          </w:tcPr>
          <w:p w14:paraId="6025B4AC" w14:textId="185EBCF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45</w:t>
            </w:r>
          </w:p>
        </w:tc>
        <w:tc>
          <w:tcPr>
            <w:tcW w:w="929" w:type="pct"/>
          </w:tcPr>
          <w:p w14:paraId="7D7DC470" w14:textId="633DFAC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05ymYN7j","properties":{"formattedCitation":"[19]","plainCitation":"[19]","noteIndex":0},"citationItems":[{"id":5970,"uris":["http://zotero.org/users/9779387/items/69HANLPA"],"itemData":{"id":5970,"type":"article-journal","abstract":"Legionella pneumophila is an intracellular pathogen that has been shown to utilize the Icm/Dot type IV secretion system for pathogenesis. This system was shown to be composed of Icm/Dot complex components, accessory proteins, and a large number of translocated substrates. In this study, comparison of the icmQ regulatory regions from many Legionella species revealed a conserved regulatory sequence that includes the icmQ −10 promoter element. Mutagenesis of this conserved regulatory element indicated that each of the nucleotides in it affects the level of expression of the icmQ gene but not in a uniform fashion. A genomic analysis discovered that four additional genes in L. pneumophila contain this conserved regulatory sequence, which was found to function similarly in these genes as well. Examination of these four genes indicated that they are dispensable for intracellular growth, but two of them were found to encode new Icm/Dot translocated substrates (IDTS). Comparison of the genomic regions encoding these two IDTS among the four available L. pneumophila genomic sequences indicated that one of these genes is located in a hypervariable genomic region, which was shown before to contain an IDTS-encoding gene. Translocation analysis that was performed for nine proteins encoded from this hypervariable genomic region indicated that six of them are new IDTS which are translocated into host cells in an Icm/Dot-dependent manner. Furthermore, a bioinformatic analysis indicated that additional L. pneumophila genomic regions that contain several neighboring IDTS-encoding genes are hypervariable in gene content.","container-title":"Infection and Immunity","DOI":"10.1128/iai.00337-08","issue":"10","note":"29 citations (Crossref) [2024-10-21]\npublisher: American Society for Microbiology","page":"4581-4591","source":"journals.asm.org (Atypon)","title":"Identification of a Hypervariable Region Containing New Legionella pneumophila Icm/Dot Translocated Substrates by Using the Conserved icmQ Regulatory Signature","volume":"76","author":[{"family":"Zusman","given":"Tal"},{"family":"Degtyar","given":"Elena"},{"family":"Segal","given":"Gil"}],"issued":{"date-parts":[["2008",10]]}}}],"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9]</w:t>
            </w:r>
            <w:r w:rsidRPr="00D64C4A">
              <w:rPr>
                <w:rFonts w:ascii="Arial" w:eastAsia="Times New Roman" w:hAnsi="Arial" w:cs="Arial"/>
                <w:kern w:val="0"/>
                <w:sz w:val="22"/>
                <w:szCs w:val="22"/>
                <w14:ligatures w14:val="none"/>
              </w:rPr>
              <w:fldChar w:fldCharType="end"/>
            </w:r>
          </w:p>
        </w:tc>
      </w:tr>
      <w:tr w:rsidR="00D64C4A" w:rsidRPr="00D64C4A" w14:paraId="72AC3FFF" w14:textId="1C6FB624" w:rsidTr="00A811B1">
        <w:trPr>
          <w:trHeight w:val="261"/>
          <w:jc w:val="center"/>
        </w:trPr>
        <w:tc>
          <w:tcPr>
            <w:tcW w:w="424" w:type="pct"/>
            <w:vAlign w:val="bottom"/>
          </w:tcPr>
          <w:p w14:paraId="63540B4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7</w:t>
            </w:r>
          </w:p>
        </w:tc>
        <w:tc>
          <w:tcPr>
            <w:tcW w:w="1088" w:type="pct"/>
          </w:tcPr>
          <w:p w14:paraId="2A411B60" w14:textId="537D687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64</w:t>
            </w:r>
          </w:p>
        </w:tc>
        <w:tc>
          <w:tcPr>
            <w:tcW w:w="1018" w:type="pct"/>
          </w:tcPr>
          <w:p w14:paraId="104B1B7E" w14:textId="659C8511"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irD</w:t>
            </w:r>
            <w:proofErr w:type="spellEnd"/>
          </w:p>
        </w:tc>
        <w:tc>
          <w:tcPr>
            <w:tcW w:w="1541" w:type="pct"/>
            <w:vAlign w:val="center"/>
          </w:tcPr>
          <w:p w14:paraId="1EC40C64" w14:textId="3FA74D3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44</w:t>
            </w:r>
          </w:p>
        </w:tc>
        <w:tc>
          <w:tcPr>
            <w:tcW w:w="929" w:type="pct"/>
          </w:tcPr>
          <w:p w14:paraId="04AB47CB" w14:textId="3AD3656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5FHYFI1F","properties":{"formattedCitation":"[19]","plainCitation":"[19]","noteIndex":0},"citationItems":[{"id":5970,"uris":["http://zotero.org/users/9779387/items/69HANLPA"],"itemData":{"id":5970,"type":"article-journal","abstract":"Legionella pneumophila is an intracellular pathogen that has been shown to utilize the Icm/Dot type IV secretion system for pathogenesis. This system was shown to be composed of Icm/Dot complex components, accessory proteins, and a large number of translocated substrates. In this study, comparison of the icmQ regulatory regions from many Legionella species revealed a conserved regulatory sequence that includes the icmQ −10 promoter element. Mutagenesis of this conserved regulatory element indicated that each of the nucleotides in it affects the level of expression of the icmQ gene but not in a uniform fashion. A genomic analysis discovered that four additional genes in L. pneumophila contain this conserved regulatory sequence, which was found to function similarly in these genes as well. Examination of these four genes indicated that they are dispensable for intracellular growth, but two of them were found to encode new Icm/Dot translocated substrates (IDTS). Comparison of the genomic regions encoding these two IDTS among the four available L. pneumophila genomic sequences indicated that one of these genes is located in a hypervariable genomic region, which was shown before to contain an IDTS-encoding gene. Translocation analysis that was performed for nine proteins encoded from this hypervariable genomic region indicated that six of them are new IDTS which are translocated into host cells in an Icm/Dot-dependent manner. Furthermore, a bioinformatic analysis indicated that additional L. pneumophila genomic regions that contain several neighboring IDTS-encoding genes are hypervariable in gene content.","container-title":"Infection and Immunity","DOI":"10.1128/iai.00337-08","issue":"10","note":"29 citations (Crossref) [2024-10-21]\npublisher: American Society for Microbiology","page":"4581-4591","source":"journals.asm.org (Atypon)","title":"Identification of a Hypervariable Region Containing New Legionella pneumophila Icm/Dot Translocated Substrates by Using the Conserved icmQ Regulatory Signature","volume":"76","author":[{"family":"Zusman","given":"Tal"},{"family":"Degtyar","given":"Elena"},{"family":"Segal","given":"Gil"}],"issued":{"date-parts":[["2008",10]]}}}],"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9]</w:t>
            </w:r>
            <w:r w:rsidRPr="00D64C4A">
              <w:rPr>
                <w:rFonts w:ascii="Arial" w:eastAsia="Times New Roman" w:hAnsi="Arial" w:cs="Arial"/>
                <w:kern w:val="0"/>
                <w:sz w:val="22"/>
                <w:szCs w:val="22"/>
                <w14:ligatures w14:val="none"/>
              </w:rPr>
              <w:fldChar w:fldCharType="end"/>
            </w:r>
          </w:p>
        </w:tc>
      </w:tr>
      <w:tr w:rsidR="00D64C4A" w:rsidRPr="00D64C4A" w14:paraId="35AAFF96" w14:textId="45BE4B03" w:rsidTr="00A811B1">
        <w:trPr>
          <w:trHeight w:val="261"/>
          <w:jc w:val="center"/>
        </w:trPr>
        <w:tc>
          <w:tcPr>
            <w:tcW w:w="424" w:type="pct"/>
            <w:vAlign w:val="bottom"/>
          </w:tcPr>
          <w:p w14:paraId="5520127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8</w:t>
            </w:r>
          </w:p>
        </w:tc>
        <w:tc>
          <w:tcPr>
            <w:tcW w:w="1088" w:type="pct"/>
          </w:tcPr>
          <w:p w14:paraId="4A726B87" w14:textId="4533113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65</w:t>
            </w:r>
          </w:p>
        </w:tc>
        <w:tc>
          <w:tcPr>
            <w:tcW w:w="1018" w:type="pct"/>
          </w:tcPr>
          <w:p w14:paraId="12E2AA67" w14:textId="40A9CC5F"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irE</w:t>
            </w:r>
            <w:proofErr w:type="spellEnd"/>
          </w:p>
        </w:tc>
        <w:tc>
          <w:tcPr>
            <w:tcW w:w="1541" w:type="pct"/>
            <w:vAlign w:val="center"/>
          </w:tcPr>
          <w:p w14:paraId="2293E845" w14:textId="13C8A15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43</w:t>
            </w:r>
          </w:p>
        </w:tc>
        <w:tc>
          <w:tcPr>
            <w:tcW w:w="929" w:type="pct"/>
          </w:tcPr>
          <w:p w14:paraId="3050797F" w14:textId="4538025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006TW3fY","properties":{"formattedCitation":"[19]","plainCitation":"[19]","noteIndex":0},"citationItems":[{"id":5970,"uris":["http://zotero.org/users/9779387/items/69HANLPA"],"itemData":{"id":5970,"type":"article-journal","abstract":"Legionella pneumophila is an intracellular pathogen that has been shown to utilize the Icm/Dot type IV secretion system for pathogenesis. This system was shown to be composed of Icm/Dot complex components, accessory proteins, and a large number of translocated substrates. In this study, comparison of the icmQ regulatory regions from many Legionella species revealed a conserved regulatory sequence that includes the icmQ −10 promoter element. Mutagenesis of this conserved regulatory element indicated that each of the nucleotides in it affects the level of expression of the icmQ gene but not in a uniform fashion. A genomic analysis discovered that four additional genes in L. pneumophila contain this conserved regulatory sequence, which was found to function similarly in these genes as well. Examination of these four genes indicated that they are dispensable for intracellular growth, but two of them were found to encode new Icm/Dot translocated substrates (IDTS). Comparison of the genomic regions encoding these two IDTS among the four available L. pneumophila genomic sequences indicated that one of these genes is located in a hypervariable genomic region, which was shown before to contain an IDTS-encoding gene. Translocation analysis that was performed for nine proteins encoded from this hypervariable genomic region indicated that six of them are new IDTS which are translocated into host cells in an Icm/Dot-dependent manner. Furthermore, a bioinformatic analysis indicated that additional L. pneumophila genomic regions that contain several neighboring IDTS-encoding genes are hypervariable in gene content.","container-title":"Infection and Immunity","DOI":"10.1128/iai.00337-08","issue":"10","note":"29 citations (Crossref) [2024-10-21]\npublisher: American Society for Microbiology","page":"4581-4591","source":"journals.asm.org (Atypon)","title":"Identification of a Hypervariable Region Containing New Legionella pneumophila Icm/Dot Translocated Substrates by Using the Conserved icmQ Regulatory Signature","volume":"76","author":[{"family":"Zusman","given":"Tal"},{"family":"Degtyar","given":"Elena"},{"family":"Segal","given":"Gil"}],"issued":{"date-parts":[["2008",10]]}}}],"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9]</w:t>
            </w:r>
            <w:r w:rsidRPr="00D64C4A">
              <w:rPr>
                <w:rFonts w:ascii="Arial" w:eastAsia="Times New Roman" w:hAnsi="Arial" w:cs="Arial"/>
                <w:kern w:val="0"/>
                <w:sz w:val="22"/>
                <w:szCs w:val="22"/>
                <w14:ligatures w14:val="none"/>
              </w:rPr>
              <w:fldChar w:fldCharType="end"/>
            </w:r>
          </w:p>
        </w:tc>
      </w:tr>
      <w:tr w:rsidR="00D64C4A" w:rsidRPr="00D64C4A" w14:paraId="6C981C8A" w14:textId="06E6D55F" w:rsidTr="00A811B1">
        <w:trPr>
          <w:trHeight w:val="261"/>
          <w:jc w:val="center"/>
        </w:trPr>
        <w:tc>
          <w:tcPr>
            <w:tcW w:w="424" w:type="pct"/>
            <w:vAlign w:val="bottom"/>
          </w:tcPr>
          <w:p w14:paraId="7C1BF20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59</w:t>
            </w:r>
          </w:p>
        </w:tc>
        <w:tc>
          <w:tcPr>
            <w:tcW w:w="1088" w:type="pct"/>
          </w:tcPr>
          <w:p w14:paraId="572032BB" w14:textId="5D5D893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66</w:t>
            </w:r>
          </w:p>
        </w:tc>
        <w:tc>
          <w:tcPr>
            <w:tcW w:w="1018" w:type="pct"/>
          </w:tcPr>
          <w:p w14:paraId="255142F8" w14:textId="4D122144"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irF</w:t>
            </w:r>
            <w:proofErr w:type="spellEnd"/>
          </w:p>
        </w:tc>
        <w:tc>
          <w:tcPr>
            <w:tcW w:w="1541" w:type="pct"/>
            <w:vAlign w:val="center"/>
          </w:tcPr>
          <w:p w14:paraId="09472174" w14:textId="1D2165F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42</w:t>
            </w:r>
          </w:p>
        </w:tc>
        <w:tc>
          <w:tcPr>
            <w:tcW w:w="929" w:type="pct"/>
          </w:tcPr>
          <w:p w14:paraId="6094593A" w14:textId="48F7A98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hLsQTcNH","properties":{"formattedCitation":"[19]","plainCitation":"[19]","noteIndex":0},"citationItems":[{"id":5970,"uris":["http://zotero.org/users/9779387/items/69HANLPA"],"itemData":{"id":5970,"type":"article-journal","abstract":"Legionella pneumophila is an intracellular pathogen that has been shown to utilize the Icm/Dot type IV secretion system for pathogenesis. This system was shown to be composed of Icm/Dot complex components, accessory proteins, and a large number of translocated substrates. In this study, comparison of the icmQ regulatory regions from many Legionella species revealed a conserved regulatory sequence that includes the icmQ −10 promoter element. Mutagenesis of this conserved regulatory element indicated that each of the nucleotides in it affects the level of expression of the icmQ gene but not in a uniform fashion. A genomic analysis discovered that four additional genes in L. pneumophila contain this conserved regulatory sequence, which was found to function similarly in these genes as well. Examination of these four genes indicated that they are dispensable for intracellular growth, but two of them were found to encode new Icm/Dot translocated substrates (IDTS). Comparison of the genomic regions encoding these two IDTS among the four available L. pneumophila genomic sequences indicated that one of these genes is located in a hypervariable genomic region, which was shown before to contain an IDTS-encoding gene. Translocation analysis that was performed for nine proteins encoded from this hypervariable genomic region indicated that six of them are new IDTS which are translocated into host cells in an Icm/Dot-dependent manner. Furthermore, a bioinformatic analysis indicated that additional L. pneumophila genomic regions that contain several neighboring IDTS-encoding genes are hypervariable in gene content.","container-title":"Infection and Immunity","DOI":"10.1128/iai.00337-08","issue":"10","note":"29 citations (Crossref) [2024-10-21]\npublisher: American Society for Microbiology","page":"4581-4591","source":"journals.asm.org (Atypon)","title":"Identification of a Hypervariable Region Containing New Legionella pneumophila Icm/Dot Translocated Substrates by Using the Conserved icmQ Regulatory Signature","volume":"76","author":[{"family":"Zusman","given":"Tal"},{"family":"Degtyar","given":"Elena"},{"family":"Segal","given":"Gil"}],"issued":{"date-parts":[["2008",10]]}}}],"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9]</w:t>
            </w:r>
            <w:r w:rsidRPr="00D64C4A">
              <w:rPr>
                <w:rFonts w:ascii="Arial" w:eastAsia="Times New Roman" w:hAnsi="Arial" w:cs="Arial"/>
                <w:kern w:val="0"/>
                <w:sz w:val="22"/>
                <w:szCs w:val="22"/>
                <w14:ligatures w14:val="none"/>
              </w:rPr>
              <w:fldChar w:fldCharType="end"/>
            </w:r>
          </w:p>
        </w:tc>
      </w:tr>
      <w:tr w:rsidR="00D64C4A" w:rsidRPr="00D64C4A" w14:paraId="038EE7F5" w14:textId="1FA9EED9" w:rsidTr="00A811B1">
        <w:trPr>
          <w:trHeight w:val="261"/>
          <w:jc w:val="center"/>
        </w:trPr>
        <w:tc>
          <w:tcPr>
            <w:tcW w:w="424" w:type="pct"/>
            <w:vAlign w:val="bottom"/>
          </w:tcPr>
          <w:p w14:paraId="228BCBF3"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0</w:t>
            </w:r>
          </w:p>
        </w:tc>
        <w:tc>
          <w:tcPr>
            <w:tcW w:w="1088" w:type="pct"/>
          </w:tcPr>
          <w:p w14:paraId="681BFFD1" w14:textId="2E30014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69</w:t>
            </w:r>
          </w:p>
        </w:tc>
        <w:tc>
          <w:tcPr>
            <w:tcW w:w="1018" w:type="pct"/>
          </w:tcPr>
          <w:p w14:paraId="139596A8" w14:textId="4B9315DA"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PieE</w:t>
            </w:r>
            <w:proofErr w:type="spellEnd"/>
          </w:p>
        </w:tc>
        <w:tc>
          <w:tcPr>
            <w:tcW w:w="1541" w:type="pct"/>
            <w:vAlign w:val="center"/>
          </w:tcPr>
          <w:p w14:paraId="1531ED43" w14:textId="22B4F7D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39</w:t>
            </w:r>
          </w:p>
        </w:tc>
        <w:tc>
          <w:tcPr>
            <w:tcW w:w="929" w:type="pct"/>
          </w:tcPr>
          <w:p w14:paraId="553CC2D6" w14:textId="5D26D1E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IXvPU7qC","properties":{"formattedCitation":"[16]","plainCitation":"[16]","noteIndex":0},"citationItems":[{"id":5972,"uris":["http://zotero.org/users/9779387/items/5DJWSTDY"],"itemData":{"id":5972,"type":"article-journal","abstract":"Legionella pneumophila is an opportunistic pathogen that can cause a severe pneumonia called Legionnaires' disease. In the environment, L. pneumophila is found in fresh water reservoirs in a large spectrum of environmental conditions, where the bacteria are able to replicate within a variety of protozoan hosts. To survive within eukaryotic cells, L. pneumophila require a type IV secretion system, designated Dot/Icm, that delivers bacterial effector proteins into the host cell cytoplasm. In recent years, a number of Dot/Icm substrate proteins have been identified; however, the function of most of these proteins remains unknown, and it is unclear why the bacterium maintains such a large repertoire of effectors to promote its survival. Here we investigate a region of the L. pneumophila chromosome that displays a high degree of plasticity among four sequenced L. pneumophila strains. Analysis of GC content suggests that several genes encoded in this region were acquired through horizontal gene transfer. Protein translocation studies establish that this region of genomic plasticity encodes for multiple Dot/Icm effectors. Ectopic expression studies in mammalian cells indicate that one of these substrates, a protein called PieA, has unique effector activities. PieA is an effector that can alter lysosome morphology and associates specifically with vacuoles that support L. pneumophila replication. It was determined that the association of PieA with vacuoles containing L. pneumophila requires modifications to the vacuole mediated by other Dot/Icm effectors. Thus, the localization properties of PieA reveal that the Dot/Icm system has the ability to spatially and temporally control the association of an effector with vacuoles containing L. pneumophila through activities mediated by other effector proteins.","container-title":"PLOS Pathogens","DOI":"10.1371/journal.ppat.1000278","ISSN":"1553-7374","issue":"1","journalAbbreviation":"PLOS Pathogens","language":"en","note":"55 citations (Crossref) [2024-10-21]\npublisher: Public Library of Science","page":"e1000278","source":"PLoS Journals","title":"A Legionella pneumophila Effector Protein Encoded in a Region of Genomic Plasticity Binds to Dot/Icm-Modified Vacuoles","volume":"5","author":[{"family":"Ninio","given":"Shira"},{"family":"Celli","given":"Jean"},{"family":"Roy","given":"Craig R."}],"issued":{"date-parts":[["2009",1,2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6]</w:t>
            </w:r>
            <w:r w:rsidRPr="00D64C4A">
              <w:rPr>
                <w:rFonts w:ascii="Arial" w:eastAsia="Times New Roman" w:hAnsi="Arial" w:cs="Arial"/>
                <w:kern w:val="0"/>
                <w:sz w:val="22"/>
                <w:szCs w:val="22"/>
                <w14:ligatures w14:val="none"/>
              </w:rPr>
              <w:fldChar w:fldCharType="end"/>
            </w:r>
          </w:p>
        </w:tc>
      </w:tr>
      <w:tr w:rsidR="00D64C4A" w:rsidRPr="00D64C4A" w14:paraId="36159FBE" w14:textId="4F5532B3" w:rsidTr="00A811B1">
        <w:trPr>
          <w:trHeight w:val="261"/>
          <w:jc w:val="center"/>
        </w:trPr>
        <w:tc>
          <w:tcPr>
            <w:tcW w:w="424" w:type="pct"/>
            <w:vAlign w:val="bottom"/>
          </w:tcPr>
          <w:p w14:paraId="1C655FE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1</w:t>
            </w:r>
          </w:p>
        </w:tc>
        <w:tc>
          <w:tcPr>
            <w:tcW w:w="1088" w:type="pct"/>
          </w:tcPr>
          <w:p w14:paraId="781CAF60" w14:textId="3E05D08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72</w:t>
            </w:r>
          </w:p>
        </w:tc>
        <w:tc>
          <w:tcPr>
            <w:tcW w:w="1018" w:type="pct"/>
          </w:tcPr>
          <w:p w14:paraId="75E09B79" w14:textId="64BA387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PieF</w:t>
            </w:r>
            <w:proofErr w:type="spellEnd"/>
          </w:p>
        </w:tc>
        <w:tc>
          <w:tcPr>
            <w:tcW w:w="1541" w:type="pct"/>
            <w:vAlign w:val="center"/>
          </w:tcPr>
          <w:p w14:paraId="7F80F83F" w14:textId="6A23AE3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36</w:t>
            </w:r>
          </w:p>
        </w:tc>
        <w:tc>
          <w:tcPr>
            <w:tcW w:w="929" w:type="pct"/>
          </w:tcPr>
          <w:p w14:paraId="1286E94D" w14:textId="651FCAF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M26x36S","properties":{"formattedCitation":"[16]","plainCitation":"[16]","noteIndex":0},"citationItems":[{"id":5972,"uris":["http://zotero.org/users/9779387/items/5DJWSTDY"],"itemData":{"id":5972,"type":"article-journal","abstract":"Legionella pneumophila is an opportunistic pathogen that can cause a severe pneumonia called Legionnaires' disease. In the environment, L. pneumophila is found in fresh water reservoirs in a large spectrum of environmental conditions, where the bacteria are able to replicate within a variety of protozoan hosts. To survive within eukaryotic cells, L. pneumophila require a type IV secretion system, designated Dot/Icm, that delivers bacterial effector proteins into the host cell cytoplasm. In recent years, a number of Dot/Icm substrate proteins have been identified; however, the function of most of these proteins remains unknown, and it is unclear why the bacterium maintains such a large repertoire of effectors to promote its survival. Here we investigate a region of the L. pneumophila chromosome that displays a high degree of plasticity among four sequenced L. pneumophila strains. Analysis of GC content suggests that several genes encoded in this region were acquired through horizontal gene transfer. Protein translocation studies establish that this region of genomic plasticity encodes for multiple Dot/Icm effectors. Ectopic expression studies in mammalian cells indicate that one of these substrates, a protein called PieA, has unique effector activities. PieA is an effector that can alter lysosome morphology and associates specifically with vacuoles that support L. pneumophila replication. It was determined that the association of PieA with vacuoles containing L. pneumophila requires modifications to the vacuole mediated by other Dot/Icm effectors. Thus, the localization properties of PieA reveal that the Dot/Icm system has the ability to spatially and temporally control the association of an effector with vacuoles containing L. pneumophila through activities mediated by other effector proteins.","container-title":"PLOS Pathogens","DOI":"10.1371/journal.ppat.1000278","ISSN":"1553-7374","issue":"1","journalAbbreviation":"PLOS Pathogens","language":"en","note":"55 citations (Crossref) [2024-10-21]\npublisher: Public Library of Science","page":"e1000278","source":"PLoS Journals","title":"A Legionella pneumophila Effector Protein Encoded in a Region of Genomic Plasticity Binds to Dot/Icm-Modified Vacuoles","volume":"5","author":[{"family":"Ninio","given":"Shira"},{"family":"Celli","given":"Jean"},{"family":"Roy","given":"Craig R."}],"issued":{"date-parts":[["2009",1,2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6]</w:t>
            </w:r>
            <w:r w:rsidRPr="00D64C4A">
              <w:rPr>
                <w:rFonts w:ascii="Arial" w:eastAsia="Times New Roman" w:hAnsi="Arial" w:cs="Arial"/>
                <w:kern w:val="0"/>
                <w:sz w:val="22"/>
                <w:szCs w:val="22"/>
                <w14:ligatures w14:val="none"/>
              </w:rPr>
              <w:fldChar w:fldCharType="end"/>
            </w:r>
          </w:p>
        </w:tc>
      </w:tr>
      <w:tr w:rsidR="00D64C4A" w:rsidRPr="00D64C4A" w14:paraId="73043326" w14:textId="36FBEFD1" w:rsidTr="00A811B1">
        <w:trPr>
          <w:trHeight w:val="261"/>
          <w:jc w:val="center"/>
        </w:trPr>
        <w:tc>
          <w:tcPr>
            <w:tcW w:w="424" w:type="pct"/>
            <w:vAlign w:val="bottom"/>
          </w:tcPr>
          <w:p w14:paraId="769E109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2</w:t>
            </w:r>
          </w:p>
        </w:tc>
        <w:tc>
          <w:tcPr>
            <w:tcW w:w="1088" w:type="pct"/>
          </w:tcPr>
          <w:p w14:paraId="28F05A03" w14:textId="7834E22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76</w:t>
            </w:r>
          </w:p>
        </w:tc>
        <w:tc>
          <w:tcPr>
            <w:tcW w:w="1018" w:type="pct"/>
          </w:tcPr>
          <w:p w14:paraId="413AFD2C" w14:textId="5715192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G1</w:t>
            </w:r>
          </w:p>
        </w:tc>
        <w:tc>
          <w:tcPr>
            <w:tcW w:w="1541" w:type="pct"/>
            <w:vAlign w:val="center"/>
          </w:tcPr>
          <w:p w14:paraId="27B9EC0C" w14:textId="72DDC77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32</w:t>
            </w:r>
          </w:p>
        </w:tc>
        <w:tc>
          <w:tcPr>
            <w:tcW w:w="929" w:type="pct"/>
          </w:tcPr>
          <w:p w14:paraId="7A2C00B6" w14:textId="47CCB42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WBc4csN","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20BBAAE3" w14:textId="195E7AB4" w:rsidTr="00A811B1">
        <w:trPr>
          <w:trHeight w:val="261"/>
          <w:jc w:val="center"/>
        </w:trPr>
        <w:tc>
          <w:tcPr>
            <w:tcW w:w="424" w:type="pct"/>
            <w:vAlign w:val="bottom"/>
          </w:tcPr>
          <w:p w14:paraId="032B300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3</w:t>
            </w:r>
          </w:p>
        </w:tc>
        <w:tc>
          <w:tcPr>
            <w:tcW w:w="1088" w:type="pct"/>
          </w:tcPr>
          <w:p w14:paraId="2ADDE2FE" w14:textId="2FFC940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78</w:t>
            </w:r>
          </w:p>
        </w:tc>
        <w:tc>
          <w:tcPr>
            <w:tcW w:w="1018" w:type="pct"/>
          </w:tcPr>
          <w:p w14:paraId="3B702F95" w14:textId="5F71D00B"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etA</w:t>
            </w:r>
            <w:proofErr w:type="spellEnd"/>
          </w:p>
        </w:tc>
        <w:tc>
          <w:tcPr>
            <w:tcW w:w="1541" w:type="pct"/>
            <w:vAlign w:val="center"/>
          </w:tcPr>
          <w:p w14:paraId="1D5A0671" w14:textId="579CF50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30</w:t>
            </w:r>
          </w:p>
        </w:tc>
        <w:tc>
          <w:tcPr>
            <w:tcW w:w="929" w:type="pct"/>
          </w:tcPr>
          <w:p w14:paraId="5896084E" w14:textId="2E36C68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l7gBERN","properties":{"formattedCitation":"[9]","plainCitation":"[9]","noteIndex":0},"citationItems":[{"id":5905,"uris":["http://zotero.org/users/9779387/items/6Q6EAW3L"],"itemData":{"id":5905,"type":"article-journal","abstract":"The bacterial pathogen Legionella pneumophila replicates in a specialized vacuole within host cells. Establishment of the replication vacuole depends on the Dot/Icm translocation system that delivers a large number of protein substrates into the host cell. The functions of most substrates are unknown. Here, we analysed a defined set of 127 confirmed or candidate Dot/Icm substrates for their effect on host cell processes using yeast as a model system. Expression of 79 candidates caused significant yeast growth defects, indicating that these proteins impact essential host cell pathways. Notably, a group of 21 candidates interfered with the trafficking of secretory proteins to the yeast vacuole. Three candidates that caused yeast secretory defects (SetA, Ceg19 and Ceg9) were investigated further. These proteins impinged upon vesicle trafficking at distinct stages and had signals that allowed translocation into host cells by the Dot/Icm system. Ectopically produced SetA, Ceg19 and Ceg9 localized to secretory organelles in mammalian cells, consistent with a role for these proteins in modulating host cell vesicle trafficking. Interestingly, the ability of SetA to cause yeast phenotypes was dependent upon a functional glycosyltransferase domain. We hypothesize that SetA may glycosylate a component of the host cell vesicle trafficking machinery during L. pneumophila infection.","container-title":"Cellular Microbiology","DOI":"10.1111/j.1462-5822.2008.01249.x","ISSN":"1462-5822","issue":"2","journalAbbreviation":"Cell Microbiol","language":"eng","note":"140 citations (Crossref) [2024-10-20]\nPMID: 19016775\nPMCID: PMC2744955","page":"230-248","source":"PubMed","title":"Large-scale identification of Legionella pneumophila Dot/Icm substrates that modulate host cell vesicle trafficking pathways","volume":"11","author":[{"family":"Heidtman","given":"Matthew"},{"family":"Chen","given":"Emy J."},{"family":"Moy","given":"Man-Yu"},{"family":"Isberg","given":"Ralph R."}],"issued":{"date-parts":[["2009",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9]</w:t>
            </w:r>
            <w:r w:rsidRPr="00D64C4A">
              <w:rPr>
                <w:rFonts w:ascii="Arial" w:eastAsia="Times New Roman" w:hAnsi="Arial" w:cs="Arial"/>
                <w:kern w:val="0"/>
                <w:sz w:val="22"/>
                <w:szCs w:val="22"/>
                <w14:ligatures w14:val="none"/>
              </w:rPr>
              <w:fldChar w:fldCharType="end"/>
            </w:r>
          </w:p>
        </w:tc>
      </w:tr>
      <w:tr w:rsidR="00D64C4A" w:rsidRPr="00D64C4A" w14:paraId="3C87E595" w14:textId="58C21F7C" w:rsidTr="00A811B1">
        <w:trPr>
          <w:trHeight w:val="261"/>
          <w:jc w:val="center"/>
        </w:trPr>
        <w:tc>
          <w:tcPr>
            <w:tcW w:w="424" w:type="pct"/>
            <w:vAlign w:val="bottom"/>
          </w:tcPr>
          <w:p w14:paraId="5A97980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4</w:t>
            </w:r>
          </w:p>
        </w:tc>
        <w:tc>
          <w:tcPr>
            <w:tcW w:w="1088" w:type="pct"/>
          </w:tcPr>
          <w:p w14:paraId="04B1703D" w14:textId="78494A0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86</w:t>
            </w:r>
          </w:p>
        </w:tc>
        <w:tc>
          <w:tcPr>
            <w:tcW w:w="1018" w:type="pct"/>
          </w:tcPr>
          <w:p w14:paraId="5EA9F78F" w14:textId="2C4713A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262B8025" w14:textId="67AFCF2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22</w:t>
            </w:r>
          </w:p>
        </w:tc>
        <w:tc>
          <w:tcPr>
            <w:tcW w:w="929" w:type="pct"/>
          </w:tcPr>
          <w:p w14:paraId="2A3EB46F" w14:textId="456A4AB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cs2bW9d","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7C6237E0" w14:textId="569BB3ED" w:rsidTr="00A811B1">
        <w:trPr>
          <w:trHeight w:val="261"/>
          <w:jc w:val="center"/>
        </w:trPr>
        <w:tc>
          <w:tcPr>
            <w:tcW w:w="424" w:type="pct"/>
            <w:vAlign w:val="bottom"/>
          </w:tcPr>
          <w:p w14:paraId="447F5EB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5</w:t>
            </w:r>
          </w:p>
        </w:tc>
        <w:tc>
          <w:tcPr>
            <w:tcW w:w="1088" w:type="pct"/>
          </w:tcPr>
          <w:p w14:paraId="65628227" w14:textId="2498216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050</w:t>
            </w:r>
          </w:p>
        </w:tc>
        <w:tc>
          <w:tcPr>
            <w:tcW w:w="1018" w:type="pct"/>
          </w:tcPr>
          <w:p w14:paraId="70330AFB" w14:textId="3DC9EFD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0F27F7ED" w14:textId="3766721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V8</w:t>
            </w:r>
          </w:p>
        </w:tc>
        <w:tc>
          <w:tcPr>
            <w:tcW w:w="929" w:type="pct"/>
          </w:tcPr>
          <w:p w14:paraId="2E527892" w14:textId="24E3391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BghQHdg","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5D7C13F" w14:textId="6E8EC969" w:rsidTr="00A811B1">
        <w:trPr>
          <w:trHeight w:val="261"/>
          <w:jc w:val="center"/>
        </w:trPr>
        <w:tc>
          <w:tcPr>
            <w:tcW w:w="424" w:type="pct"/>
            <w:vAlign w:val="bottom"/>
          </w:tcPr>
          <w:p w14:paraId="5F068E0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6</w:t>
            </w:r>
          </w:p>
        </w:tc>
        <w:tc>
          <w:tcPr>
            <w:tcW w:w="1088" w:type="pct"/>
          </w:tcPr>
          <w:p w14:paraId="198278FC" w14:textId="5C9309F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31</w:t>
            </w:r>
          </w:p>
        </w:tc>
        <w:tc>
          <w:tcPr>
            <w:tcW w:w="1018" w:type="pct"/>
          </w:tcPr>
          <w:p w14:paraId="5CC11F1F" w14:textId="0702125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6</w:t>
            </w:r>
          </w:p>
        </w:tc>
        <w:tc>
          <w:tcPr>
            <w:tcW w:w="1541" w:type="pct"/>
            <w:vAlign w:val="center"/>
          </w:tcPr>
          <w:p w14:paraId="3D680D00" w14:textId="0097DB3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N0</w:t>
            </w:r>
          </w:p>
        </w:tc>
        <w:tc>
          <w:tcPr>
            <w:tcW w:w="929" w:type="pct"/>
          </w:tcPr>
          <w:p w14:paraId="76D1B14F" w14:textId="3A51ED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WVrpW3a","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6A6CA9C4" w14:textId="3C2CC8B5" w:rsidTr="00A811B1">
        <w:trPr>
          <w:trHeight w:val="261"/>
          <w:jc w:val="center"/>
        </w:trPr>
        <w:tc>
          <w:tcPr>
            <w:tcW w:w="424" w:type="pct"/>
            <w:vAlign w:val="bottom"/>
          </w:tcPr>
          <w:p w14:paraId="611D45A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7</w:t>
            </w:r>
          </w:p>
        </w:tc>
        <w:tc>
          <w:tcPr>
            <w:tcW w:w="1088" w:type="pct"/>
          </w:tcPr>
          <w:p w14:paraId="3B053716" w14:textId="455BD99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37</w:t>
            </w:r>
          </w:p>
        </w:tc>
        <w:tc>
          <w:tcPr>
            <w:tcW w:w="1018" w:type="pct"/>
          </w:tcPr>
          <w:p w14:paraId="3C109609" w14:textId="7585B51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K2</w:t>
            </w:r>
          </w:p>
        </w:tc>
        <w:tc>
          <w:tcPr>
            <w:tcW w:w="1541" w:type="pct"/>
            <w:vAlign w:val="center"/>
          </w:tcPr>
          <w:p w14:paraId="521F1BA9" w14:textId="743BFAC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M4</w:t>
            </w:r>
          </w:p>
        </w:tc>
        <w:tc>
          <w:tcPr>
            <w:tcW w:w="929" w:type="pct"/>
          </w:tcPr>
          <w:p w14:paraId="1D1CA87D" w14:textId="365E9D1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AblYlI5","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E78B7E1" w14:textId="45AFF64C" w:rsidTr="00A811B1">
        <w:trPr>
          <w:trHeight w:val="261"/>
          <w:jc w:val="center"/>
        </w:trPr>
        <w:tc>
          <w:tcPr>
            <w:tcW w:w="424" w:type="pct"/>
            <w:vAlign w:val="bottom"/>
          </w:tcPr>
          <w:p w14:paraId="65B9C32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8</w:t>
            </w:r>
          </w:p>
        </w:tc>
        <w:tc>
          <w:tcPr>
            <w:tcW w:w="1088" w:type="pct"/>
          </w:tcPr>
          <w:p w14:paraId="227FBDA7" w14:textId="3F0FB74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44</w:t>
            </w:r>
          </w:p>
        </w:tc>
        <w:tc>
          <w:tcPr>
            <w:tcW w:w="1018" w:type="pct"/>
          </w:tcPr>
          <w:p w14:paraId="1437552B" w14:textId="25823E3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U13</w:t>
            </w:r>
          </w:p>
        </w:tc>
        <w:tc>
          <w:tcPr>
            <w:tcW w:w="1541" w:type="pct"/>
            <w:vAlign w:val="center"/>
          </w:tcPr>
          <w:p w14:paraId="199B8264" w14:textId="0F2832F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L7</w:t>
            </w:r>
          </w:p>
        </w:tc>
        <w:tc>
          <w:tcPr>
            <w:tcW w:w="929" w:type="pct"/>
          </w:tcPr>
          <w:p w14:paraId="0A88A9B0" w14:textId="31558BF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mPUO4vZu","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7EA10AE4" w14:textId="3AB6A35F" w:rsidTr="00A811B1">
        <w:trPr>
          <w:trHeight w:val="261"/>
          <w:jc w:val="center"/>
        </w:trPr>
        <w:tc>
          <w:tcPr>
            <w:tcW w:w="424" w:type="pct"/>
            <w:vAlign w:val="bottom"/>
          </w:tcPr>
          <w:p w14:paraId="4832F3D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69</w:t>
            </w:r>
          </w:p>
        </w:tc>
        <w:tc>
          <w:tcPr>
            <w:tcW w:w="1088" w:type="pct"/>
          </w:tcPr>
          <w:p w14:paraId="65C1C61D" w14:textId="0A67325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47</w:t>
            </w:r>
          </w:p>
        </w:tc>
        <w:tc>
          <w:tcPr>
            <w:tcW w:w="1018" w:type="pct"/>
          </w:tcPr>
          <w:p w14:paraId="726B2163" w14:textId="109A1A5B"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C</w:t>
            </w:r>
            <w:proofErr w:type="spellEnd"/>
          </w:p>
        </w:tc>
        <w:tc>
          <w:tcPr>
            <w:tcW w:w="1541" w:type="pct"/>
            <w:vAlign w:val="center"/>
          </w:tcPr>
          <w:p w14:paraId="55DA3128" w14:textId="69BF7EA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L4</w:t>
            </w:r>
          </w:p>
        </w:tc>
        <w:tc>
          <w:tcPr>
            <w:tcW w:w="929" w:type="pct"/>
          </w:tcPr>
          <w:p w14:paraId="0BA654B2" w14:textId="3DD9D91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DQsQO3G","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4E5DE1D8" w14:textId="393FC23B" w:rsidTr="00A811B1">
        <w:trPr>
          <w:trHeight w:val="261"/>
          <w:jc w:val="center"/>
        </w:trPr>
        <w:tc>
          <w:tcPr>
            <w:tcW w:w="424" w:type="pct"/>
            <w:vAlign w:val="bottom"/>
          </w:tcPr>
          <w:p w14:paraId="032BCFBB"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0</w:t>
            </w:r>
          </w:p>
        </w:tc>
        <w:tc>
          <w:tcPr>
            <w:tcW w:w="1088" w:type="pct"/>
          </w:tcPr>
          <w:p w14:paraId="42CCF8FF" w14:textId="1B7A1B3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48</w:t>
            </w:r>
          </w:p>
        </w:tc>
        <w:tc>
          <w:tcPr>
            <w:tcW w:w="1018" w:type="pct"/>
          </w:tcPr>
          <w:p w14:paraId="2A0841FC" w14:textId="02F1BC0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C793417" w14:textId="5A5FD8A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L3</w:t>
            </w:r>
          </w:p>
        </w:tc>
        <w:tc>
          <w:tcPr>
            <w:tcW w:w="929" w:type="pct"/>
          </w:tcPr>
          <w:p w14:paraId="5E0B1D56" w14:textId="5D14909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6AhOhC3T","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3FAE64D" w14:textId="73737E53" w:rsidTr="00A811B1">
        <w:trPr>
          <w:trHeight w:val="261"/>
          <w:jc w:val="center"/>
        </w:trPr>
        <w:tc>
          <w:tcPr>
            <w:tcW w:w="424" w:type="pct"/>
            <w:vAlign w:val="bottom"/>
          </w:tcPr>
          <w:p w14:paraId="02AE04B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1</w:t>
            </w:r>
          </w:p>
        </w:tc>
        <w:tc>
          <w:tcPr>
            <w:tcW w:w="1088" w:type="pct"/>
          </w:tcPr>
          <w:p w14:paraId="68F8CEBA" w14:textId="47A4B4E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49</w:t>
            </w:r>
          </w:p>
        </w:tc>
        <w:tc>
          <w:tcPr>
            <w:tcW w:w="1018" w:type="pct"/>
          </w:tcPr>
          <w:p w14:paraId="13ED50A0" w14:textId="0EC6F70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2C1FB062" w14:textId="157DBDF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L2</w:t>
            </w:r>
          </w:p>
        </w:tc>
        <w:tc>
          <w:tcPr>
            <w:tcW w:w="929" w:type="pct"/>
          </w:tcPr>
          <w:p w14:paraId="30C23229" w14:textId="7D3A382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pWQx1RY","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91FB80F" w14:textId="4B0541EA" w:rsidTr="00A811B1">
        <w:trPr>
          <w:trHeight w:val="261"/>
          <w:jc w:val="center"/>
        </w:trPr>
        <w:tc>
          <w:tcPr>
            <w:tcW w:w="424" w:type="pct"/>
            <w:vAlign w:val="bottom"/>
          </w:tcPr>
          <w:p w14:paraId="2B61FB0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2</w:t>
            </w:r>
          </w:p>
        </w:tc>
        <w:tc>
          <w:tcPr>
            <w:tcW w:w="1088" w:type="pct"/>
          </w:tcPr>
          <w:p w14:paraId="68E81A53" w14:textId="3E7261E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53</w:t>
            </w:r>
          </w:p>
        </w:tc>
        <w:tc>
          <w:tcPr>
            <w:tcW w:w="1018" w:type="pct"/>
          </w:tcPr>
          <w:p w14:paraId="1D463038" w14:textId="020011B5"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deC</w:t>
            </w:r>
            <w:proofErr w:type="spellEnd"/>
          </w:p>
        </w:tc>
        <w:tc>
          <w:tcPr>
            <w:tcW w:w="1541" w:type="pct"/>
            <w:vAlign w:val="center"/>
          </w:tcPr>
          <w:p w14:paraId="2B46D9BD" w14:textId="46A75A7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K8</w:t>
            </w:r>
          </w:p>
        </w:tc>
        <w:tc>
          <w:tcPr>
            <w:tcW w:w="929" w:type="pct"/>
          </w:tcPr>
          <w:p w14:paraId="23BE7F88" w14:textId="31324CE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aZd5NMES","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61E8BB99" w14:textId="18CBA456" w:rsidTr="00A811B1">
        <w:trPr>
          <w:trHeight w:val="261"/>
          <w:jc w:val="center"/>
        </w:trPr>
        <w:tc>
          <w:tcPr>
            <w:tcW w:w="424" w:type="pct"/>
            <w:vAlign w:val="bottom"/>
          </w:tcPr>
          <w:p w14:paraId="00E4F88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3</w:t>
            </w:r>
          </w:p>
        </w:tc>
        <w:tc>
          <w:tcPr>
            <w:tcW w:w="1088" w:type="pct"/>
          </w:tcPr>
          <w:p w14:paraId="6B204902" w14:textId="5AC5FE7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55</w:t>
            </w:r>
          </w:p>
        </w:tc>
        <w:tc>
          <w:tcPr>
            <w:tcW w:w="1018" w:type="pct"/>
          </w:tcPr>
          <w:p w14:paraId="517347CF" w14:textId="57B3F36A"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J</w:t>
            </w:r>
            <w:proofErr w:type="spellEnd"/>
          </w:p>
        </w:tc>
        <w:tc>
          <w:tcPr>
            <w:tcW w:w="1541" w:type="pct"/>
            <w:vAlign w:val="center"/>
          </w:tcPr>
          <w:p w14:paraId="509DC15F" w14:textId="57DCECB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K6</w:t>
            </w:r>
          </w:p>
        </w:tc>
        <w:tc>
          <w:tcPr>
            <w:tcW w:w="929" w:type="pct"/>
          </w:tcPr>
          <w:p w14:paraId="576C23E6" w14:textId="1D98411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8hcEl73","properties":{"formattedCitation":"[20]","plainCitation":"[20]","noteIndex":0},"citationItems":[{"id":5969,"uris":["http://zotero.org/users/9779387/items/5U7NTC7W"],"itemData":{"id":5969,"type":"article-journal","abstract":"The virulence of Legionella pneumophila is dependent on the Dot/Icm type IV protein secretion system, which translocates effectors into infected cells. A large number of such translocated proteins have been identified, but few of these proteins are necessary for intracellular replication of the pathogen, making it difficult to correlate these genes with specific cell-biological events associated with L. pneumophila infection. We report here the identification and characterization of a family of two substrates, SidJ and SdjA, with distinctive phenotypes. In contrast to many Dot/Icm substrates, whose expression levels are elevated when bacteria are grown to postexponential phase, SidJ is produced at a constant rate during the entire bacterial growth cycle. Mutation in sidJ causes a significant growth defect in both macrophage and amoeba hosts, but an sdjA mutant is detectably defective only in protozoan hosts. However, in the amoeba host a mutant lacking both sidJ and sdjA does not display a more severe growth defect than the sidJ mutant. Despite its significant intracellular growth defect, the sidJ mutant is still able to effectively evade fusion with lysosomes. Importantly, recruitment of endoplasmic reticulum (ER) proteins by vacuoles containing the sidJ mutant was considerably delayed in both mammalian and amoeba cells. Our results suggest that SidJ modulates host cellular pathways, contributing to the trafficking or retention of ER-derived vesicles to L. pneumophila vacuoles.","container-title":"Infection and Immunity","DOI":"10.1128/iai.01278-06","issue":"2","note":"120 citations (Crossref) [2024-10-21]\npublisher: American Society for Microbiology","page":"592-603","source":"journals.asm.org (Atypon)","title":"The Legionella pneumophila Effector SidJ Is Required for Efficient Recruitment of Endoplasmic Reticulum Proteins to the Bacterial Phagosome","volume":"75","author":[{"family":"Liu","given":"Yancheng"},{"family":"Luo","given":"Zhao-Qing"}],"issued":{"date-parts":[["2007",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0]</w:t>
            </w:r>
            <w:r w:rsidRPr="00D64C4A">
              <w:rPr>
                <w:rFonts w:ascii="Arial" w:eastAsia="Times New Roman" w:hAnsi="Arial" w:cs="Arial"/>
                <w:kern w:val="0"/>
                <w:sz w:val="22"/>
                <w:szCs w:val="22"/>
                <w14:ligatures w14:val="none"/>
              </w:rPr>
              <w:fldChar w:fldCharType="end"/>
            </w:r>
          </w:p>
        </w:tc>
      </w:tr>
      <w:tr w:rsidR="00D64C4A" w:rsidRPr="00D64C4A" w14:paraId="68AFDDAF" w14:textId="36314EBE" w:rsidTr="00A811B1">
        <w:trPr>
          <w:trHeight w:val="261"/>
          <w:jc w:val="center"/>
        </w:trPr>
        <w:tc>
          <w:tcPr>
            <w:tcW w:w="424" w:type="pct"/>
            <w:vAlign w:val="bottom"/>
          </w:tcPr>
          <w:p w14:paraId="3871C6A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4</w:t>
            </w:r>
          </w:p>
        </w:tc>
        <w:tc>
          <w:tcPr>
            <w:tcW w:w="1088" w:type="pct"/>
          </w:tcPr>
          <w:p w14:paraId="7FDFE2D7" w14:textId="77C4BE3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56</w:t>
            </w:r>
          </w:p>
        </w:tc>
        <w:tc>
          <w:tcPr>
            <w:tcW w:w="1018" w:type="pct"/>
          </w:tcPr>
          <w:p w14:paraId="19DDBC90" w14:textId="2D8E1F39"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deB</w:t>
            </w:r>
            <w:proofErr w:type="spellEnd"/>
          </w:p>
        </w:tc>
        <w:tc>
          <w:tcPr>
            <w:tcW w:w="1541" w:type="pct"/>
            <w:vAlign w:val="center"/>
          </w:tcPr>
          <w:p w14:paraId="4B0E45F2" w14:textId="37BE480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K5</w:t>
            </w:r>
          </w:p>
        </w:tc>
        <w:tc>
          <w:tcPr>
            <w:tcW w:w="929" w:type="pct"/>
          </w:tcPr>
          <w:p w14:paraId="1CA6A857" w14:textId="41CDC42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8Nmi26E2","properties":{"formattedCitation":"[19]","plainCitation":"[19]","noteIndex":0},"citationItems":[{"id":5970,"uris":["http://zotero.org/users/9779387/items/69HANLPA"],"itemData":{"id":5970,"type":"article-journal","abstract":"Legionella pneumophila is an intracellular pathogen that has been shown to utilize the Icm/Dot type IV secretion system for pathogenesis. This system was shown to be composed of Icm/Dot complex components, accessory proteins, and a large number of translocated substrates. In this study, comparison of the icmQ regulatory regions from many Legionella species revealed a conserved regulatory sequence that includes the icmQ −10 promoter element. Mutagenesis of this conserved regulatory element indicated that each of the nucleotides in it affects the level of expression of the icmQ gene but not in a uniform fashion. A genomic analysis discovered that four additional genes in L. pneumophila contain this conserved regulatory sequence, which was found to function similarly in these genes as well. Examination of these four genes indicated that they are dispensable for intracellular growth, but two of them were found to encode new Icm/Dot translocated substrates (IDTS). Comparison of the genomic regions encoding these two IDTS among the four available L. pneumophila genomic sequences indicated that one of these genes is located in a hypervariable genomic region, which was shown before to contain an IDTS-encoding gene. Translocation analysis that was performed for nine proteins encoded from this hypervariable genomic region indicated that six of them are new IDTS which are translocated into host cells in an Icm/Dot-dependent manner. Furthermore, a bioinformatic analysis indicated that additional L. pneumophila genomic regions that contain several neighboring IDTS-encoding genes are hypervariable in gene content.","container-title":"Infection and Immunity","DOI":"10.1128/iai.00337-08","issue":"10","note":"29 citations (Crossref) [2024-10-21]\npublisher: American Society for Microbiology","page":"4581-4591","source":"journals.asm.org (Atypon)","title":"Identification of a Hypervariable Region Containing New Legionella pneumophila Icm/Dot Translocated Substrates by Using the Conserved icmQ Regulatory Signature","volume":"76","author":[{"family":"Zusman","given":"Tal"},{"family":"Degtyar","given":"Elena"},{"family":"Segal","given":"Gil"}],"issued":{"date-parts":[["2008",10]]}}}],"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9]</w:t>
            </w:r>
            <w:r w:rsidRPr="00D64C4A">
              <w:rPr>
                <w:rFonts w:ascii="Arial" w:eastAsia="Times New Roman" w:hAnsi="Arial" w:cs="Arial"/>
                <w:kern w:val="0"/>
                <w:sz w:val="22"/>
                <w:szCs w:val="22"/>
                <w14:ligatures w14:val="none"/>
              </w:rPr>
              <w:fldChar w:fldCharType="end"/>
            </w:r>
          </w:p>
        </w:tc>
      </w:tr>
      <w:tr w:rsidR="00D64C4A" w:rsidRPr="00D64C4A" w14:paraId="13F5A2CF" w14:textId="0C6BFE80" w:rsidTr="00A811B1">
        <w:trPr>
          <w:trHeight w:val="261"/>
          <w:jc w:val="center"/>
        </w:trPr>
        <w:tc>
          <w:tcPr>
            <w:tcW w:w="424" w:type="pct"/>
            <w:vAlign w:val="bottom"/>
          </w:tcPr>
          <w:p w14:paraId="3DD87A4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5</w:t>
            </w:r>
          </w:p>
        </w:tc>
        <w:tc>
          <w:tcPr>
            <w:tcW w:w="1088" w:type="pct"/>
          </w:tcPr>
          <w:p w14:paraId="34D90C94" w14:textId="3151FFF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57</w:t>
            </w:r>
          </w:p>
        </w:tc>
        <w:tc>
          <w:tcPr>
            <w:tcW w:w="1018" w:type="pct"/>
          </w:tcPr>
          <w:p w14:paraId="7D90CBC2" w14:textId="4050A5E6"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deA</w:t>
            </w:r>
            <w:proofErr w:type="spellEnd"/>
          </w:p>
        </w:tc>
        <w:tc>
          <w:tcPr>
            <w:tcW w:w="1541" w:type="pct"/>
            <w:vAlign w:val="center"/>
          </w:tcPr>
          <w:p w14:paraId="05C4687B" w14:textId="33FFF61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K4</w:t>
            </w:r>
          </w:p>
        </w:tc>
        <w:tc>
          <w:tcPr>
            <w:tcW w:w="929" w:type="pct"/>
          </w:tcPr>
          <w:p w14:paraId="260F328B" w14:textId="1C666F8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GDxDaeY","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33DEEA43" w14:textId="67CA8012" w:rsidTr="00A811B1">
        <w:trPr>
          <w:trHeight w:val="261"/>
          <w:jc w:val="center"/>
        </w:trPr>
        <w:tc>
          <w:tcPr>
            <w:tcW w:w="424" w:type="pct"/>
            <w:vAlign w:val="bottom"/>
          </w:tcPr>
          <w:p w14:paraId="5173AC3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6</w:t>
            </w:r>
          </w:p>
        </w:tc>
        <w:tc>
          <w:tcPr>
            <w:tcW w:w="1088" w:type="pct"/>
          </w:tcPr>
          <w:p w14:paraId="5DA2FC6B" w14:textId="771F958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66</w:t>
            </w:r>
          </w:p>
        </w:tc>
        <w:tc>
          <w:tcPr>
            <w:tcW w:w="1018" w:type="pct"/>
          </w:tcPr>
          <w:p w14:paraId="00A244D5" w14:textId="70F93A6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19</w:t>
            </w:r>
          </w:p>
        </w:tc>
        <w:tc>
          <w:tcPr>
            <w:tcW w:w="1541" w:type="pct"/>
            <w:vAlign w:val="center"/>
          </w:tcPr>
          <w:p w14:paraId="50BA7C6C" w14:textId="33B9F96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J5</w:t>
            </w:r>
          </w:p>
        </w:tc>
        <w:tc>
          <w:tcPr>
            <w:tcW w:w="929" w:type="pct"/>
          </w:tcPr>
          <w:p w14:paraId="5EA026D4" w14:textId="1116CED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pa6PSvx","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3D539E8B" w14:textId="0526D913" w:rsidTr="00A811B1">
        <w:trPr>
          <w:trHeight w:val="261"/>
          <w:jc w:val="center"/>
        </w:trPr>
        <w:tc>
          <w:tcPr>
            <w:tcW w:w="424" w:type="pct"/>
            <w:vAlign w:val="bottom"/>
          </w:tcPr>
          <w:p w14:paraId="09CDDFD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7</w:t>
            </w:r>
          </w:p>
        </w:tc>
        <w:tc>
          <w:tcPr>
            <w:tcW w:w="1088" w:type="pct"/>
          </w:tcPr>
          <w:p w14:paraId="3A0FEF60" w14:textId="453F271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76</w:t>
            </w:r>
          </w:p>
        </w:tc>
        <w:tc>
          <w:tcPr>
            <w:tcW w:w="1018" w:type="pct"/>
          </w:tcPr>
          <w:p w14:paraId="534BEF82" w14:textId="24415C3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S2</w:t>
            </w:r>
          </w:p>
        </w:tc>
        <w:tc>
          <w:tcPr>
            <w:tcW w:w="1541" w:type="pct"/>
            <w:vAlign w:val="center"/>
          </w:tcPr>
          <w:p w14:paraId="105F144A" w14:textId="41C23A8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I6</w:t>
            </w:r>
          </w:p>
        </w:tc>
        <w:tc>
          <w:tcPr>
            <w:tcW w:w="929" w:type="pct"/>
          </w:tcPr>
          <w:p w14:paraId="3E626A38" w14:textId="0848DC1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nPYocLaG","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26C0A4F1" w14:textId="3E4CE26C" w:rsidTr="00A811B1">
        <w:trPr>
          <w:trHeight w:val="261"/>
          <w:jc w:val="center"/>
        </w:trPr>
        <w:tc>
          <w:tcPr>
            <w:tcW w:w="424" w:type="pct"/>
            <w:vAlign w:val="bottom"/>
          </w:tcPr>
          <w:p w14:paraId="4BF615A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8</w:t>
            </w:r>
          </w:p>
        </w:tc>
        <w:tc>
          <w:tcPr>
            <w:tcW w:w="1088" w:type="pct"/>
          </w:tcPr>
          <w:p w14:paraId="3AAAB696" w14:textId="0013904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99</w:t>
            </w:r>
          </w:p>
        </w:tc>
        <w:tc>
          <w:tcPr>
            <w:tcW w:w="1018" w:type="pct"/>
          </w:tcPr>
          <w:p w14:paraId="20174585" w14:textId="7A7AFCF2"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D</w:t>
            </w:r>
            <w:proofErr w:type="spellEnd"/>
          </w:p>
        </w:tc>
        <w:tc>
          <w:tcPr>
            <w:tcW w:w="1541" w:type="pct"/>
            <w:vAlign w:val="center"/>
          </w:tcPr>
          <w:p w14:paraId="422B746E" w14:textId="1405082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G3</w:t>
            </w:r>
          </w:p>
        </w:tc>
        <w:tc>
          <w:tcPr>
            <w:tcW w:w="929" w:type="pct"/>
          </w:tcPr>
          <w:p w14:paraId="26971B6F" w14:textId="7AFF69A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WkH2BMA","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4BA8FD7E" w14:textId="26C8CE4A" w:rsidTr="00A811B1">
        <w:trPr>
          <w:trHeight w:val="261"/>
          <w:jc w:val="center"/>
        </w:trPr>
        <w:tc>
          <w:tcPr>
            <w:tcW w:w="424" w:type="pct"/>
            <w:vAlign w:val="bottom"/>
          </w:tcPr>
          <w:p w14:paraId="4784676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79</w:t>
            </w:r>
          </w:p>
        </w:tc>
        <w:tc>
          <w:tcPr>
            <w:tcW w:w="1088" w:type="pct"/>
          </w:tcPr>
          <w:p w14:paraId="3D808B14" w14:textId="74B601E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00</w:t>
            </w:r>
          </w:p>
        </w:tc>
        <w:tc>
          <w:tcPr>
            <w:tcW w:w="1018" w:type="pct"/>
          </w:tcPr>
          <w:p w14:paraId="20248BF7" w14:textId="5B46C9B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C4</w:t>
            </w:r>
          </w:p>
        </w:tc>
        <w:tc>
          <w:tcPr>
            <w:tcW w:w="1541" w:type="pct"/>
            <w:vAlign w:val="center"/>
          </w:tcPr>
          <w:p w14:paraId="076446E0" w14:textId="23EEEDC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G2</w:t>
            </w:r>
          </w:p>
        </w:tc>
        <w:tc>
          <w:tcPr>
            <w:tcW w:w="929" w:type="pct"/>
          </w:tcPr>
          <w:p w14:paraId="009EC694" w14:textId="4DD8CE6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u6J8CkN","properties":{"formattedCitation":"[2]","plainCitation":"[2]","noteIndex":0},"citationItems":[{"id":5714,"uris":["http://zotero.org/users/9779387/items/SEQ2MCZB"],"itemData":{"id":5714,"type":"article-journal","abstract":"Legionella pneumophila has been shown to utilize the icm/dot type IV secretion system for pathogenesis. This system was shown to be composed of icm/dot complex components and accessory proteins, as well as a large number of translocated substrates. Bioinformatic analysis of the regulatory regions of all the genes revealed that several icm/dot genes, as well as two genes encoding icm/dot translocated substrates, contain the conserved CpxR regulatory element, a regulator that has been shown previously to control the expression of the icmR gene. An experimental analysis, which included a comparison of gene expression in a L. pneumophila wild-type strain and gene expression in a cpxR deletion mutant, construction of mutants with mutations in the CpxR conserved regulatory elements, controlled expression studies, and mobility shift assays, demonstrated the direct relationship between the CpxR regulator and the expression of the genes. Furthermore, genomic analysis identified nine additional genes that contain a putative CpxR regulatory element; five of these genes (two legA genes and three ceg genes) were suggested previously to be putative icm/dot translocated substrates. The three ceg genes identified, which were shown previously to contain a putative PmrA regulatory element, were found here to be regulated by both CpxR and PmrA. The other six genes (two legA genes and four new genes products were found to be regulated by CpxR. Moreover, using the CyaA translocation assay, these nine gene products were found to be translocated into host cells in an Icm/Dot-dependent manner. Our results establish that the CpxR regulator is a fundamental regulator of the icm/dot type IV secretion system in L. pneumophila.","container-title":"Journal of Bacteriology","DOI":"10.1128/jb.01493-07","issue":"6","note":"95 citations (Crossref) [2024-09-09]\npublisher: American Society for Microbiology","page":"1985-1996","source":"journals.asm.org (Atypon)","title":"The Response Regulator CpxR Directly Regulates Expression of Several Legionella pneumophila icm/dot Components as Well as New Translocated Substrates","volume":"190","author":[{"family":"Altman","given":"Efrat"},{"family":"Segal","given":"Gil"}],"issued":{"date-parts":[["2008",3,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w:t>
            </w:r>
            <w:r w:rsidRPr="00D64C4A">
              <w:rPr>
                <w:rFonts w:ascii="Arial" w:eastAsia="Times New Roman" w:hAnsi="Arial" w:cs="Arial"/>
                <w:kern w:val="0"/>
                <w:sz w:val="22"/>
                <w:szCs w:val="22"/>
                <w14:ligatures w14:val="none"/>
              </w:rPr>
              <w:fldChar w:fldCharType="end"/>
            </w:r>
          </w:p>
        </w:tc>
      </w:tr>
      <w:tr w:rsidR="00D64C4A" w:rsidRPr="00D64C4A" w14:paraId="075CAC85" w14:textId="546A1045" w:rsidTr="00A811B1">
        <w:trPr>
          <w:trHeight w:val="261"/>
          <w:jc w:val="center"/>
        </w:trPr>
        <w:tc>
          <w:tcPr>
            <w:tcW w:w="424" w:type="pct"/>
            <w:vAlign w:val="bottom"/>
          </w:tcPr>
          <w:p w14:paraId="2D119AE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0</w:t>
            </w:r>
          </w:p>
        </w:tc>
        <w:tc>
          <w:tcPr>
            <w:tcW w:w="1088" w:type="pct"/>
          </w:tcPr>
          <w:p w14:paraId="176F3D86" w14:textId="2CA437F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15</w:t>
            </w:r>
          </w:p>
        </w:tc>
        <w:tc>
          <w:tcPr>
            <w:tcW w:w="1018" w:type="pct"/>
          </w:tcPr>
          <w:p w14:paraId="4D8806E9" w14:textId="45B68B9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2</w:t>
            </w:r>
          </w:p>
        </w:tc>
        <w:tc>
          <w:tcPr>
            <w:tcW w:w="1541" w:type="pct"/>
            <w:vAlign w:val="center"/>
          </w:tcPr>
          <w:p w14:paraId="2197EF5C" w14:textId="6F7A9A8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E7</w:t>
            </w:r>
          </w:p>
        </w:tc>
        <w:tc>
          <w:tcPr>
            <w:tcW w:w="929" w:type="pct"/>
          </w:tcPr>
          <w:p w14:paraId="03FF1836" w14:textId="691ECA9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IdcTVHWi","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129BA9E0" w14:textId="43CAEF31" w:rsidTr="00A811B1">
        <w:trPr>
          <w:trHeight w:val="261"/>
          <w:jc w:val="center"/>
        </w:trPr>
        <w:tc>
          <w:tcPr>
            <w:tcW w:w="424" w:type="pct"/>
            <w:vAlign w:val="bottom"/>
          </w:tcPr>
          <w:p w14:paraId="0953178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1</w:t>
            </w:r>
          </w:p>
        </w:tc>
        <w:tc>
          <w:tcPr>
            <w:tcW w:w="1088" w:type="pct"/>
          </w:tcPr>
          <w:p w14:paraId="53B95148" w14:textId="475E7DF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16</w:t>
            </w:r>
          </w:p>
        </w:tc>
        <w:tc>
          <w:tcPr>
            <w:tcW w:w="1018" w:type="pct"/>
          </w:tcPr>
          <w:p w14:paraId="35708711" w14:textId="0714F1B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0</w:t>
            </w:r>
          </w:p>
        </w:tc>
        <w:tc>
          <w:tcPr>
            <w:tcW w:w="1541" w:type="pct"/>
            <w:vAlign w:val="center"/>
          </w:tcPr>
          <w:p w14:paraId="07701173" w14:textId="211172D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E6</w:t>
            </w:r>
          </w:p>
        </w:tc>
        <w:tc>
          <w:tcPr>
            <w:tcW w:w="929" w:type="pct"/>
          </w:tcPr>
          <w:p w14:paraId="5B4707DC" w14:textId="5620DB0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8AEBfuVo","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5EF14E49" w14:textId="2B2DEB86" w:rsidTr="00A811B1">
        <w:trPr>
          <w:trHeight w:val="261"/>
          <w:jc w:val="center"/>
        </w:trPr>
        <w:tc>
          <w:tcPr>
            <w:tcW w:w="424" w:type="pct"/>
            <w:vAlign w:val="bottom"/>
          </w:tcPr>
          <w:p w14:paraId="78D0B3F7"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2</w:t>
            </w:r>
          </w:p>
        </w:tc>
        <w:tc>
          <w:tcPr>
            <w:tcW w:w="1088" w:type="pct"/>
          </w:tcPr>
          <w:p w14:paraId="7994F068" w14:textId="13AC776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23</w:t>
            </w:r>
          </w:p>
        </w:tc>
        <w:tc>
          <w:tcPr>
            <w:tcW w:w="1018" w:type="pct"/>
          </w:tcPr>
          <w:p w14:paraId="104E0BD1" w14:textId="498A1AF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61D7B25A" w14:textId="685E9A3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D9</w:t>
            </w:r>
          </w:p>
        </w:tc>
        <w:tc>
          <w:tcPr>
            <w:tcW w:w="929" w:type="pct"/>
          </w:tcPr>
          <w:p w14:paraId="1BB14175" w14:textId="7B630A6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hveWesWz","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24541F7" w14:textId="72D4368D" w:rsidTr="00A811B1">
        <w:trPr>
          <w:trHeight w:val="261"/>
          <w:jc w:val="center"/>
        </w:trPr>
        <w:tc>
          <w:tcPr>
            <w:tcW w:w="424" w:type="pct"/>
            <w:vAlign w:val="bottom"/>
          </w:tcPr>
          <w:p w14:paraId="6A553AF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3</w:t>
            </w:r>
          </w:p>
        </w:tc>
        <w:tc>
          <w:tcPr>
            <w:tcW w:w="1088" w:type="pct"/>
          </w:tcPr>
          <w:p w14:paraId="62C3AD2E" w14:textId="608A651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24</w:t>
            </w:r>
          </w:p>
        </w:tc>
        <w:tc>
          <w:tcPr>
            <w:tcW w:w="1018" w:type="pct"/>
          </w:tcPr>
          <w:p w14:paraId="4B2ADC3F" w14:textId="5238C6D3"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PpgA</w:t>
            </w:r>
            <w:proofErr w:type="spellEnd"/>
          </w:p>
        </w:tc>
        <w:tc>
          <w:tcPr>
            <w:tcW w:w="1541" w:type="pct"/>
            <w:vAlign w:val="center"/>
          </w:tcPr>
          <w:p w14:paraId="07D7B84C" w14:textId="2AEC6D5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D8</w:t>
            </w:r>
          </w:p>
        </w:tc>
        <w:tc>
          <w:tcPr>
            <w:tcW w:w="929" w:type="pct"/>
          </w:tcPr>
          <w:p w14:paraId="523DA8DF" w14:textId="3E5977B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bSFXgOZs","properties":{"formattedCitation":"[16]","plainCitation":"[16]","noteIndex":0},"citationItems":[{"id":5972,"uris":["http://zotero.org/users/9779387/items/5DJWSTDY"],"itemData":{"id":5972,"type":"article-journal","abstract":"Legionella pneumophila is an opportunistic pathogen that can cause a severe pneumonia called Legionnaires' disease. In the environment, L. pneumophila is found in fresh water reservoirs in a large spectrum of environmental conditions, where the bacteria are able to replicate within a variety of protozoan hosts. To survive within eukaryotic cells, L. pneumophila require a type IV secretion system, designated Dot/Icm, that delivers bacterial effector proteins into the host cell cytoplasm. In recent years, a number of Dot/Icm substrate proteins have been identified; however, the function of most of these proteins remains unknown, and it is unclear why the bacterium maintains such a large repertoire of effectors to promote its survival. Here we investigate a region of the L. pneumophila chromosome that displays a high degree of plasticity among four sequenced L. pneumophila strains. Analysis of GC content suggests that several genes encoded in this region were acquired through horizontal gene transfer. Protein translocation studies establish that this region of genomic plasticity encodes for multiple Dot/Icm effectors. Ectopic expression studies in mammalian cells indicate that one of these substrates, a protein called PieA, has unique effector activities. PieA is an effector that can alter lysosome morphology and associates specifically with vacuoles that support L. pneumophila replication. It was determined that the association of PieA with vacuoles containing L. pneumophila requires modifications to the vacuole mediated by other Dot/Icm effectors. Thus, the localization properties of PieA reveal that the Dot/Icm system has the ability to spatially and temporally control the association of an effector with vacuoles containing L. pneumophila through activities mediated by other effector proteins.","container-title":"PLOS Pathogens","DOI":"10.1371/journal.ppat.1000278","ISSN":"1553-7374","issue":"1","journalAbbreviation":"PLOS Pathogens","language":"en","note":"55 citations (Crossref) [2024-10-21]\npublisher: Public Library of Science","page":"e1000278","source":"PLoS Journals","title":"A Legionella pneumophila Effector Protein Encoded in a Region of Genomic Plasticity Binds to Dot/Icm-Modified Vacuoles","volume":"5","author":[{"family":"Ninio","given":"Shira"},{"family":"Celli","given":"Jean"},{"family":"Roy","given":"Craig R."}],"issued":{"date-parts":[["2009",1,2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6]</w:t>
            </w:r>
            <w:r w:rsidRPr="00D64C4A">
              <w:rPr>
                <w:rFonts w:ascii="Arial" w:eastAsia="Times New Roman" w:hAnsi="Arial" w:cs="Arial"/>
                <w:kern w:val="0"/>
                <w:sz w:val="22"/>
                <w:szCs w:val="22"/>
                <w14:ligatures w14:val="none"/>
              </w:rPr>
              <w:fldChar w:fldCharType="end"/>
            </w:r>
          </w:p>
        </w:tc>
      </w:tr>
      <w:tr w:rsidR="00D64C4A" w:rsidRPr="00D64C4A" w14:paraId="4C621847" w14:textId="310BD3B3" w:rsidTr="00A811B1">
        <w:trPr>
          <w:trHeight w:val="261"/>
          <w:jc w:val="center"/>
        </w:trPr>
        <w:tc>
          <w:tcPr>
            <w:tcW w:w="424" w:type="pct"/>
            <w:vAlign w:val="bottom"/>
          </w:tcPr>
          <w:p w14:paraId="0600681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4</w:t>
            </w:r>
          </w:p>
        </w:tc>
        <w:tc>
          <w:tcPr>
            <w:tcW w:w="1088" w:type="pct"/>
          </w:tcPr>
          <w:p w14:paraId="58A504A7" w14:textId="0A0448A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39</w:t>
            </w:r>
          </w:p>
        </w:tc>
        <w:tc>
          <w:tcPr>
            <w:tcW w:w="1018" w:type="pct"/>
          </w:tcPr>
          <w:p w14:paraId="19E01ADC" w14:textId="673071B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DB06883" w14:textId="25DFE85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C3</w:t>
            </w:r>
          </w:p>
        </w:tc>
        <w:tc>
          <w:tcPr>
            <w:tcW w:w="929" w:type="pct"/>
          </w:tcPr>
          <w:p w14:paraId="2DC5379F" w14:textId="5313B4E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65f12xN","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AB90B17" w14:textId="11253280" w:rsidTr="00A811B1">
        <w:trPr>
          <w:trHeight w:val="261"/>
          <w:jc w:val="center"/>
        </w:trPr>
        <w:tc>
          <w:tcPr>
            <w:tcW w:w="424" w:type="pct"/>
            <w:vAlign w:val="bottom"/>
          </w:tcPr>
          <w:p w14:paraId="6A4A3A5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5</w:t>
            </w:r>
          </w:p>
        </w:tc>
        <w:tc>
          <w:tcPr>
            <w:tcW w:w="1088" w:type="pct"/>
          </w:tcPr>
          <w:p w14:paraId="3CAD7160" w14:textId="5981288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48</w:t>
            </w:r>
          </w:p>
        </w:tc>
        <w:tc>
          <w:tcPr>
            <w:tcW w:w="1018" w:type="pct"/>
          </w:tcPr>
          <w:p w14:paraId="7F2F0C5C" w14:textId="4887EE0C"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1</w:t>
            </w:r>
          </w:p>
        </w:tc>
        <w:tc>
          <w:tcPr>
            <w:tcW w:w="1541" w:type="pct"/>
            <w:vAlign w:val="center"/>
          </w:tcPr>
          <w:p w14:paraId="64E3522E" w14:textId="09FE632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B4</w:t>
            </w:r>
          </w:p>
        </w:tc>
        <w:tc>
          <w:tcPr>
            <w:tcW w:w="929" w:type="pct"/>
          </w:tcPr>
          <w:p w14:paraId="5B0F05D5" w14:textId="1F160F5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0FzSqDYc","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C003CC0" w14:textId="677016DB" w:rsidTr="00A811B1">
        <w:trPr>
          <w:trHeight w:val="261"/>
          <w:jc w:val="center"/>
        </w:trPr>
        <w:tc>
          <w:tcPr>
            <w:tcW w:w="424" w:type="pct"/>
            <w:vAlign w:val="bottom"/>
          </w:tcPr>
          <w:p w14:paraId="17EB2EC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6</w:t>
            </w:r>
          </w:p>
        </w:tc>
        <w:tc>
          <w:tcPr>
            <w:tcW w:w="1088" w:type="pct"/>
          </w:tcPr>
          <w:p w14:paraId="346F1FDA" w14:textId="6A2C6BB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71</w:t>
            </w:r>
          </w:p>
        </w:tc>
        <w:tc>
          <w:tcPr>
            <w:tcW w:w="1018" w:type="pct"/>
          </w:tcPr>
          <w:p w14:paraId="61C7A29E" w14:textId="21C4176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2625BC92" w14:textId="400D858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91</w:t>
            </w:r>
          </w:p>
        </w:tc>
        <w:tc>
          <w:tcPr>
            <w:tcW w:w="929" w:type="pct"/>
          </w:tcPr>
          <w:p w14:paraId="5229AF8A" w14:textId="04CF7A6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JU4n8Cv","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F1C2454" w14:textId="72D8EB37" w:rsidTr="00A811B1">
        <w:trPr>
          <w:trHeight w:val="261"/>
          <w:jc w:val="center"/>
        </w:trPr>
        <w:tc>
          <w:tcPr>
            <w:tcW w:w="424" w:type="pct"/>
            <w:vAlign w:val="bottom"/>
          </w:tcPr>
          <w:p w14:paraId="6027859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7</w:t>
            </w:r>
          </w:p>
        </w:tc>
        <w:tc>
          <w:tcPr>
            <w:tcW w:w="1088" w:type="pct"/>
          </w:tcPr>
          <w:p w14:paraId="673CC4A6" w14:textId="4896F24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98</w:t>
            </w:r>
          </w:p>
        </w:tc>
        <w:tc>
          <w:tcPr>
            <w:tcW w:w="1018" w:type="pct"/>
          </w:tcPr>
          <w:p w14:paraId="79DD069A" w14:textId="7AC2AA7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YlfA</w:t>
            </w:r>
          </w:p>
        </w:tc>
        <w:tc>
          <w:tcPr>
            <w:tcW w:w="1541" w:type="pct"/>
            <w:vAlign w:val="center"/>
          </w:tcPr>
          <w:p w14:paraId="2151097F" w14:textId="4D1D589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67</w:t>
            </w:r>
          </w:p>
        </w:tc>
        <w:tc>
          <w:tcPr>
            <w:tcW w:w="929" w:type="pct"/>
          </w:tcPr>
          <w:p w14:paraId="06C4A13C" w14:textId="39B1E81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lfs3I2Ut","properties":{"formattedCitation":"[17]","plainCitation":"[17]","noteIndex":0},"citationItems":[{"id":5971,"uris":["http://zotero.org/users/9779387/items/NLLE8A7F"],"itemData":{"id":5971,"type":"article-journal","abstract":"The Dot/Icm system is a type IVb secretion system used by Legionella pneumophila to modulate vesicular transport in both protozoan and mammalian host cells. It has been shown that proteins and processes that are highly conserved in all eukaryotic cells are targets for some of the proteins injected by the Dot/Icm system. For example, the Legionella protein RalF was shown previously to be a Dot/Icm substrate that functions as a guanine nucleotide exchange factor (GEF) for the Arf family of eukaryotic small GTP-binding proteins. Here we show that ectopic production of the RalF protein in Saccharomyces cerevisiae interferes with yeast growth. Inhibition of yeast growth was found to be dependent on the ability of RalF to function as an Arf-GEF in vivo. The possibility that other Dot/Icm substrate proteins would have the capacity to interfere with yeast growth was used as a rationale to screen plasmid libraries containing random fragments of Legionella chromosomal DNA positioned downstream of a galactose-inducible promoter. This screen identified Legionella proteins that conferred a conditional growth defect when overproduced by yeast cultured in the presence of galactose. Most of the Legionella proteins identified were determined to be substrates of the Dot/Icm system. This screen led to the identification of a new Dot/Icm substrate protein that was called YlfA, for yeast lethal factor A. A paralogue of YlfA was identified on an unlinked region of the Legionella chromosome and this protein was also translocated by the Dot/Icm system. It was determined that a hydrophobic region near the N-terminus of the YlfA protein and an adjacent region predicted to form a coiled-coil domain were necessary for a biological activity that interfered with yeast growth. The YlfA protein did not decorate the Legionella-containing vacuole during the first 7 h of infection but could be observed on the endoplasmic reticulum (ER)-derived replicative vacuole and on punctate structures throughout the host cell at later stages. Ectopic production of YlfA in mammalian cells revealed that the N-terminal hydrophobic domain in YlfA was able to localize the protein to early secretory organelles, including endoplasmic reticulum. These studies show that yeast genetics can be exploited to identify and characterize proteins that are injected into host cells by bacterial pathogens that utilize type IV secretion systems for pathogenesis.","container-title":"Molecular Microbiology","DOI":"10.1111/j.1365-2958.2005.04595.x","ISSN":"1365-2958","issue":"4","language":"en","note":"119 citations (Crossref) [2024-10-21]\n_eprint: https://onlinelibrary.wiley.com/doi/pdf/10.1111/j.1365-2958.2005.04595.x","page":"918-933","source":"Wiley Online Library","title":"A yeast genetic system for the identification and characterization of substrate proteins transferred into host cells by the Legionella pneumophila Dot/Icm system","volume":"56","author":[{"family":"Campodonico","given":"Eva M."},{"family":"Chesnel","given":"Laurent"},{"family":"Roy","given":"Craig R."}],"issued":{"date-parts":[["200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7]</w:t>
            </w:r>
            <w:r w:rsidRPr="00D64C4A">
              <w:rPr>
                <w:rFonts w:ascii="Arial" w:eastAsia="Times New Roman" w:hAnsi="Arial" w:cs="Arial"/>
                <w:kern w:val="0"/>
                <w:sz w:val="22"/>
                <w:szCs w:val="22"/>
                <w14:ligatures w14:val="none"/>
              </w:rPr>
              <w:fldChar w:fldCharType="end"/>
            </w:r>
          </w:p>
        </w:tc>
      </w:tr>
      <w:tr w:rsidR="00D64C4A" w:rsidRPr="00D64C4A" w14:paraId="34C21E45" w14:textId="74ED5A5B" w:rsidTr="00A811B1">
        <w:trPr>
          <w:trHeight w:val="261"/>
          <w:jc w:val="center"/>
        </w:trPr>
        <w:tc>
          <w:tcPr>
            <w:tcW w:w="424" w:type="pct"/>
            <w:vAlign w:val="bottom"/>
          </w:tcPr>
          <w:p w14:paraId="25AAAF97"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8</w:t>
            </w:r>
          </w:p>
        </w:tc>
        <w:tc>
          <w:tcPr>
            <w:tcW w:w="1088" w:type="pct"/>
          </w:tcPr>
          <w:p w14:paraId="201EFE1D" w14:textId="5AC5AEB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00</w:t>
            </w:r>
          </w:p>
        </w:tc>
        <w:tc>
          <w:tcPr>
            <w:tcW w:w="1018" w:type="pct"/>
          </w:tcPr>
          <w:p w14:paraId="4AF0426A" w14:textId="1912DEE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3</w:t>
            </w:r>
          </w:p>
        </w:tc>
        <w:tc>
          <w:tcPr>
            <w:tcW w:w="1541" w:type="pct"/>
            <w:vAlign w:val="center"/>
          </w:tcPr>
          <w:p w14:paraId="6007523C" w14:textId="403EF95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65</w:t>
            </w:r>
          </w:p>
        </w:tc>
        <w:tc>
          <w:tcPr>
            <w:tcW w:w="929" w:type="pct"/>
          </w:tcPr>
          <w:p w14:paraId="50B04932" w14:textId="3711B03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1gVb9VBN","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95A6D71" w14:textId="0375CD44" w:rsidTr="00A811B1">
        <w:trPr>
          <w:trHeight w:val="261"/>
          <w:jc w:val="center"/>
        </w:trPr>
        <w:tc>
          <w:tcPr>
            <w:tcW w:w="424" w:type="pct"/>
            <w:vAlign w:val="bottom"/>
          </w:tcPr>
          <w:p w14:paraId="160FFE4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89</w:t>
            </w:r>
          </w:p>
        </w:tc>
        <w:tc>
          <w:tcPr>
            <w:tcW w:w="1088" w:type="pct"/>
          </w:tcPr>
          <w:p w14:paraId="7E99DE7F" w14:textId="5D98A33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11</w:t>
            </w:r>
          </w:p>
        </w:tc>
        <w:tc>
          <w:tcPr>
            <w:tcW w:w="1018" w:type="pct"/>
          </w:tcPr>
          <w:p w14:paraId="5CADEB27" w14:textId="03FE93B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28</w:t>
            </w:r>
          </w:p>
        </w:tc>
        <w:tc>
          <w:tcPr>
            <w:tcW w:w="1541" w:type="pct"/>
            <w:vAlign w:val="center"/>
          </w:tcPr>
          <w:p w14:paraId="6FF9BB00" w14:textId="0649EA4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54</w:t>
            </w:r>
          </w:p>
        </w:tc>
        <w:tc>
          <w:tcPr>
            <w:tcW w:w="929" w:type="pct"/>
          </w:tcPr>
          <w:p w14:paraId="59506D10" w14:textId="4F2D0A3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KVqCRIe","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FB2C66D" w14:textId="0DA76890" w:rsidTr="00A811B1">
        <w:trPr>
          <w:trHeight w:val="261"/>
          <w:jc w:val="center"/>
        </w:trPr>
        <w:tc>
          <w:tcPr>
            <w:tcW w:w="424" w:type="pct"/>
            <w:vAlign w:val="bottom"/>
          </w:tcPr>
          <w:p w14:paraId="6D253BF9"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0</w:t>
            </w:r>
          </w:p>
        </w:tc>
        <w:tc>
          <w:tcPr>
            <w:tcW w:w="1088" w:type="pct"/>
          </w:tcPr>
          <w:p w14:paraId="487ABAF0" w14:textId="624E27D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22</w:t>
            </w:r>
          </w:p>
        </w:tc>
        <w:tc>
          <w:tcPr>
            <w:tcW w:w="1018" w:type="pct"/>
          </w:tcPr>
          <w:p w14:paraId="352AEE77" w14:textId="5874E197"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5</w:t>
            </w:r>
          </w:p>
        </w:tc>
        <w:tc>
          <w:tcPr>
            <w:tcW w:w="1541" w:type="pct"/>
            <w:vAlign w:val="center"/>
          </w:tcPr>
          <w:p w14:paraId="27627037" w14:textId="7892DCB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43</w:t>
            </w:r>
          </w:p>
        </w:tc>
        <w:tc>
          <w:tcPr>
            <w:tcW w:w="929" w:type="pct"/>
          </w:tcPr>
          <w:p w14:paraId="6A631D59" w14:textId="50890D7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4lf34cZ7","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7EE4D4A7" w14:textId="1EE50F40" w:rsidTr="00A811B1">
        <w:trPr>
          <w:trHeight w:val="261"/>
          <w:jc w:val="center"/>
        </w:trPr>
        <w:tc>
          <w:tcPr>
            <w:tcW w:w="424" w:type="pct"/>
            <w:vAlign w:val="bottom"/>
          </w:tcPr>
          <w:p w14:paraId="7873095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1</w:t>
            </w:r>
          </w:p>
        </w:tc>
        <w:tc>
          <w:tcPr>
            <w:tcW w:w="1088" w:type="pct"/>
          </w:tcPr>
          <w:p w14:paraId="703AC604" w14:textId="1CDACDB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27</w:t>
            </w:r>
          </w:p>
        </w:tc>
        <w:tc>
          <w:tcPr>
            <w:tcW w:w="1018" w:type="pct"/>
          </w:tcPr>
          <w:p w14:paraId="28E6D931" w14:textId="16FF341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9CB7F1E" w14:textId="026CF45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38</w:t>
            </w:r>
          </w:p>
        </w:tc>
        <w:tc>
          <w:tcPr>
            <w:tcW w:w="929" w:type="pct"/>
          </w:tcPr>
          <w:p w14:paraId="5486BE66" w14:textId="117A60C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8izTcq7t","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39BF294F" w14:textId="7705120E" w:rsidTr="00A811B1">
        <w:trPr>
          <w:trHeight w:val="261"/>
          <w:jc w:val="center"/>
        </w:trPr>
        <w:tc>
          <w:tcPr>
            <w:tcW w:w="424" w:type="pct"/>
            <w:vAlign w:val="bottom"/>
          </w:tcPr>
          <w:p w14:paraId="2BBF0EF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2</w:t>
            </w:r>
          </w:p>
        </w:tc>
        <w:tc>
          <w:tcPr>
            <w:tcW w:w="1088" w:type="pct"/>
          </w:tcPr>
          <w:p w14:paraId="5BAEF792" w14:textId="04D292D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28</w:t>
            </w:r>
          </w:p>
        </w:tc>
        <w:tc>
          <w:tcPr>
            <w:tcW w:w="1018" w:type="pct"/>
          </w:tcPr>
          <w:p w14:paraId="1A2E94C7" w14:textId="577E7F8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2</w:t>
            </w:r>
          </w:p>
        </w:tc>
        <w:tc>
          <w:tcPr>
            <w:tcW w:w="1541" w:type="pct"/>
            <w:vAlign w:val="center"/>
          </w:tcPr>
          <w:p w14:paraId="625C78F3" w14:textId="4921365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37</w:t>
            </w:r>
          </w:p>
        </w:tc>
        <w:tc>
          <w:tcPr>
            <w:tcW w:w="929" w:type="pct"/>
          </w:tcPr>
          <w:p w14:paraId="18929BE0" w14:textId="191E467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lrAi0J9o","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F2C8B4E" w14:textId="281737F9" w:rsidTr="00A811B1">
        <w:trPr>
          <w:trHeight w:val="261"/>
          <w:jc w:val="center"/>
        </w:trPr>
        <w:tc>
          <w:tcPr>
            <w:tcW w:w="424" w:type="pct"/>
            <w:vAlign w:val="bottom"/>
          </w:tcPr>
          <w:p w14:paraId="75A0908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3</w:t>
            </w:r>
          </w:p>
        </w:tc>
        <w:tc>
          <w:tcPr>
            <w:tcW w:w="1088" w:type="pct"/>
          </w:tcPr>
          <w:p w14:paraId="2BD50979" w14:textId="321E9B4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44</w:t>
            </w:r>
          </w:p>
        </w:tc>
        <w:tc>
          <w:tcPr>
            <w:tcW w:w="1018" w:type="pct"/>
          </w:tcPr>
          <w:p w14:paraId="7BB9E7F7" w14:textId="2AEFD6E2"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E</w:t>
            </w:r>
            <w:proofErr w:type="spellEnd"/>
          </w:p>
        </w:tc>
        <w:tc>
          <w:tcPr>
            <w:tcW w:w="1541" w:type="pct"/>
            <w:vAlign w:val="center"/>
          </w:tcPr>
          <w:p w14:paraId="26D921A1" w14:textId="0A15A72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21</w:t>
            </w:r>
          </w:p>
        </w:tc>
        <w:tc>
          <w:tcPr>
            <w:tcW w:w="929" w:type="pct"/>
          </w:tcPr>
          <w:p w14:paraId="1DCB1A95" w14:textId="7A9FCA5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0akp9Nzf","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85892AC" w14:textId="164B8917" w:rsidTr="00A811B1">
        <w:trPr>
          <w:trHeight w:val="261"/>
          <w:jc w:val="center"/>
        </w:trPr>
        <w:tc>
          <w:tcPr>
            <w:tcW w:w="424" w:type="pct"/>
            <w:vAlign w:val="bottom"/>
          </w:tcPr>
          <w:p w14:paraId="1AE92F9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4</w:t>
            </w:r>
          </w:p>
        </w:tc>
        <w:tc>
          <w:tcPr>
            <w:tcW w:w="1088" w:type="pct"/>
          </w:tcPr>
          <w:p w14:paraId="7ED472AC" w14:textId="6C0A278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51</w:t>
            </w:r>
          </w:p>
        </w:tc>
        <w:tc>
          <w:tcPr>
            <w:tcW w:w="1018" w:type="pct"/>
          </w:tcPr>
          <w:p w14:paraId="7EC3F4F5" w14:textId="4E135858"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F</w:t>
            </w:r>
            <w:proofErr w:type="spellEnd"/>
          </w:p>
        </w:tc>
        <w:tc>
          <w:tcPr>
            <w:tcW w:w="1541" w:type="pct"/>
            <w:vAlign w:val="center"/>
          </w:tcPr>
          <w:p w14:paraId="37402C1E" w14:textId="7A7F3FE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14</w:t>
            </w:r>
          </w:p>
        </w:tc>
        <w:tc>
          <w:tcPr>
            <w:tcW w:w="929" w:type="pct"/>
          </w:tcPr>
          <w:p w14:paraId="6AD7080D" w14:textId="1AA7137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0CXyIxkf","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0591C17D" w14:textId="63A768D6" w:rsidTr="00A811B1">
        <w:trPr>
          <w:trHeight w:val="261"/>
          <w:jc w:val="center"/>
        </w:trPr>
        <w:tc>
          <w:tcPr>
            <w:tcW w:w="424" w:type="pct"/>
            <w:vAlign w:val="bottom"/>
          </w:tcPr>
          <w:p w14:paraId="68FF8CE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5</w:t>
            </w:r>
          </w:p>
        </w:tc>
        <w:tc>
          <w:tcPr>
            <w:tcW w:w="1088" w:type="pct"/>
          </w:tcPr>
          <w:p w14:paraId="2ECC56A7" w14:textId="61F9097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59</w:t>
            </w:r>
          </w:p>
        </w:tc>
        <w:tc>
          <w:tcPr>
            <w:tcW w:w="1018" w:type="pct"/>
          </w:tcPr>
          <w:p w14:paraId="5B2B8C91" w14:textId="5731034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0250002" w14:textId="46919C7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06</w:t>
            </w:r>
          </w:p>
        </w:tc>
        <w:tc>
          <w:tcPr>
            <w:tcW w:w="929" w:type="pct"/>
          </w:tcPr>
          <w:p w14:paraId="286DD381" w14:textId="15A5F09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ADMqt4I","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60F0195" w14:textId="516A9BE3" w:rsidTr="00A811B1">
        <w:trPr>
          <w:trHeight w:val="261"/>
          <w:jc w:val="center"/>
        </w:trPr>
        <w:tc>
          <w:tcPr>
            <w:tcW w:w="424" w:type="pct"/>
            <w:vAlign w:val="bottom"/>
          </w:tcPr>
          <w:p w14:paraId="43B8878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6</w:t>
            </w:r>
          </w:p>
        </w:tc>
        <w:tc>
          <w:tcPr>
            <w:tcW w:w="1088" w:type="pct"/>
          </w:tcPr>
          <w:p w14:paraId="19349CA4" w14:textId="0C5D54F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70</w:t>
            </w:r>
          </w:p>
        </w:tc>
        <w:tc>
          <w:tcPr>
            <w:tcW w:w="1018" w:type="pct"/>
          </w:tcPr>
          <w:p w14:paraId="27E05171" w14:textId="0E58B14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269FB73" w14:textId="2B77A42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Z6</w:t>
            </w:r>
          </w:p>
        </w:tc>
        <w:tc>
          <w:tcPr>
            <w:tcW w:w="929" w:type="pct"/>
          </w:tcPr>
          <w:p w14:paraId="01EB418A" w14:textId="7086A18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OCdiB2b","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E6DC7C3" w14:textId="14F0BBE0" w:rsidTr="00A811B1">
        <w:trPr>
          <w:trHeight w:val="261"/>
          <w:jc w:val="center"/>
        </w:trPr>
        <w:tc>
          <w:tcPr>
            <w:tcW w:w="424" w:type="pct"/>
            <w:vAlign w:val="bottom"/>
          </w:tcPr>
          <w:p w14:paraId="68BC987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7</w:t>
            </w:r>
          </w:p>
        </w:tc>
        <w:tc>
          <w:tcPr>
            <w:tcW w:w="1088" w:type="pct"/>
          </w:tcPr>
          <w:p w14:paraId="2631867D" w14:textId="43ED349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72</w:t>
            </w:r>
          </w:p>
        </w:tc>
        <w:tc>
          <w:tcPr>
            <w:tcW w:w="1018" w:type="pct"/>
          </w:tcPr>
          <w:p w14:paraId="40EF4FEE" w14:textId="7B96113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50135E9" w14:textId="5AEC93C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Z4</w:t>
            </w:r>
          </w:p>
        </w:tc>
        <w:tc>
          <w:tcPr>
            <w:tcW w:w="929" w:type="pct"/>
          </w:tcPr>
          <w:p w14:paraId="72644B4D" w14:textId="4203DD6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SCc6h7iF","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495FE4E" w14:textId="57A37E32" w:rsidTr="00A811B1">
        <w:trPr>
          <w:trHeight w:val="261"/>
          <w:jc w:val="center"/>
        </w:trPr>
        <w:tc>
          <w:tcPr>
            <w:tcW w:w="424" w:type="pct"/>
            <w:vAlign w:val="bottom"/>
          </w:tcPr>
          <w:p w14:paraId="7495364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8</w:t>
            </w:r>
          </w:p>
        </w:tc>
        <w:tc>
          <w:tcPr>
            <w:tcW w:w="1088" w:type="pct"/>
          </w:tcPr>
          <w:p w14:paraId="1B4FB1E9" w14:textId="2320DF2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82</w:t>
            </w:r>
          </w:p>
        </w:tc>
        <w:tc>
          <w:tcPr>
            <w:tcW w:w="1018" w:type="pct"/>
          </w:tcPr>
          <w:p w14:paraId="0A098F93" w14:textId="471F40B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B68FE00" w14:textId="6F28C48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Y4</w:t>
            </w:r>
          </w:p>
        </w:tc>
        <w:tc>
          <w:tcPr>
            <w:tcW w:w="929" w:type="pct"/>
          </w:tcPr>
          <w:p w14:paraId="362D1610" w14:textId="565559A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9eN1CuDA","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F2C3C82" w14:textId="0DB96434" w:rsidTr="00A811B1">
        <w:trPr>
          <w:trHeight w:val="261"/>
          <w:jc w:val="center"/>
        </w:trPr>
        <w:tc>
          <w:tcPr>
            <w:tcW w:w="424" w:type="pct"/>
            <w:vAlign w:val="bottom"/>
          </w:tcPr>
          <w:p w14:paraId="5949BCF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199</w:t>
            </w:r>
          </w:p>
        </w:tc>
        <w:tc>
          <w:tcPr>
            <w:tcW w:w="1088" w:type="pct"/>
          </w:tcPr>
          <w:p w14:paraId="7CE44120" w14:textId="178CEB9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91</w:t>
            </w:r>
          </w:p>
        </w:tc>
        <w:tc>
          <w:tcPr>
            <w:tcW w:w="1018" w:type="pct"/>
          </w:tcPr>
          <w:p w14:paraId="4A4B0E3B" w14:textId="1501E514"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dbC</w:t>
            </w:r>
            <w:proofErr w:type="spellEnd"/>
          </w:p>
        </w:tc>
        <w:tc>
          <w:tcPr>
            <w:tcW w:w="1541" w:type="pct"/>
            <w:vAlign w:val="center"/>
          </w:tcPr>
          <w:p w14:paraId="5BA35532" w14:textId="458995F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X5</w:t>
            </w:r>
          </w:p>
        </w:tc>
        <w:tc>
          <w:tcPr>
            <w:tcW w:w="929" w:type="pct"/>
          </w:tcPr>
          <w:p w14:paraId="1C45E759" w14:textId="241178B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5yVuj1M","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75124856" w14:textId="56D58036" w:rsidTr="00A811B1">
        <w:trPr>
          <w:trHeight w:val="261"/>
          <w:jc w:val="center"/>
        </w:trPr>
        <w:tc>
          <w:tcPr>
            <w:tcW w:w="424" w:type="pct"/>
            <w:vAlign w:val="bottom"/>
          </w:tcPr>
          <w:p w14:paraId="4F1A156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0</w:t>
            </w:r>
          </w:p>
        </w:tc>
        <w:tc>
          <w:tcPr>
            <w:tcW w:w="1088" w:type="pct"/>
          </w:tcPr>
          <w:p w14:paraId="36B2EF06" w14:textId="7A691FF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92</w:t>
            </w:r>
          </w:p>
        </w:tc>
        <w:tc>
          <w:tcPr>
            <w:tcW w:w="1018" w:type="pct"/>
          </w:tcPr>
          <w:p w14:paraId="288AB604" w14:textId="04BDDFC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L6</w:t>
            </w:r>
          </w:p>
        </w:tc>
        <w:tc>
          <w:tcPr>
            <w:tcW w:w="1541" w:type="pct"/>
            <w:vAlign w:val="center"/>
          </w:tcPr>
          <w:p w14:paraId="09888948" w14:textId="3C29BED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X4</w:t>
            </w:r>
          </w:p>
        </w:tc>
        <w:tc>
          <w:tcPr>
            <w:tcW w:w="929" w:type="pct"/>
          </w:tcPr>
          <w:p w14:paraId="57A46EC2" w14:textId="5B66DF2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KIx9Jg2","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7015F78D" w14:textId="0DBA9397" w:rsidTr="00A811B1">
        <w:trPr>
          <w:trHeight w:val="261"/>
          <w:jc w:val="center"/>
        </w:trPr>
        <w:tc>
          <w:tcPr>
            <w:tcW w:w="424" w:type="pct"/>
            <w:vAlign w:val="bottom"/>
          </w:tcPr>
          <w:p w14:paraId="596DFAC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1</w:t>
            </w:r>
          </w:p>
        </w:tc>
        <w:tc>
          <w:tcPr>
            <w:tcW w:w="1088" w:type="pct"/>
          </w:tcPr>
          <w:p w14:paraId="6B3BC2DE" w14:textId="3852C2A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00</w:t>
            </w:r>
          </w:p>
        </w:tc>
        <w:tc>
          <w:tcPr>
            <w:tcW w:w="1018" w:type="pct"/>
          </w:tcPr>
          <w:p w14:paraId="0099AA12" w14:textId="033E688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L7</w:t>
            </w:r>
          </w:p>
        </w:tc>
        <w:tc>
          <w:tcPr>
            <w:tcW w:w="1541" w:type="pct"/>
            <w:vAlign w:val="center"/>
          </w:tcPr>
          <w:p w14:paraId="6EAFBF86" w14:textId="09724A5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W6</w:t>
            </w:r>
          </w:p>
        </w:tc>
        <w:tc>
          <w:tcPr>
            <w:tcW w:w="929" w:type="pct"/>
          </w:tcPr>
          <w:p w14:paraId="49BCB8EF" w14:textId="32D5510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qp713oI","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88B8991" w14:textId="32BC45C6" w:rsidTr="00A811B1">
        <w:trPr>
          <w:trHeight w:val="261"/>
          <w:jc w:val="center"/>
        </w:trPr>
        <w:tc>
          <w:tcPr>
            <w:tcW w:w="424" w:type="pct"/>
            <w:vAlign w:val="bottom"/>
          </w:tcPr>
          <w:p w14:paraId="15C6D0E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2</w:t>
            </w:r>
          </w:p>
        </w:tc>
        <w:tc>
          <w:tcPr>
            <w:tcW w:w="1088" w:type="pct"/>
          </w:tcPr>
          <w:p w14:paraId="07486744" w14:textId="0FDC6D5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06</w:t>
            </w:r>
          </w:p>
        </w:tc>
        <w:tc>
          <w:tcPr>
            <w:tcW w:w="1018" w:type="pct"/>
          </w:tcPr>
          <w:p w14:paraId="10EBDD6A" w14:textId="0C3DB6D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3</w:t>
            </w:r>
          </w:p>
        </w:tc>
        <w:tc>
          <w:tcPr>
            <w:tcW w:w="1541" w:type="pct"/>
            <w:vAlign w:val="center"/>
          </w:tcPr>
          <w:p w14:paraId="7FAE4429" w14:textId="1F01537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W0</w:t>
            </w:r>
          </w:p>
        </w:tc>
        <w:tc>
          <w:tcPr>
            <w:tcW w:w="929" w:type="pct"/>
          </w:tcPr>
          <w:p w14:paraId="7BCD8648" w14:textId="060375A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8tjT82dc","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4091912D" w14:textId="09C528D8" w:rsidTr="00A811B1">
        <w:trPr>
          <w:trHeight w:val="261"/>
          <w:jc w:val="center"/>
        </w:trPr>
        <w:tc>
          <w:tcPr>
            <w:tcW w:w="424" w:type="pct"/>
            <w:vAlign w:val="bottom"/>
          </w:tcPr>
          <w:p w14:paraId="6C2933E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3</w:t>
            </w:r>
          </w:p>
        </w:tc>
        <w:tc>
          <w:tcPr>
            <w:tcW w:w="1088" w:type="pct"/>
          </w:tcPr>
          <w:p w14:paraId="03B8EF8D" w14:textId="2FC1782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07</w:t>
            </w:r>
          </w:p>
        </w:tc>
        <w:tc>
          <w:tcPr>
            <w:tcW w:w="1018" w:type="pct"/>
          </w:tcPr>
          <w:p w14:paraId="58D1C38E" w14:textId="369C839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68CAA466" w14:textId="76132D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V9</w:t>
            </w:r>
          </w:p>
        </w:tc>
        <w:tc>
          <w:tcPr>
            <w:tcW w:w="929" w:type="pct"/>
          </w:tcPr>
          <w:p w14:paraId="6BBC9359" w14:textId="0F60461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Mu2wYnxU","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58CE5A29" w14:textId="615BBB7B" w:rsidTr="00A811B1">
        <w:trPr>
          <w:trHeight w:val="261"/>
          <w:jc w:val="center"/>
        </w:trPr>
        <w:tc>
          <w:tcPr>
            <w:tcW w:w="424" w:type="pct"/>
            <w:vAlign w:val="bottom"/>
          </w:tcPr>
          <w:p w14:paraId="2B7B389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4</w:t>
            </w:r>
          </w:p>
        </w:tc>
        <w:tc>
          <w:tcPr>
            <w:tcW w:w="1088" w:type="pct"/>
          </w:tcPr>
          <w:p w14:paraId="313729D6" w14:textId="1718B9F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09</w:t>
            </w:r>
          </w:p>
        </w:tc>
        <w:tc>
          <w:tcPr>
            <w:tcW w:w="1018" w:type="pct"/>
          </w:tcPr>
          <w:p w14:paraId="0019F524" w14:textId="2D702F4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29</w:t>
            </w:r>
          </w:p>
        </w:tc>
        <w:tc>
          <w:tcPr>
            <w:tcW w:w="1541" w:type="pct"/>
            <w:vAlign w:val="center"/>
          </w:tcPr>
          <w:p w14:paraId="2C4CD1EE" w14:textId="199EE73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V7</w:t>
            </w:r>
          </w:p>
        </w:tc>
        <w:tc>
          <w:tcPr>
            <w:tcW w:w="929" w:type="pct"/>
          </w:tcPr>
          <w:p w14:paraId="173452CD" w14:textId="4F89E96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aUE1eund","properties":{"formattedCitation":"[10]","plainCitation":"[10]","noteIndex":0},"citationItems":[{"id":5909,"uris":["http://zotero.org/users/9779387/items/JXESPUE7"],"itemData":{"id":5909,"type":"article-journal","abstract":"Legionella pneumophila and Coxiella burnetii have been shown to utilize the icm/dot type IV secretion system for pathogenesis and recently a large number of icm/dot-translocated substrates were identified in L. pneumophila. Bioinformatic analysis has revealed that 13 of the genes encoding for L. pneumophila-translocated substrates and five of the C. burnetii icm/dot genes, contain a conserved regulatory element that resembles the target sequence of the PmrA response regulator. Experimental analysis which included the construction of a L. pneumophila pmrA deletion mutant, intracellular growth analysis, comparison of gene expression between L. pneumophila wild type and the pmrA mutant, construction of mutations in the PmrA conserved regulatory element, controlled expression studies as well as mobility shift assays, demonstrated the direct relation between the PmrA regulator and the expression of L. pneumophila icm/dot-translocated substrates and several C. burnetii icm/dot genes. Furthermore, genomic analysis identified 35 L. pneumophila and 68 C. burnetii unique genes that contain the PmrA regulatory element and few of these genes from L. pneumophila were found to be new icm/dot-translocated substrates. Our results establish the PmrA regulator as a fundamental regulator of the icm/dot type IV secretion system in these two bacteria.","container-title":"Molecular Microbiology","DOI":"10.1111/j.1365-2958.2007.05604.x","ISSN":"0950-382X","issue":"5","journalAbbreviation":"Mol Microbiol","language":"eng","note":"145 citations (Crossref) [2024-10-20]\nPMID: 17302824","page":"1508-1523","source":"PubMed","title":"The response regulator PmrA is a major regulator of the icm/dot type IV secretion system in Legionella pneumophila and Coxiella burnetii","volume":"63","author":[{"family":"Zusman","given":"Tal"},{"family":"Aloni","given":"Gali"},{"family":"Halperin","given":"Einat"},{"family":"Kotzer","given":"Hani"},{"family":"Degtyar","given":"Elena"},{"family":"Feldman","given":"Michal"},{"family":"Segal","given":"Gil"}],"issued":{"date-parts":[["2007",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0]</w:t>
            </w:r>
            <w:r w:rsidRPr="00D64C4A">
              <w:rPr>
                <w:rFonts w:ascii="Arial" w:eastAsia="Times New Roman" w:hAnsi="Arial" w:cs="Arial"/>
                <w:kern w:val="0"/>
                <w:sz w:val="22"/>
                <w:szCs w:val="22"/>
                <w14:ligatures w14:val="none"/>
              </w:rPr>
              <w:fldChar w:fldCharType="end"/>
            </w:r>
          </w:p>
        </w:tc>
      </w:tr>
      <w:tr w:rsidR="00D64C4A" w:rsidRPr="00D64C4A" w14:paraId="725A6FE0" w14:textId="51870B06" w:rsidTr="00A811B1">
        <w:trPr>
          <w:trHeight w:val="261"/>
          <w:jc w:val="center"/>
        </w:trPr>
        <w:tc>
          <w:tcPr>
            <w:tcW w:w="424" w:type="pct"/>
            <w:vAlign w:val="bottom"/>
          </w:tcPr>
          <w:p w14:paraId="7F65AFFB"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5</w:t>
            </w:r>
          </w:p>
        </w:tc>
        <w:tc>
          <w:tcPr>
            <w:tcW w:w="1088" w:type="pct"/>
          </w:tcPr>
          <w:p w14:paraId="7B1D2F42" w14:textId="700649D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10</w:t>
            </w:r>
          </w:p>
        </w:tc>
        <w:tc>
          <w:tcPr>
            <w:tcW w:w="1018" w:type="pct"/>
          </w:tcPr>
          <w:p w14:paraId="7610D9CE" w14:textId="43D19626"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VpdA</w:t>
            </w:r>
            <w:proofErr w:type="spellEnd"/>
          </w:p>
        </w:tc>
        <w:tc>
          <w:tcPr>
            <w:tcW w:w="1541" w:type="pct"/>
            <w:vAlign w:val="center"/>
          </w:tcPr>
          <w:p w14:paraId="29AAF994" w14:textId="3601972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V6</w:t>
            </w:r>
          </w:p>
        </w:tc>
        <w:tc>
          <w:tcPr>
            <w:tcW w:w="929" w:type="pct"/>
          </w:tcPr>
          <w:p w14:paraId="44BEC769" w14:textId="08B569A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12xFAOOg","properties":{"formattedCitation":"[15]","plainCitation":"[15]","noteIndex":0},"citationItems":[{"id":5922,"uris":["http://zotero.org/users/9779387/items/8PUZRYVD"],"itemData":{"id":5922,"type":"article-journal","abstract":"Legionella pneumophila replicates within alveolar macrophages, causing a severe pneumonia termed Legionnaires' disease. The bacterium resides within a vacuole that escapes immediate transport to the host lysosome. Instead, the vacuole interacts with the early secretory pathway to establish an environment suitable for rapid multiplication. A type IV secretion system is central to the pathogenicity of the bacterium, and many protein substrates that are translocated by this system to the host cell have been identified. One of these, VipD, was found to interrupt the late secretory pathway when overproduced in Saccharomyces cerevisiae. We independently identified VipD in a previous study and have further characterized this protein as well as its three paralogs. The vipD gene belongs to a family of L. pneumophila open reading frames that are predicted to contain a phospholipase A domain with sequence similarity to the type III-secreted toxin ExoU from Pseudomonas aeruginosa. Similarly to other known translocated proteins of L. pneumophila, VipD is strongly induced in early stationary phase, a time when the bacterium is most virulent. Detergent extraction studies of infected macrophages confirm that VipD is translocated into host cells via the type IV secretion system. A second assay for translocation revealed that two paralogs of VipD, VpdA and VpdB, also have translocation signals recognized by the type IV system. A strain lacking VipD and its three paralogs grew at wild-type rates in murine macrophages, although secondary mutations that cause growth defects in strains lacking VipD accumulate. The quadruple mutant displayed a growth advantage in the amoebal host Dictyostelium discoideum, indicating that the protein family may modulate intracellular growth in a complex fashion. VipD is mildly toxic when overproduced in eukaryotic cells, and the toxicity is partially dependent on the putative phospholipase active site. VipD and its paralogs therefore define a family of translocated proteins that may assist in the establishment of a vacuole suitable for bacterial replication through functioning as a phospholipase.","container-title":"Infection and Immunity","DOI":"10.1128/iai.02060-05","issue":"6","note":"96 citations (Crossref) [2024-10-20]\npublisher: American Society for Microbiology","page":"3597-3606","source":"journals.asm.org (Atypon)","title":"Members of a Legionella pneumophila Family of Proteins with ExoU (Phospholipase A) Active Sites Are Translocated to Target Cells","volume":"74","author":[{"family":"VanRheenen","given":"Susan M."},{"family":"Luo","given":"Zhao-Qing"},{"family":"O'Connor","given":"Tamara"},{"family":"Isberg","given":"Ralph R."}],"issued":{"date-parts":[["2006",6]]}}}],"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5]</w:t>
            </w:r>
            <w:r w:rsidRPr="00D64C4A">
              <w:rPr>
                <w:rFonts w:ascii="Arial" w:eastAsia="Times New Roman" w:hAnsi="Arial" w:cs="Arial"/>
                <w:kern w:val="0"/>
                <w:sz w:val="22"/>
                <w:szCs w:val="22"/>
                <w14:ligatures w14:val="none"/>
              </w:rPr>
              <w:fldChar w:fldCharType="end"/>
            </w:r>
          </w:p>
        </w:tc>
      </w:tr>
      <w:tr w:rsidR="00D64C4A" w:rsidRPr="00D64C4A" w14:paraId="5CACCB25" w14:textId="51A4F568" w:rsidTr="00A811B1">
        <w:trPr>
          <w:trHeight w:val="261"/>
          <w:jc w:val="center"/>
        </w:trPr>
        <w:tc>
          <w:tcPr>
            <w:tcW w:w="424" w:type="pct"/>
            <w:vAlign w:val="bottom"/>
          </w:tcPr>
          <w:p w14:paraId="1282D94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6</w:t>
            </w:r>
          </w:p>
        </w:tc>
        <w:tc>
          <w:tcPr>
            <w:tcW w:w="1088" w:type="pct"/>
          </w:tcPr>
          <w:p w14:paraId="40D5C6F7" w14:textId="59C8901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11</w:t>
            </w:r>
          </w:p>
        </w:tc>
        <w:tc>
          <w:tcPr>
            <w:tcW w:w="1018" w:type="pct"/>
          </w:tcPr>
          <w:p w14:paraId="761AD64F" w14:textId="5A79F8DC"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4</w:t>
            </w:r>
          </w:p>
        </w:tc>
        <w:tc>
          <w:tcPr>
            <w:tcW w:w="1541" w:type="pct"/>
            <w:vAlign w:val="center"/>
          </w:tcPr>
          <w:p w14:paraId="643ED396" w14:textId="17DF8C6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V5</w:t>
            </w:r>
          </w:p>
        </w:tc>
        <w:tc>
          <w:tcPr>
            <w:tcW w:w="929" w:type="pct"/>
          </w:tcPr>
          <w:p w14:paraId="40677E1C" w14:textId="270A6F3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avXaJjog","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46DD9BED" w14:textId="00E40B35" w:rsidTr="00A811B1">
        <w:trPr>
          <w:trHeight w:val="261"/>
          <w:jc w:val="center"/>
        </w:trPr>
        <w:tc>
          <w:tcPr>
            <w:tcW w:w="424" w:type="pct"/>
            <w:vAlign w:val="bottom"/>
          </w:tcPr>
          <w:p w14:paraId="6BFA436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7</w:t>
            </w:r>
          </w:p>
        </w:tc>
        <w:tc>
          <w:tcPr>
            <w:tcW w:w="1088" w:type="pct"/>
          </w:tcPr>
          <w:p w14:paraId="7AF79A28" w14:textId="3D837BB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16</w:t>
            </w:r>
          </w:p>
        </w:tc>
        <w:tc>
          <w:tcPr>
            <w:tcW w:w="1018" w:type="pct"/>
          </w:tcPr>
          <w:p w14:paraId="26D78648" w14:textId="144CED9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1</w:t>
            </w:r>
          </w:p>
        </w:tc>
        <w:tc>
          <w:tcPr>
            <w:tcW w:w="1541" w:type="pct"/>
            <w:vAlign w:val="center"/>
          </w:tcPr>
          <w:p w14:paraId="07E1DA1C" w14:textId="509CB4F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V0</w:t>
            </w:r>
          </w:p>
        </w:tc>
        <w:tc>
          <w:tcPr>
            <w:tcW w:w="929" w:type="pct"/>
          </w:tcPr>
          <w:p w14:paraId="478EA7ED" w14:textId="13BFEF9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Ye5YXuLU","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3A890E91" w14:textId="1D6ADDD3" w:rsidTr="00A811B1">
        <w:trPr>
          <w:trHeight w:val="261"/>
          <w:jc w:val="center"/>
        </w:trPr>
        <w:tc>
          <w:tcPr>
            <w:tcW w:w="424" w:type="pct"/>
            <w:vAlign w:val="bottom"/>
          </w:tcPr>
          <w:p w14:paraId="3EB3BAF3"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8</w:t>
            </w:r>
          </w:p>
        </w:tc>
        <w:tc>
          <w:tcPr>
            <w:tcW w:w="1088" w:type="pct"/>
          </w:tcPr>
          <w:p w14:paraId="1017CCAE" w14:textId="2ECBC0B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20</w:t>
            </w:r>
          </w:p>
        </w:tc>
        <w:tc>
          <w:tcPr>
            <w:tcW w:w="1018" w:type="pct"/>
          </w:tcPr>
          <w:p w14:paraId="5AD60A43" w14:textId="664348E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C13DEDD" w14:textId="774CDD6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U6</w:t>
            </w:r>
          </w:p>
        </w:tc>
        <w:tc>
          <w:tcPr>
            <w:tcW w:w="929" w:type="pct"/>
          </w:tcPr>
          <w:p w14:paraId="27CC9D4E" w14:textId="1DBD7D0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aXIk8Hz","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A42754B" w14:textId="3E362120" w:rsidTr="00A811B1">
        <w:trPr>
          <w:trHeight w:val="261"/>
          <w:jc w:val="center"/>
        </w:trPr>
        <w:tc>
          <w:tcPr>
            <w:tcW w:w="424" w:type="pct"/>
            <w:vAlign w:val="bottom"/>
          </w:tcPr>
          <w:p w14:paraId="3700B27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09</w:t>
            </w:r>
          </w:p>
        </w:tc>
        <w:tc>
          <w:tcPr>
            <w:tcW w:w="1088" w:type="pct"/>
          </w:tcPr>
          <w:p w14:paraId="30CB0DEB" w14:textId="6558731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22</w:t>
            </w:r>
          </w:p>
        </w:tc>
        <w:tc>
          <w:tcPr>
            <w:tcW w:w="1018" w:type="pct"/>
          </w:tcPr>
          <w:p w14:paraId="394355DB" w14:textId="3E512667"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5</w:t>
            </w:r>
          </w:p>
        </w:tc>
        <w:tc>
          <w:tcPr>
            <w:tcW w:w="1541" w:type="pct"/>
            <w:vAlign w:val="center"/>
          </w:tcPr>
          <w:p w14:paraId="78E1BAEC" w14:textId="00FB06D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U4</w:t>
            </w:r>
          </w:p>
        </w:tc>
        <w:tc>
          <w:tcPr>
            <w:tcW w:w="929" w:type="pct"/>
          </w:tcPr>
          <w:p w14:paraId="3DA1A157" w14:textId="4D81E77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PoUoasy","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10193010" w14:textId="1BDEACE3" w:rsidTr="00A811B1">
        <w:trPr>
          <w:trHeight w:val="261"/>
          <w:jc w:val="center"/>
        </w:trPr>
        <w:tc>
          <w:tcPr>
            <w:tcW w:w="424" w:type="pct"/>
            <w:vAlign w:val="bottom"/>
          </w:tcPr>
          <w:p w14:paraId="529A7F8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0</w:t>
            </w:r>
          </w:p>
        </w:tc>
        <w:tc>
          <w:tcPr>
            <w:tcW w:w="1088" w:type="pct"/>
          </w:tcPr>
          <w:p w14:paraId="0C1A8016" w14:textId="6C35B2A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24</w:t>
            </w:r>
          </w:p>
        </w:tc>
        <w:tc>
          <w:tcPr>
            <w:tcW w:w="1018" w:type="pct"/>
          </w:tcPr>
          <w:p w14:paraId="1ECA7E26" w14:textId="4A3B1EC0"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G</w:t>
            </w:r>
            <w:proofErr w:type="spellEnd"/>
          </w:p>
        </w:tc>
        <w:tc>
          <w:tcPr>
            <w:tcW w:w="1541" w:type="pct"/>
            <w:vAlign w:val="center"/>
          </w:tcPr>
          <w:p w14:paraId="6FB08802" w14:textId="0D41579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U2</w:t>
            </w:r>
          </w:p>
        </w:tc>
        <w:tc>
          <w:tcPr>
            <w:tcW w:w="929" w:type="pct"/>
          </w:tcPr>
          <w:p w14:paraId="489B3451" w14:textId="4911A8B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9E9P1de","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4704E077" w14:textId="2DEA1853" w:rsidTr="00A811B1">
        <w:trPr>
          <w:trHeight w:val="261"/>
          <w:jc w:val="center"/>
        </w:trPr>
        <w:tc>
          <w:tcPr>
            <w:tcW w:w="424" w:type="pct"/>
            <w:vAlign w:val="bottom"/>
          </w:tcPr>
          <w:p w14:paraId="31558FB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1</w:t>
            </w:r>
          </w:p>
        </w:tc>
        <w:tc>
          <w:tcPr>
            <w:tcW w:w="1088" w:type="pct"/>
          </w:tcPr>
          <w:p w14:paraId="3A77E26F" w14:textId="7BC19C7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25</w:t>
            </w:r>
          </w:p>
        </w:tc>
        <w:tc>
          <w:tcPr>
            <w:tcW w:w="1018" w:type="pct"/>
          </w:tcPr>
          <w:p w14:paraId="691F6365" w14:textId="591783B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H</w:t>
            </w:r>
            <w:proofErr w:type="spellEnd"/>
          </w:p>
        </w:tc>
        <w:tc>
          <w:tcPr>
            <w:tcW w:w="1541" w:type="pct"/>
            <w:vAlign w:val="center"/>
          </w:tcPr>
          <w:p w14:paraId="24368C93" w14:textId="005572B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U1</w:t>
            </w:r>
          </w:p>
        </w:tc>
        <w:tc>
          <w:tcPr>
            <w:tcW w:w="929" w:type="pct"/>
          </w:tcPr>
          <w:p w14:paraId="08B3E24D" w14:textId="0699912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oR6dVgZ","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470F7F84" w14:textId="3C812FCB" w:rsidTr="00A811B1">
        <w:trPr>
          <w:trHeight w:val="261"/>
          <w:jc w:val="center"/>
        </w:trPr>
        <w:tc>
          <w:tcPr>
            <w:tcW w:w="424" w:type="pct"/>
            <w:vAlign w:val="bottom"/>
          </w:tcPr>
          <w:p w14:paraId="21241DC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2</w:t>
            </w:r>
          </w:p>
        </w:tc>
        <w:tc>
          <w:tcPr>
            <w:tcW w:w="1088" w:type="pct"/>
          </w:tcPr>
          <w:p w14:paraId="01965DDE" w14:textId="3042A2A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33</w:t>
            </w:r>
          </w:p>
        </w:tc>
        <w:tc>
          <w:tcPr>
            <w:tcW w:w="1018" w:type="pct"/>
          </w:tcPr>
          <w:p w14:paraId="4500366C" w14:textId="7624E6C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30</w:t>
            </w:r>
          </w:p>
        </w:tc>
        <w:tc>
          <w:tcPr>
            <w:tcW w:w="1541" w:type="pct"/>
            <w:vAlign w:val="center"/>
          </w:tcPr>
          <w:p w14:paraId="009BBE95" w14:textId="55B9690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T3</w:t>
            </w:r>
          </w:p>
        </w:tc>
        <w:tc>
          <w:tcPr>
            <w:tcW w:w="929" w:type="pct"/>
          </w:tcPr>
          <w:p w14:paraId="431343FB" w14:textId="1CAA8B2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hYeflPU6","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5B93997E" w14:textId="436AFEC5" w:rsidTr="00A811B1">
        <w:trPr>
          <w:trHeight w:val="261"/>
          <w:jc w:val="center"/>
        </w:trPr>
        <w:tc>
          <w:tcPr>
            <w:tcW w:w="424" w:type="pct"/>
            <w:vAlign w:val="bottom"/>
          </w:tcPr>
          <w:p w14:paraId="389BB52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3</w:t>
            </w:r>
          </w:p>
        </w:tc>
        <w:tc>
          <w:tcPr>
            <w:tcW w:w="1088" w:type="pct"/>
          </w:tcPr>
          <w:p w14:paraId="4880AC72" w14:textId="108B7FA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34</w:t>
            </w:r>
          </w:p>
        </w:tc>
        <w:tc>
          <w:tcPr>
            <w:tcW w:w="1018" w:type="pct"/>
          </w:tcPr>
          <w:p w14:paraId="34DE995E" w14:textId="00B5942C"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0B647C1E" w14:textId="54895DC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T2</w:t>
            </w:r>
          </w:p>
        </w:tc>
        <w:tc>
          <w:tcPr>
            <w:tcW w:w="929" w:type="pct"/>
          </w:tcPr>
          <w:p w14:paraId="7ABCA0AF" w14:textId="1EF17D6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isd1RS4","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78F0261" w14:textId="0208D9BB" w:rsidTr="00A811B1">
        <w:trPr>
          <w:trHeight w:val="261"/>
          <w:jc w:val="center"/>
        </w:trPr>
        <w:tc>
          <w:tcPr>
            <w:tcW w:w="424" w:type="pct"/>
            <w:vAlign w:val="bottom"/>
          </w:tcPr>
          <w:p w14:paraId="48744FC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4</w:t>
            </w:r>
          </w:p>
        </w:tc>
        <w:tc>
          <w:tcPr>
            <w:tcW w:w="1088" w:type="pct"/>
          </w:tcPr>
          <w:p w14:paraId="3125CA21" w14:textId="5ACFA34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43</w:t>
            </w:r>
          </w:p>
        </w:tc>
        <w:tc>
          <w:tcPr>
            <w:tcW w:w="1018" w:type="pct"/>
          </w:tcPr>
          <w:p w14:paraId="27602045" w14:textId="5101FA7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1C83459" w14:textId="4BC0328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S3</w:t>
            </w:r>
          </w:p>
        </w:tc>
        <w:tc>
          <w:tcPr>
            <w:tcW w:w="929" w:type="pct"/>
          </w:tcPr>
          <w:p w14:paraId="28959A40" w14:textId="40981BE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FzE0ZNS9","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762D62D4" w14:textId="517203FC" w:rsidTr="00A811B1">
        <w:trPr>
          <w:trHeight w:val="261"/>
          <w:jc w:val="center"/>
        </w:trPr>
        <w:tc>
          <w:tcPr>
            <w:tcW w:w="424" w:type="pct"/>
            <w:vAlign w:val="bottom"/>
          </w:tcPr>
          <w:p w14:paraId="745B35E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5</w:t>
            </w:r>
          </w:p>
        </w:tc>
        <w:tc>
          <w:tcPr>
            <w:tcW w:w="1088" w:type="pct"/>
          </w:tcPr>
          <w:p w14:paraId="6A2ECF21" w14:textId="3A1FE49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44</w:t>
            </w:r>
          </w:p>
        </w:tc>
        <w:tc>
          <w:tcPr>
            <w:tcW w:w="1018" w:type="pct"/>
          </w:tcPr>
          <w:p w14:paraId="76862924" w14:textId="53F317C0"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I</w:t>
            </w:r>
            <w:proofErr w:type="spellEnd"/>
          </w:p>
        </w:tc>
        <w:tc>
          <w:tcPr>
            <w:tcW w:w="1541" w:type="pct"/>
            <w:vAlign w:val="center"/>
          </w:tcPr>
          <w:p w14:paraId="20CD0F77" w14:textId="311E67F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S2</w:t>
            </w:r>
          </w:p>
        </w:tc>
        <w:tc>
          <w:tcPr>
            <w:tcW w:w="929" w:type="pct"/>
          </w:tcPr>
          <w:p w14:paraId="1E0FBA3C" w14:textId="24D1F33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qZfS7s2D","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4350CAE4" w14:textId="0442895A" w:rsidTr="00A811B1">
        <w:trPr>
          <w:trHeight w:val="261"/>
          <w:jc w:val="center"/>
        </w:trPr>
        <w:tc>
          <w:tcPr>
            <w:tcW w:w="424" w:type="pct"/>
            <w:vAlign w:val="bottom"/>
          </w:tcPr>
          <w:p w14:paraId="4635499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6</w:t>
            </w:r>
          </w:p>
        </w:tc>
        <w:tc>
          <w:tcPr>
            <w:tcW w:w="1088" w:type="pct"/>
          </w:tcPr>
          <w:p w14:paraId="0553FE65" w14:textId="1CDCE77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52</w:t>
            </w:r>
          </w:p>
        </w:tc>
        <w:tc>
          <w:tcPr>
            <w:tcW w:w="1018" w:type="pct"/>
          </w:tcPr>
          <w:p w14:paraId="0C1E206E" w14:textId="2FE3089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14</w:t>
            </w:r>
          </w:p>
        </w:tc>
        <w:tc>
          <w:tcPr>
            <w:tcW w:w="1541" w:type="pct"/>
            <w:vAlign w:val="center"/>
          </w:tcPr>
          <w:p w14:paraId="02531D72" w14:textId="1457ECA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R5</w:t>
            </w:r>
          </w:p>
        </w:tc>
        <w:tc>
          <w:tcPr>
            <w:tcW w:w="929" w:type="pct"/>
          </w:tcPr>
          <w:p w14:paraId="079C074F" w14:textId="4961DE3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kySpeB0","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E00A12D" w14:textId="152B3688" w:rsidTr="00A811B1">
        <w:trPr>
          <w:trHeight w:val="261"/>
          <w:jc w:val="center"/>
        </w:trPr>
        <w:tc>
          <w:tcPr>
            <w:tcW w:w="424" w:type="pct"/>
            <w:vAlign w:val="bottom"/>
          </w:tcPr>
          <w:p w14:paraId="0D84606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7</w:t>
            </w:r>
          </w:p>
        </w:tc>
        <w:tc>
          <w:tcPr>
            <w:tcW w:w="1088" w:type="pct"/>
          </w:tcPr>
          <w:p w14:paraId="2A720AA8" w14:textId="1FF70A8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56</w:t>
            </w:r>
          </w:p>
        </w:tc>
        <w:tc>
          <w:tcPr>
            <w:tcW w:w="1018" w:type="pct"/>
          </w:tcPr>
          <w:p w14:paraId="771C17B7" w14:textId="33CDCC5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A15</w:t>
            </w:r>
          </w:p>
        </w:tc>
        <w:tc>
          <w:tcPr>
            <w:tcW w:w="1541" w:type="pct"/>
            <w:vAlign w:val="center"/>
          </w:tcPr>
          <w:p w14:paraId="740FA951" w14:textId="3E8B0A6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R1</w:t>
            </w:r>
          </w:p>
        </w:tc>
        <w:tc>
          <w:tcPr>
            <w:tcW w:w="929" w:type="pct"/>
          </w:tcPr>
          <w:p w14:paraId="35D7C2EB" w14:textId="43FB035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GCtLmB1","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D03FC6B" w14:textId="31355568" w:rsidTr="00A811B1">
        <w:trPr>
          <w:trHeight w:val="261"/>
          <w:jc w:val="center"/>
        </w:trPr>
        <w:tc>
          <w:tcPr>
            <w:tcW w:w="424" w:type="pct"/>
            <w:vAlign w:val="bottom"/>
          </w:tcPr>
          <w:p w14:paraId="4933F1F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8</w:t>
            </w:r>
          </w:p>
        </w:tc>
        <w:tc>
          <w:tcPr>
            <w:tcW w:w="1088" w:type="pct"/>
          </w:tcPr>
          <w:p w14:paraId="68D6A0E4" w14:textId="266E327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61</w:t>
            </w:r>
          </w:p>
        </w:tc>
        <w:tc>
          <w:tcPr>
            <w:tcW w:w="1018" w:type="pct"/>
          </w:tcPr>
          <w:p w14:paraId="3EA37B41" w14:textId="792521FC"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0CE736F4" w14:textId="5A45B0F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Q6</w:t>
            </w:r>
          </w:p>
        </w:tc>
        <w:tc>
          <w:tcPr>
            <w:tcW w:w="929" w:type="pct"/>
          </w:tcPr>
          <w:p w14:paraId="661A502B" w14:textId="5B7DA59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unN4Lnb","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0CD8A82D" w14:textId="36F0257D" w:rsidTr="00A811B1">
        <w:trPr>
          <w:trHeight w:val="261"/>
          <w:jc w:val="center"/>
        </w:trPr>
        <w:tc>
          <w:tcPr>
            <w:tcW w:w="424" w:type="pct"/>
            <w:vAlign w:val="bottom"/>
          </w:tcPr>
          <w:p w14:paraId="6CF7515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19</w:t>
            </w:r>
          </w:p>
        </w:tc>
        <w:tc>
          <w:tcPr>
            <w:tcW w:w="1088" w:type="pct"/>
          </w:tcPr>
          <w:p w14:paraId="66F8407C" w14:textId="78D8260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64</w:t>
            </w:r>
          </w:p>
        </w:tc>
        <w:tc>
          <w:tcPr>
            <w:tcW w:w="1018" w:type="pct"/>
          </w:tcPr>
          <w:p w14:paraId="7391FA39" w14:textId="2095AE7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SidM</w:t>
            </w:r>
          </w:p>
        </w:tc>
        <w:tc>
          <w:tcPr>
            <w:tcW w:w="1541" w:type="pct"/>
            <w:vAlign w:val="center"/>
          </w:tcPr>
          <w:p w14:paraId="5CCEB2A2" w14:textId="6449857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Q3</w:t>
            </w:r>
          </w:p>
        </w:tc>
        <w:tc>
          <w:tcPr>
            <w:tcW w:w="929" w:type="pct"/>
          </w:tcPr>
          <w:p w14:paraId="35DB0D4B" w14:textId="266A65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tVaWIDV","properties":{"formattedCitation":"[21]","plainCitation":"[21]","noteIndex":0},"citationItems":[{"id":5968,"uris":["http://zotero.org/users/9779387/items/SX5LURG6"],"itemData":{"id":5968,"type":"article-journal","container-title":"Developmental Cell","DOI":"10.1016/j.devcel.2006.05.013","ISSN":"1534-5807","issue":"1","journalAbbreviation":"Developmental Cell","language":"English","note":"303 citations (Crossref) [2024-10-21]\npublisher: Elsevier\nPMID: 16824952","page":"47-56","source":"www.cell.com","title":"Targeting of Host Rab GTPase Function by the Intravacuolar Pathogen Legionella pneumophila","volume":"11","author":[{"family":"Machner","given":"Matthias P."},{"family":"Isberg","given":"Ralph R."}],"issued":{"date-parts":[["2006",7,1]]}}}],"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1]</w:t>
            </w:r>
            <w:r w:rsidRPr="00D64C4A">
              <w:rPr>
                <w:rFonts w:ascii="Arial" w:eastAsia="Times New Roman" w:hAnsi="Arial" w:cs="Arial"/>
                <w:kern w:val="0"/>
                <w:sz w:val="22"/>
                <w:szCs w:val="22"/>
                <w14:ligatures w14:val="none"/>
              </w:rPr>
              <w:fldChar w:fldCharType="end"/>
            </w:r>
          </w:p>
        </w:tc>
      </w:tr>
      <w:tr w:rsidR="00D64C4A" w:rsidRPr="00D64C4A" w14:paraId="3939BE2D" w14:textId="5D1BCDE9" w:rsidTr="00A811B1">
        <w:trPr>
          <w:trHeight w:val="261"/>
          <w:jc w:val="center"/>
        </w:trPr>
        <w:tc>
          <w:tcPr>
            <w:tcW w:w="424" w:type="pct"/>
            <w:vAlign w:val="bottom"/>
          </w:tcPr>
          <w:p w14:paraId="6EB886E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0</w:t>
            </w:r>
          </w:p>
        </w:tc>
        <w:tc>
          <w:tcPr>
            <w:tcW w:w="1088" w:type="pct"/>
          </w:tcPr>
          <w:p w14:paraId="381D6EB1" w14:textId="6A02AEF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65</w:t>
            </w:r>
          </w:p>
        </w:tc>
        <w:tc>
          <w:tcPr>
            <w:tcW w:w="1018" w:type="pct"/>
          </w:tcPr>
          <w:p w14:paraId="6ECBFC9C" w14:textId="2952F70E"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D</w:t>
            </w:r>
            <w:proofErr w:type="spellEnd"/>
          </w:p>
        </w:tc>
        <w:tc>
          <w:tcPr>
            <w:tcW w:w="1541" w:type="pct"/>
            <w:vAlign w:val="center"/>
          </w:tcPr>
          <w:p w14:paraId="5C2C5D7B" w14:textId="0DAADC2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Q2</w:t>
            </w:r>
          </w:p>
        </w:tc>
        <w:tc>
          <w:tcPr>
            <w:tcW w:w="929" w:type="pct"/>
          </w:tcPr>
          <w:p w14:paraId="0EB73DA3" w14:textId="32B94CE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QrTjfDP","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0F9A0AD9" w14:textId="4B96EF6D" w:rsidTr="00A811B1">
        <w:trPr>
          <w:trHeight w:val="261"/>
          <w:jc w:val="center"/>
        </w:trPr>
        <w:tc>
          <w:tcPr>
            <w:tcW w:w="424" w:type="pct"/>
            <w:vAlign w:val="bottom"/>
          </w:tcPr>
          <w:p w14:paraId="7741903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1</w:t>
            </w:r>
          </w:p>
        </w:tc>
        <w:tc>
          <w:tcPr>
            <w:tcW w:w="1088" w:type="pct"/>
          </w:tcPr>
          <w:p w14:paraId="2947C12A" w14:textId="6DACA20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90</w:t>
            </w:r>
          </w:p>
        </w:tc>
        <w:tc>
          <w:tcPr>
            <w:tcW w:w="1018" w:type="pct"/>
          </w:tcPr>
          <w:p w14:paraId="14DFFB84" w14:textId="6EDC962C"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epB</w:t>
            </w:r>
            <w:proofErr w:type="spellEnd"/>
          </w:p>
        </w:tc>
        <w:tc>
          <w:tcPr>
            <w:tcW w:w="1541" w:type="pct"/>
            <w:vAlign w:val="center"/>
          </w:tcPr>
          <w:p w14:paraId="40CA40E6" w14:textId="6F290CE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M7</w:t>
            </w:r>
          </w:p>
        </w:tc>
        <w:tc>
          <w:tcPr>
            <w:tcW w:w="929" w:type="pct"/>
          </w:tcPr>
          <w:p w14:paraId="786C13AB" w14:textId="795119A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4T32EOx","properties":{"formattedCitation":"[22]","plainCitation":"[22]","noteIndex":0},"citationItems":[{"id":5967,"uris":["http://zotero.org/users/9779387/items/4F24M4RT"],"itemData":{"id":5967,"type":"article-journal","abstract":"Legionella pneumophila, the bacterial agent of legionnaires' disease, replicates intracellularly within a specialized vacuole of mammalian and protozoan host cells. Little is known about the specialized vacuole except that the Icm/Dot type IVsecretion system is essential for its formation and maintenance. The Legionella genome database contains two open reading frames encoding polypeptides (LepA and LepB) with predicted coiled-coil regions and weak homology to SNAREs; these are delivered to host cells by an Icm/Dot–dependent mechanism. Analysis of mutant strains suggests that the Lep proteins may enable the Legionella to commandeer a protozoan exocytic pathway for dissemination of the pathogen.","container-title":"Science","DOI":"10.1126/science.1094226","issue":"5662","note":"255 citations (Crossref) [2024-10-21]\npublisher: American Association for the Advancement of Science","page":"1358-1361","source":"science.org (Atypon)","title":"Legionella Effectors That Promote Nonlytic Release from Protozoa","volume":"303","author":[{"family":"Chen","given":"John"},{"family":"Felipe","given":"Karim Suwwan","non-dropping-particle":"de"},{"family":"Clarke","given":"Margaret"},{"family":"Lu","given":"Hao"},{"family":"Anderson","given":"O. Roger"},{"family":"Segal","given":"Gil"},{"family":"Shuman","given":"Howard A."}],"issued":{"date-parts":[["2004",2,2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2]</w:t>
            </w:r>
            <w:r w:rsidRPr="00D64C4A">
              <w:rPr>
                <w:rFonts w:ascii="Arial" w:eastAsia="Times New Roman" w:hAnsi="Arial" w:cs="Arial"/>
                <w:kern w:val="0"/>
                <w:sz w:val="22"/>
                <w:szCs w:val="22"/>
                <w14:ligatures w14:val="none"/>
              </w:rPr>
              <w:fldChar w:fldCharType="end"/>
            </w:r>
          </w:p>
        </w:tc>
      </w:tr>
      <w:tr w:rsidR="00D64C4A" w:rsidRPr="00D64C4A" w14:paraId="2535AB5A" w14:textId="4B10D66C" w:rsidTr="00A811B1">
        <w:trPr>
          <w:trHeight w:val="261"/>
          <w:jc w:val="center"/>
        </w:trPr>
        <w:tc>
          <w:tcPr>
            <w:tcW w:w="424" w:type="pct"/>
            <w:vAlign w:val="bottom"/>
          </w:tcPr>
          <w:p w14:paraId="239EDE3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2</w:t>
            </w:r>
          </w:p>
        </w:tc>
        <w:tc>
          <w:tcPr>
            <w:tcW w:w="1088" w:type="pct"/>
          </w:tcPr>
          <w:p w14:paraId="20BF53A6" w14:textId="0656029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98</w:t>
            </w:r>
          </w:p>
        </w:tc>
        <w:tc>
          <w:tcPr>
            <w:tcW w:w="1018" w:type="pct"/>
          </w:tcPr>
          <w:p w14:paraId="74649B5C" w14:textId="1F79F7C5"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J</w:t>
            </w:r>
            <w:proofErr w:type="spellEnd"/>
          </w:p>
        </w:tc>
        <w:tc>
          <w:tcPr>
            <w:tcW w:w="1541" w:type="pct"/>
            <w:vAlign w:val="center"/>
          </w:tcPr>
          <w:p w14:paraId="66F8CA37" w14:textId="44DD2F1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L9</w:t>
            </w:r>
          </w:p>
        </w:tc>
        <w:tc>
          <w:tcPr>
            <w:tcW w:w="929" w:type="pct"/>
          </w:tcPr>
          <w:p w14:paraId="5FFEDB01" w14:textId="1C0591B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1BNcUJq","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1F03926C" w14:textId="27A24CE9" w:rsidTr="00A811B1">
        <w:trPr>
          <w:trHeight w:val="261"/>
          <w:jc w:val="center"/>
        </w:trPr>
        <w:tc>
          <w:tcPr>
            <w:tcW w:w="424" w:type="pct"/>
            <w:vAlign w:val="bottom"/>
          </w:tcPr>
          <w:p w14:paraId="16FB71D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3</w:t>
            </w:r>
          </w:p>
        </w:tc>
        <w:tc>
          <w:tcPr>
            <w:tcW w:w="1088" w:type="pct"/>
          </w:tcPr>
          <w:p w14:paraId="474C00C7" w14:textId="03361F0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04</w:t>
            </w:r>
          </w:p>
        </w:tc>
        <w:tc>
          <w:tcPr>
            <w:tcW w:w="1018" w:type="pct"/>
          </w:tcPr>
          <w:p w14:paraId="709D1BB6" w14:textId="2522F5B1"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I</w:t>
            </w:r>
            <w:proofErr w:type="spellEnd"/>
          </w:p>
        </w:tc>
        <w:tc>
          <w:tcPr>
            <w:tcW w:w="1541" w:type="pct"/>
            <w:vAlign w:val="center"/>
          </w:tcPr>
          <w:p w14:paraId="49C6B5CC" w14:textId="2D1A9A4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L3</w:t>
            </w:r>
          </w:p>
        </w:tc>
        <w:tc>
          <w:tcPr>
            <w:tcW w:w="929" w:type="pct"/>
          </w:tcPr>
          <w:p w14:paraId="186D425D" w14:textId="3A16D99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i79qutZ","properties":{"formattedCitation":"[23]","plainCitation":"[23]","noteIndex":0},"citationItems":[{"id":840,"uris":["http://zotero.org/users/9779387/items/MH2E4JIP"],"itemData":{"id":840,"type":"article-journal","abstract":"The Legionella pneumophila Dot/Icm type IV secretion system is essential for the biogenesis of a phagosome that supports bacterial multiplication, most likely via the functions of its protein substrates. Recent studies indicate that fundamental cellular processes, such as vesicle trafficking, stress response, autophagy and cell death, are modulated by these effectors. However, how each translocated protein contributes to the modulation of these pathways is largely unknown. In a screen to search substrates of the Dot/Icm transporter that can cause host cell death, we identified a gene whose product is lethal to yeast and mammalian cells. We demonstrate that this protein, called SidI, is a substrate of the Dot/Icm type IV protein transporter that targets the host protein translation process. Our results indicate that SidI specifically interacts with eEF1A and eEF1B gamma, two components of the eukaryotic protein translation elongation machinery and such interactions leads to inhibition of host protein synthesis. Furthermore, we have isolated two SidI substitution mutants that retain the target binding activity but have lost toxicity to eukaryotic cells, suggesting potential biochemical effect of SidI on eEF1A and eEF1B gamma. We also show that infection by L. pneumophila leads to eEF1A-mediated activation of the heat shock regulatory protein HSF1 in a virulence-dependent manner and deletion of sidI affects such activation. Moreover, similar response occurred in cells transiently transfected to express SidI. Thus, inhibition of host protein synthesis by specific effectors contributes to the induction of stress response in L. pneumophila-infected cells.","archive_location":"WOS:000265883500006","container-title":"Cellular Microbiology","DOI":"10.1111/j.1462-5822.2009.01301.x","ISSN":"1462-5814","issue":"6","journalAbbreviation":"Cell Microbiol.","language":"English","note":"sciif: 4.12\nsci: Q2","page":"911-926","title":"Targeting eEF1A by a Legionella pneumophila effector leads to inhibition of protein synthesis and induction of host stress response","volume":"11","author":[{"family":"Shen","given":"X. H."},{"family":"Banga","given":"S."},{"family":"Liu","given":"Y. C."},{"family":"Xu","given":"L."},{"family":"Gao","given":"P."},{"family":"Shamovsky","given":"I."},{"family":"Nudler","given":"E."},{"family":"Luo","given":"Z. Q."}],"issued":{"date-parts":[["2009",6]]}}}],"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3]</w:t>
            </w:r>
            <w:r w:rsidRPr="00D64C4A">
              <w:rPr>
                <w:rFonts w:ascii="Arial" w:eastAsia="Times New Roman" w:hAnsi="Arial" w:cs="Arial"/>
                <w:kern w:val="0"/>
                <w:sz w:val="22"/>
                <w:szCs w:val="22"/>
                <w14:ligatures w14:val="none"/>
              </w:rPr>
              <w:fldChar w:fldCharType="end"/>
            </w:r>
          </w:p>
        </w:tc>
      </w:tr>
      <w:tr w:rsidR="00D64C4A" w:rsidRPr="00D64C4A" w14:paraId="4D0C9A9B" w14:textId="6C0F0C82" w:rsidTr="00A811B1">
        <w:trPr>
          <w:trHeight w:val="261"/>
          <w:jc w:val="center"/>
        </w:trPr>
        <w:tc>
          <w:tcPr>
            <w:tcW w:w="424" w:type="pct"/>
            <w:vAlign w:val="bottom"/>
          </w:tcPr>
          <w:p w14:paraId="67150B0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4</w:t>
            </w:r>
          </w:p>
        </w:tc>
        <w:tc>
          <w:tcPr>
            <w:tcW w:w="1088" w:type="pct"/>
          </w:tcPr>
          <w:p w14:paraId="2D55FF6A" w14:textId="381B735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05</w:t>
            </w:r>
          </w:p>
        </w:tc>
        <w:tc>
          <w:tcPr>
            <w:tcW w:w="1018" w:type="pct"/>
          </w:tcPr>
          <w:p w14:paraId="5E5862AE" w14:textId="493858D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7344B7D" w14:textId="351E16A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L2</w:t>
            </w:r>
          </w:p>
        </w:tc>
        <w:tc>
          <w:tcPr>
            <w:tcW w:w="929" w:type="pct"/>
          </w:tcPr>
          <w:p w14:paraId="185FC59A" w14:textId="35E7D0F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7W9RqHe","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CA6615A" w14:textId="1582CCED" w:rsidTr="00A811B1">
        <w:trPr>
          <w:trHeight w:val="261"/>
          <w:jc w:val="center"/>
        </w:trPr>
        <w:tc>
          <w:tcPr>
            <w:tcW w:w="424" w:type="pct"/>
            <w:vAlign w:val="bottom"/>
          </w:tcPr>
          <w:p w14:paraId="7794049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5</w:t>
            </w:r>
          </w:p>
        </w:tc>
        <w:tc>
          <w:tcPr>
            <w:tcW w:w="1088" w:type="pct"/>
          </w:tcPr>
          <w:p w14:paraId="04805432" w14:textId="41A1364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08</w:t>
            </w:r>
          </w:p>
        </w:tc>
        <w:tc>
          <w:tcPr>
            <w:tcW w:w="1018" w:type="pct"/>
          </w:tcPr>
          <w:p w14:paraId="6E262B9B" w14:textId="11B4621C"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djA</w:t>
            </w:r>
            <w:proofErr w:type="spellEnd"/>
          </w:p>
        </w:tc>
        <w:tc>
          <w:tcPr>
            <w:tcW w:w="1541" w:type="pct"/>
            <w:vAlign w:val="center"/>
          </w:tcPr>
          <w:p w14:paraId="4A2ABF15" w14:textId="0AB8C9E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K9</w:t>
            </w:r>
          </w:p>
        </w:tc>
        <w:tc>
          <w:tcPr>
            <w:tcW w:w="929" w:type="pct"/>
          </w:tcPr>
          <w:p w14:paraId="55FC65EE" w14:textId="5034363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8yzKAOj","properties":{"formattedCitation":"[20]","plainCitation":"[20]","noteIndex":0},"citationItems":[{"id":5969,"uris":["http://zotero.org/users/9779387/items/5U7NTC7W"],"itemData":{"id":5969,"type":"article-journal","abstract":"The virulence of Legionella pneumophila is dependent on the Dot/Icm type IV protein secretion system, which translocates effectors into infected cells. A large number of such translocated proteins have been identified, but few of these proteins are necessary for intracellular replication of the pathogen, making it difficult to correlate these genes with specific cell-biological events associated with L. pneumophila infection. We report here the identification and characterization of a family of two substrates, SidJ and SdjA, with distinctive phenotypes. In contrast to many Dot/Icm substrates, whose expression levels are elevated when bacteria are grown to postexponential phase, SidJ is produced at a constant rate during the entire bacterial growth cycle. Mutation in sidJ causes a significant growth defect in both macrophage and amoeba hosts, but an sdjA mutant is detectably defective only in protozoan hosts. However, in the amoeba host a mutant lacking both sidJ and sdjA does not display a more severe growth defect than the sidJ mutant. Despite its significant intracellular growth defect, the sidJ mutant is still able to effectively evade fusion with lysosomes. Importantly, recruitment of endoplasmic reticulum (ER) proteins by vacuoles containing the sidJ mutant was considerably delayed in both mammalian and amoeba cells. Our results suggest that SidJ modulates host cellular pathways, contributing to the trafficking or retention of ER-derived vesicles to L. pneumophila vacuoles.","container-title":"Infection and Immunity","DOI":"10.1128/iai.01278-06","issue":"2","note":"120 citations (Crossref) [2024-10-21]\npublisher: American Society for Microbiology","page":"592-603","source":"journals.asm.org (Atypon)","title":"The Legionella pneumophila Effector SidJ Is Required for Efficient Recruitment of Endoplasmic Reticulum Proteins to the Bacterial Phagosome","volume":"75","author":[{"family":"Liu","given":"Yancheng"},{"family":"Luo","given":"Zhao-Qing"}],"issued":{"date-parts":[["2007",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0]</w:t>
            </w:r>
            <w:r w:rsidRPr="00D64C4A">
              <w:rPr>
                <w:rFonts w:ascii="Arial" w:eastAsia="Times New Roman" w:hAnsi="Arial" w:cs="Arial"/>
                <w:kern w:val="0"/>
                <w:sz w:val="22"/>
                <w:szCs w:val="22"/>
                <w14:ligatures w14:val="none"/>
              </w:rPr>
              <w:fldChar w:fldCharType="end"/>
            </w:r>
          </w:p>
        </w:tc>
      </w:tr>
      <w:tr w:rsidR="00D64C4A" w:rsidRPr="00D64C4A" w14:paraId="740D09A7" w14:textId="13977727" w:rsidTr="00A811B1">
        <w:trPr>
          <w:trHeight w:val="261"/>
          <w:jc w:val="center"/>
        </w:trPr>
        <w:tc>
          <w:tcPr>
            <w:tcW w:w="424" w:type="pct"/>
            <w:vAlign w:val="bottom"/>
          </w:tcPr>
          <w:p w14:paraId="05F1961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6</w:t>
            </w:r>
          </w:p>
        </w:tc>
        <w:tc>
          <w:tcPr>
            <w:tcW w:w="1088" w:type="pct"/>
          </w:tcPr>
          <w:p w14:paraId="20177C0C" w14:textId="2EFE6CC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09</w:t>
            </w:r>
          </w:p>
        </w:tc>
        <w:tc>
          <w:tcPr>
            <w:tcW w:w="1018" w:type="pct"/>
          </w:tcPr>
          <w:p w14:paraId="1709845A" w14:textId="50247C46"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deD</w:t>
            </w:r>
            <w:proofErr w:type="spellEnd"/>
          </w:p>
        </w:tc>
        <w:tc>
          <w:tcPr>
            <w:tcW w:w="1541" w:type="pct"/>
            <w:vAlign w:val="center"/>
          </w:tcPr>
          <w:p w14:paraId="3FFE98B9" w14:textId="0676CFA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K8</w:t>
            </w:r>
          </w:p>
        </w:tc>
        <w:tc>
          <w:tcPr>
            <w:tcW w:w="929" w:type="pct"/>
          </w:tcPr>
          <w:p w14:paraId="34C2CC1D" w14:textId="58735BF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oXvQZXN","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376FE54F" w14:textId="6FEDE39F" w:rsidTr="00A811B1">
        <w:trPr>
          <w:trHeight w:val="261"/>
          <w:jc w:val="center"/>
        </w:trPr>
        <w:tc>
          <w:tcPr>
            <w:tcW w:w="424" w:type="pct"/>
            <w:vAlign w:val="bottom"/>
          </w:tcPr>
          <w:p w14:paraId="333845E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7</w:t>
            </w:r>
          </w:p>
        </w:tc>
        <w:tc>
          <w:tcPr>
            <w:tcW w:w="1088" w:type="pct"/>
          </w:tcPr>
          <w:p w14:paraId="10DD861C" w14:textId="077D7C2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10</w:t>
            </w:r>
          </w:p>
        </w:tc>
        <w:tc>
          <w:tcPr>
            <w:tcW w:w="1018" w:type="pct"/>
          </w:tcPr>
          <w:p w14:paraId="75098389" w14:textId="22C07ACC"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dcA</w:t>
            </w:r>
            <w:proofErr w:type="spellEnd"/>
          </w:p>
        </w:tc>
        <w:tc>
          <w:tcPr>
            <w:tcW w:w="1541" w:type="pct"/>
            <w:vAlign w:val="center"/>
          </w:tcPr>
          <w:p w14:paraId="1D6E8A95" w14:textId="73ADFE8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K7</w:t>
            </w:r>
          </w:p>
        </w:tc>
        <w:tc>
          <w:tcPr>
            <w:tcW w:w="929" w:type="pct"/>
          </w:tcPr>
          <w:p w14:paraId="1442486B" w14:textId="4080177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SBM2ZLs","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4C855735" w14:textId="61C26D6B" w:rsidTr="00A811B1">
        <w:trPr>
          <w:trHeight w:val="261"/>
          <w:jc w:val="center"/>
        </w:trPr>
        <w:tc>
          <w:tcPr>
            <w:tcW w:w="424" w:type="pct"/>
            <w:vAlign w:val="bottom"/>
          </w:tcPr>
          <w:p w14:paraId="5ABCD79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8</w:t>
            </w:r>
          </w:p>
        </w:tc>
        <w:tc>
          <w:tcPr>
            <w:tcW w:w="1088" w:type="pct"/>
          </w:tcPr>
          <w:p w14:paraId="19A6EE02" w14:textId="643092F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11</w:t>
            </w:r>
          </w:p>
        </w:tc>
        <w:tc>
          <w:tcPr>
            <w:tcW w:w="1018" w:type="pct"/>
          </w:tcPr>
          <w:p w14:paraId="5D7A4ECE" w14:textId="4D33B721"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C</w:t>
            </w:r>
            <w:proofErr w:type="spellEnd"/>
          </w:p>
        </w:tc>
        <w:tc>
          <w:tcPr>
            <w:tcW w:w="1541" w:type="pct"/>
            <w:vAlign w:val="center"/>
          </w:tcPr>
          <w:p w14:paraId="340580C5" w14:textId="1E34750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K6</w:t>
            </w:r>
          </w:p>
        </w:tc>
        <w:tc>
          <w:tcPr>
            <w:tcW w:w="929" w:type="pct"/>
          </w:tcPr>
          <w:p w14:paraId="7AEC9901" w14:textId="508DA6C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rhIF1PD","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62438B19" w14:textId="06053550" w:rsidTr="00A811B1">
        <w:trPr>
          <w:trHeight w:val="261"/>
          <w:jc w:val="center"/>
        </w:trPr>
        <w:tc>
          <w:tcPr>
            <w:tcW w:w="424" w:type="pct"/>
            <w:vAlign w:val="bottom"/>
          </w:tcPr>
          <w:p w14:paraId="326F5A2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29</w:t>
            </w:r>
          </w:p>
        </w:tc>
        <w:tc>
          <w:tcPr>
            <w:tcW w:w="1088" w:type="pct"/>
          </w:tcPr>
          <w:p w14:paraId="74E36CF3" w14:textId="5FE4F70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23</w:t>
            </w:r>
          </w:p>
        </w:tc>
        <w:tc>
          <w:tcPr>
            <w:tcW w:w="1018" w:type="pct"/>
          </w:tcPr>
          <w:p w14:paraId="000732AE" w14:textId="540550B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6</w:t>
            </w:r>
          </w:p>
        </w:tc>
        <w:tc>
          <w:tcPr>
            <w:tcW w:w="1541" w:type="pct"/>
            <w:vAlign w:val="center"/>
          </w:tcPr>
          <w:p w14:paraId="53D7A91A" w14:textId="5E550E0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J4</w:t>
            </w:r>
          </w:p>
        </w:tc>
        <w:tc>
          <w:tcPr>
            <w:tcW w:w="929" w:type="pct"/>
          </w:tcPr>
          <w:p w14:paraId="10DAE374" w14:textId="41776F5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UFjoUzI","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76D99B5F" w14:textId="57DADD2D" w:rsidTr="00A811B1">
        <w:trPr>
          <w:trHeight w:val="261"/>
          <w:jc w:val="center"/>
        </w:trPr>
        <w:tc>
          <w:tcPr>
            <w:tcW w:w="424" w:type="pct"/>
            <w:vAlign w:val="bottom"/>
          </w:tcPr>
          <w:p w14:paraId="543C280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0</w:t>
            </w:r>
          </w:p>
        </w:tc>
        <w:tc>
          <w:tcPr>
            <w:tcW w:w="1088" w:type="pct"/>
          </w:tcPr>
          <w:p w14:paraId="22D88E9A" w14:textId="1BAC927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25</w:t>
            </w:r>
          </w:p>
        </w:tc>
        <w:tc>
          <w:tcPr>
            <w:tcW w:w="1018" w:type="pct"/>
          </w:tcPr>
          <w:p w14:paraId="195733D6" w14:textId="6AF6739D"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K</w:t>
            </w:r>
            <w:proofErr w:type="spellEnd"/>
          </w:p>
        </w:tc>
        <w:tc>
          <w:tcPr>
            <w:tcW w:w="1541" w:type="pct"/>
            <w:vAlign w:val="center"/>
          </w:tcPr>
          <w:p w14:paraId="68E37FA9" w14:textId="01CC654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J2</w:t>
            </w:r>
          </w:p>
        </w:tc>
        <w:tc>
          <w:tcPr>
            <w:tcW w:w="929" w:type="pct"/>
          </w:tcPr>
          <w:p w14:paraId="0263DCFF" w14:textId="2751532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Cj7xkVh","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08A1F78C" w14:textId="0BECAD30" w:rsidTr="00A811B1">
        <w:trPr>
          <w:trHeight w:val="261"/>
          <w:jc w:val="center"/>
        </w:trPr>
        <w:tc>
          <w:tcPr>
            <w:tcW w:w="424" w:type="pct"/>
            <w:vAlign w:val="bottom"/>
          </w:tcPr>
          <w:p w14:paraId="152A7F8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1</w:t>
            </w:r>
          </w:p>
        </w:tc>
        <w:tc>
          <w:tcPr>
            <w:tcW w:w="1088" w:type="pct"/>
          </w:tcPr>
          <w:p w14:paraId="1A6A323C" w14:textId="7B0312E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26</w:t>
            </w:r>
          </w:p>
        </w:tc>
        <w:tc>
          <w:tcPr>
            <w:tcW w:w="1018" w:type="pct"/>
          </w:tcPr>
          <w:p w14:paraId="525943C8" w14:textId="0BBE46E6"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L</w:t>
            </w:r>
            <w:proofErr w:type="spellEnd"/>
          </w:p>
        </w:tc>
        <w:tc>
          <w:tcPr>
            <w:tcW w:w="1541" w:type="pct"/>
            <w:vAlign w:val="center"/>
          </w:tcPr>
          <w:p w14:paraId="7715EE60" w14:textId="1D6F4FE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J1</w:t>
            </w:r>
          </w:p>
        </w:tc>
        <w:tc>
          <w:tcPr>
            <w:tcW w:w="929" w:type="pct"/>
          </w:tcPr>
          <w:p w14:paraId="11BCD286" w14:textId="6E798EF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DVO5W2J","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477E5002" w14:textId="2E13E8EF" w:rsidTr="00A811B1">
        <w:trPr>
          <w:trHeight w:val="261"/>
          <w:jc w:val="center"/>
        </w:trPr>
        <w:tc>
          <w:tcPr>
            <w:tcW w:w="424" w:type="pct"/>
            <w:vAlign w:val="bottom"/>
          </w:tcPr>
          <w:p w14:paraId="48A26DD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2</w:t>
            </w:r>
          </w:p>
        </w:tc>
        <w:tc>
          <w:tcPr>
            <w:tcW w:w="1088" w:type="pct"/>
          </w:tcPr>
          <w:p w14:paraId="1A5C5228" w14:textId="31C18F6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27</w:t>
            </w:r>
          </w:p>
        </w:tc>
        <w:tc>
          <w:tcPr>
            <w:tcW w:w="1018" w:type="pct"/>
          </w:tcPr>
          <w:p w14:paraId="4A6D4253" w14:textId="1DB2989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62C890D6" w14:textId="3EC9451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J0</w:t>
            </w:r>
          </w:p>
        </w:tc>
        <w:tc>
          <w:tcPr>
            <w:tcW w:w="929" w:type="pct"/>
          </w:tcPr>
          <w:p w14:paraId="4CDBDB36" w14:textId="1E7C43E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GPcYVHx","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1A3087B6" w14:textId="1DDDB975" w:rsidTr="00A811B1">
        <w:trPr>
          <w:trHeight w:val="261"/>
          <w:jc w:val="center"/>
        </w:trPr>
        <w:tc>
          <w:tcPr>
            <w:tcW w:w="424" w:type="pct"/>
            <w:vAlign w:val="bottom"/>
          </w:tcPr>
          <w:p w14:paraId="53D03AE9"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3</w:t>
            </w:r>
          </w:p>
        </w:tc>
        <w:tc>
          <w:tcPr>
            <w:tcW w:w="1088" w:type="pct"/>
          </w:tcPr>
          <w:p w14:paraId="7670E2D8" w14:textId="4E4CB25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29</w:t>
            </w:r>
          </w:p>
        </w:tc>
        <w:tc>
          <w:tcPr>
            <w:tcW w:w="1018" w:type="pct"/>
          </w:tcPr>
          <w:p w14:paraId="18D828E9" w14:textId="67945A5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7</w:t>
            </w:r>
          </w:p>
        </w:tc>
        <w:tc>
          <w:tcPr>
            <w:tcW w:w="1541" w:type="pct"/>
            <w:vAlign w:val="center"/>
          </w:tcPr>
          <w:p w14:paraId="63BB6F61" w14:textId="00E629A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I8</w:t>
            </w:r>
          </w:p>
        </w:tc>
        <w:tc>
          <w:tcPr>
            <w:tcW w:w="929" w:type="pct"/>
          </w:tcPr>
          <w:p w14:paraId="5E207EFD" w14:textId="604711B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5dDDCbT","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6983B81" w14:textId="50B31E6B" w:rsidTr="00A811B1">
        <w:trPr>
          <w:trHeight w:val="261"/>
          <w:jc w:val="center"/>
        </w:trPr>
        <w:tc>
          <w:tcPr>
            <w:tcW w:w="424" w:type="pct"/>
            <w:vAlign w:val="bottom"/>
          </w:tcPr>
          <w:p w14:paraId="52D3059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4</w:t>
            </w:r>
          </w:p>
        </w:tc>
        <w:tc>
          <w:tcPr>
            <w:tcW w:w="1088" w:type="pct"/>
          </w:tcPr>
          <w:p w14:paraId="04896B37" w14:textId="26768EB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38</w:t>
            </w:r>
          </w:p>
        </w:tc>
        <w:tc>
          <w:tcPr>
            <w:tcW w:w="1018" w:type="pct"/>
          </w:tcPr>
          <w:p w14:paraId="442080C8" w14:textId="415B20D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26E2C0CC" w14:textId="238F1B8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H9</w:t>
            </w:r>
          </w:p>
        </w:tc>
        <w:tc>
          <w:tcPr>
            <w:tcW w:w="929" w:type="pct"/>
          </w:tcPr>
          <w:p w14:paraId="02A2DAB2" w14:textId="6AF349D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QoHu7Ef","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D44F6A5" w14:textId="1DB69ED3" w:rsidTr="00A811B1">
        <w:trPr>
          <w:trHeight w:val="261"/>
          <w:jc w:val="center"/>
        </w:trPr>
        <w:tc>
          <w:tcPr>
            <w:tcW w:w="424" w:type="pct"/>
            <w:vAlign w:val="bottom"/>
          </w:tcPr>
          <w:p w14:paraId="792FBD1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5</w:t>
            </w:r>
          </w:p>
        </w:tc>
        <w:tc>
          <w:tcPr>
            <w:tcW w:w="1088" w:type="pct"/>
          </w:tcPr>
          <w:p w14:paraId="37763DE0" w14:textId="38C65F0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39</w:t>
            </w:r>
          </w:p>
        </w:tc>
        <w:tc>
          <w:tcPr>
            <w:tcW w:w="1018" w:type="pct"/>
          </w:tcPr>
          <w:p w14:paraId="67EEEEE1" w14:textId="6006978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E309377" w14:textId="7A53479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H8</w:t>
            </w:r>
          </w:p>
        </w:tc>
        <w:tc>
          <w:tcPr>
            <w:tcW w:w="929" w:type="pct"/>
          </w:tcPr>
          <w:p w14:paraId="01F7C625" w14:textId="5340050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15sdmNd","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A7F3626" w14:textId="1FCF492B" w:rsidTr="00A811B1">
        <w:trPr>
          <w:trHeight w:val="261"/>
          <w:jc w:val="center"/>
        </w:trPr>
        <w:tc>
          <w:tcPr>
            <w:tcW w:w="424" w:type="pct"/>
            <w:vAlign w:val="bottom"/>
          </w:tcPr>
          <w:p w14:paraId="09B706E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6</w:t>
            </w:r>
          </w:p>
        </w:tc>
        <w:tc>
          <w:tcPr>
            <w:tcW w:w="1088" w:type="pct"/>
          </w:tcPr>
          <w:p w14:paraId="4D90F2EF" w14:textId="03A6A9F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41</w:t>
            </w:r>
          </w:p>
        </w:tc>
        <w:tc>
          <w:tcPr>
            <w:tcW w:w="1018" w:type="pct"/>
          </w:tcPr>
          <w:p w14:paraId="111DC27E" w14:textId="77F06A0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CC48FF1" w14:textId="535F7BD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H6</w:t>
            </w:r>
          </w:p>
        </w:tc>
        <w:tc>
          <w:tcPr>
            <w:tcW w:w="929" w:type="pct"/>
          </w:tcPr>
          <w:p w14:paraId="6E36B2F0" w14:textId="2A37ED2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BhPgkiG","properties":{"formattedCitation":"[24]","plainCitation":"[24]","noteIndex":0},"citationItems":[{"id":5966,"uris":["http://zotero.org/users/9779387/items/LW2HRRS8"],"itemData":{"id":5966,"type":"article-journal","abstract":"The intracellular human pathogen Legionella pneumophila translocates multiple proteins in the host cytosol known as effectors, which subvert host cellular processes to create a membrane-bound organelle that supports bacterial replication. It was ...","container-title":"The Journal of Biological Chemistry","DOI":"10.1074/jbc.M110.170746","issue":"45","language":"en","note":"95 citations (Crossref) [2024-10-21]\nPMID: 20813839","page":"34686","source":"pmc.ncbi.nlm.nih.gov","title":"Lipidation by the Host Prenyltransferase Machinery Facilitates Membrane Localization of Legionella pneumophila Effector Proteins","volume":"285","author":[{"family":"Ivanov","given":"Stanimir S."},{"family":"Charron","given":"Guillaume"},{"family":"Hang","given":"Howard C."},{"family":"Roy","given":"Craig R."}],"issued":{"date-parts":[["2010",9,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4]</w:t>
            </w:r>
            <w:r w:rsidRPr="00D64C4A">
              <w:rPr>
                <w:rFonts w:ascii="Arial" w:eastAsia="Times New Roman" w:hAnsi="Arial" w:cs="Arial"/>
                <w:kern w:val="0"/>
                <w:sz w:val="22"/>
                <w:szCs w:val="22"/>
                <w14:ligatures w14:val="none"/>
              </w:rPr>
              <w:fldChar w:fldCharType="end"/>
            </w:r>
          </w:p>
        </w:tc>
      </w:tr>
      <w:tr w:rsidR="00D64C4A" w:rsidRPr="00D64C4A" w14:paraId="4C1689BB" w14:textId="15EA0E05" w:rsidTr="00A811B1">
        <w:trPr>
          <w:trHeight w:val="261"/>
          <w:jc w:val="center"/>
        </w:trPr>
        <w:tc>
          <w:tcPr>
            <w:tcW w:w="424" w:type="pct"/>
            <w:vAlign w:val="bottom"/>
          </w:tcPr>
          <w:p w14:paraId="1D4D133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7</w:t>
            </w:r>
          </w:p>
        </w:tc>
        <w:tc>
          <w:tcPr>
            <w:tcW w:w="1088" w:type="pct"/>
          </w:tcPr>
          <w:p w14:paraId="30E7F748" w14:textId="41882A7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46</w:t>
            </w:r>
          </w:p>
        </w:tc>
        <w:tc>
          <w:tcPr>
            <w:tcW w:w="1018" w:type="pct"/>
          </w:tcPr>
          <w:p w14:paraId="53A83128" w14:textId="5D1FEFF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4E06631E" w14:textId="51A21FB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H1</w:t>
            </w:r>
          </w:p>
        </w:tc>
        <w:tc>
          <w:tcPr>
            <w:tcW w:w="929" w:type="pct"/>
          </w:tcPr>
          <w:p w14:paraId="4F2881A6" w14:textId="2E5CA03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SEyDuP1","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5F12ED34" w14:textId="69A38D61" w:rsidTr="00A811B1">
        <w:trPr>
          <w:trHeight w:val="261"/>
          <w:jc w:val="center"/>
        </w:trPr>
        <w:tc>
          <w:tcPr>
            <w:tcW w:w="424" w:type="pct"/>
            <w:vAlign w:val="bottom"/>
          </w:tcPr>
          <w:p w14:paraId="17AEBB2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8</w:t>
            </w:r>
          </w:p>
        </w:tc>
        <w:tc>
          <w:tcPr>
            <w:tcW w:w="1088" w:type="pct"/>
          </w:tcPr>
          <w:p w14:paraId="254F8AEF" w14:textId="6BA8C1E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52</w:t>
            </w:r>
          </w:p>
        </w:tc>
        <w:tc>
          <w:tcPr>
            <w:tcW w:w="1018" w:type="pct"/>
          </w:tcPr>
          <w:p w14:paraId="56FAC310" w14:textId="2D45F91A"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791C7A4" w14:textId="3E0EC07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G5</w:t>
            </w:r>
          </w:p>
        </w:tc>
        <w:tc>
          <w:tcPr>
            <w:tcW w:w="929" w:type="pct"/>
          </w:tcPr>
          <w:p w14:paraId="4273C24A" w14:textId="07F0894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N8J3DbvR","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1D74A685" w14:textId="1AE2AF7B" w:rsidTr="00A811B1">
        <w:trPr>
          <w:trHeight w:val="261"/>
          <w:jc w:val="center"/>
        </w:trPr>
        <w:tc>
          <w:tcPr>
            <w:tcW w:w="424" w:type="pct"/>
            <w:vAlign w:val="bottom"/>
          </w:tcPr>
          <w:p w14:paraId="7422D7A7"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39</w:t>
            </w:r>
          </w:p>
        </w:tc>
        <w:tc>
          <w:tcPr>
            <w:tcW w:w="1088" w:type="pct"/>
          </w:tcPr>
          <w:p w14:paraId="77B813DB" w14:textId="0ADC4A6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55</w:t>
            </w:r>
          </w:p>
        </w:tc>
        <w:tc>
          <w:tcPr>
            <w:tcW w:w="1018" w:type="pct"/>
          </w:tcPr>
          <w:p w14:paraId="07084F0B" w14:textId="70722585"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6BDEB1DD" w14:textId="04D8AA4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G2</w:t>
            </w:r>
          </w:p>
        </w:tc>
        <w:tc>
          <w:tcPr>
            <w:tcW w:w="929" w:type="pct"/>
          </w:tcPr>
          <w:p w14:paraId="0572B517" w14:textId="400C87A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KKN7AA5","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05A26AE1" w14:textId="48717D33" w:rsidTr="00A811B1">
        <w:trPr>
          <w:trHeight w:val="261"/>
          <w:jc w:val="center"/>
        </w:trPr>
        <w:tc>
          <w:tcPr>
            <w:tcW w:w="424" w:type="pct"/>
            <w:vAlign w:val="bottom"/>
          </w:tcPr>
          <w:p w14:paraId="1F24EF0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0</w:t>
            </w:r>
          </w:p>
        </w:tc>
        <w:tc>
          <w:tcPr>
            <w:tcW w:w="1088" w:type="pct"/>
          </w:tcPr>
          <w:p w14:paraId="66F351B6" w14:textId="3054164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56</w:t>
            </w:r>
          </w:p>
        </w:tc>
        <w:tc>
          <w:tcPr>
            <w:tcW w:w="1018" w:type="pct"/>
          </w:tcPr>
          <w:p w14:paraId="694E121C" w14:textId="66165FA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K3</w:t>
            </w:r>
          </w:p>
        </w:tc>
        <w:tc>
          <w:tcPr>
            <w:tcW w:w="1541" w:type="pct"/>
            <w:vAlign w:val="center"/>
          </w:tcPr>
          <w:p w14:paraId="1F928F5B" w14:textId="5F660EA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G1</w:t>
            </w:r>
          </w:p>
        </w:tc>
        <w:tc>
          <w:tcPr>
            <w:tcW w:w="929" w:type="pct"/>
          </w:tcPr>
          <w:p w14:paraId="44DCDCCD" w14:textId="5409568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MeVe6ou","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6B1F2F84" w14:textId="0CB103D9" w:rsidTr="00A811B1">
        <w:trPr>
          <w:trHeight w:val="261"/>
          <w:jc w:val="center"/>
        </w:trPr>
        <w:tc>
          <w:tcPr>
            <w:tcW w:w="424" w:type="pct"/>
            <w:vAlign w:val="bottom"/>
          </w:tcPr>
          <w:p w14:paraId="42EAE18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1</w:t>
            </w:r>
          </w:p>
        </w:tc>
        <w:tc>
          <w:tcPr>
            <w:tcW w:w="1088" w:type="pct"/>
          </w:tcPr>
          <w:p w14:paraId="47DABCD4" w14:textId="57A581E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77</w:t>
            </w:r>
          </w:p>
        </w:tc>
        <w:tc>
          <w:tcPr>
            <w:tcW w:w="1018" w:type="pct"/>
          </w:tcPr>
          <w:p w14:paraId="50A8207B" w14:textId="036102CF"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M</w:t>
            </w:r>
            <w:proofErr w:type="spellEnd"/>
          </w:p>
        </w:tc>
        <w:tc>
          <w:tcPr>
            <w:tcW w:w="1541" w:type="pct"/>
            <w:vAlign w:val="center"/>
          </w:tcPr>
          <w:p w14:paraId="2D8AE11E" w14:textId="0DB76B9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E2</w:t>
            </w:r>
          </w:p>
        </w:tc>
        <w:tc>
          <w:tcPr>
            <w:tcW w:w="929" w:type="pct"/>
          </w:tcPr>
          <w:p w14:paraId="7DED6568" w14:textId="7C0E5F2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2L1Rb7lP","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36110B2D" w14:textId="10D5CBD5" w:rsidTr="00A811B1">
        <w:trPr>
          <w:trHeight w:val="261"/>
          <w:jc w:val="center"/>
        </w:trPr>
        <w:tc>
          <w:tcPr>
            <w:tcW w:w="424" w:type="pct"/>
            <w:vAlign w:val="bottom"/>
          </w:tcPr>
          <w:p w14:paraId="266ECA8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2</w:t>
            </w:r>
          </w:p>
        </w:tc>
        <w:tc>
          <w:tcPr>
            <w:tcW w:w="1088" w:type="pct"/>
          </w:tcPr>
          <w:p w14:paraId="035C3BFE" w14:textId="6470380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84</w:t>
            </w:r>
          </w:p>
        </w:tc>
        <w:tc>
          <w:tcPr>
            <w:tcW w:w="1018" w:type="pct"/>
          </w:tcPr>
          <w:p w14:paraId="3E23150A" w14:textId="3BB570F4"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SidF</w:t>
            </w:r>
            <w:proofErr w:type="spellEnd"/>
          </w:p>
        </w:tc>
        <w:tc>
          <w:tcPr>
            <w:tcW w:w="1541" w:type="pct"/>
            <w:vAlign w:val="center"/>
          </w:tcPr>
          <w:p w14:paraId="0476336D" w14:textId="1B16360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D5</w:t>
            </w:r>
          </w:p>
        </w:tc>
        <w:tc>
          <w:tcPr>
            <w:tcW w:w="929" w:type="pct"/>
          </w:tcPr>
          <w:p w14:paraId="74F96EEF" w14:textId="0DECBFB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AwvOB2uR","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4AF14CB4" w14:textId="7FD7971B" w:rsidTr="00A811B1">
        <w:trPr>
          <w:trHeight w:val="261"/>
          <w:jc w:val="center"/>
        </w:trPr>
        <w:tc>
          <w:tcPr>
            <w:tcW w:w="424" w:type="pct"/>
            <w:vAlign w:val="bottom"/>
          </w:tcPr>
          <w:p w14:paraId="46E68FC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3</w:t>
            </w:r>
          </w:p>
        </w:tc>
        <w:tc>
          <w:tcPr>
            <w:tcW w:w="1088" w:type="pct"/>
          </w:tcPr>
          <w:p w14:paraId="16264AEA" w14:textId="0157B26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88</w:t>
            </w:r>
          </w:p>
        </w:tc>
        <w:tc>
          <w:tcPr>
            <w:tcW w:w="1018" w:type="pct"/>
          </w:tcPr>
          <w:p w14:paraId="1934AA61" w14:textId="3ABB0B7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S1</w:t>
            </w:r>
          </w:p>
        </w:tc>
        <w:tc>
          <w:tcPr>
            <w:tcW w:w="1541" w:type="pct"/>
            <w:vAlign w:val="center"/>
          </w:tcPr>
          <w:p w14:paraId="5614BE62" w14:textId="5C17D43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D1</w:t>
            </w:r>
          </w:p>
        </w:tc>
        <w:tc>
          <w:tcPr>
            <w:tcW w:w="929" w:type="pct"/>
          </w:tcPr>
          <w:p w14:paraId="0CCCDBA0" w14:textId="2BD3F8C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1GkorRsk","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48450AE1" w14:textId="2F17E1BB" w:rsidTr="00A811B1">
        <w:trPr>
          <w:trHeight w:val="261"/>
          <w:jc w:val="center"/>
        </w:trPr>
        <w:tc>
          <w:tcPr>
            <w:tcW w:w="424" w:type="pct"/>
            <w:vAlign w:val="bottom"/>
          </w:tcPr>
          <w:p w14:paraId="26187CA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4</w:t>
            </w:r>
          </w:p>
        </w:tc>
        <w:tc>
          <w:tcPr>
            <w:tcW w:w="1088" w:type="pct"/>
          </w:tcPr>
          <w:p w14:paraId="147284F6" w14:textId="1F47267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591</w:t>
            </w:r>
          </w:p>
        </w:tc>
        <w:tc>
          <w:tcPr>
            <w:tcW w:w="1018" w:type="pct"/>
          </w:tcPr>
          <w:p w14:paraId="72E7CE7B" w14:textId="34B4CC39"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33</w:t>
            </w:r>
          </w:p>
        </w:tc>
        <w:tc>
          <w:tcPr>
            <w:tcW w:w="1541" w:type="pct"/>
            <w:vAlign w:val="center"/>
          </w:tcPr>
          <w:p w14:paraId="08637BA1" w14:textId="16B683B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C8</w:t>
            </w:r>
          </w:p>
        </w:tc>
        <w:tc>
          <w:tcPr>
            <w:tcW w:w="929" w:type="pct"/>
          </w:tcPr>
          <w:p w14:paraId="423B8D43" w14:textId="2CA64F1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YzzMuG61","properties":{"formattedCitation":"[2]","plainCitation":"[2]","noteIndex":0},"citationItems":[{"id":5714,"uris":["http://zotero.org/users/9779387/items/SEQ2MCZB"],"itemData":{"id":5714,"type":"article-journal","abstract":"Legionella pneumophila has been shown to utilize the icm/dot type IV secretion system for pathogenesis. This system was shown to be composed of icm/dot complex components and accessory proteins, as well as a large number of translocated substrates. Bioinformatic analysis of the regulatory regions of all the genes revealed that several icm/dot genes, as well as two genes encoding icm/dot translocated substrates, contain the conserved CpxR regulatory element, a regulator that has been shown previously to control the expression of the icmR gene. An experimental analysis, which included a comparison of gene expression in a L. pneumophila wild-type strain and gene expression in a cpxR deletion mutant, construction of mutants with mutations in the CpxR conserved regulatory elements, controlled expression studies, and mobility shift assays, demonstrated the direct relationship between the CpxR regulator and the expression of the genes. Furthermore, genomic analysis identified nine additional genes that contain a putative CpxR regulatory element; five of these genes (two legA genes and three ceg genes) were suggested previously to be putative icm/dot translocated substrates. The three ceg genes identified, which were shown previously to contain a putative PmrA regulatory element, were found here to be regulated by both CpxR and PmrA. The other six genes (two legA genes and four new genes products were found to be regulated by CpxR. Moreover, using the CyaA translocation assay, these nine gene products were found to be translocated into host cells in an Icm/Dot-dependent manner. Our results establish that the CpxR regulator is a fundamental regulator of the icm/dot type IV secretion system in L. pneumophila.","container-title":"Journal of Bacteriology","DOI":"10.1128/jb.01493-07","issue":"6","note":"95 citations (Crossref) [2024-09-09]\npublisher: American Society for Microbiology","page":"1985-1996","source":"journals.asm.org (Atypon)","title":"The Response Regulator CpxR Directly Regulates Expression of Several Legionella pneumophila icm/dot Components as Well as New Translocated Substrates","volume":"190","author":[{"family":"Altman","given":"Efrat"},{"family":"Segal","given":"Gil"}],"issued":{"date-parts":[["2008",3,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w:t>
            </w:r>
            <w:r w:rsidRPr="00D64C4A">
              <w:rPr>
                <w:rFonts w:ascii="Arial" w:eastAsia="Times New Roman" w:hAnsi="Arial" w:cs="Arial"/>
                <w:kern w:val="0"/>
                <w:sz w:val="22"/>
                <w:szCs w:val="22"/>
                <w14:ligatures w14:val="none"/>
              </w:rPr>
              <w:fldChar w:fldCharType="end"/>
            </w:r>
          </w:p>
        </w:tc>
      </w:tr>
      <w:tr w:rsidR="00D64C4A" w:rsidRPr="00D64C4A" w14:paraId="124333AC" w14:textId="084F2180" w:rsidTr="00A811B1">
        <w:trPr>
          <w:trHeight w:val="261"/>
          <w:jc w:val="center"/>
        </w:trPr>
        <w:tc>
          <w:tcPr>
            <w:tcW w:w="424" w:type="pct"/>
            <w:vAlign w:val="bottom"/>
          </w:tcPr>
          <w:p w14:paraId="1BBF30A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5</w:t>
            </w:r>
          </w:p>
        </w:tc>
        <w:tc>
          <w:tcPr>
            <w:tcW w:w="1088" w:type="pct"/>
          </w:tcPr>
          <w:p w14:paraId="10BA6B7C" w14:textId="5895CE9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603</w:t>
            </w:r>
          </w:p>
        </w:tc>
        <w:tc>
          <w:tcPr>
            <w:tcW w:w="1018" w:type="pct"/>
          </w:tcPr>
          <w:p w14:paraId="1C856996" w14:textId="170B6C5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8</w:t>
            </w:r>
          </w:p>
        </w:tc>
        <w:tc>
          <w:tcPr>
            <w:tcW w:w="1541" w:type="pct"/>
            <w:vAlign w:val="center"/>
          </w:tcPr>
          <w:p w14:paraId="5ABA2E57" w14:textId="6F2C960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B6</w:t>
            </w:r>
          </w:p>
        </w:tc>
        <w:tc>
          <w:tcPr>
            <w:tcW w:w="929" w:type="pct"/>
          </w:tcPr>
          <w:p w14:paraId="5EC4DC77" w14:textId="146F0C4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qetHC18","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EDEE05E" w14:textId="4FCBD7A0" w:rsidTr="00A811B1">
        <w:trPr>
          <w:trHeight w:val="261"/>
          <w:jc w:val="center"/>
        </w:trPr>
        <w:tc>
          <w:tcPr>
            <w:tcW w:w="424" w:type="pct"/>
            <w:vAlign w:val="bottom"/>
          </w:tcPr>
          <w:p w14:paraId="37220BA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6</w:t>
            </w:r>
          </w:p>
        </w:tc>
        <w:tc>
          <w:tcPr>
            <w:tcW w:w="1088" w:type="pct"/>
          </w:tcPr>
          <w:p w14:paraId="3026BC8C" w14:textId="374CE62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628</w:t>
            </w:r>
          </w:p>
        </w:tc>
        <w:tc>
          <w:tcPr>
            <w:tcW w:w="1018" w:type="pct"/>
          </w:tcPr>
          <w:p w14:paraId="5F8EB93A" w14:textId="2C472F7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91C1263" w14:textId="7F684E3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91</w:t>
            </w:r>
          </w:p>
        </w:tc>
        <w:tc>
          <w:tcPr>
            <w:tcW w:w="929" w:type="pct"/>
          </w:tcPr>
          <w:p w14:paraId="5A1BF4E2" w14:textId="755FD1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Qm9xK4U","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F84557A" w14:textId="798B9E71" w:rsidTr="00A811B1">
        <w:trPr>
          <w:trHeight w:val="261"/>
          <w:jc w:val="center"/>
        </w:trPr>
        <w:tc>
          <w:tcPr>
            <w:tcW w:w="424" w:type="pct"/>
            <w:vAlign w:val="bottom"/>
          </w:tcPr>
          <w:p w14:paraId="7752565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7</w:t>
            </w:r>
          </w:p>
        </w:tc>
        <w:tc>
          <w:tcPr>
            <w:tcW w:w="1088" w:type="pct"/>
          </w:tcPr>
          <w:p w14:paraId="2CC7C397" w14:textId="0834FC0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637</w:t>
            </w:r>
          </w:p>
        </w:tc>
        <w:tc>
          <w:tcPr>
            <w:tcW w:w="1018" w:type="pct"/>
          </w:tcPr>
          <w:p w14:paraId="5B0825FD" w14:textId="41F42851"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06A74C4E" w14:textId="24DA054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82</w:t>
            </w:r>
          </w:p>
        </w:tc>
        <w:tc>
          <w:tcPr>
            <w:tcW w:w="929" w:type="pct"/>
          </w:tcPr>
          <w:p w14:paraId="7C4A3D7F" w14:textId="095030E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bfWIacaH","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0CAFDB1" w14:textId="11523D77" w:rsidTr="00A811B1">
        <w:trPr>
          <w:trHeight w:val="261"/>
          <w:jc w:val="center"/>
        </w:trPr>
        <w:tc>
          <w:tcPr>
            <w:tcW w:w="424" w:type="pct"/>
            <w:vAlign w:val="bottom"/>
          </w:tcPr>
          <w:p w14:paraId="42D00C7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8</w:t>
            </w:r>
          </w:p>
        </w:tc>
        <w:tc>
          <w:tcPr>
            <w:tcW w:w="1088" w:type="pct"/>
          </w:tcPr>
          <w:p w14:paraId="427A88FF" w14:textId="3A80C3A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638</w:t>
            </w:r>
          </w:p>
        </w:tc>
        <w:tc>
          <w:tcPr>
            <w:tcW w:w="1018" w:type="pct"/>
          </w:tcPr>
          <w:p w14:paraId="056E091B" w14:textId="4EBB8796"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V</w:t>
            </w:r>
            <w:proofErr w:type="spellEnd"/>
          </w:p>
        </w:tc>
        <w:tc>
          <w:tcPr>
            <w:tcW w:w="1541" w:type="pct"/>
            <w:vAlign w:val="center"/>
          </w:tcPr>
          <w:p w14:paraId="71E663B8" w14:textId="4924020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81</w:t>
            </w:r>
          </w:p>
        </w:tc>
        <w:tc>
          <w:tcPr>
            <w:tcW w:w="929" w:type="pct"/>
          </w:tcPr>
          <w:p w14:paraId="1B0CC9B0" w14:textId="20C8C0B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hg3urEGI","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5429057B" w14:textId="5BD55D05" w:rsidTr="00A811B1">
        <w:trPr>
          <w:trHeight w:val="261"/>
          <w:jc w:val="center"/>
        </w:trPr>
        <w:tc>
          <w:tcPr>
            <w:tcW w:w="424" w:type="pct"/>
            <w:vAlign w:val="bottom"/>
          </w:tcPr>
          <w:p w14:paraId="567320F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49</w:t>
            </w:r>
          </w:p>
        </w:tc>
        <w:tc>
          <w:tcPr>
            <w:tcW w:w="1088" w:type="pct"/>
          </w:tcPr>
          <w:p w14:paraId="19C50112" w14:textId="1C11A1B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692</w:t>
            </w:r>
          </w:p>
        </w:tc>
        <w:tc>
          <w:tcPr>
            <w:tcW w:w="1018" w:type="pct"/>
          </w:tcPr>
          <w:p w14:paraId="38EA1EB4" w14:textId="0B4D6F5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5C6D8BF" w14:textId="248C642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27</w:t>
            </w:r>
          </w:p>
        </w:tc>
        <w:tc>
          <w:tcPr>
            <w:tcW w:w="929" w:type="pct"/>
          </w:tcPr>
          <w:p w14:paraId="235E6C8C" w14:textId="236135D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V4B9BnWq","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1B1F8F80" w14:textId="27E9C3B9" w:rsidTr="00A811B1">
        <w:trPr>
          <w:trHeight w:val="261"/>
          <w:jc w:val="center"/>
        </w:trPr>
        <w:tc>
          <w:tcPr>
            <w:tcW w:w="424" w:type="pct"/>
            <w:vAlign w:val="bottom"/>
          </w:tcPr>
          <w:p w14:paraId="44C419F9"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0</w:t>
            </w:r>
          </w:p>
        </w:tc>
        <w:tc>
          <w:tcPr>
            <w:tcW w:w="1088" w:type="pct"/>
          </w:tcPr>
          <w:p w14:paraId="32253A94" w14:textId="3789E15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694</w:t>
            </w:r>
          </w:p>
        </w:tc>
        <w:tc>
          <w:tcPr>
            <w:tcW w:w="1018" w:type="pct"/>
          </w:tcPr>
          <w:p w14:paraId="2B59F83E" w14:textId="34B635E0"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D1</w:t>
            </w:r>
          </w:p>
        </w:tc>
        <w:tc>
          <w:tcPr>
            <w:tcW w:w="1541" w:type="pct"/>
            <w:vAlign w:val="center"/>
          </w:tcPr>
          <w:p w14:paraId="5945006D" w14:textId="55E0C7B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25</w:t>
            </w:r>
          </w:p>
        </w:tc>
        <w:tc>
          <w:tcPr>
            <w:tcW w:w="929" w:type="pct"/>
          </w:tcPr>
          <w:p w14:paraId="4E065E6E" w14:textId="1E14185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vsjVQds","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7AC2E782" w14:textId="57D61E68" w:rsidTr="00A811B1">
        <w:trPr>
          <w:trHeight w:val="261"/>
          <w:jc w:val="center"/>
        </w:trPr>
        <w:tc>
          <w:tcPr>
            <w:tcW w:w="424" w:type="pct"/>
            <w:vAlign w:val="bottom"/>
          </w:tcPr>
          <w:p w14:paraId="24D0E743"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1</w:t>
            </w:r>
          </w:p>
        </w:tc>
        <w:tc>
          <w:tcPr>
            <w:tcW w:w="1088" w:type="pct"/>
          </w:tcPr>
          <w:p w14:paraId="7D44ACEF" w14:textId="7A3DC87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718</w:t>
            </w:r>
          </w:p>
        </w:tc>
        <w:tc>
          <w:tcPr>
            <w:tcW w:w="1018" w:type="pct"/>
          </w:tcPr>
          <w:p w14:paraId="136631CA" w14:textId="4D3DAC3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WipA</w:t>
            </w:r>
            <w:proofErr w:type="spellEnd"/>
          </w:p>
        </w:tc>
        <w:tc>
          <w:tcPr>
            <w:tcW w:w="1541" w:type="pct"/>
            <w:vAlign w:val="center"/>
          </w:tcPr>
          <w:p w14:paraId="4EAB447C" w14:textId="3D0C13F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02</w:t>
            </w:r>
          </w:p>
        </w:tc>
        <w:tc>
          <w:tcPr>
            <w:tcW w:w="929" w:type="pct"/>
          </w:tcPr>
          <w:p w14:paraId="4C595060" w14:textId="7096A11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fzemWT3P","properties":{"formattedCitation":"[12]","plainCitation":"[12]","noteIndex":0},"citationItems":[{"id":5914,"uris":["http://zotero.org/users/9779387/items/FLG8CPFB"],"itemData":{"id":5914,"type":"article-journal","abstract":"The intracellular pathogen Legionella pneumophila can infect and replicate within macrophages of a human host. To establish infection, Legionella require the Dot/Icm secretion system to inject protein substrates directly into the host cell cytoplasm. The mechanism by which substrate proteins are engaged and translocated by the Dot/Icm system is not well understood. Here we show that two cytosolic components of the Dot/Icm secretion machinery, the proteins IcmS and IcmW, play an important role in substrate translocation. Biochemical analysis indicates that IcmS and IcmW form a stable protein complex. In Legionella, the IcmW protein is rapidly degraded in the absence of the IcmS protein. Substrate proteins translocated into mammalian host cells by the Dot/Icm system were identified using the IcmW protein as bait in a yeast two-hybrid screen. It was determined that the IcmS-IcmW complex interacts with these substrates and plays an important role in translocation of these proteins into mammalian cells. These data are consistent with the IcmS-IcmW complex being involved in the recognition and Dot/Icm-dependent translocation of substrate proteins during Legionella infection of host cells.","container-title":"Molecular Microbiology","DOI":"10.1111/j.1365-2958.2004.04435.x","ISSN":"0950-382X","issue":"3","journalAbbreviation":"Mol Microbiol","language":"eng","note":"105 citations (Crossref) [2024-10-20]\nPMID: 15661013","page":"912-926","source":"PubMed","title":"The Legionella IcmS-IcmW protein complex is important for Dot/Icm-mediated protein translocation","volume":"55","author":[{"family":"Ninio","given":"Shira"},{"family":"Zuckman-Cholon","given":"Deborah M."},{"family":"Cambronne","given":"Eric D."},{"family":"Roy","given":"Craig R."}],"issued":{"date-parts":[["2005",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2]</w:t>
            </w:r>
            <w:r w:rsidRPr="00D64C4A">
              <w:rPr>
                <w:rFonts w:ascii="Arial" w:eastAsia="Times New Roman" w:hAnsi="Arial" w:cs="Arial"/>
                <w:kern w:val="0"/>
                <w:sz w:val="22"/>
                <w:szCs w:val="22"/>
                <w14:ligatures w14:val="none"/>
              </w:rPr>
              <w:fldChar w:fldCharType="end"/>
            </w:r>
          </w:p>
        </w:tc>
      </w:tr>
      <w:tr w:rsidR="00D64C4A" w:rsidRPr="00D64C4A" w14:paraId="1187F0B3" w14:textId="3DFF3183" w:rsidTr="00A811B1">
        <w:trPr>
          <w:trHeight w:val="261"/>
          <w:jc w:val="center"/>
        </w:trPr>
        <w:tc>
          <w:tcPr>
            <w:tcW w:w="424" w:type="pct"/>
            <w:vAlign w:val="bottom"/>
          </w:tcPr>
          <w:p w14:paraId="22386A8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2</w:t>
            </w:r>
          </w:p>
        </w:tc>
        <w:tc>
          <w:tcPr>
            <w:tcW w:w="1088" w:type="pct"/>
          </w:tcPr>
          <w:p w14:paraId="695C7485" w14:textId="3435FA6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720</w:t>
            </w:r>
          </w:p>
        </w:tc>
        <w:tc>
          <w:tcPr>
            <w:tcW w:w="1018" w:type="pct"/>
          </w:tcPr>
          <w:p w14:paraId="22C17408" w14:textId="52048BA7"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egN</w:t>
            </w:r>
            <w:proofErr w:type="spellEnd"/>
          </w:p>
        </w:tc>
        <w:tc>
          <w:tcPr>
            <w:tcW w:w="1541" w:type="pct"/>
            <w:vAlign w:val="center"/>
          </w:tcPr>
          <w:p w14:paraId="1AEEEF3B" w14:textId="201D653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00</w:t>
            </w:r>
          </w:p>
        </w:tc>
        <w:tc>
          <w:tcPr>
            <w:tcW w:w="929" w:type="pct"/>
          </w:tcPr>
          <w:p w14:paraId="021B4AAE" w14:textId="0F3BB7C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noKwsvj","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0DCD69FC" w14:textId="6EE712D5" w:rsidTr="00A811B1">
        <w:trPr>
          <w:trHeight w:val="261"/>
          <w:jc w:val="center"/>
        </w:trPr>
        <w:tc>
          <w:tcPr>
            <w:tcW w:w="424" w:type="pct"/>
            <w:vAlign w:val="bottom"/>
          </w:tcPr>
          <w:p w14:paraId="2729B17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3</w:t>
            </w:r>
          </w:p>
        </w:tc>
        <w:tc>
          <w:tcPr>
            <w:tcW w:w="1088" w:type="pct"/>
          </w:tcPr>
          <w:p w14:paraId="058AC435" w14:textId="7C78889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744</w:t>
            </w:r>
          </w:p>
        </w:tc>
        <w:tc>
          <w:tcPr>
            <w:tcW w:w="1018" w:type="pct"/>
          </w:tcPr>
          <w:p w14:paraId="6D67164C" w14:textId="136E5F0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795D6C8" w14:textId="6E13170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X7</w:t>
            </w:r>
          </w:p>
        </w:tc>
        <w:tc>
          <w:tcPr>
            <w:tcW w:w="929" w:type="pct"/>
          </w:tcPr>
          <w:p w14:paraId="31CA67DF" w14:textId="5B93F5A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vyK7ovn","properties":{"formattedCitation":"[5]","plainCitation":"[5]","noteIndex":0},"citationItems":[{"id":647,"uris":["http://zotero.org/users/9779387/items/XZ6L4QVH"],"itemData":{"id":647,"type":"article-journal","abstract":"Legionella pneumophila has a Dot/Icm type IV secretion system used to translocate a number of 'effector proteins' which subvert host cell functions. In this study, we identified 19 novel Dot/Icm substrate proteins using a systematic screening technique. A blast analysis revealed that one of the substrates, which we named LubX (LegionellaU-box protein), contains two domains that have a remarkable similarity to the U-box, a domain found in eukaryotic E3 ubiquitin ligases. The expression of LubX is induced upon infection, and most of the LubX produced was translocated into the host cells. LubX has ubiquitin ligase activity in conjunction with UbcH5a or UbcH5c E2 enzymes and mediates polyubiquitination of host Clk1 (Cdc2-like kinase 1). We demonstrate that one of the U-boxes (U-box 1) is critical to the ubiquitin ligation, and the other U-box (U-box 2) mediates interaction with Clk1. Thus, the two U-boxes of LubX have distinct functions, and U-box 2 plays a non-canonical role in substrate binding. Although we demonstrate that inhibition of Clk kinase results in a marked reduction of Legionella growth within mouse macrophages, the consequence of Clk1 ubiquitination is still being elucidated. Together, these data suggest that Clk1 is the target host molecule which Legionella modulates during infection.","archive_location":"WOS:000253633000010","container-title":"Molecular Microbiology","DOI":"10.1111/j.1365-2958.2008.06124.x","ISSN":"0950-382X","issue":"6","journalAbbreviation":"Mol. Microbiol.","language":"English","note":"sciif: 3.98\nsci: Q3","page":"1307-1319","title":"Legionella translocates an E3 ubiquitin ligase that has multiple U-boxes with distinct functions","volume":"67","author":[{"family":"Kubori","given":"T."},{"family":"Hyakutake","given":"A."},{"family":"Nagai","given":"H."}],"issued":{"date-parts":[["2008",3]]}}}],"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5]</w:t>
            </w:r>
            <w:r w:rsidRPr="00D64C4A">
              <w:rPr>
                <w:rFonts w:ascii="Arial" w:eastAsia="Times New Roman" w:hAnsi="Arial" w:cs="Arial"/>
                <w:kern w:val="0"/>
                <w:sz w:val="22"/>
                <w:szCs w:val="22"/>
                <w14:ligatures w14:val="none"/>
              </w:rPr>
              <w:fldChar w:fldCharType="end"/>
            </w:r>
          </w:p>
        </w:tc>
      </w:tr>
      <w:tr w:rsidR="00D64C4A" w:rsidRPr="00D64C4A" w14:paraId="25EE6BA0" w14:textId="053F9A68" w:rsidTr="00A811B1">
        <w:trPr>
          <w:trHeight w:val="261"/>
          <w:jc w:val="center"/>
        </w:trPr>
        <w:tc>
          <w:tcPr>
            <w:tcW w:w="424" w:type="pct"/>
            <w:vAlign w:val="bottom"/>
          </w:tcPr>
          <w:p w14:paraId="1C679CC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4</w:t>
            </w:r>
          </w:p>
        </w:tc>
        <w:tc>
          <w:tcPr>
            <w:tcW w:w="1088" w:type="pct"/>
          </w:tcPr>
          <w:p w14:paraId="4DF6228F" w14:textId="1295272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745</w:t>
            </w:r>
          </w:p>
        </w:tc>
        <w:tc>
          <w:tcPr>
            <w:tcW w:w="1018" w:type="pct"/>
          </w:tcPr>
          <w:p w14:paraId="1531CA6D" w14:textId="0C4190A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6989E7D" w14:textId="37A6CDC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X6</w:t>
            </w:r>
          </w:p>
        </w:tc>
        <w:tc>
          <w:tcPr>
            <w:tcW w:w="929" w:type="pct"/>
          </w:tcPr>
          <w:p w14:paraId="74134BD0" w14:textId="2FDA07D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IoAcNC5","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521C1F64" w14:textId="69231092" w:rsidTr="00A811B1">
        <w:trPr>
          <w:trHeight w:val="261"/>
          <w:jc w:val="center"/>
        </w:trPr>
        <w:tc>
          <w:tcPr>
            <w:tcW w:w="424" w:type="pct"/>
            <w:vAlign w:val="bottom"/>
          </w:tcPr>
          <w:p w14:paraId="46A3A66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5</w:t>
            </w:r>
          </w:p>
        </w:tc>
        <w:tc>
          <w:tcPr>
            <w:tcW w:w="1088" w:type="pct"/>
          </w:tcPr>
          <w:p w14:paraId="0F329522" w14:textId="02D1A26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793</w:t>
            </w:r>
          </w:p>
        </w:tc>
        <w:tc>
          <w:tcPr>
            <w:tcW w:w="1018" w:type="pct"/>
          </w:tcPr>
          <w:p w14:paraId="36A42D76" w14:textId="4A58089A"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epA</w:t>
            </w:r>
            <w:proofErr w:type="spellEnd"/>
          </w:p>
        </w:tc>
        <w:tc>
          <w:tcPr>
            <w:tcW w:w="1541" w:type="pct"/>
            <w:vAlign w:val="center"/>
          </w:tcPr>
          <w:p w14:paraId="228FEE2E" w14:textId="43C6A49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T5</w:t>
            </w:r>
          </w:p>
        </w:tc>
        <w:tc>
          <w:tcPr>
            <w:tcW w:w="929" w:type="pct"/>
          </w:tcPr>
          <w:p w14:paraId="013F9406" w14:textId="02FBA80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QCleWzN","properties":{"formattedCitation":"[22]","plainCitation":"[22]","noteIndex":0},"citationItems":[{"id":5967,"uris":["http://zotero.org/users/9779387/items/4F24M4RT"],"itemData":{"id":5967,"type":"article-journal","abstract":"Legionella pneumophila, the bacterial agent of legionnaires' disease, replicates intracellularly within a specialized vacuole of mammalian and protozoan host cells. Little is known about the specialized vacuole except that the Icm/Dot type IVsecretion system is essential for its formation and maintenance. The Legionella genome database contains two open reading frames encoding polypeptides (LepA and LepB) with predicted coiled-coil regions and weak homology to SNAREs; these are delivered to host cells by an Icm/Dot–dependent mechanism. Analysis of mutant strains suggests that the Lep proteins may enable the Legionella to commandeer a protozoan exocytic pathway for dissemination of the pathogen.","container-title":"Science","DOI":"10.1126/science.1094226","issue":"5662","note":"255 citations (Crossref) [2024-10-21]\npublisher: American Association for the Advancement of Science","page":"1358-1361","source":"science.org (Atypon)","title":"Legionella Effectors That Promote Nonlytic Release from Protozoa","volume":"303","author":[{"family":"Chen","given":"John"},{"family":"Felipe","given":"Karim Suwwan","non-dropping-particle":"de"},{"family":"Clarke","given":"Margaret"},{"family":"Lu","given":"Hao"},{"family":"Anderson","given":"O. Roger"},{"family":"Segal","given":"Gil"},{"family":"Shuman","given":"Howard A."}],"issued":{"date-parts":[["2004",2,2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2]</w:t>
            </w:r>
            <w:r w:rsidRPr="00D64C4A">
              <w:rPr>
                <w:rFonts w:ascii="Arial" w:eastAsia="Times New Roman" w:hAnsi="Arial" w:cs="Arial"/>
                <w:kern w:val="0"/>
                <w:sz w:val="22"/>
                <w:szCs w:val="22"/>
                <w14:ligatures w14:val="none"/>
              </w:rPr>
              <w:fldChar w:fldCharType="end"/>
            </w:r>
          </w:p>
        </w:tc>
      </w:tr>
      <w:tr w:rsidR="00D64C4A" w:rsidRPr="00D64C4A" w14:paraId="76D9A2A3" w14:textId="7A88E8EC" w:rsidTr="00A811B1">
        <w:trPr>
          <w:trHeight w:val="261"/>
          <w:jc w:val="center"/>
        </w:trPr>
        <w:tc>
          <w:tcPr>
            <w:tcW w:w="424" w:type="pct"/>
            <w:vAlign w:val="bottom"/>
          </w:tcPr>
          <w:p w14:paraId="1BED186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6</w:t>
            </w:r>
          </w:p>
        </w:tc>
        <w:tc>
          <w:tcPr>
            <w:tcW w:w="1088" w:type="pct"/>
          </w:tcPr>
          <w:p w14:paraId="71CE9995" w14:textId="256D822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04</w:t>
            </w:r>
          </w:p>
        </w:tc>
        <w:tc>
          <w:tcPr>
            <w:tcW w:w="1018" w:type="pct"/>
          </w:tcPr>
          <w:p w14:paraId="309E04D2" w14:textId="2E4EC7ED"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m29</w:t>
            </w:r>
          </w:p>
        </w:tc>
        <w:tc>
          <w:tcPr>
            <w:tcW w:w="1541" w:type="pct"/>
            <w:vAlign w:val="center"/>
          </w:tcPr>
          <w:p w14:paraId="1DE6EBBB" w14:textId="1581D39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S6</w:t>
            </w:r>
          </w:p>
        </w:tc>
        <w:tc>
          <w:tcPr>
            <w:tcW w:w="929" w:type="pct"/>
          </w:tcPr>
          <w:p w14:paraId="715CB033" w14:textId="5A1D04A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izeVVQBO","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69A63030" w14:textId="3749C4F0" w:rsidTr="00A811B1">
        <w:trPr>
          <w:trHeight w:val="261"/>
          <w:jc w:val="center"/>
        </w:trPr>
        <w:tc>
          <w:tcPr>
            <w:tcW w:w="424" w:type="pct"/>
            <w:vAlign w:val="bottom"/>
          </w:tcPr>
          <w:p w14:paraId="16413C1B"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7</w:t>
            </w:r>
          </w:p>
        </w:tc>
        <w:tc>
          <w:tcPr>
            <w:tcW w:w="1088" w:type="pct"/>
          </w:tcPr>
          <w:p w14:paraId="5FAB9912" w14:textId="564330E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15</w:t>
            </w:r>
          </w:p>
        </w:tc>
        <w:tc>
          <w:tcPr>
            <w:tcW w:w="1018" w:type="pct"/>
          </w:tcPr>
          <w:p w14:paraId="274EDE19" w14:textId="1F58899E"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N</w:t>
            </w:r>
            <w:proofErr w:type="spellEnd"/>
          </w:p>
        </w:tc>
        <w:tc>
          <w:tcPr>
            <w:tcW w:w="1541" w:type="pct"/>
            <w:vAlign w:val="center"/>
          </w:tcPr>
          <w:p w14:paraId="551C2965" w14:textId="3DF2D12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R5</w:t>
            </w:r>
          </w:p>
        </w:tc>
        <w:tc>
          <w:tcPr>
            <w:tcW w:w="929" w:type="pct"/>
          </w:tcPr>
          <w:p w14:paraId="24150315" w14:textId="11A2E75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DQlGl39","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7E788FC6" w14:textId="1988A778" w:rsidTr="00A811B1">
        <w:trPr>
          <w:trHeight w:val="261"/>
          <w:jc w:val="center"/>
        </w:trPr>
        <w:tc>
          <w:tcPr>
            <w:tcW w:w="424" w:type="pct"/>
            <w:vAlign w:val="bottom"/>
          </w:tcPr>
          <w:p w14:paraId="27939A6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8</w:t>
            </w:r>
          </w:p>
        </w:tc>
        <w:tc>
          <w:tcPr>
            <w:tcW w:w="1088" w:type="pct"/>
          </w:tcPr>
          <w:p w14:paraId="64960ECB" w14:textId="373E10A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26</w:t>
            </w:r>
          </w:p>
        </w:tc>
        <w:tc>
          <w:tcPr>
            <w:tcW w:w="1018" w:type="pct"/>
          </w:tcPr>
          <w:p w14:paraId="37C24A07" w14:textId="22A446EB"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Ceg34</w:t>
            </w:r>
          </w:p>
        </w:tc>
        <w:tc>
          <w:tcPr>
            <w:tcW w:w="1541" w:type="pct"/>
            <w:vAlign w:val="center"/>
          </w:tcPr>
          <w:p w14:paraId="6BC26B3E" w14:textId="0695B15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Q4</w:t>
            </w:r>
          </w:p>
        </w:tc>
        <w:tc>
          <w:tcPr>
            <w:tcW w:w="929" w:type="pct"/>
          </w:tcPr>
          <w:p w14:paraId="2A8D5AD2" w14:textId="1695562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GDlY6Fz","properties":{"formattedCitation":"[6]","plainCitation":"[6]","noteIndex":0},"citationItems":[{"id":448,"uris":["http://zotero.org/users/9779387/items/2IY75TNS"],"itemData":{"id":448,"type":"article-journal","abstract":"A large number of highly pathogenic bacteria utilize secretion systems to translocate effector proteins into host cells. Using these effectors, the bacteria subvert host cell processes during infection. Legionella pneumophila translocates effectors via the Icm/Dot type-IV secretion system and to date, approximately 100 effectors have been identified by various experimental and computational techniques. Effector identification is a critical first step towards the understanding of the pathogenesis system in L. pneumophila as well as in other bacterial pathogens. Here, we formulate the task of effector identification as a classification problem: each L. pneumophila open reading frame (ORF) was classified as either effector or not. We computationally defined a set of features that best distinguish effectors from non-effectors. These features cover a wide range of characteristics including taxonomical dispersion, regulatory data, genomic organization, similarity to eukaryotic proteomes and more. Machine learning algorithms utilizing these features were then applied to classify all the ORFs within the L. pneumophila genome. Using this approach we were able to predict and experimentally validate 40 new effectors, reaching a success rate of above 90%. Increasing the number of validated effectors to around 140, we were able to gain novel insights into their characteristics. Effectors were found to have low G+C content, supporting the hypothesis that a large number of effectors originate via horizontal gene transfer, probably from their protozoan host. In addition, effectors were found to cluster in specific genomic regions. Finally, we were able to provide a novel description of the C-terminal translocation signal required for effector translocation by the Icm/Dot secretion system. To conclude, we have discovered 40 novel L. pneumophila effectors, predicted over a hundred additional highly probable effectors, and shown the applicability of machine learning algorithms for the identification and characterization of bacterial pathogenesis determinants.","archive_location":"WOS:000269224500025","container-title":"Plos Pathogens","DOI":"10.1371/journal.ppat.1000508","ISSN":"1553-7366","issue":"7","journalAbbreviation":"PLoS Pathog.","language":"English","note":"sciif: 7.46\nsci: Q1","page":"12","title":"Genome-Scale Identification of Legionella pneumophila Effectors Using a Machine Learning Approach","volume":"5","author":[{"family":"Burstein","given":"D."},{"family":"Zusman","given":"T."},{"family":"Degtyar","given":"E."},{"family":"Viner","given":"R."},{"family":"Segal","given":"G."},{"family":"Pupko","given":"T."}],"issued":{"date-parts":[["2009",7]]}}}],"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6]</w:t>
            </w:r>
            <w:r w:rsidRPr="00D64C4A">
              <w:rPr>
                <w:rFonts w:ascii="Arial" w:eastAsia="Times New Roman" w:hAnsi="Arial" w:cs="Arial"/>
                <w:kern w:val="0"/>
                <w:sz w:val="22"/>
                <w:szCs w:val="22"/>
                <w14:ligatures w14:val="none"/>
              </w:rPr>
              <w:fldChar w:fldCharType="end"/>
            </w:r>
          </w:p>
        </w:tc>
      </w:tr>
      <w:tr w:rsidR="00D64C4A" w:rsidRPr="00D64C4A" w14:paraId="53C6E0D9" w14:textId="4F1F2FFB" w:rsidTr="00A811B1">
        <w:trPr>
          <w:trHeight w:val="261"/>
          <w:jc w:val="center"/>
        </w:trPr>
        <w:tc>
          <w:tcPr>
            <w:tcW w:w="424" w:type="pct"/>
            <w:vAlign w:val="bottom"/>
          </w:tcPr>
          <w:p w14:paraId="7230AC2B"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59</w:t>
            </w:r>
          </w:p>
        </w:tc>
        <w:tc>
          <w:tcPr>
            <w:tcW w:w="1088" w:type="pct"/>
          </w:tcPr>
          <w:p w14:paraId="5049D698" w14:textId="4F44B8B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28</w:t>
            </w:r>
          </w:p>
        </w:tc>
        <w:tc>
          <w:tcPr>
            <w:tcW w:w="1018" w:type="pct"/>
          </w:tcPr>
          <w:p w14:paraId="23E44675" w14:textId="13417B0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BBA717E" w14:textId="0B0397D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Q2</w:t>
            </w:r>
          </w:p>
        </w:tc>
        <w:tc>
          <w:tcPr>
            <w:tcW w:w="929" w:type="pct"/>
          </w:tcPr>
          <w:p w14:paraId="7A807F14" w14:textId="4CBDF64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ouU12d7z","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09E89448" w14:textId="4FF0E01D" w:rsidTr="00A811B1">
        <w:trPr>
          <w:trHeight w:val="261"/>
          <w:jc w:val="center"/>
        </w:trPr>
        <w:tc>
          <w:tcPr>
            <w:tcW w:w="424" w:type="pct"/>
            <w:vAlign w:val="bottom"/>
          </w:tcPr>
          <w:p w14:paraId="0FACC79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0</w:t>
            </w:r>
          </w:p>
        </w:tc>
        <w:tc>
          <w:tcPr>
            <w:tcW w:w="1088" w:type="pct"/>
          </w:tcPr>
          <w:p w14:paraId="7271C5C4" w14:textId="1657961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29</w:t>
            </w:r>
          </w:p>
        </w:tc>
        <w:tc>
          <w:tcPr>
            <w:tcW w:w="1018" w:type="pct"/>
          </w:tcPr>
          <w:p w14:paraId="48C1C85C" w14:textId="5219138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SidH</w:t>
            </w:r>
          </w:p>
        </w:tc>
        <w:tc>
          <w:tcPr>
            <w:tcW w:w="1541" w:type="pct"/>
            <w:vAlign w:val="center"/>
          </w:tcPr>
          <w:p w14:paraId="11BCEF36" w14:textId="65D8C9C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Q1</w:t>
            </w:r>
          </w:p>
        </w:tc>
        <w:tc>
          <w:tcPr>
            <w:tcW w:w="929" w:type="pct"/>
          </w:tcPr>
          <w:p w14:paraId="66D293B9" w14:textId="0486EEF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2B2ZvPiz","properties":{"formattedCitation":"[8]","plainCitation":"[8]","noteIndex":0},"citationItems":[{"id":691,"uris":["http://zotero.org/users/9779387/items/5ENLGIZL"],"itemData":{"id":691,"type":"article-journal","abstract":"Legionella pneumophila is an intracellular pathogen that multiplies in a specialized vacuole within host cells. Biogenesis of this vacuole requires the Dot/Icm type IV protein translocation system. By using a Cre/loxP-based protein translocation assay, we found that proteins translocated by the Dot/Icm complex across the host phagosomal membrane can also be transferred from one bacterial cell to another. The flexibility of this system allowed the identification of several families of proteins translocated by the Dot/Icm complex. When analyzed by immunofluorescence microscopy, a protein identified by this procedure, SidC, was shown to translocate across the phagosomal membranes to the cytoplasmic face of the L. pneumophila phagosome. The identification of large numbers of these substrates, and the fact that the absence of any one substrate rarely results in strong defects in intracellular growth, indicate that there is significant functional redundancy among the Dot/Icm translocation targets.","archive":"PubMed","archive_location":"14715899","container-title":"Proceedings of the National Academy of Sciences of the United States of America","DOI":"10.1073/pnas.0304916101","ISSN":"0027-8424 1091-6490","issue":"3","journalAbbreviation":"Proc Natl Acad Sci U S A","language":"eng","note":"sciif: 12.78\nsci: Q1","page":"841-846","title":"Multiple substrates of the Legionella pneumophila Dot/Icm system identified by interbacterial protein transfer","volume":"101","author":[{"family":"Luo","given":"Zhao-Qing"},{"family":"Isberg","given":"Ralph R."}],"issued":{"date-parts":[["2004"]]}}}],"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8]</w:t>
            </w:r>
            <w:r w:rsidRPr="00D64C4A">
              <w:rPr>
                <w:rFonts w:ascii="Arial" w:eastAsia="Times New Roman" w:hAnsi="Arial" w:cs="Arial"/>
                <w:kern w:val="0"/>
                <w:sz w:val="22"/>
                <w:szCs w:val="22"/>
                <w14:ligatures w14:val="none"/>
              </w:rPr>
              <w:fldChar w:fldCharType="end"/>
            </w:r>
          </w:p>
        </w:tc>
      </w:tr>
      <w:tr w:rsidR="00D64C4A" w:rsidRPr="00D64C4A" w14:paraId="2B3595A6" w14:textId="3B22BB20" w:rsidTr="00A811B1">
        <w:trPr>
          <w:trHeight w:val="261"/>
          <w:jc w:val="center"/>
        </w:trPr>
        <w:tc>
          <w:tcPr>
            <w:tcW w:w="424" w:type="pct"/>
            <w:vAlign w:val="bottom"/>
          </w:tcPr>
          <w:p w14:paraId="3A8D45E7"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1</w:t>
            </w:r>
          </w:p>
        </w:tc>
        <w:tc>
          <w:tcPr>
            <w:tcW w:w="1088" w:type="pct"/>
          </w:tcPr>
          <w:p w14:paraId="58BF8E27" w14:textId="106DAD1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30</w:t>
            </w:r>
          </w:p>
        </w:tc>
        <w:tc>
          <w:tcPr>
            <w:tcW w:w="1018" w:type="pct"/>
          </w:tcPr>
          <w:p w14:paraId="60BF65D8" w14:textId="270F2266"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U2</w:t>
            </w:r>
          </w:p>
        </w:tc>
        <w:tc>
          <w:tcPr>
            <w:tcW w:w="1541" w:type="pct"/>
            <w:vAlign w:val="center"/>
          </w:tcPr>
          <w:p w14:paraId="47BD42D6" w14:textId="29C7602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Q0</w:t>
            </w:r>
          </w:p>
        </w:tc>
        <w:tc>
          <w:tcPr>
            <w:tcW w:w="929" w:type="pct"/>
          </w:tcPr>
          <w:p w14:paraId="3E7193B7" w14:textId="44F7A0B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2OnDjLwl","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4209D3C1" w14:textId="1B7BF7E6" w:rsidTr="00A811B1">
        <w:trPr>
          <w:trHeight w:val="261"/>
          <w:jc w:val="center"/>
        </w:trPr>
        <w:tc>
          <w:tcPr>
            <w:tcW w:w="424" w:type="pct"/>
            <w:vAlign w:val="bottom"/>
          </w:tcPr>
          <w:p w14:paraId="41BAD9F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2</w:t>
            </w:r>
          </w:p>
        </w:tc>
        <w:tc>
          <w:tcPr>
            <w:tcW w:w="1088" w:type="pct"/>
          </w:tcPr>
          <w:p w14:paraId="3847EE2F" w14:textId="720ED75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31</w:t>
            </w:r>
          </w:p>
        </w:tc>
        <w:tc>
          <w:tcPr>
            <w:tcW w:w="1018" w:type="pct"/>
          </w:tcPr>
          <w:p w14:paraId="50A02022" w14:textId="0AA75C4E"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VipD</w:t>
            </w:r>
            <w:proofErr w:type="spellEnd"/>
          </w:p>
        </w:tc>
        <w:tc>
          <w:tcPr>
            <w:tcW w:w="1541" w:type="pct"/>
            <w:vAlign w:val="center"/>
          </w:tcPr>
          <w:p w14:paraId="3A894FAD" w14:textId="7F78995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P9</w:t>
            </w:r>
          </w:p>
        </w:tc>
        <w:tc>
          <w:tcPr>
            <w:tcW w:w="929" w:type="pct"/>
          </w:tcPr>
          <w:p w14:paraId="7DE1FB28" w14:textId="042C79F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pWy7xQM0","properties":{"formattedCitation":"[7]","plainCitation":"[7]","noteIndex":0},"citationItems":[{"id":5902,"uris":["http://zotero.org/users/9779387/items/LPEXVXUZ"],"itemData":{"id":5902,"type":"article-journal","abstract":"Legionella pneumophila invades and replicates intracellularly in human and protozoan hosts. The bacteria use the Icm/Dot type IVB secretion system to translocate effectors that inhibit phagosome maturation and modulate host vesicle trafficking pathways. To understand how L. pneumophila modulates organelle trafficking in host cells, we carried out pathogen effector protein screening in yeast, identifying L. pneumophila genes that produced membrane trafficking [vacuole protein sorting (VPS)] defects in yeast. We identified four L. pneumophila DNA fragments that perturb sorting of vacuolar proteins. Three encode ORFs of unknown function that are translocated via the Icm/Dot transporter from Legionella into macrophages. VPS inhibitor protein (Vip) A is a coiled-coil protein, VipD is a patatin domain-containing protein, and VipF contains an acetyltransferase domain. Processing studies in yeast indicate that VipA, VipD, and VipF inhibit lysosomal protein trafficking by different mechanisms; overexpressing VipA has an effect on carboxypeptidase Y trafficking, whereas VipD interferes with multivesicular body formation at the late endosome and endoplasmic reticulum-to-Golgi body transport. Such differences highlight the multiple strategies L. pneumophila effectors use to subvert host trafficking processes. Using yeast as an effector gene discovery tool allows for a powerful, genetic approach to both the identification of virulence factors and the study of their function.","container-title":"Proceedings of the National Academy of Sciences","DOI":"10.1073/pnas.0501315102","issue":"13","note":"192 citations (Crossref) [2024-10-20]\npublisher: Proceedings of the National Academy of Sciences","page":"4866-4871","source":"pnas.org (Atypon)","title":"Pathogen effector protein screening in yeast identifies Legionella factors that interfere with membrane trafficking","volume":"102","author":[{"family":"Shohdy","given":"Nadim"},{"family":"Efe","given":"Jem A."},{"family":"Emr","given":"Scott D."},{"family":"Shuman","given":"Howard A."}],"issued":{"date-parts":[["2005",3,29]]}}}],"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7]</w:t>
            </w:r>
            <w:r w:rsidRPr="00D64C4A">
              <w:rPr>
                <w:rFonts w:ascii="Arial" w:eastAsia="Times New Roman" w:hAnsi="Arial" w:cs="Arial"/>
                <w:kern w:val="0"/>
                <w:sz w:val="22"/>
                <w:szCs w:val="22"/>
                <w14:ligatures w14:val="none"/>
              </w:rPr>
              <w:fldChar w:fldCharType="end"/>
            </w:r>
          </w:p>
        </w:tc>
      </w:tr>
      <w:tr w:rsidR="00D64C4A" w:rsidRPr="00D64C4A" w14:paraId="7FEED9B2" w14:textId="012F4118" w:rsidTr="00A811B1">
        <w:trPr>
          <w:trHeight w:val="261"/>
          <w:jc w:val="center"/>
        </w:trPr>
        <w:tc>
          <w:tcPr>
            <w:tcW w:w="424" w:type="pct"/>
            <w:vAlign w:val="bottom"/>
          </w:tcPr>
          <w:p w14:paraId="0E0D7C6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3</w:t>
            </w:r>
          </w:p>
        </w:tc>
        <w:tc>
          <w:tcPr>
            <w:tcW w:w="1088" w:type="pct"/>
          </w:tcPr>
          <w:p w14:paraId="3669C3AC" w14:textId="4B1FC0C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32</w:t>
            </w:r>
          </w:p>
        </w:tc>
        <w:tc>
          <w:tcPr>
            <w:tcW w:w="1018" w:type="pct"/>
          </w:tcPr>
          <w:p w14:paraId="08A29DCA" w14:textId="518CC71F"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28471EF" w14:textId="60C5358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P8</w:t>
            </w:r>
          </w:p>
        </w:tc>
        <w:tc>
          <w:tcPr>
            <w:tcW w:w="929" w:type="pct"/>
          </w:tcPr>
          <w:p w14:paraId="0CE0DD5C" w14:textId="4614D2F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gs4aVQ0","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5EBA1E20" w14:textId="519695B0" w:rsidTr="00A811B1">
        <w:trPr>
          <w:trHeight w:val="261"/>
          <w:jc w:val="center"/>
        </w:trPr>
        <w:tc>
          <w:tcPr>
            <w:tcW w:w="424" w:type="pct"/>
            <w:vAlign w:val="bottom"/>
          </w:tcPr>
          <w:p w14:paraId="09226BC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4</w:t>
            </w:r>
          </w:p>
        </w:tc>
        <w:tc>
          <w:tcPr>
            <w:tcW w:w="1088" w:type="pct"/>
          </w:tcPr>
          <w:p w14:paraId="088CF97A" w14:textId="5827606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44</w:t>
            </w:r>
          </w:p>
        </w:tc>
        <w:tc>
          <w:tcPr>
            <w:tcW w:w="1018" w:type="pct"/>
          </w:tcPr>
          <w:p w14:paraId="1D643F9C" w14:textId="20BFBF3D"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234B646F" w14:textId="3E64001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N6</w:t>
            </w:r>
          </w:p>
        </w:tc>
        <w:tc>
          <w:tcPr>
            <w:tcW w:w="929" w:type="pct"/>
          </w:tcPr>
          <w:p w14:paraId="18F96079" w14:textId="1D79466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ZpDfTWb","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7606BDD7" w14:textId="42A448E6" w:rsidTr="00A811B1">
        <w:trPr>
          <w:trHeight w:val="261"/>
          <w:jc w:val="center"/>
        </w:trPr>
        <w:tc>
          <w:tcPr>
            <w:tcW w:w="424" w:type="pct"/>
            <w:vAlign w:val="bottom"/>
          </w:tcPr>
          <w:p w14:paraId="2522A95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5</w:t>
            </w:r>
          </w:p>
        </w:tc>
        <w:tc>
          <w:tcPr>
            <w:tcW w:w="1088" w:type="pct"/>
          </w:tcPr>
          <w:p w14:paraId="3DC8124D" w14:textId="66D0D4E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62</w:t>
            </w:r>
          </w:p>
        </w:tc>
        <w:tc>
          <w:tcPr>
            <w:tcW w:w="1018" w:type="pct"/>
          </w:tcPr>
          <w:p w14:paraId="6F914B86" w14:textId="77184BDE"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LegC8</w:t>
            </w:r>
          </w:p>
        </w:tc>
        <w:tc>
          <w:tcPr>
            <w:tcW w:w="1541" w:type="pct"/>
            <w:vAlign w:val="center"/>
          </w:tcPr>
          <w:p w14:paraId="3F72F2AF" w14:textId="3FCB268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L9</w:t>
            </w:r>
          </w:p>
        </w:tc>
        <w:tc>
          <w:tcPr>
            <w:tcW w:w="929" w:type="pct"/>
          </w:tcPr>
          <w:p w14:paraId="338D6C35" w14:textId="3EE120A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imPf6OM4","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3782489E" w14:textId="648F5EE2" w:rsidTr="00A811B1">
        <w:trPr>
          <w:trHeight w:val="261"/>
          <w:jc w:val="center"/>
        </w:trPr>
        <w:tc>
          <w:tcPr>
            <w:tcW w:w="424" w:type="pct"/>
            <w:vAlign w:val="bottom"/>
          </w:tcPr>
          <w:p w14:paraId="7BADD49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6</w:t>
            </w:r>
          </w:p>
        </w:tc>
        <w:tc>
          <w:tcPr>
            <w:tcW w:w="1088" w:type="pct"/>
          </w:tcPr>
          <w:p w14:paraId="56C0BB6E" w14:textId="0203A23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74</w:t>
            </w:r>
          </w:p>
        </w:tc>
        <w:tc>
          <w:tcPr>
            <w:tcW w:w="1018" w:type="pct"/>
          </w:tcPr>
          <w:p w14:paraId="18D411D6" w14:textId="7A237323"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AE3556F" w14:textId="0F64606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K7</w:t>
            </w:r>
          </w:p>
        </w:tc>
        <w:tc>
          <w:tcPr>
            <w:tcW w:w="929" w:type="pct"/>
          </w:tcPr>
          <w:p w14:paraId="6B37FC36" w14:textId="5A569E2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JllRPhvx","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2C1AF651" w14:textId="01BA6B3B" w:rsidTr="00A811B1">
        <w:trPr>
          <w:trHeight w:val="261"/>
          <w:jc w:val="center"/>
        </w:trPr>
        <w:tc>
          <w:tcPr>
            <w:tcW w:w="424" w:type="pct"/>
            <w:vAlign w:val="bottom"/>
          </w:tcPr>
          <w:p w14:paraId="1C28B8FB"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7</w:t>
            </w:r>
          </w:p>
        </w:tc>
        <w:tc>
          <w:tcPr>
            <w:tcW w:w="1088" w:type="pct"/>
          </w:tcPr>
          <w:p w14:paraId="614D3805" w14:textId="35888D6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79</w:t>
            </w:r>
          </w:p>
        </w:tc>
        <w:tc>
          <w:tcPr>
            <w:tcW w:w="1018" w:type="pct"/>
          </w:tcPr>
          <w:p w14:paraId="31C5E4F2" w14:textId="3D0510B5"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O</w:t>
            </w:r>
            <w:proofErr w:type="spellEnd"/>
          </w:p>
        </w:tc>
        <w:tc>
          <w:tcPr>
            <w:tcW w:w="1541" w:type="pct"/>
            <w:vAlign w:val="center"/>
          </w:tcPr>
          <w:p w14:paraId="6A6AF28D" w14:textId="613B0F4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K2</w:t>
            </w:r>
          </w:p>
        </w:tc>
        <w:tc>
          <w:tcPr>
            <w:tcW w:w="929" w:type="pct"/>
          </w:tcPr>
          <w:p w14:paraId="67B05886" w14:textId="17B0F93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imm4NFM","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5A57A969" w14:textId="6CB21E67" w:rsidTr="00A811B1">
        <w:trPr>
          <w:trHeight w:val="261"/>
          <w:jc w:val="center"/>
        </w:trPr>
        <w:tc>
          <w:tcPr>
            <w:tcW w:w="424" w:type="pct"/>
            <w:vAlign w:val="bottom"/>
          </w:tcPr>
          <w:p w14:paraId="21684949"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8</w:t>
            </w:r>
          </w:p>
        </w:tc>
        <w:tc>
          <w:tcPr>
            <w:tcW w:w="1088" w:type="pct"/>
          </w:tcPr>
          <w:p w14:paraId="38D0306A" w14:textId="24EFAC0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84</w:t>
            </w:r>
          </w:p>
        </w:tc>
        <w:tc>
          <w:tcPr>
            <w:tcW w:w="1018" w:type="pct"/>
          </w:tcPr>
          <w:p w14:paraId="71FBB364" w14:textId="065EC780"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P</w:t>
            </w:r>
            <w:proofErr w:type="spellEnd"/>
          </w:p>
        </w:tc>
        <w:tc>
          <w:tcPr>
            <w:tcW w:w="1541" w:type="pct"/>
            <w:vAlign w:val="center"/>
          </w:tcPr>
          <w:p w14:paraId="25DE2382" w14:textId="5E0E9F2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J7</w:t>
            </w:r>
          </w:p>
        </w:tc>
        <w:tc>
          <w:tcPr>
            <w:tcW w:w="929" w:type="pct"/>
          </w:tcPr>
          <w:p w14:paraId="084553C0" w14:textId="5652896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s4u2V6f","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7877FDEC" w14:textId="5E054AA3" w:rsidTr="00A811B1">
        <w:trPr>
          <w:trHeight w:val="261"/>
          <w:jc w:val="center"/>
        </w:trPr>
        <w:tc>
          <w:tcPr>
            <w:tcW w:w="424" w:type="pct"/>
            <w:vAlign w:val="bottom"/>
          </w:tcPr>
          <w:p w14:paraId="700B0CD0"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69</w:t>
            </w:r>
          </w:p>
        </w:tc>
        <w:tc>
          <w:tcPr>
            <w:tcW w:w="1088" w:type="pct"/>
          </w:tcPr>
          <w:p w14:paraId="72F78870" w14:textId="222B91B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85</w:t>
            </w:r>
          </w:p>
        </w:tc>
        <w:tc>
          <w:tcPr>
            <w:tcW w:w="1018" w:type="pct"/>
          </w:tcPr>
          <w:p w14:paraId="2C45C1D9" w14:textId="7D182182"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1D3A1AB7" w14:textId="09E188B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J6</w:t>
            </w:r>
          </w:p>
        </w:tc>
        <w:tc>
          <w:tcPr>
            <w:tcW w:w="929" w:type="pct"/>
          </w:tcPr>
          <w:p w14:paraId="0C0D2649" w14:textId="7503ED4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LTTUDEnQ","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B940D15" w14:textId="5F04615F" w:rsidTr="00A811B1">
        <w:trPr>
          <w:trHeight w:val="261"/>
          <w:jc w:val="center"/>
        </w:trPr>
        <w:tc>
          <w:tcPr>
            <w:tcW w:w="424" w:type="pct"/>
            <w:vAlign w:val="bottom"/>
          </w:tcPr>
          <w:p w14:paraId="2E553FD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0</w:t>
            </w:r>
          </w:p>
        </w:tc>
        <w:tc>
          <w:tcPr>
            <w:tcW w:w="1088" w:type="pct"/>
          </w:tcPr>
          <w:p w14:paraId="177E2326" w14:textId="4C280A3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88</w:t>
            </w:r>
          </w:p>
        </w:tc>
        <w:tc>
          <w:tcPr>
            <w:tcW w:w="1018" w:type="pct"/>
          </w:tcPr>
          <w:p w14:paraId="228C8518" w14:textId="21CA784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5D1723B2" w14:textId="4887F34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J3</w:t>
            </w:r>
          </w:p>
        </w:tc>
        <w:tc>
          <w:tcPr>
            <w:tcW w:w="929" w:type="pct"/>
          </w:tcPr>
          <w:p w14:paraId="4618548D" w14:textId="344839C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vFRmm9Xj","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E49F6E6" w14:textId="55B82F9A" w:rsidTr="00A811B1">
        <w:trPr>
          <w:trHeight w:val="261"/>
          <w:jc w:val="center"/>
        </w:trPr>
        <w:tc>
          <w:tcPr>
            <w:tcW w:w="424" w:type="pct"/>
            <w:vAlign w:val="bottom"/>
          </w:tcPr>
          <w:p w14:paraId="69C6A70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1</w:t>
            </w:r>
          </w:p>
        </w:tc>
        <w:tc>
          <w:tcPr>
            <w:tcW w:w="1088" w:type="pct"/>
          </w:tcPr>
          <w:p w14:paraId="0501E367" w14:textId="6AB172A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912</w:t>
            </w:r>
          </w:p>
        </w:tc>
        <w:tc>
          <w:tcPr>
            <w:tcW w:w="1018" w:type="pct"/>
          </w:tcPr>
          <w:p w14:paraId="18D49C0D" w14:textId="6F7525F7"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347D9A92" w14:textId="3947F6D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H0</w:t>
            </w:r>
          </w:p>
        </w:tc>
        <w:tc>
          <w:tcPr>
            <w:tcW w:w="929" w:type="pct"/>
          </w:tcPr>
          <w:p w14:paraId="16070715" w14:textId="021BE86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wzYLBFW","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61D04E91" w14:textId="63A2988E" w:rsidTr="00A811B1">
        <w:trPr>
          <w:trHeight w:val="261"/>
          <w:jc w:val="center"/>
        </w:trPr>
        <w:tc>
          <w:tcPr>
            <w:tcW w:w="424" w:type="pct"/>
            <w:vAlign w:val="bottom"/>
          </w:tcPr>
          <w:p w14:paraId="6691A80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2</w:t>
            </w:r>
          </w:p>
        </w:tc>
        <w:tc>
          <w:tcPr>
            <w:tcW w:w="1088" w:type="pct"/>
          </w:tcPr>
          <w:p w14:paraId="7CE8D409" w14:textId="74DFC45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936</w:t>
            </w:r>
          </w:p>
        </w:tc>
        <w:tc>
          <w:tcPr>
            <w:tcW w:w="1018" w:type="pct"/>
          </w:tcPr>
          <w:p w14:paraId="3513E9C0" w14:textId="7C3E5D54"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0B1B4AE5" w14:textId="3F3D7DE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E6</w:t>
            </w:r>
          </w:p>
        </w:tc>
        <w:tc>
          <w:tcPr>
            <w:tcW w:w="929" w:type="pct"/>
          </w:tcPr>
          <w:p w14:paraId="6FC37CCA" w14:textId="3548125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TBZVVLAi","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455CA0A7" w14:textId="08660270" w:rsidTr="00A811B1">
        <w:trPr>
          <w:trHeight w:val="261"/>
          <w:jc w:val="center"/>
        </w:trPr>
        <w:tc>
          <w:tcPr>
            <w:tcW w:w="424" w:type="pct"/>
            <w:vAlign w:val="bottom"/>
          </w:tcPr>
          <w:p w14:paraId="0F62FA2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3</w:t>
            </w:r>
          </w:p>
        </w:tc>
        <w:tc>
          <w:tcPr>
            <w:tcW w:w="1088" w:type="pct"/>
          </w:tcPr>
          <w:p w14:paraId="63246098" w14:textId="75D4674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975</w:t>
            </w:r>
          </w:p>
        </w:tc>
        <w:tc>
          <w:tcPr>
            <w:tcW w:w="1018" w:type="pct"/>
          </w:tcPr>
          <w:p w14:paraId="39A1CF5C" w14:textId="7F8F4F3B"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mavQ</w:t>
            </w:r>
            <w:proofErr w:type="spellEnd"/>
          </w:p>
        </w:tc>
        <w:tc>
          <w:tcPr>
            <w:tcW w:w="1541" w:type="pct"/>
            <w:vAlign w:val="center"/>
          </w:tcPr>
          <w:p w14:paraId="059A95AB" w14:textId="4AD3C7B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A8</w:t>
            </w:r>
          </w:p>
        </w:tc>
        <w:tc>
          <w:tcPr>
            <w:tcW w:w="929" w:type="pct"/>
          </w:tcPr>
          <w:p w14:paraId="4C7841DA" w14:textId="27CEBE1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motxklby","properties":{"formattedCitation":"[1]","plainCitation":"[1]","noteIndex":0},"citationItems":[{"id":594,"uris":["http://zotero.org/users/9779387/items/DBUV8WIN"],"itemData":{"id":594,"type":"article-journal","abstract":"P&gt;Legionella pneumophila promotes intracellular growth by moving bacterial proteins across membranes via the Icm/Dot system. A strategy was devised to identify large numbers of Icm/Dot translocated proteins, and the resulting pool was used to identify common motifs that operate as recognition signals. The 3' end of the sidC gene, which encodes a known translocated substrate, was replaced with DNA encoding 200 codons from the 3' end of 442 potential substrate-encoding genes. The resulting hybrid proteins were then tested in a high throughput assay, in which translocated SidC antigen was detected by indirect immunofluorescence. Among translocated substrates, regions of 6-8 residues called E Blocks were identified that were rich in glutamates. Analysis of SidM/DrrA revealed that loss of three Glu residues, arrayed in a triangle on an alpha-helical surface, totally eliminated translocation of a reporter protein. Based on this result, a second strategy was employed to identify Icm/Dot substrates having carboxyl terminal glutamates. From the fusion assay and the bioinformatic queries, carboxyl terminal sequences from 49 previously unidentified proteins were shown to promote translocation into target cells. These studies indicate that by analysing subsets of translocated substrates, patterns can be found that allow predictions of important motifs recognized by Icm/Dot.","archive_location":"WOS:000286206100006","container-title":"Cellular Microbiology","DOI":"10.1111/j.1462-5822.2010.01531.x","ISSN":"1462-5814","issue":"2","journalAbbreviation":"Cell Microbiol.","language":"English","note":"sciif: 4.12\nsci: Q2","page":"227-245","title":"The E Block motif is associated with Legionella pneumophila translocated substrates","volume":"13","author":[{"family":"Huang","given":"L."},{"family":"Boyd","given":"D."},{"family":"Amyot","given":"W. M."},{"family":"Hempstead","given":"A. D."},{"family":"Luo","given":"Z. Q."},{"family":"O'Connor","given":"T. J."},{"family":"Chen","given":"C."},{"family":"Machner","given":"M."},{"family":"Montminy","given":"T."},{"family":"Isberg","given":"R. R."}],"issued":{"date-parts":[["2011",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1]</w:t>
            </w:r>
            <w:r w:rsidRPr="00D64C4A">
              <w:rPr>
                <w:rFonts w:ascii="Arial" w:eastAsia="Times New Roman" w:hAnsi="Arial" w:cs="Arial"/>
                <w:kern w:val="0"/>
                <w:sz w:val="22"/>
                <w:szCs w:val="22"/>
                <w14:ligatures w14:val="none"/>
              </w:rPr>
              <w:fldChar w:fldCharType="end"/>
            </w:r>
          </w:p>
        </w:tc>
      </w:tr>
      <w:tr w:rsidR="00D64C4A" w:rsidRPr="00D64C4A" w14:paraId="5A34C79B" w14:textId="5DF5FA0D" w:rsidTr="00A811B1">
        <w:trPr>
          <w:trHeight w:val="261"/>
          <w:jc w:val="center"/>
        </w:trPr>
        <w:tc>
          <w:tcPr>
            <w:tcW w:w="424" w:type="pct"/>
            <w:vAlign w:val="bottom"/>
          </w:tcPr>
          <w:p w14:paraId="0D8C0F6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4</w:t>
            </w:r>
          </w:p>
        </w:tc>
        <w:tc>
          <w:tcPr>
            <w:tcW w:w="1088" w:type="pct"/>
          </w:tcPr>
          <w:p w14:paraId="51385329" w14:textId="340A2C2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999</w:t>
            </w:r>
          </w:p>
        </w:tc>
        <w:tc>
          <w:tcPr>
            <w:tcW w:w="1018" w:type="pct"/>
          </w:tcPr>
          <w:p w14:paraId="222C862C" w14:textId="37DF840B" w:rsidR="00D64C4A" w:rsidRPr="00D64C4A" w:rsidRDefault="00D64C4A" w:rsidP="00D64C4A">
            <w:pPr>
              <w:spacing w:before="0" w:line="480" w:lineRule="auto"/>
              <w:rPr>
                <w:rFonts w:ascii="Arial" w:hAnsi="Arial" w:cs="Arial"/>
                <w:sz w:val="22"/>
                <w:szCs w:val="22"/>
              </w:rPr>
            </w:pPr>
            <w:proofErr w:type="spellStart"/>
            <w:r w:rsidRPr="00D64C4A">
              <w:rPr>
                <w:rFonts w:ascii="Arial" w:hAnsi="Arial" w:cs="Arial"/>
                <w:sz w:val="22"/>
                <w:szCs w:val="22"/>
              </w:rPr>
              <w:t>LegP</w:t>
            </w:r>
            <w:proofErr w:type="spellEnd"/>
          </w:p>
        </w:tc>
        <w:tc>
          <w:tcPr>
            <w:tcW w:w="1541" w:type="pct"/>
            <w:vAlign w:val="center"/>
          </w:tcPr>
          <w:p w14:paraId="78DB3D2F" w14:textId="79468A1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84</w:t>
            </w:r>
          </w:p>
        </w:tc>
        <w:tc>
          <w:tcPr>
            <w:tcW w:w="929" w:type="pct"/>
          </w:tcPr>
          <w:p w14:paraId="4086AA8D" w14:textId="7B0DEB3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ISX5zZM","properties":{"formattedCitation":"[4]","plainCitation":"[4]","noteIndex":0},"citationItems":[{"id":5717,"uris":["http://zotero.org/users/9779387/items/VQ9WQUDW"],"itemData":{"id":5717,"type":"article-journal","abstract":"Intracellular pathogens exploit host cell functions to create a replication niche inside eukaryotic cells. The causative agent of Legionnaires' disease, the γ-proteobacterium Legionella pneumophila, resides and replicates within a modified vacuole of protozoan and mammalian cells. L. pneumophila translocates effector proteins into host cells through the Icm-Dot complex, a specialized type IVB secretion system that is required for intracellular growth. To find out if some effector proteins may have been acquired through interdomain horizontal gene transfer (HGT), we performed a bioinformatic screen that searched for eukaryotic motifs in all open reading frames of the L. pneumophila Philadelphia-1 genome. We found 44 uncharacterized genes with many distinct eukaryotic motifs. Most of these genes contain G+C biases compared to other L. pneumophila genes, supporting the theory that they were acquired through HGT. Furthermore, we found that several of them are expressed and up-regulated in stationary phase in an RpoS-dependent manner. In addition, at least seven of these gene products are translocated into host cells via the Icm-Dot complex, confirming their role in the intracellular environment. Reminiscent of the case with most Icm-Dot substrates, most of the strains containing mutations in these genes grew comparably to the parent strain intracellularly. Our findings suggest that in L. pneumophila, interdomain HGT may have been a major mechanism for the acquisition of determinants of infection.","container-title":"Journal of Bacteriology","DOI":"10.1128/jb.187.22.7716-7726.2005","issue":"22","note":"233 citations (Crossref) [2024-09-09]\npublisher: American Society for Microbiology","page":"7716-7726","source":"journals.asm.org (Atypon)","title":"Evidence for Acquisition of Legionella Type IV Secretion Substrates via Interdomain Horizontal Gene Transfer","volume":"187","author":[{"family":"Felipe","given":"Karim Suwwan","non-dropping-particle":"de"},{"family":"Pampou","given":"Sergey"},{"family":"Jovanovic","given":"Oliver S."},{"family":"Pericone","given":"Christopher D."},{"family":"Ye","given":"Senna F."},{"family":"Kalachikov","given":"Sergey"},{"family":"Shuman","given":"Howard A."}],"issued":{"date-parts":[["2005",11,15]]}}}],"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4]</w:t>
            </w:r>
            <w:r w:rsidRPr="00D64C4A">
              <w:rPr>
                <w:rFonts w:ascii="Arial" w:eastAsia="Times New Roman" w:hAnsi="Arial" w:cs="Arial"/>
                <w:kern w:val="0"/>
                <w:sz w:val="22"/>
                <w:szCs w:val="22"/>
                <w14:ligatures w14:val="none"/>
              </w:rPr>
              <w:fldChar w:fldCharType="end"/>
            </w:r>
          </w:p>
        </w:tc>
      </w:tr>
      <w:tr w:rsidR="00D64C4A" w:rsidRPr="00D64C4A" w14:paraId="3A680F46" w14:textId="4510F4DB" w:rsidTr="00A811B1">
        <w:trPr>
          <w:trHeight w:val="261"/>
          <w:jc w:val="center"/>
        </w:trPr>
        <w:tc>
          <w:tcPr>
            <w:tcW w:w="424" w:type="pct"/>
            <w:vAlign w:val="bottom"/>
          </w:tcPr>
          <w:p w14:paraId="35DA7D92"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5</w:t>
            </w:r>
          </w:p>
        </w:tc>
        <w:tc>
          <w:tcPr>
            <w:tcW w:w="1088" w:type="pct"/>
          </w:tcPr>
          <w:p w14:paraId="1A1011F9" w14:textId="6C34B7F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3000</w:t>
            </w:r>
          </w:p>
        </w:tc>
        <w:tc>
          <w:tcPr>
            <w:tcW w:w="1018" w:type="pct"/>
          </w:tcPr>
          <w:p w14:paraId="4289E9CD" w14:textId="14D96C58" w:rsidR="00D64C4A" w:rsidRPr="00D64C4A" w:rsidRDefault="00D64C4A" w:rsidP="00D64C4A">
            <w:pPr>
              <w:spacing w:before="0" w:line="480" w:lineRule="auto"/>
              <w:rPr>
                <w:rFonts w:ascii="Arial" w:hAnsi="Arial" w:cs="Arial"/>
                <w:sz w:val="22"/>
                <w:szCs w:val="22"/>
              </w:rPr>
            </w:pPr>
            <w:r w:rsidRPr="00D64C4A">
              <w:rPr>
                <w:rFonts w:ascii="Arial" w:hAnsi="Arial" w:cs="Arial"/>
                <w:sz w:val="22"/>
                <w:szCs w:val="22"/>
              </w:rPr>
              <w:t>N/A</w:t>
            </w:r>
          </w:p>
        </w:tc>
        <w:tc>
          <w:tcPr>
            <w:tcW w:w="1541" w:type="pct"/>
            <w:vAlign w:val="center"/>
          </w:tcPr>
          <w:p w14:paraId="758E3F51" w14:textId="70031D5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83</w:t>
            </w:r>
          </w:p>
        </w:tc>
        <w:tc>
          <w:tcPr>
            <w:tcW w:w="929" w:type="pct"/>
          </w:tcPr>
          <w:p w14:paraId="368E4D4D" w14:textId="201BC67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MyrMsDhG","properties":{"formattedCitation":"[3]","plainCitation":"[3]","noteIndex":0},"citationItems":[{"id":1594,"uris":["http://zotero.org/users/9779387/items/2ZCW78ZY"],"itemData":{"id":1594,"type":"article-journal","container-title":"PLoS ONE","DOI":"10.1371/journal.pone.0017638","ISSN":"1932-6203","issue":"3","journalAbbreviation":"PLoS ONE","language":"en","page":"e17638","source":"DOI.org (Crossref)","title":"Comprehensive Identification of Protein Substrates of the Dot/Icm Type IV Transporter of Legionella pneumophila","volume":"6","author":[{"family":"Zhu","given":"Wenhan"},{"family":"Banga","given":"Simran"},{"family":"Tan","given":"Yunhao"},{"family":"Zheng","given":"Cheng"},{"family":"Stephenson","given":"Robert"},{"family":"Gately","given":"Jonathan"},{"family":"Luo","given":"Zhao-Qing"}],"editor":[{"family":"Kwaik","given":"Yousef Abu"}],"issued":{"date-parts":[["2011",3,9]]}},"label":"page"}],"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3]</w:t>
            </w:r>
            <w:r w:rsidRPr="00D64C4A">
              <w:rPr>
                <w:rFonts w:ascii="Arial" w:eastAsia="Times New Roman" w:hAnsi="Arial" w:cs="Arial"/>
                <w:kern w:val="0"/>
                <w:sz w:val="22"/>
                <w:szCs w:val="22"/>
                <w14:ligatures w14:val="none"/>
              </w:rPr>
              <w:fldChar w:fldCharType="end"/>
            </w:r>
          </w:p>
        </w:tc>
      </w:tr>
      <w:tr w:rsidR="00D64C4A" w:rsidRPr="00D64C4A" w14:paraId="2E737FCB" w14:textId="71B5B2EA" w:rsidTr="00A811B1">
        <w:trPr>
          <w:trHeight w:val="261"/>
          <w:jc w:val="center"/>
        </w:trPr>
        <w:tc>
          <w:tcPr>
            <w:tcW w:w="424" w:type="pct"/>
            <w:vAlign w:val="bottom"/>
          </w:tcPr>
          <w:p w14:paraId="451ED19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6</w:t>
            </w:r>
          </w:p>
        </w:tc>
        <w:tc>
          <w:tcPr>
            <w:tcW w:w="1088" w:type="pct"/>
          </w:tcPr>
          <w:p w14:paraId="4A5C3E10" w14:textId="31D91E5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40</w:t>
            </w:r>
          </w:p>
        </w:tc>
        <w:tc>
          <w:tcPr>
            <w:tcW w:w="1018" w:type="pct"/>
          </w:tcPr>
          <w:p w14:paraId="016F6D54" w14:textId="5CA2CCEB" w:rsidR="00D64C4A" w:rsidRPr="00D64C4A" w:rsidRDefault="00FB20A2" w:rsidP="00D64C4A">
            <w:pPr>
              <w:spacing w:before="0" w:line="480" w:lineRule="auto"/>
              <w:rPr>
                <w:rFonts w:ascii="Arial" w:hAnsi="Arial" w:cs="Arial"/>
                <w:sz w:val="22"/>
                <w:szCs w:val="22"/>
              </w:rPr>
            </w:pPr>
            <w:r>
              <w:rPr>
                <w:rFonts w:ascii="Arial" w:hAnsi="Arial" w:cs="Arial"/>
                <w:sz w:val="22"/>
                <w:szCs w:val="22"/>
              </w:rPr>
              <w:t>CetLp1</w:t>
            </w:r>
          </w:p>
        </w:tc>
        <w:tc>
          <w:tcPr>
            <w:tcW w:w="1541" w:type="pct"/>
            <w:vAlign w:val="bottom"/>
          </w:tcPr>
          <w:p w14:paraId="4FC5D755" w14:textId="1D9F4038" w:rsidR="00D64C4A" w:rsidRPr="00D64C4A" w:rsidRDefault="00D64C4A" w:rsidP="00D64C4A">
            <w:pPr>
              <w:spacing w:before="0" w:line="480" w:lineRule="auto"/>
              <w:rPr>
                <w:rFonts w:ascii="Arial" w:eastAsia="Times New Roman" w:hAnsi="Arial" w:cs="Arial"/>
                <w:color w:val="0A0A0A"/>
                <w:kern w:val="0"/>
                <w:sz w:val="22"/>
                <w:szCs w:val="22"/>
                <w14:ligatures w14:val="none"/>
              </w:rPr>
            </w:pPr>
            <w:r w:rsidRPr="00D64C4A">
              <w:rPr>
                <w:rFonts w:ascii="Arial" w:hAnsi="Arial" w:cs="Arial"/>
                <w:sz w:val="22"/>
                <w:szCs w:val="22"/>
              </w:rPr>
              <w:t>Q5ZZ71</w:t>
            </w:r>
          </w:p>
        </w:tc>
        <w:tc>
          <w:tcPr>
            <w:tcW w:w="929" w:type="pct"/>
          </w:tcPr>
          <w:p w14:paraId="629D9CA3" w14:textId="6D4556A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xtiOKdSj","properties":{"formattedCitation":"[25]","plainCitation":"[25]","noteIndex":0},"citationItems":[{"id":673,"uris":["http://zotero.org/users/9779387/items/2REYF5P9"],"itemData":{"id":673,"type":"article-journal","abstract":"Legionella and Coxiella are intracellular pathogens that use the virulence-related Icm/Dot type-IVB secretion system to translocate effector proteins into host cells during infection. These effectors were previously shown to contain a C-terminal secretion signal required for their translocation. In this research, we implemented a hidden semi-Markov model to characterize the amino acid composition of the signal, thus providing a comprehensive computational model for the secretion signal. This model accounts for dependencies among sites and captures spatial variation in amino acid composition along the secretion signal. To validate our model, we predicted and synthetically constructed an optimal secretion signal whose sequence is different from that of any known effector. We show that this signal efficiently translocates into host cells in an Icm/Dot-dependent manner. Additionally, we predicted in silico and experimentally examined the effects of mutations in the secretion signal, which provided innovative insights into its characteristics. Some effectors were found to lack a strong secretion signal according to our model. We demonstrated that these effectors were highly dependent on the IcmS-IcmW chaperons for their translocation, unlike effectors that harbor a strong secretion signal. Furthermore, our model is innovative because it enables searching ORFs for secretion signals on a genomic scale, which led to the identification and experimental validation of 20 effectors from Legionella pneumophila, Legionella longbeachae, and Coxiella burnetii. Our combined computational and experimental methodology is general and can be applied to the identification of a wide spectrum of protein features that lack sequence conservation but have similar amino acid characteristics.","archive_location":"WOS:000315954400013","container-title":"Proceedings of the National Academy of Sciences of the United States of America","DOI":"10.1073/pnas.1215278110","ISSN":"0027-8424","issue":"8","journalAbbreviation":"Proc. Natl. Acad. Sci. U. S. A.","language":"English","note":"sciif: 12.78\nsci: Q1","page":"E707-E715","title":"Computational modeling and experimental validation of the Legionella and Coxiella virulence-related type-IVB secretion signal","volume":"110","author":[{"family":"Lifshitz","given":"Z."},{"family":"Burstein","given":"D."},{"family":"Peeri","given":"M."},{"family":"Zusman","given":"T."},{"family":"Schwartz","given":"K."},{"family":"Shuman","given":"H. A."},{"family":"Pupko","given":"T."},{"family":"Segal","given":"G."}],"issued":{"date-parts":[["2013",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5]</w:t>
            </w:r>
            <w:r w:rsidRPr="00D64C4A">
              <w:rPr>
                <w:rFonts w:ascii="Arial" w:eastAsia="Times New Roman" w:hAnsi="Arial" w:cs="Arial"/>
                <w:kern w:val="0"/>
                <w:sz w:val="22"/>
                <w:szCs w:val="22"/>
                <w14:ligatures w14:val="none"/>
              </w:rPr>
              <w:fldChar w:fldCharType="end"/>
            </w:r>
          </w:p>
        </w:tc>
      </w:tr>
      <w:tr w:rsidR="00D64C4A" w:rsidRPr="00D64C4A" w14:paraId="032D3F93" w14:textId="7FACAAD0" w:rsidTr="00A811B1">
        <w:trPr>
          <w:trHeight w:val="261"/>
          <w:jc w:val="center"/>
        </w:trPr>
        <w:tc>
          <w:tcPr>
            <w:tcW w:w="424" w:type="pct"/>
            <w:vAlign w:val="bottom"/>
          </w:tcPr>
          <w:p w14:paraId="1FFA47F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7</w:t>
            </w:r>
          </w:p>
        </w:tc>
        <w:tc>
          <w:tcPr>
            <w:tcW w:w="1088" w:type="pct"/>
          </w:tcPr>
          <w:p w14:paraId="5FA8AC6B" w14:textId="02A66E2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393</w:t>
            </w:r>
          </w:p>
        </w:tc>
        <w:tc>
          <w:tcPr>
            <w:tcW w:w="1018" w:type="pct"/>
          </w:tcPr>
          <w:p w14:paraId="1BDB2E3C" w14:textId="3E2AEB69" w:rsidR="00D64C4A" w:rsidRPr="00D64C4A" w:rsidRDefault="00FB20A2"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64EB7A35" w14:textId="4699F86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H9</w:t>
            </w:r>
          </w:p>
        </w:tc>
        <w:tc>
          <w:tcPr>
            <w:tcW w:w="929" w:type="pct"/>
          </w:tcPr>
          <w:p w14:paraId="1E21F170" w14:textId="40D5B71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pnQoXZ1","properties":{"formattedCitation":"[25]","plainCitation":"[25]","noteIndex":0},"citationItems":[{"id":673,"uris":["http://zotero.org/users/9779387/items/2REYF5P9"],"itemData":{"id":673,"type":"article-journal","abstract":"Legionella and Coxiella are intracellular pathogens that use the virulence-related Icm/Dot type-IVB secretion system to translocate effector proteins into host cells during infection. These effectors were previously shown to contain a C-terminal secretion signal required for their translocation. In this research, we implemented a hidden semi-Markov model to characterize the amino acid composition of the signal, thus providing a comprehensive computational model for the secretion signal. This model accounts for dependencies among sites and captures spatial variation in amino acid composition along the secretion signal. To validate our model, we predicted and synthetically constructed an optimal secretion signal whose sequence is different from that of any known effector. We show that this signal efficiently translocates into host cells in an Icm/Dot-dependent manner. Additionally, we predicted in silico and experimentally examined the effects of mutations in the secretion signal, which provided innovative insights into its characteristics. Some effectors were found to lack a strong secretion signal according to our model. We demonstrated that these effectors were highly dependent on the IcmS-IcmW chaperons for their translocation, unlike effectors that harbor a strong secretion signal. Furthermore, our model is innovative because it enables searching ORFs for secretion signals on a genomic scale, which led to the identification and experimental validation of 20 effectors from Legionella pneumophila, Legionella longbeachae, and Coxiella burnetii. Our combined computational and experimental methodology is general and can be applied to the identification of a wide spectrum of protein features that lack sequence conservation but have similar amino acid characteristics.","archive_location":"WOS:000315954400013","container-title":"Proceedings of the National Academy of Sciences of the United States of America","DOI":"10.1073/pnas.1215278110","ISSN":"0027-8424","issue":"8","journalAbbreviation":"Proc. Natl. Acad. Sci. U. S. A.","language":"English","note":"sciif: 12.78\nsci: Q1","page":"E707-E715","title":"Computational modeling and experimental validation of the Legionella and Coxiella virulence-related type-IVB secretion signal","volume":"110","author":[{"family":"Lifshitz","given":"Z."},{"family":"Burstein","given":"D."},{"family":"Peeri","given":"M."},{"family":"Zusman","given":"T."},{"family":"Schwartz","given":"K."},{"family":"Shuman","given":"H. A."},{"family":"Pupko","given":"T."},{"family":"Segal","given":"G."}],"issued":{"date-parts":[["2013",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5]</w:t>
            </w:r>
            <w:r w:rsidRPr="00D64C4A">
              <w:rPr>
                <w:rFonts w:ascii="Arial" w:eastAsia="Times New Roman" w:hAnsi="Arial" w:cs="Arial"/>
                <w:kern w:val="0"/>
                <w:sz w:val="22"/>
                <w:szCs w:val="22"/>
                <w14:ligatures w14:val="none"/>
              </w:rPr>
              <w:fldChar w:fldCharType="end"/>
            </w:r>
          </w:p>
        </w:tc>
      </w:tr>
      <w:tr w:rsidR="00D64C4A" w:rsidRPr="00D64C4A" w14:paraId="3237F445" w14:textId="38BF5A5D" w:rsidTr="00A811B1">
        <w:trPr>
          <w:trHeight w:val="261"/>
          <w:jc w:val="center"/>
        </w:trPr>
        <w:tc>
          <w:tcPr>
            <w:tcW w:w="424" w:type="pct"/>
            <w:vAlign w:val="bottom"/>
          </w:tcPr>
          <w:p w14:paraId="79EC9BB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8</w:t>
            </w:r>
          </w:p>
        </w:tc>
        <w:tc>
          <w:tcPr>
            <w:tcW w:w="1088" w:type="pct"/>
          </w:tcPr>
          <w:p w14:paraId="051E362B" w14:textId="4E0963E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663</w:t>
            </w:r>
          </w:p>
        </w:tc>
        <w:tc>
          <w:tcPr>
            <w:tcW w:w="1018" w:type="pct"/>
          </w:tcPr>
          <w:p w14:paraId="79F3594B" w14:textId="06462056" w:rsidR="00D64C4A" w:rsidRPr="00D64C4A" w:rsidRDefault="00FB20A2"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7310B7B4" w14:textId="40D657C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X9</w:t>
            </w:r>
          </w:p>
        </w:tc>
        <w:tc>
          <w:tcPr>
            <w:tcW w:w="929" w:type="pct"/>
          </w:tcPr>
          <w:p w14:paraId="1FFA80CC" w14:textId="1C39880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3AkgVYl","properties":{"formattedCitation":"[25]","plainCitation":"[25]","noteIndex":0},"citationItems":[{"id":673,"uris":["http://zotero.org/users/9779387/items/2REYF5P9"],"itemData":{"id":673,"type":"article-journal","abstract":"Legionella and Coxiella are intracellular pathogens that use the virulence-related Icm/Dot type-IVB secretion system to translocate effector proteins into host cells during infection. These effectors were previously shown to contain a C-terminal secretion signal required for their translocation. In this research, we implemented a hidden semi-Markov model to characterize the amino acid composition of the signal, thus providing a comprehensive computational model for the secretion signal. This model accounts for dependencies among sites and captures spatial variation in amino acid composition along the secretion signal. To validate our model, we predicted and synthetically constructed an optimal secretion signal whose sequence is different from that of any known effector. We show that this signal efficiently translocates into host cells in an Icm/Dot-dependent manner. Additionally, we predicted in silico and experimentally examined the effects of mutations in the secretion signal, which provided innovative insights into its characteristics. Some effectors were found to lack a strong secretion signal according to our model. We demonstrated that these effectors were highly dependent on the IcmS-IcmW chaperons for their translocation, unlike effectors that harbor a strong secretion signal. Furthermore, our model is innovative because it enables searching ORFs for secretion signals on a genomic scale, which led to the identification and experimental validation of 20 effectors from Legionella pneumophila, Legionella longbeachae, and Coxiella burnetii. Our combined computational and experimental methodology is general and can be applied to the identification of a wide spectrum of protein features that lack sequence conservation but have similar amino acid characteristics.","archive_location":"WOS:000315954400013","container-title":"Proceedings of the National Academy of Sciences of the United States of America","DOI":"10.1073/pnas.1215278110","ISSN":"0027-8424","issue":"8","journalAbbreviation":"Proc. Natl. Acad. Sci. U. S. A.","language":"English","note":"sciif: 12.78\nsci: Q1","page":"E707-E715","title":"Computational modeling and experimental validation of the Legionella and Coxiella virulence-related type-IVB secretion signal","volume":"110","author":[{"family":"Lifshitz","given":"Z."},{"family":"Burstein","given":"D."},{"family":"Peeri","given":"M."},{"family":"Zusman","given":"T."},{"family":"Schwartz","given":"K."},{"family":"Shuman","given":"H. A."},{"family":"Pupko","given":"T."},{"family":"Segal","given":"G."}],"issued":{"date-parts":[["2013",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5]</w:t>
            </w:r>
            <w:r w:rsidRPr="00D64C4A">
              <w:rPr>
                <w:rFonts w:ascii="Arial" w:eastAsia="Times New Roman" w:hAnsi="Arial" w:cs="Arial"/>
                <w:kern w:val="0"/>
                <w:sz w:val="22"/>
                <w:szCs w:val="22"/>
                <w14:ligatures w14:val="none"/>
              </w:rPr>
              <w:fldChar w:fldCharType="end"/>
            </w:r>
          </w:p>
        </w:tc>
      </w:tr>
      <w:tr w:rsidR="00D64C4A" w:rsidRPr="00D64C4A" w14:paraId="4C7607B2" w14:textId="6F1843B7" w:rsidTr="00A811B1">
        <w:trPr>
          <w:trHeight w:val="261"/>
          <w:jc w:val="center"/>
        </w:trPr>
        <w:tc>
          <w:tcPr>
            <w:tcW w:w="424" w:type="pct"/>
            <w:vAlign w:val="bottom"/>
          </w:tcPr>
          <w:p w14:paraId="27A2C506"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79</w:t>
            </w:r>
          </w:p>
        </w:tc>
        <w:tc>
          <w:tcPr>
            <w:tcW w:w="1088" w:type="pct"/>
          </w:tcPr>
          <w:p w14:paraId="2A6D355F" w14:textId="0C2DBCE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822</w:t>
            </w:r>
          </w:p>
        </w:tc>
        <w:tc>
          <w:tcPr>
            <w:tcW w:w="1018" w:type="pct"/>
          </w:tcPr>
          <w:p w14:paraId="7A2BBC80" w14:textId="655C092A" w:rsidR="00D64C4A" w:rsidRPr="00D64C4A" w:rsidRDefault="00127D33"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3AA54E36" w14:textId="5C42650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H6</w:t>
            </w:r>
          </w:p>
        </w:tc>
        <w:tc>
          <w:tcPr>
            <w:tcW w:w="929" w:type="pct"/>
          </w:tcPr>
          <w:p w14:paraId="10EAA8DD" w14:textId="380FAA4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yZwS4sKn","properties":{"formattedCitation":"[25]","plainCitation":"[25]","noteIndex":0},"citationItems":[{"id":673,"uris":["http://zotero.org/users/9779387/items/2REYF5P9"],"itemData":{"id":673,"type":"article-journal","abstract":"Legionella and Coxiella are intracellular pathogens that use the virulence-related Icm/Dot type-IVB secretion system to translocate effector proteins into host cells during infection. These effectors were previously shown to contain a C-terminal secretion signal required for their translocation. In this research, we implemented a hidden semi-Markov model to characterize the amino acid composition of the signal, thus providing a comprehensive computational model for the secretion signal. This model accounts for dependencies among sites and captures spatial variation in amino acid composition along the secretion signal. To validate our model, we predicted and synthetically constructed an optimal secretion signal whose sequence is different from that of any known effector. We show that this signal efficiently translocates into host cells in an Icm/Dot-dependent manner. Additionally, we predicted in silico and experimentally examined the effects of mutations in the secretion signal, which provided innovative insights into its characteristics. Some effectors were found to lack a strong secretion signal according to our model. We demonstrated that these effectors were highly dependent on the IcmS-IcmW chaperons for their translocation, unlike effectors that harbor a strong secretion signal. Furthermore, our model is innovative because it enables searching ORFs for secretion signals on a genomic scale, which led to the identification and experimental validation of 20 effectors from Legionella pneumophila, Legionella longbeachae, and Coxiella burnetii. Our combined computational and experimental methodology is general and can be applied to the identification of a wide spectrum of protein features that lack sequence conservation but have similar amino acid characteristics.","archive_location":"WOS:000315954400013","container-title":"Proceedings of the National Academy of Sciences of the United States of America","DOI":"10.1073/pnas.1215278110","ISSN":"0027-8424","issue":"8","journalAbbreviation":"Proc. Natl. Acad. Sci. U. S. A.","language":"English","note":"sciif: 12.78\nsci: Q1","page":"E707-E715","title":"Computational modeling and experimental validation of the Legionella and Coxiella virulence-related type-IVB secretion signal","volume":"110","author":[{"family":"Lifshitz","given":"Z."},{"family":"Burstein","given":"D."},{"family":"Peeri","given":"M."},{"family":"Zusman","given":"T."},{"family":"Schwartz","given":"K."},{"family":"Shuman","given":"H. A."},{"family":"Pupko","given":"T."},{"family":"Segal","given":"G."}],"issued":{"date-parts":[["2013",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5]</w:t>
            </w:r>
            <w:r w:rsidRPr="00D64C4A">
              <w:rPr>
                <w:rFonts w:ascii="Arial" w:eastAsia="Times New Roman" w:hAnsi="Arial" w:cs="Arial"/>
                <w:kern w:val="0"/>
                <w:sz w:val="22"/>
                <w:szCs w:val="22"/>
                <w14:ligatures w14:val="none"/>
              </w:rPr>
              <w:fldChar w:fldCharType="end"/>
            </w:r>
          </w:p>
        </w:tc>
      </w:tr>
      <w:tr w:rsidR="00D64C4A" w:rsidRPr="00D64C4A" w14:paraId="2F6AB9C7" w14:textId="626F0751" w:rsidTr="00A811B1">
        <w:trPr>
          <w:trHeight w:val="261"/>
          <w:jc w:val="center"/>
        </w:trPr>
        <w:tc>
          <w:tcPr>
            <w:tcW w:w="424" w:type="pct"/>
            <w:vAlign w:val="bottom"/>
          </w:tcPr>
          <w:p w14:paraId="67121207"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0</w:t>
            </w:r>
          </w:p>
        </w:tc>
        <w:tc>
          <w:tcPr>
            <w:tcW w:w="1088" w:type="pct"/>
          </w:tcPr>
          <w:p w14:paraId="3B4A72A1" w14:textId="16AE386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44</w:t>
            </w:r>
          </w:p>
        </w:tc>
        <w:tc>
          <w:tcPr>
            <w:tcW w:w="1018" w:type="pct"/>
          </w:tcPr>
          <w:p w14:paraId="17204F17" w14:textId="60D60E51" w:rsidR="00D64C4A" w:rsidRPr="00D64C4A" w:rsidRDefault="00127D33" w:rsidP="00D64C4A">
            <w:pPr>
              <w:tabs>
                <w:tab w:val="left" w:pos="620"/>
              </w:tabs>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321C6D65" w14:textId="433659D0" w:rsidR="00D64C4A" w:rsidRPr="00D64C4A" w:rsidRDefault="00D64C4A" w:rsidP="00D64C4A">
            <w:pPr>
              <w:tabs>
                <w:tab w:val="left" w:pos="620"/>
              </w:tabs>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B8</w:t>
            </w:r>
          </w:p>
        </w:tc>
        <w:tc>
          <w:tcPr>
            <w:tcW w:w="929" w:type="pct"/>
          </w:tcPr>
          <w:p w14:paraId="58789BAC" w14:textId="2541FA8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EmeNyPo5","properties":{"formattedCitation":"[25]","plainCitation":"[25]","noteIndex":0},"citationItems":[{"id":673,"uris":["http://zotero.org/users/9779387/items/2REYF5P9"],"itemData":{"id":673,"type":"article-journal","abstract":"Legionella and Coxiella are intracellular pathogens that use the virulence-related Icm/Dot type-IVB secretion system to translocate effector proteins into host cells during infection. These effectors were previously shown to contain a C-terminal secretion signal required for their translocation. In this research, we implemented a hidden semi-Markov model to characterize the amino acid composition of the signal, thus providing a comprehensive computational model for the secretion signal. This model accounts for dependencies among sites and captures spatial variation in amino acid composition along the secretion signal. To validate our model, we predicted and synthetically constructed an optimal secretion signal whose sequence is different from that of any known effector. We show that this signal efficiently translocates into host cells in an Icm/Dot-dependent manner. Additionally, we predicted in silico and experimentally examined the effects of mutations in the secretion signal, which provided innovative insights into its characteristics. Some effectors were found to lack a strong secretion signal according to our model. We demonstrated that these effectors were highly dependent on the IcmS-IcmW chaperons for their translocation, unlike effectors that harbor a strong secretion signal. Furthermore, our model is innovative because it enables searching ORFs for secretion signals on a genomic scale, which led to the identification and experimental validation of 20 effectors from Legionella pneumophila, Legionella longbeachae, and Coxiella burnetii. Our combined computational and experimental methodology is general and can be applied to the identification of a wide spectrum of protein features that lack sequence conservation but have similar amino acid characteristics.","archive_location":"WOS:000315954400013","container-title":"Proceedings of the National Academy of Sciences of the United States of America","DOI":"10.1073/pnas.1215278110","ISSN":"0027-8424","issue":"8","journalAbbreviation":"Proc. Natl. Acad. Sci. U. S. A.","language":"English","note":"sciif: 12.78\nsci: Q1","page":"E707-E715","title":"Computational modeling and experimental validation of the Legionella and Coxiella virulence-related type-IVB secretion signal","volume":"110","author":[{"family":"Lifshitz","given":"Z."},{"family":"Burstein","given":"D."},{"family":"Peeri","given":"M."},{"family":"Zusman","given":"T."},{"family":"Schwartz","given":"K."},{"family":"Shuman","given":"H. A."},{"family":"Pupko","given":"T."},{"family":"Segal","given":"G."}],"issued":{"date-parts":[["2013",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5]</w:t>
            </w:r>
            <w:r w:rsidRPr="00D64C4A">
              <w:rPr>
                <w:rFonts w:ascii="Arial" w:eastAsia="Times New Roman" w:hAnsi="Arial" w:cs="Arial"/>
                <w:kern w:val="0"/>
                <w:sz w:val="22"/>
                <w:szCs w:val="22"/>
                <w14:ligatures w14:val="none"/>
              </w:rPr>
              <w:fldChar w:fldCharType="end"/>
            </w:r>
          </w:p>
        </w:tc>
      </w:tr>
      <w:tr w:rsidR="00D64C4A" w:rsidRPr="00D64C4A" w14:paraId="370CD738" w14:textId="113E2973" w:rsidTr="00A811B1">
        <w:trPr>
          <w:trHeight w:val="261"/>
          <w:jc w:val="center"/>
        </w:trPr>
        <w:tc>
          <w:tcPr>
            <w:tcW w:w="424" w:type="pct"/>
            <w:vAlign w:val="bottom"/>
          </w:tcPr>
          <w:p w14:paraId="2C65CEE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1</w:t>
            </w:r>
          </w:p>
        </w:tc>
        <w:tc>
          <w:tcPr>
            <w:tcW w:w="1088" w:type="pct"/>
          </w:tcPr>
          <w:p w14:paraId="58C02673" w14:textId="4E9CBC3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83</w:t>
            </w:r>
          </w:p>
        </w:tc>
        <w:tc>
          <w:tcPr>
            <w:tcW w:w="1018" w:type="pct"/>
          </w:tcPr>
          <w:p w14:paraId="459E8512" w14:textId="0EF02720" w:rsidR="00D64C4A" w:rsidRPr="00D64C4A" w:rsidRDefault="00127D33"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5E8FE723" w14:textId="755128F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79</w:t>
            </w:r>
          </w:p>
        </w:tc>
        <w:tc>
          <w:tcPr>
            <w:tcW w:w="929" w:type="pct"/>
          </w:tcPr>
          <w:p w14:paraId="18C8CEC9" w14:textId="0481DB3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runEUGiv","properties":{"formattedCitation":"[25]","plainCitation":"[25]","noteIndex":0},"citationItems":[{"id":673,"uris":["http://zotero.org/users/9779387/items/2REYF5P9"],"itemData":{"id":673,"type":"article-journal","abstract":"Legionella and Coxiella are intracellular pathogens that use the virulence-related Icm/Dot type-IVB secretion system to translocate effector proteins into host cells during infection. These effectors were previously shown to contain a C-terminal secretion signal required for their translocation. In this research, we implemented a hidden semi-Markov model to characterize the amino acid composition of the signal, thus providing a comprehensive computational model for the secretion signal. This model accounts for dependencies among sites and captures spatial variation in amino acid composition along the secretion signal. To validate our model, we predicted and synthetically constructed an optimal secretion signal whose sequence is different from that of any known effector. We show that this signal efficiently translocates into host cells in an Icm/Dot-dependent manner. Additionally, we predicted in silico and experimentally examined the effects of mutations in the secretion signal, which provided innovative insights into its characteristics. Some effectors were found to lack a strong secretion signal according to our model. We demonstrated that these effectors were highly dependent on the IcmS-IcmW chaperons for their translocation, unlike effectors that harbor a strong secretion signal. Furthermore, our model is innovative because it enables searching ORFs for secretion signals on a genomic scale, which led to the identification and experimental validation of 20 effectors from Legionella pneumophila, Legionella longbeachae, and Coxiella burnetii. Our combined computational and experimental methodology is general and can be applied to the identification of a wide spectrum of protein features that lack sequence conservation but have similar amino acid characteristics.","archive_location":"WOS:000315954400013","container-title":"Proceedings of the National Academy of Sciences of the United States of America","DOI":"10.1073/pnas.1215278110","ISSN":"0027-8424","issue":"8","journalAbbreviation":"Proc. Natl. Acad. Sci. U. S. A.","language":"English","note":"sciif: 12.78\nsci: Q1","page":"E707-E715","title":"Computational modeling and experimental validation of the Legionella and Coxiella virulence-related type-IVB secretion signal","volume":"110","author":[{"family":"Lifshitz","given":"Z."},{"family":"Burstein","given":"D."},{"family":"Peeri","given":"M."},{"family":"Zusman","given":"T."},{"family":"Schwartz","given":"K."},{"family":"Shuman","given":"H. A."},{"family":"Pupko","given":"T."},{"family":"Segal","given":"G."}],"issued":{"date-parts":[["2013",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5]</w:t>
            </w:r>
            <w:r w:rsidRPr="00D64C4A">
              <w:rPr>
                <w:rFonts w:ascii="Arial" w:eastAsia="Times New Roman" w:hAnsi="Arial" w:cs="Arial"/>
                <w:kern w:val="0"/>
                <w:sz w:val="22"/>
                <w:szCs w:val="22"/>
                <w14:ligatures w14:val="none"/>
              </w:rPr>
              <w:fldChar w:fldCharType="end"/>
            </w:r>
          </w:p>
        </w:tc>
      </w:tr>
      <w:tr w:rsidR="00D64C4A" w:rsidRPr="00D64C4A" w14:paraId="12021E0D" w14:textId="44BC4A11" w:rsidTr="00A811B1">
        <w:trPr>
          <w:trHeight w:val="261"/>
          <w:jc w:val="center"/>
        </w:trPr>
        <w:tc>
          <w:tcPr>
            <w:tcW w:w="424" w:type="pct"/>
            <w:vAlign w:val="bottom"/>
          </w:tcPr>
          <w:p w14:paraId="02A93F1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2</w:t>
            </w:r>
          </w:p>
        </w:tc>
        <w:tc>
          <w:tcPr>
            <w:tcW w:w="1088" w:type="pct"/>
          </w:tcPr>
          <w:p w14:paraId="31E6DEC1" w14:textId="2951381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806</w:t>
            </w:r>
          </w:p>
        </w:tc>
        <w:tc>
          <w:tcPr>
            <w:tcW w:w="1018" w:type="pct"/>
          </w:tcPr>
          <w:p w14:paraId="4DADFBBB" w14:textId="0251069D" w:rsidR="00D64C4A" w:rsidRPr="00D64C4A" w:rsidRDefault="0034426D"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00FC53D5" w14:textId="27BE617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S4</w:t>
            </w:r>
          </w:p>
        </w:tc>
        <w:tc>
          <w:tcPr>
            <w:tcW w:w="929" w:type="pct"/>
          </w:tcPr>
          <w:p w14:paraId="067254D5" w14:textId="44DDB8C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kY6RY2Ti","properties":{"formattedCitation":"[25]","plainCitation":"[25]","noteIndex":0},"citationItems":[{"id":673,"uris":["http://zotero.org/users/9779387/items/2REYF5P9"],"itemData":{"id":673,"type":"article-journal","abstract":"Legionella and Coxiella are intracellular pathogens that use the virulence-related Icm/Dot type-IVB secretion system to translocate effector proteins into host cells during infection. These effectors were previously shown to contain a C-terminal secretion signal required for their translocation. In this research, we implemented a hidden semi-Markov model to characterize the amino acid composition of the signal, thus providing a comprehensive computational model for the secretion signal. This model accounts for dependencies among sites and captures spatial variation in amino acid composition along the secretion signal. To validate our model, we predicted and synthetically constructed an optimal secretion signal whose sequence is different from that of any known effector. We show that this signal efficiently translocates into host cells in an Icm/Dot-dependent manner. Additionally, we predicted in silico and experimentally examined the effects of mutations in the secretion signal, which provided innovative insights into its characteristics. Some effectors were found to lack a strong secretion signal according to our model. We demonstrated that these effectors were highly dependent on the IcmS-IcmW chaperons for their translocation, unlike effectors that harbor a strong secretion signal. Furthermore, our model is innovative because it enables searching ORFs for secretion signals on a genomic scale, which led to the identification and experimental validation of 20 effectors from Legionella pneumophila, Legionella longbeachae, and Coxiella burnetii. Our combined computational and experimental methodology is general and can be applied to the identification of a wide spectrum of protein features that lack sequence conservation but have similar amino acid characteristics.","archive_location":"WOS:000315954400013","container-title":"Proceedings of the National Academy of Sciences of the United States of America","DOI":"10.1073/pnas.1215278110","ISSN":"0027-8424","issue":"8","journalAbbreviation":"Proc. Natl. Acad. Sci. U. S. A.","language":"English","note":"sciif: 12.78\nsci: Q1","page":"E707-E715","title":"Computational modeling and experimental validation of the Legionella and Coxiella virulence-related type-IVB secretion signal","volume":"110","author":[{"family":"Lifshitz","given":"Z."},{"family":"Burstein","given":"D."},{"family":"Peeri","given":"M."},{"family":"Zusman","given":"T."},{"family":"Schwartz","given":"K."},{"family":"Shuman","given":"H. A."},{"family":"Pupko","given":"T."},{"family":"Segal","given":"G."}],"issued":{"date-parts":[["2013",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5]</w:t>
            </w:r>
            <w:r w:rsidRPr="00D64C4A">
              <w:rPr>
                <w:rFonts w:ascii="Arial" w:eastAsia="Times New Roman" w:hAnsi="Arial" w:cs="Arial"/>
                <w:kern w:val="0"/>
                <w:sz w:val="22"/>
                <w:szCs w:val="22"/>
                <w14:ligatures w14:val="none"/>
              </w:rPr>
              <w:fldChar w:fldCharType="end"/>
            </w:r>
          </w:p>
        </w:tc>
      </w:tr>
      <w:tr w:rsidR="00D64C4A" w:rsidRPr="00D64C4A" w14:paraId="22AC35A9" w14:textId="7DF15659" w:rsidTr="00A811B1">
        <w:trPr>
          <w:trHeight w:val="261"/>
          <w:jc w:val="center"/>
        </w:trPr>
        <w:tc>
          <w:tcPr>
            <w:tcW w:w="424" w:type="pct"/>
            <w:vAlign w:val="bottom"/>
          </w:tcPr>
          <w:p w14:paraId="7647926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3</w:t>
            </w:r>
          </w:p>
        </w:tc>
        <w:tc>
          <w:tcPr>
            <w:tcW w:w="1088" w:type="pct"/>
          </w:tcPr>
          <w:p w14:paraId="32C8E777" w14:textId="6209F4A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07</w:t>
            </w:r>
          </w:p>
        </w:tc>
        <w:tc>
          <w:tcPr>
            <w:tcW w:w="1018" w:type="pct"/>
          </w:tcPr>
          <w:p w14:paraId="29DD1B84" w14:textId="79776343" w:rsidR="00D64C4A" w:rsidRPr="00D64C4A" w:rsidRDefault="0034426D"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60649CEA" w14:textId="5724625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A4</w:t>
            </w:r>
          </w:p>
        </w:tc>
        <w:tc>
          <w:tcPr>
            <w:tcW w:w="929" w:type="pct"/>
          </w:tcPr>
          <w:p w14:paraId="2E8A9210" w14:textId="0117F03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SPMVayMf","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7B9E9987" w14:textId="6F01D395" w:rsidTr="00A811B1">
        <w:trPr>
          <w:trHeight w:val="261"/>
          <w:jc w:val="center"/>
        </w:trPr>
        <w:tc>
          <w:tcPr>
            <w:tcW w:w="424" w:type="pct"/>
            <w:vAlign w:val="bottom"/>
          </w:tcPr>
          <w:p w14:paraId="43934D6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4</w:t>
            </w:r>
          </w:p>
        </w:tc>
        <w:tc>
          <w:tcPr>
            <w:tcW w:w="1088" w:type="pct"/>
          </w:tcPr>
          <w:p w14:paraId="050DBE1E" w14:textId="59B487D5"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135</w:t>
            </w:r>
          </w:p>
        </w:tc>
        <w:tc>
          <w:tcPr>
            <w:tcW w:w="1018" w:type="pct"/>
          </w:tcPr>
          <w:p w14:paraId="2BB5077E" w14:textId="6FEFE53A" w:rsidR="00D64C4A" w:rsidRPr="00D64C4A" w:rsidRDefault="0034426D" w:rsidP="00D64C4A">
            <w:pPr>
              <w:spacing w:before="0" w:line="480" w:lineRule="auto"/>
              <w:rPr>
                <w:rFonts w:ascii="Arial" w:hAnsi="Arial" w:cs="Arial"/>
                <w:sz w:val="22"/>
                <w:szCs w:val="22"/>
              </w:rPr>
            </w:pPr>
            <w:proofErr w:type="spellStart"/>
            <w:r>
              <w:rPr>
                <w:rFonts w:ascii="Arial" w:hAnsi="Arial" w:cs="Arial"/>
                <w:sz w:val="22"/>
                <w:szCs w:val="22"/>
              </w:rPr>
              <w:t>sdhB</w:t>
            </w:r>
            <w:proofErr w:type="spellEnd"/>
          </w:p>
        </w:tc>
        <w:tc>
          <w:tcPr>
            <w:tcW w:w="1541" w:type="pct"/>
            <w:vAlign w:val="bottom"/>
          </w:tcPr>
          <w:p w14:paraId="7B4339DF" w14:textId="17DA45D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76</w:t>
            </w:r>
          </w:p>
        </w:tc>
        <w:tc>
          <w:tcPr>
            <w:tcW w:w="929" w:type="pct"/>
          </w:tcPr>
          <w:p w14:paraId="341EEE72" w14:textId="40C706E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eaIwlMi","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2F56AC6E" w14:textId="69321346" w:rsidTr="00A811B1">
        <w:trPr>
          <w:trHeight w:val="261"/>
          <w:jc w:val="center"/>
        </w:trPr>
        <w:tc>
          <w:tcPr>
            <w:tcW w:w="424" w:type="pct"/>
            <w:vAlign w:val="bottom"/>
          </w:tcPr>
          <w:p w14:paraId="0E74C87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5</w:t>
            </w:r>
          </w:p>
        </w:tc>
        <w:tc>
          <w:tcPr>
            <w:tcW w:w="1088" w:type="pct"/>
          </w:tcPr>
          <w:p w14:paraId="313AE016" w14:textId="122A618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08</w:t>
            </w:r>
          </w:p>
        </w:tc>
        <w:tc>
          <w:tcPr>
            <w:tcW w:w="1018" w:type="pct"/>
          </w:tcPr>
          <w:p w14:paraId="2C879F5C" w14:textId="5911DE4E" w:rsidR="00D64C4A" w:rsidRPr="00D64C4A" w:rsidRDefault="00AD56D6" w:rsidP="004978BC">
            <w:pPr>
              <w:spacing w:before="0" w:line="480" w:lineRule="auto"/>
              <w:rPr>
                <w:rFonts w:ascii="Arial" w:hAnsi="Arial" w:cs="Arial"/>
                <w:sz w:val="22"/>
                <w:szCs w:val="22"/>
              </w:rPr>
            </w:pPr>
            <w:r>
              <w:rPr>
                <w:rFonts w:ascii="Arial" w:hAnsi="Arial" w:cs="Arial"/>
                <w:sz w:val="22"/>
                <w:szCs w:val="22"/>
              </w:rPr>
              <w:t>p</w:t>
            </w:r>
            <w:r w:rsidR="004978BC">
              <w:rPr>
                <w:rFonts w:ascii="Arial" w:hAnsi="Arial" w:cs="Arial"/>
                <w:sz w:val="22"/>
                <w:szCs w:val="22"/>
              </w:rPr>
              <w:t>kn5</w:t>
            </w:r>
          </w:p>
        </w:tc>
        <w:tc>
          <w:tcPr>
            <w:tcW w:w="1541" w:type="pct"/>
            <w:vAlign w:val="bottom"/>
          </w:tcPr>
          <w:p w14:paraId="3AB36C95" w14:textId="64C9CB4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03</w:t>
            </w:r>
          </w:p>
        </w:tc>
        <w:tc>
          <w:tcPr>
            <w:tcW w:w="929" w:type="pct"/>
          </w:tcPr>
          <w:p w14:paraId="411A4ED4" w14:textId="71EFB0F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QDwAgKBx","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47CC04EE" w14:textId="041697C3" w:rsidTr="00A811B1">
        <w:trPr>
          <w:trHeight w:val="261"/>
          <w:jc w:val="center"/>
        </w:trPr>
        <w:tc>
          <w:tcPr>
            <w:tcW w:w="424" w:type="pct"/>
            <w:vAlign w:val="bottom"/>
          </w:tcPr>
          <w:p w14:paraId="2B21C13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6</w:t>
            </w:r>
          </w:p>
        </w:tc>
        <w:tc>
          <w:tcPr>
            <w:tcW w:w="1088" w:type="pct"/>
          </w:tcPr>
          <w:p w14:paraId="48FF33BA" w14:textId="660C65D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09</w:t>
            </w:r>
          </w:p>
        </w:tc>
        <w:tc>
          <w:tcPr>
            <w:tcW w:w="1018" w:type="pct"/>
          </w:tcPr>
          <w:p w14:paraId="086D2170" w14:textId="190B0754" w:rsidR="00D64C4A" w:rsidRPr="00D64C4A" w:rsidRDefault="00256484"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01703600" w14:textId="2B05612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Z02</w:t>
            </w:r>
          </w:p>
        </w:tc>
        <w:tc>
          <w:tcPr>
            <w:tcW w:w="929" w:type="pct"/>
          </w:tcPr>
          <w:p w14:paraId="71C8D493" w14:textId="357A26C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uXenCqnj","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137DF180" w14:textId="4659BBF1" w:rsidTr="00A811B1">
        <w:trPr>
          <w:trHeight w:val="261"/>
          <w:jc w:val="center"/>
        </w:trPr>
        <w:tc>
          <w:tcPr>
            <w:tcW w:w="424" w:type="pct"/>
            <w:vAlign w:val="bottom"/>
          </w:tcPr>
          <w:p w14:paraId="78E5FF57"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7</w:t>
            </w:r>
          </w:p>
        </w:tc>
        <w:tc>
          <w:tcPr>
            <w:tcW w:w="1088" w:type="pct"/>
          </w:tcPr>
          <w:p w14:paraId="2A81A77D" w14:textId="7EAA8C7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54</w:t>
            </w:r>
          </w:p>
        </w:tc>
        <w:tc>
          <w:tcPr>
            <w:tcW w:w="1018" w:type="pct"/>
          </w:tcPr>
          <w:p w14:paraId="53836CAA" w14:textId="5724F044" w:rsidR="00D64C4A" w:rsidRPr="00D64C4A" w:rsidRDefault="00256484"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4B033C0E" w14:textId="5D4C4F1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V7</w:t>
            </w:r>
          </w:p>
        </w:tc>
        <w:tc>
          <w:tcPr>
            <w:tcW w:w="929" w:type="pct"/>
          </w:tcPr>
          <w:p w14:paraId="7B8BF107" w14:textId="378E2C1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C06xlwWx","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1785F961" w14:textId="74A75858" w:rsidTr="00A811B1">
        <w:trPr>
          <w:trHeight w:val="261"/>
          <w:jc w:val="center"/>
        </w:trPr>
        <w:tc>
          <w:tcPr>
            <w:tcW w:w="424" w:type="pct"/>
            <w:vAlign w:val="bottom"/>
          </w:tcPr>
          <w:p w14:paraId="61A6664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8</w:t>
            </w:r>
          </w:p>
        </w:tc>
        <w:tc>
          <w:tcPr>
            <w:tcW w:w="1088" w:type="pct"/>
          </w:tcPr>
          <w:p w14:paraId="47AECD7E" w14:textId="542E066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275</w:t>
            </w:r>
          </w:p>
        </w:tc>
        <w:tc>
          <w:tcPr>
            <w:tcW w:w="1018" w:type="pct"/>
          </w:tcPr>
          <w:p w14:paraId="0620E2A0" w14:textId="728A9E60" w:rsidR="00D64C4A" w:rsidRPr="00D64C4A" w:rsidRDefault="00256484" w:rsidP="00D64C4A">
            <w:pPr>
              <w:spacing w:before="0" w:line="480" w:lineRule="auto"/>
              <w:rPr>
                <w:rFonts w:ascii="Arial" w:hAnsi="Arial" w:cs="Arial"/>
                <w:sz w:val="22"/>
                <w:szCs w:val="22"/>
              </w:rPr>
            </w:pPr>
            <w:proofErr w:type="spellStart"/>
            <w:r>
              <w:rPr>
                <w:rFonts w:ascii="Arial" w:hAnsi="Arial" w:cs="Arial"/>
                <w:sz w:val="22"/>
                <w:szCs w:val="22"/>
              </w:rPr>
              <w:t>sdbA</w:t>
            </w:r>
            <w:proofErr w:type="spellEnd"/>
          </w:p>
        </w:tc>
        <w:tc>
          <w:tcPr>
            <w:tcW w:w="1541" w:type="pct"/>
            <w:vAlign w:val="bottom"/>
          </w:tcPr>
          <w:p w14:paraId="180E45D9" w14:textId="4FD6FFD1"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YT6</w:t>
            </w:r>
          </w:p>
        </w:tc>
        <w:tc>
          <w:tcPr>
            <w:tcW w:w="929" w:type="pct"/>
          </w:tcPr>
          <w:p w14:paraId="52F518BC" w14:textId="5EF859E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s6fuFaoP","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3C58B2D6" w14:textId="6F7B4494" w:rsidTr="00A811B1">
        <w:trPr>
          <w:trHeight w:val="261"/>
          <w:jc w:val="center"/>
        </w:trPr>
        <w:tc>
          <w:tcPr>
            <w:tcW w:w="424" w:type="pct"/>
            <w:vAlign w:val="bottom"/>
          </w:tcPr>
          <w:p w14:paraId="09BCCC9E"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89</w:t>
            </w:r>
          </w:p>
        </w:tc>
        <w:tc>
          <w:tcPr>
            <w:tcW w:w="1088" w:type="pct"/>
          </w:tcPr>
          <w:p w14:paraId="2B027CBA" w14:textId="2114C7D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770</w:t>
            </w:r>
          </w:p>
        </w:tc>
        <w:tc>
          <w:tcPr>
            <w:tcW w:w="1018" w:type="pct"/>
          </w:tcPr>
          <w:p w14:paraId="4B4CE97F" w14:textId="28F3457B" w:rsidR="00D64C4A" w:rsidRPr="00D64C4A" w:rsidRDefault="00D06976"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1977AF4F" w14:textId="1BE56B2A" w:rsidR="00D64C4A" w:rsidRPr="00D64C4A" w:rsidRDefault="00D64C4A" w:rsidP="00D64C4A">
            <w:pPr>
              <w:spacing w:before="0" w:line="480" w:lineRule="auto"/>
              <w:rPr>
                <w:rFonts w:ascii="Arial" w:eastAsia="Times New Roman" w:hAnsi="Arial" w:cs="Arial"/>
                <w:color w:val="0A0A0A"/>
                <w:kern w:val="0"/>
                <w:sz w:val="22"/>
                <w:szCs w:val="22"/>
                <w14:ligatures w14:val="none"/>
              </w:rPr>
            </w:pPr>
            <w:r w:rsidRPr="00D64C4A">
              <w:rPr>
                <w:rFonts w:ascii="Arial" w:hAnsi="Arial" w:cs="Arial"/>
                <w:sz w:val="22"/>
                <w:szCs w:val="22"/>
              </w:rPr>
              <w:t>Q5ZXG1</w:t>
            </w:r>
          </w:p>
        </w:tc>
        <w:tc>
          <w:tcPr>
            <w:tcW w:w="929" w:type="pct"/>
          </w:tcPr>
          <w:p w14:paraId="6702D0CF" w14:textId="00B4FEB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3RfTeFSf","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53CA70B3" w14:textId="05E9A704" w:rsidTr="00A811B1">
        <w:trPr>
          <w:trHeight w:val="261"/>
          <w:jc w:val="center"/>
        </w:trPr>
        <w:tc>
          <w:tcPr>
            <w:tcW w:w="424" w:type="pct"/>
            <w:vAlign w:val="bottom"/>
          </w:tcPr>
          <w:p w14:paraId="31D18A9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0</w:t>
            </w:r>
          </w:p>
        </w:tc>
        <w:tc>
          <w:tcPr>
            <w:tcW w:w="1088" w:type="pct"/>
          </w:tcPr>
          <w:p w14:paraId="4EBDB9D0" w14:textId="7E4FCE7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0921</w:t>
            </w:r>
          </w:p>
        </w:tc>
        <w:tc>
          <w:tcPr>
            <w:tcW w:w="1018" w:type="pct"/>
          </w:tcPr>
          <w:p w14:paraId="4D700E30" w14:textId="17BD4A2A" w:rsidR="00D64C4A" w:rsidRPr="00D64C4A" w:rsidRDefault="00D06976"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5F8E31EF" w14:textId="73A9A01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X12</w:t>
            </w:r>
          </w:p>
        </w:tc>
        <w:tc>
          <w:tcPr>
            <w:tcW w:w="929" w:type="pct"/>
          </w:tcPr>
          <w:p w14:paraId="6FB8EAAA" w14:textId="527272B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brmpt3ei","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33E5BF40" w14:textId="3FE56F3B" w:rsidTr="00A811B1">
        <w:trPr>
          <w:trHeight w:val="261"/>
          <w:jc w:val="center"/>
        </w:trPr>
        <w:tc>
          <w:tcPr>
            <w:tcW w:w="424" w:type="pct"/>
            <w:vAlign w:val="bottom"/>
          </w:tcPr>
          <w:p w14:paraId="18525D18"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1</w:t>
            </w:r>
          </w:p>
        </w:tc>
        <w:tc>
          <w:tcPr>
            <w:tcW w:w="1088" w:type="pct"/>
          </w:tcPr>
          <w:p w14:paraId="2ACA21EF" w14:textId="6BDFF0D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368</w:t>
            </w:r>
          </w:p>
        </w:tc>
        <w:tc>
          <w:tcPr>
            <w:tcW w:w="1018" w:type="pct"/>
          </w:tcPr>
          <w:p w14:paraId="79BAED7D" w14:textId="420570AD" w:rsidR="00D64C4A" w:rsidRPr="00D64C4A" w:rsidRDefault="00767858" w:rsidP="00D64C4A">
            <w:pPr>
              <w:spacing w:before="0" w:line="480" w:lineRule="auto"/>
              <w:rPr>
                <w:rFonts w:ascii="Arial" w:hAnsi="Arial" w:cs="Arial"/>
                <w:sz w:val="22"/>
                <w:szCs w:val="22"/>
              </w:rPr>
            </w:pPr>
            <w:r>
              <w:rPr>
                <w:rFonts w:ascii="Arial" w:hAnsi="Arial" w:cs="Arial"/>
                <w:sz w:val="22"/>
                <w:szCs w:val="22"/>
              </w:rPr>
              <w:t>Lgt1</w:t>
            </w:r>
          </w:p>
        </w:tc>
        <w:tc>
          <w:tcPr>
            <w:tcW w:w="1541" w:type="pct"/>
            <w:vAlign w:val="bottom"/>
          </w:tcPr>
          <w:p w14:paraId="27849ADA" w14:textId="33DB28D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S2</w:t>
            </w:r>
          </w:p>
        </w:tc>
        <w:tc>
          <w:tcPr>
            <w:tcW w:w="929" w:type="pct"/>
          </w:tcPr>
          <w:p w14:paraId="5FE8FB94" w14:textId="1E18BEC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dDryLxD4","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176D8D64" w14:textId="102EA973" w:rsidTr="00A811B1">
        <w:trPr>
          <w:trHeight w:val="261"/>
          <w:jc w:val="center"/>
        </w:trPr>
        <w:tc>
          <w:tcPr>
            <w:tcW w:w="424" w:type="pct"/>
            <w:vAlign w:val="bottom"/>
          </w:tcPr>
          <w:p w14:paraId="0FE6BA6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2</w:t>
            </w:r>
          </w:p>
        </w:tc>
        <w:tc>
          <w:tcPr>
            <w:tcW w:w="1088" w:type="pct"/>
          </w:tcPr>
          <w:p w14:paraId="21895463" w14:textId="6541BDA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408</w:t>
            </w:r>
          </w:p>
        </w:tc>
        <w:tc>
          <w:tcPr>
            <w:tcW w:w="1018" w:type="pct"/>
          </w:tcPr>
          <w:p w14:paraId="49ACCD97" w14:textId="08D91481" w:rsidR="00D64C4A" w:rsidRPr="00D64C4A" w:rsidRDefault="004C1C09" w:rsidP="00D64C4A">
            <w:pPr>
              <w:spacing w:before="0" w:line="480" w:lineRule="auto"/>
              <w:rPr>
                <w:rFonts w:ascii="Arial" w:hAnsi="Arial" w:cs="Arial"/>
                <w:sz w:val="22"/>
                <w:szCs w:val="22"/>
              </w:rPr>
            </w:pPr>
            <w:proofErr w:type="spellStart"/>
            <w:r>
              <w:rPr>
                <w:rFonts w:ascii="Arial" w:hAnsi="Arial" w:cs="Arial"/>
                <w:sz w:val="22"/>
                <w:szCs w:val="22"/>
              </w:rPr>
              <w:t>licA</w:t>
            </w:r>
            <w:proofErr w:type="spellEnd"/>
          </w:p>
        </w:tc>
        <w:tc>
          <w:tcPr>
            <w:tcW w:w="1541" w:type="pct"/>
            <w:vAlign w:val="bottom"/>
          </w:tcPr>
          <w:p w14:paraId="2C772D70" w14:textId="16F17F49"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VN2</w:t>
            </w:r>
          </w:p>
        </w:tc>
        <w:tc>
          <w:tcPr>
            <w:tcW w:w="929" w:type="pct"/>
          </w:tcPr>
          <w:p w14:paraId="69275F0A" w14:textId="2E947F9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2RL9s4AG","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35740BDA" w14:textId="7644C611" w:rsidTr="00A811B1">
        <w:trPr>
          <w:trHeight w:val="261"/>
          <w:jc w:val="center"/>
        </w:trPr>
        <w:tc>
          <w:tcPr>
            <w:tcW w:w="424" w:type="pct"/>
            <w:vAlign w:val="bottom"/>
          </w:tcPr>
          <w:p w14:paraId="60D5F983"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3</w:t>
            </w:r>
          </w:p>
        </w:tc>
        <w:tc>
          <w:tcPr>
            <w:tcW w:w="1088" w:type="pct"/>
          </w:tcPr>
          <w:p w14:paraId="0BD1FBAC" w14:textId="38458030"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836</w:t>
            </w:r>
          </w:p>
        </w:tc>
        <w:tc>
          <w:tcPr>
            <w:tcW w:w="1018" w:type="pct"/>
          </w:tcPr>
          <w:p w14:paraId="591D665A" w14:textId="0AF4569C" w:rsidR="00D64C4A" w:rsidRPr="00D64C4A" w:rsidRDefault="004C1C09"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11B0AA3D" w14:textId="5C6CE86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G2</w:t>
            </w:r>
          </w:p>
        </w:tc>
        <w:tc>
          <w:tcPr>
            <w:tcW w:w="929" w:type="pct"/>
          </w:tcPr>
          <w:p w14:paraId="476F63E6" w14:textId="4DAF85E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oBCKH0E","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586058BF" w14:textId="4DC1D48E" w:rsidTr="00A811B1">
        <w:trPr>
          <w:trHeight w:val="261"/>
          <w:jc w:val="center"/>
        </w:trPr>
        <w:tc>
          <w:tcPr>
            <w:tcW w:w="424" w:type="pct"/>
            <w:vAlign w:val="bottom"/>
          </w:tcPr>
          <w:p w14:paraId="3FF786C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4</w:t>
            </w:r>
          </w:p>
        </w:tc>
        <w:tc>
          <w:tcPr>
            <w:tcW w:w="1088" w:type="pct"/>
          </w:tcPr>
          <w:p w14:paraId="15FB7A29" w14:textId="6A52061B"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1961</w:t>
            </w:r>
          </w:p>
        </w:tc>
        <w:tc>
          <w:tcPr>
            <w:tcW w:w="1018" w:type="pct"/>
          </w:tcPr>
          <w:p w14:paraId="7B311100" w14:textId="5AAB458F" w:rsidR="00D64C4A" w:rsidRPr="00D64C4A" w:rsidRDefault="004C1C09"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6B8A2AE4" w14:textId="5A68A28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U47</w:t>
            </w:r>
          </w:p>
        </w:tc>
        <w:tc>
          <w:tcPr>
            <w:tcW w:w="929" w:type="pct"/>
          </w:tcPr>
          <w:p w14:paraId="20042C65" w14:textId="64F48DD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lMOWxGaR","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7E95ADBE" w14:textId="5B0F4196" w:rsidTr="00A811B1">
        <w:trPr>
          <w:trHeight w:val="261"/>
          <w:jc w:val="center"/>
        </w:trPr>
        <w:tc>
          <w:tcPr>
            <w:tcW w:w="424" w:type="pct"/>
            <w:vAlign w:val="bottom"/>
          </w:tcPr>
          <w:p w14:paraId="03396CBC"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5</w:t>
            </w:r>
          </w:p>
        </w:tc>
        <w:tc>
          <w:tcPr>
            <w:tcW w:w="1088" w:type="pct"/>
          </w:tcPr>
          <w:p w14:paraId="4D0D1780" w14:textId="7B3A327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60</w:t>
            </w:r>
          </w:p>
        </w:tc>
        <w:tc>
          <w:tcPr>
            <w:tcW w:w="1018" w:type="pct"/>
          </w:tcPr>
          <w:p w14:paraId="398CB7F5" w14:textId="77986333" w:rsidR="00D64C4A" w:rsidRPr="00D64C4A" w:rsidRDefault="004C1C09" w:rsidP="00D64C4A">
            <w:pPr>
              <w:tabs>
                <w:tab w:val="left" w:pos="804"/>
              </w:tabs>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0A4B73FB" w14:textId="0F408721" w:rsidR="00D64C4A" w:rsidRPr="00D64C4A" w:rsidRDefault="00D64C4A" w:rsidP="00D64C4A">
            <w:pPr>
              <w:tabs>
                <w:tab w:val="left" w:pos="804"/>
              </w:tabs>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K1</w:t>
            </w:r>
          </w:p>
        </w:tc>
        <w:tc>
          <w:tcPr>
            <w:tcW w:w="929" w:type="pct"/>
          </w:tcPr>
          <w:p w14:paraId="7353F500" w14:textId="4133EC86"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6UVbN4ud","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6CEC4380" w14:textId="32089425" w:rsidTr="00A811B1">
        <w:trPr>
          <w:trHeight w:val="261"/>
          <w:jc w:val="center"/>
        </w:trPr>
        <w:tc>
          <w:tcPr>
            <w:tcW w:w="424" w:type="pct"/>
            <w:vAlign w:val="bottom"/>
          </w:tcPr>
          <w:p w14:paraId="4F375BE4"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6</w:t>
            </w:r>
          </w:p>
        </w:tc>
        <w:tc>
          <w:tcPr>
            <w:tcW w:w="1088" w:type="pct"/>
          </w:tcPr>
          <w:p w14:paraId="19CD1C10" w14:textId="33950C5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164</w:t>
            </w:r>
          </w:p>
        </w:tc>
        <w:tc>
          <w:tcPr>
            <w:tcW w:w="1018" w:type="pct"/>
          </w:tcPr>
          <w:p w14:paraId="406461C0" w14:textId="7BCB4122" w:rsidR="00D64C4A" w:rsidRPr="00D64C4A" w:rsidRDefault="001972A5"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6CBA4A4E" w14:textId="2FADFA34"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TJ7</w:t>
            </w:r>
          </w:p>
        </w:tc>
        <w:tc>
          <w:tcPr>
            <w:tcW w:w="929" w:type="pct"/>
          </w:tcPr>
          <w:p w14:paraId="0E280AF0" w14:textId="090075FD"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hE4HZWoP","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7E1B21F3" w14:textId="2BD367E3" w:rsidTr="00A811B1">
        <w:trPr>
          <w:trHeight w:val="261"/>
          <w:jc w:val="center"/>
        </w:trPr>
        <w:tc>
          <w:tcPr>
            <w:tcW w:w="424" w:type="pct"/>
            <w:vAlign w:val="bottom"/>
          </w:tcPr>
          <w:p w14:paraId="3EE66DBA"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7</w:t>
            </w:r>
          </w:p>
        </w:tc>
        <w:tc>
          <w:tcPr>
            <w:tcW w:w="1088" w:type="pct"/>
          </w:tcPr>
          <w:p w14:paraId="290C4586" w14:textId="581194B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222</w:t>
            </w:r>
          </w:p>
        </w:tc>
        <w:tc>
          <w:tcPr>
            <w:tcW w:w="1018" w:type="pct"/>
          </w:tcPr>
          <w:p w14:paraId="1B12EB0D" w14:textId="6AF8F912" w:rsidR="00D64C4A" w:rsidRPr="00D64C4A" w:rsidRDefault="001972A5" w:rsidP="001972A5">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56D3EE0F" w14:textId="198EEC7B" w:rsidR="00D64C4A" w:rsidRPr="00D64C4A" w:rsidRDefault="00D64C4A" w:rsidP="00D64C4A">
            <w:pPr>
              <w:spacing w:before="0" w:line="480" w:lineRule="auto"/>
              <w:rPr>
                <w:rFonts w:ascii="Arial" w:eastAsia="Times New Roman" w:hAnsi="Arial" w:cs="Arial"/>
                <w:color w:val="0A0A0A"/>
                <w:kern w:val="0"/>
                <w:sz w:val="22"/>
                <w:szCs w:val="22"/>
                <w14:ligatures w14:val="none"/>
              </w:rPr>
            </w:pPr>
            <w:r w:rsidRPr="00D64C4A">
              <w:rPr>
                <w:rFonts w:ascii="Arial" w:hAnsi="Arial" w:cs="Arial"/>
                <w:sz w:val="22"/>
                <w:szCs w:val="22"/>
              </w:rPr>
              <w:t>Q5ZTE0</w:t>
            </w:r>
          </w:p>
        </w:tc>
        <w:tc>
          <w:tcPr>
            <w:tcW w:w="929" w:type="pct"/>
          </w:tcPr>
          <w:p w14:paraId="68454209" w14:textId="4FD5C36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WW4FaeSA","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7D55AFF0" w14:textId="542C3674" w:rsidTr="00A811B1">
        <w:trPr>
          <w:trHeight w:val="261"/>
          <w:jc w:val="center"/>
        </w:trPr>
        <w:tc>
          <w:tcPr>
            <w:tcW w:w="424" w:type="pct"/>
            <w:vAlign w:val="bottom"/>
          </w:tcPr>
          <w:p w14:paraId="71F2684D"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8</w:t>
            </w:r>
          </w:p>
        </w:tc>
        <w:tc>
          <w:tcPr>
            <w:tcW w:w="1088" w:type="pct"/>
          </w:tcPr>
          <w:p w14:paraId="7B9849EE" w14:textId="65A7238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75</w:t>
            </w:r>
          </w:p>
        </w:tc>
        <w:tc>
          <w:tcPr>
            <w:tcW w:w="1018" w:type="pct"/>
          </w:tcPr>
          <w:p w14:paraId="77CEE0A2" w14:textId="6C780EB7" w:rsidR="00D64C4A" w:rsidRPr="00D64C4A" w:rsidRDefault="001972A5"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1C592853" w14:textId="5A2C7D47"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Z1</w:t>
            </w:r>
          </w:p>
        </w:tc>
        <w:tc>
          <w:tcPr>
            <w:tcW w:w="929" w:type="pct"/>
          </w:tcPr>
          <w:p w14:paraId="3F31EE96" w14:textId="437E1638"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qVVi1BK7","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7DFE29E4" w14:textId="7D4DBD43" w:rsidTr="00A811B1">
        <w:trPr>
          <w:trHeight w:val="261"/>
          <w:jc w:val="center"/>
        </w:trPr>
        <w:tc>
          <w:tcPr>
            <w:tcW w:w="424" w:type="pct"/>
            <w:vAlign w:val="bottom"/>
          </w:tcPr>
          <w:p w14:paraId="5B4B7C87"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299</w:t>
            </w:r>
          </w:p>
        </w:tc>
        <w:tc>
          <w:tcPr>
            <w:tcW w:w="1088" w:type="pct"/>
          </w:tcPr>
          <w:p w14:paraId="79F527EC" w14:textId="4F82121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395</w:t>
            </w:r>
          </w:p>
        </w:tc>
        <w:tc>
          <w:tcPr>
            <w:tcW w:w="1018" w:type="pct"/>
          </w:tcPr>
          <w:p w14:paraId="7206796F" w14:textId="54D960F7" w:rsidR="00D64C4A" w:rsidRPr="00D64C4A" w:rsidRDefault="001972A5"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4D09839E" w14:textId="79133C8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X1</w:t>
            </w:r>
          </w:p>
        </w:tc>
        <w:tc>
          <w:tcPr>
            <w:tcW w:w="929" w:type="pct"/>
          </w:tcPr>
          <w:p w14:paraId="2A629C17" w14:textId="52E5EDFA"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Qs0t9EXF","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761085EE" w14:textId="3DA245D9" w:rsidTr="00A811B1">
        <w:trPr>
          <w:trHeight w:val="261"/>
          <w:jc w:val="center"/>
        </w:trPr>
        <w:tc>
          <w:tcPr>
            <w:tcW w:w="424" w:type="pct"/>
            <w:vAlign w:val="bottom"/>
          </w:tcPr>
          <w:p w14:paraId="1A99FAF1"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300</w:t>
            </w:r>
          </w:p>
        </w:tc>
        <w:tc>
          <w:tcPr>
            <w:tcW w:w="1088" w:type="pct"/>
          </w:tcPr>
          <w:p w14:paraId="203CA906" w14:textId="5C9E69A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482</w:t>
            </w:r>
          </w:p>
        </w:tc>
        <w:tc>
          <w:tcPr>
            <w:tcW w:w="1018" w:type="pct"/>
          </w:tcPr>
          <w:p w14:paraId="7AA24A84" w14:textId="4BFF1452" w:rsidR="00D64C4A" w:rsidRPr="00D64C4A" w:rsidRDefault="00D8743F" w:rsidP="00D64C4A">
            <w:pPr>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522D0ADE" w14:textId="437856AF" w:rsidR="00D64C4A" w:rsidRPr="00D64C4A" w:rsidRDefault="00D64C4A" w:rsidP="00D64C4A">
            <w:pPr>
              <w:spacing w:before="0" w:line="480" w:lineRule="auto"/>
              <w:rPr>
                <w:rFonts w:ascii="Arial" w:eastAsia="Times New Roman" w:hAnsi="Arial" w:cs="Arial"/>
                <w:color w:val="0A0A0A"/>
                <w:kern w:val="0"/>
                <w:sz w:val="22"/>
                <w:szCs w:val="22"/>
                <w14:ligatures w14:val="none"/>
              </w:rPr>
            </w:pPr>
            <w:r w:rsidRPr="00D64C4A">
              <w:rPr>
                <w:rFonts w:ascii="Arial" w:hAnsi="Arial" w:cs="Arial"/>
                <w:sz w:val="22"/>
                <w:szCs w:val="22"/>
              </w:rPr>
              <w:t>Q5ZSN5</w:t>
            </w:r>
          </w:p>
        </w:tc>
        <w:tc>
          <w:tcPr>
            <w:tcW w:w="929" w:type="pct"/>
          </w:tcPr>
          <w:p w14:paraId="155E7DB0" w14:textId="08EAA122"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ZxX6llNZ","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34C1EE67" w14:textId="0BC65FE1" w:rsidTr="00A811B1">
        <w:trPr>
          <w:trHeight w:val="261"/>
          <w:jc w:val="center"/>
        </w:trPr>
        <w:tc>
          <w:tcPr>
            <w:tcW w:w="424" w:type="pct"/>
            <w:vAlign w:val="bottom"/>
          </w:tcPr>
          <w:p w14:paraId="72EEEEFF"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301</w:t>
            </w:r>
          </w:p>
        </w:tc>
        <w:tc>
          <w:tcPr>
            <w:tcW w:w="1088" w:type="pct"/>
          </w:tcPr>
          <w:p w14:paraId="5353B049" w14:textId="37A148FF"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607</w:t>
            </w:r>
          </w:p>
        </w:tc>
        <w:tc>
          <w:tcPr>
            <w:tcW w:w="1018" w:type="pct"/>
          </w:tcPr>
          <w:p w14:paraId="7E0D0649" w14:textId="56253819" w:rsidR="00D64C4A" w:rsidRPr="00D64C4A" w:rsidRDefault="00F71B7F" w:rsidP="00D64C4A">
            <w:pPr>
              <w:spacing w:before="0" w:line="480" w:lineRule="auto"/>
              <w:rPr>
                <w:rFonts w:ascii="Arial" w:hAnsi="Arial" w:cs="Arial"/>
                <w:sz w:val="22"/>
                <w:szCs w:val="22"/>
              </w:rPr>
            </w:pPr>
            <w:proofErr w:type="spellStart"/>
            <w:r>
              <w:rPr>
                <w:rFonts w:ascii="Arial" w:hAnsi="Arial" w:cs="Arial"/>
                <w:sz w:val="22"/>
                <w:szCs w:val="22"/>
              </w:rPr>
              <w:t>pepO</w:t>
            </w:r>
            <w:proofErr w:type="spellEnd"/>
          </w:p>
        </w:tc>
        <w:tc>
          <w:tcPr>
            <w:tcW w:w="1541" w:type="pct"/>
            <w:vAlign w:val="bottom"/>
          </w:tcPr>
          <w:p w14:paraId="4C9EBFE7" w14:textId="6DE4D00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SB2</w:t>
            </w:r>
          </w:p>
        </w:tc>
        <w:tc>
          <w:tcPr>
            <w:tcW w:w="929" w:type="pct"/>
          </w:tcPr>
          <w:p w14:paraId="5459001F" w14:textId="6180265E"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Gip5wNFb","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r w:rsidR="00D64C4A" w:rsidRPr="00D64C4A" w14:paraId="3BE10B77" w14:textId="7598BB22" w:rsidTr="00A811B1">
        <w:trPr>
          <w:trHeight w:val="261"/>
          <w:jc w:val="center"/>
        </w:trPr>
        <w:tc>
          <w:tcPr>
            <w:tcW w:w="424" w:type="pct"/>
            <w:vAlign w:val="bottom"/>
          </w:tcPr>
          <w:p w14:paraId="0EE3C495" w14:textId="77777777" w:rsidR="00D64C4A" w:rsidRPr="00D64C4A" w:rsidRDefault="00D64C4A" w:rsidP="00D64C4A">
            <w:pPr>
              <w:spacing w:before="0" w:line="480" w:lineRule="auto"/>
              <w:rPr>
                <w:rFonts w:ascii="Arial" w:eastAsia="Times New Roman" w:hAnsi="Arial" w:cs="Arial"/>
                <w:color w:val="000000"/>
                <w:kern w:val="0"/>
                <w:sz w:val="22"/>
                <w:szCs w:val="22"/>
                <w14:ligatures w14:val="none"/>
              </w:rPr>
            </w:pPr>
            <w:r w:rsidRPr="00D64C4A">
              <w:rPr>
                <w:rFonts w:ascii="Arial" w:eastAsia="Times New Roman" w:hAnsi="Arial" w:cs="Arial"/>
                <w:color w:val="000000"/>
                <w:kern w:val="0"/>
                <w:sz w:val="22"/>
                <w:szCs w:val="22"/>
                <w14:ligatures w14:val="none"/>
              </w:rPr>
              <w:t>302</w:t>
            </w:r>
          </w:p>
        </w:tc>
        <w:tc>
          <w:tcPr>
            <w:tcW w:w="1088" w:type="pct"/>
          </w:tcPr>
          <w:p w14:paraId="52F92F77" w14:textId="07D2BDA3"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t>Lpg2907</w:t>
            </w:r>
          </w:p>
        </w:tc>
        <w:tc>
          <w:tcPr>
            <w:tcW w:w="1018" w:type="pct"/>
          </w:tcPr>
          <w:p w14:paraId="56DB8CC8" w14:textId="5BD1BED5" w:rsidR="00D64C4A" w:rsidRPr="00D64C4A" w:rsidRDefault="006F2A19" w:rsidP="00D64C4A">
            <w:pPr>
              <w:tabs>
                <w:tab w:val="left" w:pos="653"/>
              </w:tabs>
              <w:spacing w:before="0" w:line="480" w:lineRule="auto"/>
              <w:rPr>
                <w:rFonts w:ascii="Arial" w:hAnsi="Arial" w:cs="Arial"/>
                <w:sz w:val="22"/>
                <w:szCs w:val="22"/>
              </w:rPr>
            </w:pPr>
            <w:r>
              <w:rPr>
                <w:rFonts w:ascii="Arial" w:hAnsi="Arial" w:cs="Arial"/>
                <w:sz w:val="22"/>
                <w:szCs w:val="22"/>
              </w:rPr>
              <w:t>N/A</w:t>
            </w:r>
          </w:p>
        </w:tc>
        <w:tc>
          <w:tcPr>
            <w:tcW w:w="1541" w:type="pct"/>
            <w:vAlign w:val="bottom"/>
          </w:tcPr>
          <w:p w14:paraId="3C9ECFEF" w14:textId="2407B5F0" w:rsidR="00D64C4A" w:rsidRPr="00D64C4A" w:rsidRDefault="00D64C4A" w:rsidP="00D64C4A">
            <w:pPr>
              <w:tabs>
                <w:tab w:val="left" w:pos="653"/>
              </w:tabs>
              <w:spacing w:before="0" w:line="480" w:lineRule="auto"/>
              <w:rPr>
                <w:rFonts w:ascii="Arial" w:eastAsia="Times New Roman" w:hAnsi="Arial" w:cs="Arial"/>
                <w:kern w:val="0"/>
                <w:sz w:val="22"/>
                <w:szCs w:val="22"/>
                <w14:ligatures w14:val="none"/>
              </w:rPr>
            </w:pPr>
            <w:r w:rsidRPr="00D64C4A">
              <w:rPr>
                <w:rFonts w:ascii="Arial" w:hAnsi="Arial" w:cs="Arial"/>
                <w:sz w:val="22"/>
                <w:szCs w:val="22"/>
              </w:rPr>
              <w:t>Q5ZRH5</w:t>
            </w:r>
          </w:p>
        </w:tc>
        <w:tc>
          <w:tcPr>
            <w:tcW w:w="929" w:type="pct"/>
          </w:tcPr>
          <w:p w14:paraId="7F4FFBDD" w14:textId="36DBF84C" w:rsidR="00D64C4A" w:rsidRPr="00D64C4A" w:rsidRDefault="00D64C4A" w:rsidP="00D64C4A">
            <w:pPr>
              <w:spacing w:before="0" w:line="480" w:lineRule="auto"/>
              <w:rPr>
                <w:rFonts w:ascii="Arial" w:eastAsia="Times New Roman" w:hAnsi="Arial" w:cs="Arial"/>
                <w:kern w:val="0"/>
                <w:sz w:val="22"/>
                <w:szCs w:val="22"/>
                <w14:ligatures w14:val="none"/>
              </w:rPr>
            </w:pPr>
            <w:r w:rsidRPr="00D64C4A">
              <w:rPr>
                <w:rFonts w:ascii="Arial" w:eastAsia="Times New Roman" w:hAnsi="Arial" w:cs="Arial"/>
                <w:kern w:val="0"/>
                <w:sz w:val="22"/>
                <w:szCs w:val="22"/>
                <w14:ligatures w14:val="none"/>
              </w:rPr>
              <w:fldChar w:fldCharType="begin"/>
            </w:r>
            <w:r w:rsidR="002F51CA">
              <w:rPr>
                <w:rFonts w:ascii="Arial" w:eastAsia="Times New Roman" w:hAnsi="Arial" w:cs="Arial"/>
                <w:kern w:val="0"/>
                <w:sz w:val="22"/>
                <w:szCs w:val="22"/>
                <w14:ligatures w14:val="none"/>
              </w:rPr>
              <w:instrText xml:space="preserve"> ADDIN ZOTERO_ITEM CSL_CITATION {"citationID":"VcWajDkA","properties":{"formattedCitation":"[26]","plainCitation":"[26]","noteIndex":0},"citationItems":[{"id":446,"uris":["http://zotero.org/users/9779387/items/YINH6ZM8"],"itemData":{"id":446,"type":"article-journal","abstract":"Infection by the human pathogen Legionella pneumophila relies on the translocation of 300 virulence proteins, termed effectors, which manipulate host cell processes. However, almost no information exists regarding effectors in other Legionella pathogens. Here we sequenced, assembled and characterized the genomes of 38 Legionella species and predicted their effector repertoires using a previously validated machine learning approach. This analysis identified 5,885 predicted effectors. The effector repertoires of different Legionella species were found to be largely non-overlapping, and only seven core effectors were shared by all species studied. Species-specific effectors had atypically low GC content, suggesting exogenous acquisition, possibly from the natural protozoan hosts of these species. Furthermore, we detected numerous new conserved effector domains and discovered new domain combinations, which allowed the inference of as yet undescribed effector functions. The effector collection and network of domain architectures described here can serve as a roadmap for future studies of effector function and evolution.","archive_location":"WOS:000369043900014","container-title":"Nature Genetics","DOI":"10.1038/ng.3481","ISSN":"1061-4036","issue":"2","journalAbbreviation":"Nature Genet.","language":"English","note":"sciif: 41.31\nsci: Q1","page":"167-175","title":"Genomic analysis of 38 Legionella species identifies large and diverse effector repertoires","volume":"48","author":[{"family":"Burstein","given":"D."},{"family":"Amaro","given":"F."},{"family":"Zusman","given":"T."},{"family":"Lifshitz","given":"Z."},{"family":"Cohen","given":"O."},{"family":"Gilbert","given":"J. A."},{"family":"Pupko","given":"T."},{"family":"Shuman","given":"H. A."},{"family":"Segal","given":"G."}],"issued":{"date-parts":[["2016",2]]}}}],"schema":"https://github.com/citation-style-language/schema/raw/master/csl-citation.json"} </w:instrText>
            </w:r>
            <w:r w:rsidRPr="00D64C4A">
              <w:rPr>
                <w:rFonts w:ascii="Arial" w:eastAsia="Times New Roman" w:hAnsi="Arial" w:cs="Arial"/>
                <w:kern w:val="0"/>
                <w:sz w:val="22"/>
                <w:szCs w:val="22"/>
                <w14:ligatures w14:val="none"/>
              </w:rPr>
              <w:fldChar w:fldCharType="separate"/>
            </w:r>
            <w:r w:rsidR="001158AB">
              <w:rPr>
                <w:rFonts w:ascii="Arial" w:eastAsia="Times New Roman" w:hAnsi="Arial" w:cs="Arial"/>
                <w:noProof/>
                <w:kern w:val="0"/>
                <w:sz w:val="22"/>
                <w:szCs w:val="22"/>
                <w14:ligatures w14:val="none"/>
              </w:rPr>
              <w:t>[26]</w:t>
            </w:r>
            <w:r w:rsidRPr="00D64C4A">
              <w:rPr>
                <w:rFonts w:ascii="Arial" w:eastAsia="Times New Roman" w:hAnsi="Arial" w:cs="Arial"/>
                <w:kern w:val="0"/>
                <w:sz w:val="22"/>
                <w:szCs w:val="22"/>
                <w14:ligatures w14:val="none"/>
              </w:rPr>
              <w:fldChar w:fldCharType="end"/>
            </w:r>
          </w:p>
        </w:tc>
      </w:tr>
    </w:tbl>
    <w:p w14:paraId="390F826B" w14:textId="77777777" w:rsidR="00785269" w:rsidRDefault="00785269" w:rsidP="00D8743F">
      <w:pPr>
        <w:spacing w:line="480" w:lineRule="auto"/>
        <w:rPr>
          <w:rFonts w:ascii="Arial" w:hAnsi="Arial" w:cs="Arial"/>
          <w:b/>
          <w:bCs/>
          <w:sz w:val="22"/>
          <w:szCs w:val="22"/>
        </w:rPr>
      </w:pPr>
    </w:p>
    <w:p w14:paraId="146D3C2A" w14:textId="1C3BB15A" w:rsidR="005D2B7E" w:rsidRPr="00D64C4A" w:rsidRDefault="00936E9A" w:rsidP="00D8743F">
      <w:pPr>
        <w:spacing w:line="480" w:lineRule="auto"/>
        <w:rPr>
          <w:rFonts w:ascii="Arial" w:hAnsi="Arial" w:cs="Arial"/>
          <w:b/>
          <w:bCs/>
          <w:sz w:val="22"/>
          <w:szCs w:val="22"/>
        </w:rPr>
      </w:pPr>
      <w:r w:rsidRPr="00D64C4A">
        <w:rPr>
          <w:rFonts w:ascii="Arial" w:hAnsi="Arial" w:cs="Arial"/>
          <w:b/>
          <w:bCs/>
          <w:sz w:val="22"/>
          <w:szCs w:val="22"/>
        </w:rPr>
        <w:t>R</w:t>
      </w:r>
      <w:r w:rsidR="00F473C5">
        <w:rPr>
          <w:rFonts w:ascii="Arial" w:hAnsi="Arial" w:cs="Arial"/>
          <w:b/>
          <w:bCs/>
          <w:sz w:val="22"/>
          <w:szCs w:val="22"/>
        </w:rPr>
        <w:t>eference</w:t>
      </w:r>
      <w:r w:rsidR="00785269">
        <w:rPr>
          <w:rFonts w:ascii="Arial" w:hAnsi="Arial" w:cs="Arial"/>
          <w:b/>
          <w:bCs/>
          <w:sz w:val="22"/>
          <w:szCs w:val="22"/>
        </w:rPr>
        <w:t>:</w:t>
      </w:r>
    </w:p>
    <w:p w14:paraId="1B73C5A5" w14:textId="77777777" w:rsidR="002F51CA" w:rsidRPr="002F51CA" w:rsidRDefault="00716ED2" w:rsidP="00785269">
      <w:pPr>
        <w:pStyle w:val="Bibliography"/>
        <w:ind w:left="284" w:hanging="284"/>
        <w:jc w:val="both"/>
        <w:rPr>
          <w:rFonts w:ascii="Arial" w:hAnsi="Arial" w:cs="Arial"/>
          <w:sz w:val="22"/>
          <w:lang w:val="en-GB"/>
        </w:rPr>
      </w:pPr>
      <w:r w:rsidRPr="00D64C4A">
        <w:rPr>
          <w:rFonts w:ascii="Arial" w:hAnsi="Arial" w:cs="Arial"/>
          <w:b/>
          <w:bCs/>
          <w:sz w:val="22"/>
          <w:szCs w:val="22"/>
        </w:rPr>
        <w:fldChar w:fldCharType="begin"/>
      </w:r>
      <w:r w:rsidR="002F51CA">
        <w:rPr>
          <w:rFonts w:ascii="Arial" w:hAnsi="Arial" w:cs="Arial"/>
          <w:b/>
          <w:bCs/>
          <w:sz w:val="22"/>
          <w:szCs w:val="22"/>
        </w:rPr>
        <w:instrText xml:space="preserve"> ADDIN ZOTERO_BIBL {"uncited":[],"omitted":[],"custom":[]} CSL_BIBLIOGRAPHY </w:instrText>
      </w:r>
      <w:r w:rsidRPr="00D64C4A">
        <w:rPr>
          <w:rFonts w:ascii="Arial" w:hAnsi="Arial" w:cs="Arial"/>
          <w:b/>
          <w:bCs/>
          <w:sz w:val="22"/>
          <w:szCs w:val="22"/>
        </w:rPr>
        <w:fldChar w:fldCharType="separate"/>
      </w:r>
      <w:r w:rsidR="002F51CA" w:rsidRPr="002F51CA">
        <w:rPr>
          <w:rFonts w:ascii="Arial" w:hAnsi="Arial" w:cs="Arial"/>
          <w:sz w:val="22"/>
          <w:lang w:val="en-GB"/>
        </w:rPr>
        <w:t xml:space="preserve">1. </w:t>
      </w:r>
      <w:r w:rsidR="002F51CA" w:rsidRPr="002F51CA">
        <w:rPr>
          <w:rFonts w:ascii="Arial" w:hAnsi="Arial" w:cs="Arial"/>
          <w:sz w:val="22"/>
          <w:lang w:val="en-GB"/>
        </w:rPr>
        <w:tab/>
        <w:t>Huang L, Boyd D, Amyot WM, Hempstead AD, Luo ZQ, O’Connor TJ, et al. The E Block motif is associated with Legionella pneumophila translocated substrates. Cell Microbiol. 2011;13: 227–245. doi:10.1111/j.1462-5822.2010.01531.x</w:t>
      </w:r>
    </w:p>
    <w:p w14:paraId="43720263" w14:textId="77777777" w:rsidR="002F51CA" w:rsidRPr="002F51CA" w:rsidRDefault="002F51CA" w:rsidP="00785269">
      <w:pPr>
        <w:pStyle w:val="Bibliography"/>
        <w:ind w:left="284" w:hanging="284"/>
        <w:jc w:val="both"/>
        <w:rPr>
          <w:rFonts w:ascii="Arial" w:hAnsi="Arial" w:cs="Arial"/>
          <w:sz w:val="22"/>
          <w:lang w:val="en-GB"/>
        </w:rPr>
      </w:pPr>
      <w:r w:rsidRPr="002F51CA">
        <w:rPr>
          <w:rFonts w:ascii="Arial" w:hAnsi="Arial" w:cs="Arial"/>
          <w:sz w:val="22"/>
          <w:lang w:val="en-GB"/>
        </w:rPr>
        <w:t xml:space="preserve">2. </w:t>
      </w:r>
      <w:r w:rsidRPr="002F51CA">
        <w:rPr>
          <w:rFonts w:ascii="Arial" w:hAnsi="Arial" w:cs="Arial"/>
          <w:sz w:val="22"/>
          <w:lang w:val="en-GB"/>
        </w:rPr>
        <w:tab/>
        <w:t>Altman E, Segal G. The Response Regulator CpxR Directly Regulates Expression of Several Legionella pneumophila icm/dot Components as Well as New Translocated Substrates. Journal of Bacteriology. 2008;190: 1985–1996. doi:10.1128/jb.01493-07</w:t>
      </w:r>
    </w:p>
    <w:p w14:paraId="07D279B1" w14:textId="77777777" w:rsidR="002F51CA" w:rsidRPr="002F51CA" w:rsidRDefault="002F51CA" w:rsidP="00785269">
      <w:pPr>
        <w:pStyle w:val="Bibliography"/>
        <w:ind w:left="284" w:hanging="284"/>
        <w:jc w:val="both"/>
        <w:rPr>
          <w:rFonts w:ascii="Arial" w:hAnsi="Arial" w:cs="Arial"/>
          <w:sz w:val="22"/>
          <w:lang w:val="en-GB"/>
        </w:rPr>
      </w:pPr>
      <w:r w:rsidRPr="002F51CA">
        <w:rPr>
          <w:rFonts w:ascii="Arial" w:hAnsi="Arial" w:cs="Arial"/>
          <w:sz w:val="22"/>
          <w:lang w:val="en-GB"/>
        </w:rPr>
        <w:t xml:space="preserve">3. </w:t>
      </w:r>
      <w:r w:rsidRPr="002F51CA">
        <w:rPr>
          <w:rFonts w:ascii="Arial" w:hAnsi="Arial" w:cs="Arial"/>
          <w:sz w:val="22"/>
          <w:lang w:val="en-GB"/>
        </w:rPr>
        <w:tab/>
        <w:t>Zhu W, Banga S, Tan Y, Zheng C, Stephenson R, Gately J, et al. Comprehensive Identification of Protein Substrates of the Dot/Icm Type IV Transporter of Legionella pneumophila. Kwaik YA, editor. PLoS ONE. 2011;6: e17638. doi:10.1371/journal.pone.0017638</w:t>
      </w:r>
    </w:p>
    <w:p w14:paraId="30933A18" w14:textId="77777777" w:rsidR="002F51CA" w:rsidRPr="002F51CA" w:rsidRDefault="002F51CA" w:rsidP="00785269">
      <w:pPr>
        <w:pStyle w:val="Bibliography"/>
        <w:ind w:left="284" w:hanging="284"/>
        <w:jc w:val="both"/>
        <w:rPr>
          <w:rFonts w:ascii="Arial" w:hAnsi="Arial" w:cs="Arial"/>
          <w:sz w:val="22"/>
          <w:lang w:val="en-GB"/>
        </w:rPr>
      </w:pPr>
      <w:r w:rsidRPr="002F51CA">
        <w:rPr>
          <w:rFonts w:ascii="Arial" w:hAnsi="Arial" w:cs="Arial"/>
          <w:sz w:val="22"/>
          <w:lang w:val="en-GB"/>
        </w:rPr>
        <w:t xml:space="preserve">4. </w:t>
      </w:r>
      <w:r w:rsidRPr="002F51CA">
        <w:rPr>
          <w:rFonts w:ascii="Arial" w:hAnsi="Arial" w:cs="Arial"/>
          <w:sz w:val="22"/>
          <w:lang w:val="en-GB"/>
        </w:rPr>
        <w:tab/>
        <w:t>de Felipe KS, Pampou S, Jovanovic OS, Pericone CD, Ye SF, Kalachikov S, et al. Evidence for Acquisition of Legionella Type IV Secretion Substrates via Interdomain Horizontal Gene Transfer. Journal of Bacteriology. 2005;187: 7716–7726. doi:10.1128/jb.187.22.7716-7726.2005</w:t>
      </w:r>
    </w:p>
    <w:p w14:paraId="1B286670" w14:textId="77777777" w:rsidR="002F51CA" w:rsidRPr="002F51CA" w:rsidRDefault="002F51CA" w:rsidP="00785269">
      <w:pPr>
        <w:pStyle w:val="Bibliography"/>
        <w:ind w:left="284" w:hanging="284"/>
        <w:jc w:val="both"/>
        <w:rPr>
          <w:rFonts w:ascii="Arial" w:hAnsi="Arial" w:cs="Arial"/>
          <w:sz w:val="22"/>
          <w:lang w:val="en-GB"/>
        </w:rPr>
      </w:pPr>
      <w:r w:rsidRPr="002F51CA">
        <w:rPr>
          <w:rFonts w:ascii="Arial" w:hAnsi="Arial" w:cs="Arial"/>
          <w:sz w:val="22"/>
          <w:lang w:val="en-GB"/>
        </w:rPr>
        <w:t xml:space="preserve">5. </w:t>
      </w:r>
      <w:r w:rsidRPr="002F51CA">
        <w:rPr>
          <w:rFonts w:ascii="Arial" w:hAnsi="Arial" w:cs="Arial"/>
          <w:sz w:val="22"/>
          <w:lang w:val="en-GB"/>
        </w:rPr>
        <w:tab/>
        <w:t>Kubori T, Hyakutake A, Nagai H. Legionella translocates an E3 ubiquitin ligase that has multiple U-boxes with distinct functions. Mol Microbiol. 2008;67: 1307–1319. doi:10.1111/j.1365-2958.2008.06124.x</w:t>
      </w:r>
    </w:p>
    <w:p w14:paraId="77EEA79B" w14:textId="77777777" w:rsidR="002F51CA" w:rsidRPr="002F51CA" w:rsidRDefault="002F51CA" w:rsidP="00785269">
      <w:pPr>
        <w:pStyle w:val="Bibliography"/>
        <w:ind w:left="284" w:hanging="284"/>
        <w:jc w:val="both"/>
        <w:rPr>
          <w:rFonts w:ascii="Arial" w:hAnsi="Arial" w:cs="Arial"/>
          <w:sz w:val="22"/>
          <w:lang w:val="en-GB"/>
        </w:rPr>
      </w:pPr>
      <w:r w:rsidRPr="002F51CA">
        <w:rPr>
          <w:rFonts w:ascii="Arial" w:hAnsi="Arial" w:cs="Arial"/>
          <w:sz w:val="22"/>
          <w:lang w:val="en-GB"/>
        </w:rPr>
        <w:t xml:space="preserve">6. </w:t>
      </w:r>
      <w:r w:rsidRPr="002F51CA">
        <w:rPr>
          <w:rFonts w:ascii="Arial" w:hAnsi="Arial" w:cs="Arial"/>
          <w:sz w:val="22"/>
          <w:lang w:val="en-GB"/>
        </w:rPr>
        <w:tab/>
        <w:t>Burstein D, Zusman T, Degtyar E, Viner R, Segal G, Pupko T. Genome-Scale Identification of Legionella pneumophila Effectors Using a Machine Learning Approach. PLoS Pathog. 2009;5: 12. doi:10.1371/journal.ppat.1000508</w:t>
      </w:r>
    </w:p>
    <w:p w14:paraId="19A0EC1B" w14:textId="77777777" w:rsidR="002F51CA" w:rsidRPr="002F51CA" w:rsidRDefault="002F51CA" w:rsidP="00785269">
      <w:pPr>
        <w:pStyle w:val="Bibliography"/>
        <w:ind w:left="284" w:hanging="284"/>
        <w:jc w:val="both"/>
        <w:rPr>
          <w:rFonts w:ascii="Arial" w:hAnsi="Arial" w:cs="Arial"/>
          <w:sz w:val="22"/>
          <w:lang w:val="en-GB"/>
        </w:rPr>
      </w:pPr>
      <w:r w:rsidRPr="002F51CA">
        <w:rPr>
          <w:rFonts w:ascii="Arial" w:hAnsi="Arial" w:cs="Arial"/>
          <w:sz w:val="22"/>
          <w:lang w:val="en-GB"/>
        </w:rPr>
        <w:t xml:space="preserve">7. </w:t>
      </w:r>
      <w:r w:rsidRPr="002F51CA">
        <w:rPr>
          <w:rFonts w:ascii="Arial" w:hAnsi="Arial" w:cs="Arial"/>
          <w:sz w:val="22"/>
          <w:lang w:val="en-GB"/>
        </w:rPr>
        <w:tab/>
        <w:t>Shohdy N, Efe JA, Emr SD, Shuman HA. Pathogen effector protein screening in yeast identifies Legionella factors that interfere with membrane trafficking. Proceedings of the National Academy of Sciences. 2005;102: 4866–4871. doi:10.1073/pnas.0501315102</w:t>
      </w:r>
    </w:p>
    <w:p w14:paraId="4D8E98F5" w14:textId="77777777" w:rsidR="002F51CA" w:rsidRPr="002F51CA" w:rsidRDefault="002F51CA" w:rsidP="00785269">
      <w:pPr>
        <w:pStyle w:val="Bibliography"/>
        <w:ind w:left="284" w:hanging="284"/>
        <w:jc w:val="both"/>
        <w:rPr>
          <w:rFonts w:ascii="Arial" w:hAnsi="Arial" w:cs="Arial"/>
          <w:sz w:val="22"/>
          <w:lang w:val="en-GB"/>
        </w:rPr>
      </w:pPr>
      <w:r w:rsidRPr="002F51CA">
        <w:rPr>
          <w:rFonts w:ascii="Arial" w:hAnsi="Arial" w:cs="Arial"/>
          <w:sz w:val="22"/>
          <w:lang w:val="en-GB"/>
        </w:rPr>
        <w:t xml:space="preserve">8. </w:t>
      </w:r>
      <w:r w:rsidRPr="002F51CA">
        <w:rPr>
          <w:rFonts w:ascii="Arial" w:hAnsi="Arial" w:cs="Arial"/>
          <w:sz w:val="22"/>
          <w:lang w:val="en-GB"/>
        </w:rPr>
        <w:tab/>
        <w:t>Luo Z-Q, Isberg RR. Multiple substrates of the Legionella pneumophila Dot/Icm system identified by interbacterial protein transfer. Proc Natl Acad Sci U S A. 2004;101: 841–846. doi:10.1073/pnas.0304916101</w:t>
      </w:r>
    </w:p>
    <w:p w14:paraId="728EBDFA" w14:textId="77777777" w:rsidR="002F51CA" w:rsidRPr="002F51CA" w:rsidRDefault="002F51CA" w:rsidP="00785269">
      <w:pPr>
        <w:pStyle w:val="Bibliography"/>
        <w:ind w:left="284" w:hanging="284"/>
        <w:jc w:val="both"/>
        <w:rPr>
          <w:rFonts w:ascii="Arial" w:hAnsi="Arial" w:cs="Arial"/>
          <w:sz w:val="22"/>
          <w:lang w:val="en-GB"/>
        </w:rPr>
      </w:pPr>
      <w:r w:rsidRPr="002F51CA">
        <w:rPr>
          <w:rFonts w:ascii="Arial" w:hAnsi="Arial" w:cs="Arial"/>
          <w:sz w:val="22"/>
          <w:lang w:val="en-GB"/>
        </w:rPr>
        <w:t xml:space="preserve">9. </w:t>
      </w:r>
      <w:r w:rsidRPr="002F51CA">
        <w:rPr>
          <w:rFonts w:ascii="Arial" w:hAnsi="Arial" w:cs="Arial"/>
          <w:sz w:val="22"/>
          <w:lang w:val="en-GB"/>
        </w:rPr>
        <w:tab/>
        <w:t>Heidtman M, Chen EJ, Moy M-Y, Isberg RR. Large-scale identification of Legionella pneumophila Dot/Icm substrates that modulate host cell vesicle trafficking pathways. Cell Microbiol. 2009;11: 230–248. doi:10.1111/j.1462-5822.2008.01249.x</w:t>
      </w:r>
    </w:p>
    <w:p w14:paraId="691B0AE4"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0. </w:t>
      </w:r>
      <w:r w:rsidRPr="002F51CA">
        <w:rPr>
          <w:rFonts w:ascii="Arial" w:hAnsi="Arial" w:cs="Arial"/>
          <w:sz w:val="22"/>
          <w:lang w:val="en-GB"/>
        </w:rPr>
        <w:tab/>
        <w:t>Zusman T, Aloni G, Halperin E, Kotzer H, Degtyar E, Feldman M, et al. The response regulator PmrA is a major regulator of the icm/dot type IV secretion system in Legionella pneumophila and Coxiella burnetii. Mol Microbiol. 2007;63: 1508–1523. doi:10.1111/j.1365-2958.2007.05604.x</w:t>
      </w:r>
    </w:p>
    <w:p w14:paraId="4D7DBC65"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1. </w:t>
      </w:r>
      <w:r w:rsidRPr="002F51CA">
        <w:rPr>
          <w:rFonts w:ascii="Arial" w:hAnsi="Arial" w:cs="Arial"/>
          <w:sz w:val="22"/>
          <w:lang w:val="en-GB"/>
        </w:rPr>
        <w:tab/>
        <w:t>Pan X, Lührmann A, Satoh A, Laskowski-Arce MA, Roy CR. Ankyrin Repeat Proteins Comprise a Diverse Family of Bacterial Type IV Effectors. Science. 2008;320: 1651–1654. doi:10.1126/science.1158160</w:t>
      </w:r>
    </w:p>
    <w:p w14:paraId="6BB15A49"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2. </w:t>
      </w:r>
      <w:r w:rsidRPr="002F51CA">
        <w:rPr>
          <w:rFonts w:ascii="Arial" w:hAnsi="Arial" w:cs="Arial"/>
          <w:sz w:val="22"/>
          <w:lang w:val="en-GB"/>
        </w:rPr>
        <w:tab/>
        <w:t>Ninio S, Zuckman-Cholon DM, Cambronne ED, Roy CR. The Legionella IcmS-IcmW protein complex is important for Dot/Icm-mediated protein translocation. Mol Microbiol. 2005;55: 912–926. doi:10.1111/j.1365-2958.2004.04435.x</w:t>
      </w:r>
    </w:p>
    <w:p w14:paraId="0DE19C6E"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3. </w:t>
      </w:r>
      <w:r w:rsidRPr="002F51CA">
        <w:rPr>
          <w:rFonts w:ascii="Arial" w:hAnsi="Arial" w:cs="Arial"/>
          <w:sz w:val="22"/>
          <w:lang w:val="en-GB"/>
        </w:rPr>
        <w:tab/>
        <w:t>Conover GM, Derré I, Vogel JP, Isberg RR. The Legionella pneumophila LidA protein: a translocated substrate of the Dot/Icm system associated with maintenance of bacterial integrity. Mol Microbiol. 2003;48: 305–321. doi:10.1046/j.1365-2958.2003.03400.x</w:t>
      </w:r>
    </w:p>
    <w:p w14:paraId="233AEFD2"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4. </w:t>
      </w:r>
      <w:r w:rsidRPr="002F51CA">
        <w:rPr>
          <w:rFonts w:ascii="Arial" w:hAnsi="Arial" w:cs="Arial"/>
          <w:sz w:val="22"/>
          <w:lang w:val="en-GB"/>
        </w:rPr>
        <w:tab/>
        <w:t>Xu L, Shen X, Bryan A, Banga S, Swanson MS, Luo Z-Q. Inhibition of host vacuolar H+-ATPase activity by a Legionella pneumophila effector. PLoS Pathog. 2010;6: e1000822. doi:10.1371/journal.ppat.1000822</w:t>
      </w:r>
    </w:p>
    <w:p w14:paraId="270F062F"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5. </w:t>
      </w:r>
      <w:r w:rsidRPr="002F51CA">
        <w:rPr>
          <w:rFonts w:ascii="Arial" w:hAnsi="Arial" w:cs="Arial"/>
          <w:sz w:val="22"/>
          <w:lang w:val="en-GB"/>
        </w:rPr>
        <w:tab/>
        <w:t>VanRheenen SM, Luo Z-Q, O’Connor T, Isberg RR. Members of a Legionella pneumophila Family of Proteins with ExoU (Phospholipase A) Active Sites Are Translocated to Target Cells. Infection and Immunity. 2006;74: 3597–3606. doi:10.1128/iai.02060-05</w:t>
      </w:r>
    </w:p>
    <w:p w14:paraId="066D0A13"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6. </w:t>
      </w:r>
      <w:r w:rsidRPr="002F51CA">
        <w:rPr>
          <w:rFonts w:ascii="Arial" w:hAnsi="Arial" w:cs="Arial"/>
          <w:sz w:val="22"/>
          <w:lang w:val="en-GB"/>
        </w:rPr>
        <w:tab/>
        <w:t>Ninio S, Celli J, Roy CR. A Legionella pneumophila Effector Protein Encoded in a Region of Genomic Plasticity Binds to Dot/Icm-Modified Vacuoles. PLOS Pathogens. 2009;5: e1000278. doi:10.1371/journal.ppat.1000278</w:t>
      </w:r>
    </w:p>
    <w:p w14:paraId="20283BF1"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7. </w:t>
      </w:r>
      <w:r w:rsidRPr="002F51CA">
        <w:rPr>
          <w:rFonts w:ascii="Arial" w:hAnsi="Arial" w:cs="Arial"/>
          <w:sz w:val="22"/>
          <w:lang w:val="en-GB"/>
        </w:rPr>
        <w:tab/>
        <w:t>Campodonico EM, Chesnel L, Roy CR. A yeast genetic system for the identification and characterization of substrate proteins transferred into host cells by the Legionella pneumophila Dot/Icm system. Molecular Microbiology. 2005;56: 918–933. doi:10.1111/j.1365-2958.2005.04595.x</w:t>
      </w:r>
    </w:p>
    <w:p w14:paraId="42905981"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8. </w:t>
      </w:r>
      <w:r w:rsidRPr="002F51CA">
        <w:rPr>
          <w:rFonts w:ascii="Arial" w:hAnsi="Arial" w:cs="Arial"/>
          <w:sz w:val="22"/>
          <w:lang w:val="en-GB"/>
        </w:rPr>
        <w:tab/>
        <w:t xml:space="preserve">Nagai H, Kagan JC, Zhu X, Kahn RA, Roy CR. A Bacterial Guanine Nucleotide Exchange Factor Activates ARF on </w:t>
      </w:r>
      <w:r w:rsidRPr="002F51CA">
        <w:rPr>
          <w:rFonts w:ascii="Arial" w:hAnsi="Arial" w:cs="Arial"/>
          <w:i/>
          <w:iCs/>
          <w:sz w:val="22"/>
          <w:lang w:val="en-GB"/>
        </w:rPr>
        <w:t>Legionella</w:t>
      </w:r>
      <w:r w:rsidRPr="002F51CA">
        <w:rPr>
          <w:rFonts w:ascii="Arial" w:hAnsi="Arial" w:cs="Arial"/>
          <w:sz w:val="22"/>
          <w:lang w:val="en-GB"/>
        </w:rPr>
        <w:t xml:space="preserve"> Phagosomes. Science. 2002;295: 679–682. doi:10.1126/science.1067025</w:t>
      </w:r>
    </w:p>
    <w:p w14:paraId="36C6723F"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19. </w:t>
      </w:r>
      <w:r w:rsidRPr="002F51CA">
        <w:rPr>
          <w:rFonts w:ascii="Arial" w:hAnsi="Arial" w:cs="Arial"/>
          <w:sz w:val="22"/>
          <w:lang w:val="en-GB"/>
        </w:rPr>
        <w:tab/>
        <w:t>Zusman T, Degtyar E, Segal G. Identification of a Hypervariable Region Containing New Legionella pneumophila Icm/Dot Translocated Substrates by Using the Conserved icmQ Regulatory Signature. Infection and Immunity. 2008;76: 4581–4591. doi:10.1128/iai.00337-08</w:t>
      </w:r>
    </w:p>
    <w:p w14:paraId="7619A031"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20. </w:t>
      </w:r>
      <w:r w:rsidRPr="002F51CA">
        <w:rPr>
          <w:rFonts w:ascii="Arial" w:hAnsi="Arial" w:cs="Arial"/>
          <w:sz w:val="22"/>
          <w:lang w:val="en-GB"/>
        </w:rPr>
        <w:tab/>
        <w:t>Liu Y, Luo Z-Q. The Legionella pneumophila Effector SidJ Is Required for Efficient Recruitment of Endoplasmic Reticulum Proteins to the Bacterial Phagosome. Infection and Immunity. 2007;75: 592–603. doi:10.1128/iai.01278-06</w:t>
      </w:r>
    </w:p>
    <w:p w14:paraId="502378AD"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21. </w:t>
      </w:r>
      <w:r w:rsidRPr="002F51CA">
        <w:rPr>
          <w:rFonts w:ascii="Arial" w:hAnsi="Arial" w:cs="Arial"/>
          <w:sz w:val="22"/>
          <w:lang w:val="en-GB"/>
        </w:rPr>
        <w:tab/>
        <w:t>Machner MP, Isberg RR. Targeting of Host Rab GTPase Function by the Intravacuolar Pathogen Legionella pneumophila. Developmental Cell. 2006;11: 47–56. doi:10.1016/j.devcel.2006.05.013</w:t>
      </w:r>
    </w:p>
    <w:p w14:paraId="7BD96EDE"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22. </w:t>
      </w:r>
      <w:r w:rsidRPr="002F51CA">
        <w:rPr>
          <w:rFonts w:ascii="Arial" w:hAnsi="Arial" w:cs="Arial"/>
          <w:sz w:val="22"/>
          <w:lang w:val="en-GB"/>
        </w:rPr>
        <w:tab/>
        <w:t>Chen J, de Felipe KS, Clarke M, Lu H, Anderson OR, Segal G, et al. Legionella Effectors That Promote Nonlytic Release from Protozoa. Science. 2004;303: 1358–1361. doi:10.1126/science.1094226</w:t>
      </w:r>
    </w:p>
    <w:p w14:paraId="5F7F3BAC"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23. </w:t>
      </w:r>
      <w:r w:rsidRPr="002F51CA">
        <w:rPr>
          <w:rFonts w:ascii="Arial" w:hAnsi="Arial" w:cs="Arial"/>
          <w:sz w:val="22"/>
          <w:lang w:val="en-GB"/>
        </w:rPr>
        <w:tab/>
        <w:t>Shen XH, Banga S, Liu YC, Xu L, Gao P, Shamovsky I, et al. Targeting eEF1A by a Legionella pneumophila effector leads to inhibition of protein synthesis and induction of host stress response. Cell Microbiol. 2009;11: 911–926. doi:10.1111/j.1462-5822.2009.01301.x</w:t>
      </w:r>
    </w:p>
    <w:p w14:paraId="2F212D72"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24. </w:t>
      </w:r>
      <w:r w:rsidRPr="002F51CA">
        <w:rPr>
          <w:rFonts w:ascii="Arial" w:hAnsi="Arial" w:cs="Arial"/>
          <w:sz w:val="22"/>
          <w:lang w:val="en-GB"/>
        </w:rPr>
        <w:tab/>
        <w:t>Ivanov SS, Charron G, Hang HC, Roy CR. Lipidation by the Host Prenyltransferase Machinery Facilitates Membrane Localization of Legionella pneumophila Effector Proteins. The Journal of Biological Chemistry. 2010;285: 34686. doi:10.1074/jbc.M110.170746</w:t>
      </w:r>
    </w:p>
    <w:p w14:paraId="26D940D6"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25. </w:t>
      </w:r>
      <w:r w:rsidRPr="002F51CA">
        <w:rPr>
          <w:rFonts w:ascii="Arial" w:hAnsi="Arial" w:cs="Arial"/>
          <w:sz w:val="22"/>
          <w:lang w:val="en-GB"/>
        </w:rPr>
        <w:tab/>
        <w:t>Lifshitz Z, Burstein D, Peeri M, Zusman T, Schwartz K, Shuman HA, et al. Computational modeling and experimental validation of the Legionella and Coxiella virulence-related type-IVB secretion signal. Proc Natl Acad Sci U S A. 2013;110: E707–E715. doi:10.1073/pnas.1215278110</w:t>
      </w:r>
    </w:p>
    <w:p w14:paraId="77992416" w14:textId="77777777" w:rsidR="002F51CA" w:rsidRPr="002F51CA" w:rsidRDefault="002F51CA" w:rsidP="002F51CA">
      <w:pPr>
        <w:pStyle w:val="Bibliography"/>
        <w:jc w:val="both"/>
        <w:rPr>
          <w:rFonts w:ascii="Arial" w:hAnsi="Arial" w:cs="Arial"/>
          <w:sz w:val="22"/>
          <w:lang w:val="en-GB"/>
        </w:rPr>
      </w:pPr>
      <w:r w:rsidRPr="002F51CA">
        <w:rPr>
          <w:rFonts w:ascii="Arial" w:hAnsi="Arial" w:cs="Arial"/>
          <w:sz w:val="22"/>
          <w:lang w:val="en-GB"/>
        </w:rPr>
        <w:t xml:space="preserve">26. </w:t>
      </w:r>
      <w:r w:rsidRPr="002F51CA">
        <w:rPr>
          <w:rFonts w:ascii="Arial" w:hAnsi="Arial" w:cs="Arial"/>
          <w:sz w:val="22"/>
          <w:lang w:val="en-GB"/>
        </w:rPr>
        <w:tab/>
        <w:t>Burstein D, Amaro F, Zusman T, Lifshitz Z, Cohen O, Gilbert JA, et al. Genomic analysis of 38 Legionella species identifies large and diverse effector repertoires. Nature Genet. 2016;48: 167–175. doi:10.1038/ng.3481</w:t>
      </w:r>
    </w:p>
    <w:p w14:paraId="4715EE32" w14:textId="333BCDDD" w:rsidR="00936E9A" w:rsidRPr="00F473C5" w:rsidRDefault="00716ED2" w:rsidP="002F51CA">
      <w:pPr>
        <w:spacing w:before="0" w:line="276" w:lineRule="auto"/>
        <w:jc w:val="both"/>
        <w:rPr>
          <w:rFonts w:ascii="Arial" w:hAnsi="Arial" w:cs="Arial"/>
          <w:b/>
          <w:bCs/>
          <w:sz w:val="22"/>
          <w:szCs w:val="22"/>
        </w:rPr>
      </w:pPr>
      <w:r w:rsidRPr="00D64C4A">
        <w:rPr>
          <w:rFonts w:ascii="Arial" w:hAnsi="Arial" w:cs="Arial"/>
          <w:b/>
          <w:bCs/>
          <w:sz w:val="22"/>
          <w:szCs w:val="22"/>
        </w:rPr>
        <w:fldChar w:fldCharType="end"/>
      </w:r>
    </w:p>
    <w:sectPr w:rsidR="00936E9A" w:rsidRPr="00F473C5">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4AFA5" w14:textId="77777777" w:rsidR="00260BD1" w:rsidRDefault="00260BD1" w:rsidP="000051D3">
      <w:pPr>
        <w:spacing w:before="0"/>
      </w:pPr>
      <w:r>
        <w:separator/>
      </w:r>
    </w:p>
  </w:endnote>
  <w:endnote w:type="continuationSeparator" w:id="0">
    <w:p w14:paraId="7E2317B2" w14:textId="77777777" w:rsidR="00260BD1" w:rsidRDefault="00260BD1" w:rsidP="000051D3">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MS PGothic">
    <w:panose1 w:val="020B0600070205080204"/>
    <w:charset w:val="80"/>
    <w:family w:val="swiss"/>
    <w:pitch w:val="variable"/>
    <w:sig w:usb0="E00002FF" w:usb1="6AC7FDFB" w:usb2="08000012" w:usb3="00000000" w:csb0="0002009F" w:csb1="00000000"/>
  </w:font>
  <w:font w:name="Times">
    <w:altName w:val="Times New Roman"/>
    <w:panose1 w:val="00000500000000020000"/>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4D"/>
    <w:family w:val="roman"/>
    <w:pitch w:val="default"/>
    <w:sig w:usb0="00000003" w:usb1="00000000" w:usb2="00000000" w:usb3="00000000" w:csb0="00000001" w:csb1="00000000"/>
  </w:font>
  <w:font w:name="Courier">
    <w:panose1 w:val="02070309020205020404"/>
    <w:charset w:val="4D"/>
    <w:family w:val="modern"/>
    <w:pitch w:val="fixed"/>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AA675" w14:textId="77777777" w:rsidR="00260BD1" w:rsidRDefault="00260BD1" w:rsidP="000051D3">
      <w:pPr>
        <w:spacing w:before="0"/>
      </w:pPr>
      <w:r>
        <w:separator/>
      </w:r>
    </w:p>
  </w:footnote>
  <w:footnote w:type="continuationSeparator" w:id="0">
    <w:p w14:paraId="45A9ED64" w14:textId="77777777" w:rsidR="00260BD1" w:rsidRDefault="00260BD1" w:rsidP="000051D3">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A7A01C" w14:textId="5A28D8AC" w:rsidR="000051D3" w:rsidRPr="000051D3" w:rsidRDefault="000051D3">
    <w:pPr>
      <w:pStyle w:val="Header"/>
      <w:rPr>
        <w:rFonts w:ascii="Arial" w:hAnsi="Arial" w:cs="Arial"/>
        <w:b/>
        <w:bCs/>
        <w:sz w:val="22"/>
        <w:szCs w:val="22"/>
        <w:lang w:val="en-AU"/>
      </w:rPr>
    </w:pPr>
    <w:r w:rsidRPr="000051D3">
      <w:rPr>
        <w:rFonts w:ascii="Arial" w:hAnsi="Arial" w:cs="Arial"/>
        <w:b/>
        <w:bCs/>
        <w:sz w:val="22"/>
        <w:szCs w:val="22"/>
        <w:lang w:val="en-AU"/>
      </w:rPr>
      <w:t>S1</w:t>
    </w:r>
    <w:r w:rsidR="004800C7">
      <w:rPr>
        <w:rFonts w:ascii="Arial" w:hAnsi="Arial" w:cs="Arial"/>
        <w:b/>
        <w:bCs/>
        <w:sz w:val="22"/>
        <w:szCs w:val="22"/>
        <w:lang w:val="en-AU"/>
      </w:rPr>
      <w:t xml:space="preserve"> Table</w:t>
    </w:r>
    <w:r>
      <w:rPr>
        <w:rFonts w:ascii="Arial" w:hAnsi="Arial" w:cs="Arial"/>
        <w:b/>
        <w:bCs/>
        <w:sz w:val="22"/>
        <w:szCs w:val="22"/>
        <w:lang w:val="en-AU"/>
      </w:rPr>
      <w:t xml:space="preserve">: Experimentally validated or putative </w:t>
    </w:r>
    <w:r w:rsidRPr="000051D3">
      <w:rPr>
        <w:rFonts w:ascii="Arial" w:hAnsi="Arial" w:cs="Arial"/>
        <w:b/>
        <w:bCs/>
        <w:i/>
        <w:iCs/>
        <w:sz w:val="22"/>
        <w:szCs w:val="22"/>
        <w:lang w:val="en-AU"/>
      </w:rPr>
      <w:t>L. pneumophila</w:t>
    </w:r>
    <w:r>
      <w:rPr>
        <w:rFonts w:ascii="Arial" w:hAnsi="Arial" w:cs="Arial"/>
        <w:b/>
        <w:bCs/>
        <w:sz w:val="22"/>
        <w:szCs w:val="22"/>
        <w:lang w:val="en-AU"/>
      </w:rPr>
      <w:t xml:space="preserve"> T4SS effecto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29590E"/>
    <w:multiLevelType w:val="hybridMultilevel"/>
    <w:tmpl w:val="79A2D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B66C44"/>
    <w:multiLevelType w:val="multilevel"/>
    <w:tmpl w:val="CBF4EE9E"/>
    <w:lvl w:ilvl="0">
      <w:start w:val="2"/>
      <w:numFmt w:val="upperRoman"/>
      <w:lvlText w:val="%1."/>
      <w:lvlJc w:val="left"/>
      <w:pPr>
        <w:ind w:left="840" w:hanging="480"/>
      </w:pPr>
    </w:lvl>
    <w:lvl w:ilvl="1">
      <w:start w:val="1"/>
      <w:numFmt w:val="bullet"/>
      <w:lvlText w:val=""/>
      <w:lvlJc w:val="left"/>
      <w:pPr>
        <w:ind w:left="1320" w:hanging="480"/>
      </w:pPr>
      <w:rPr>
        <w:rFonts w:ascii="Wingdings" w:hAnsi="Wingdings" w:hint="default"/>
      </w:rPr>
    </w:lvl>
    <w:lvl w:ilvl="2">
      <w:start w:val="1"/>
      <w:numFmt w:val="bullet"/>
      <w:lvlText w:val=""/>
      <w:lvlJc w:val="left"/>
      <w:pPr>
        <w:ind w:left="1800" w:hanging="480"/>
      </w:pPr>
      <w:rPr>
        <w:rFonts w:ascii="Wingdings" w:hAnsi="Wingdings" w:hint="default"/>
      </w:rPr>
    </w:lvl>
    <w:lvl w:ilvl="3">
      <w:start w:val="1"/>
      <w:numFmt w:val="bullet"/>
      <w:lvlText w:val=""/>
      <w:lvlJc w:val="left"/>
      <w:pPr>
        <w:ind w:left="2280" w:hanging="480"/>
      </w:pPr>
      <w:rPr>
        <w:rFonts w:ascii="Wingdings" w:hAnsi="Wingdings" w:hint="default"/>
      </w:rPr>
    </w:lvl>
    <w:lvl w:ilvl="4">
      <w:start w:val="1"/>
      <w:numFmt w:val="bullet"/>
      <w:lvlText w:val=""/>
      <w:lvlJc w:val="left"/>
      <w:pPr>
        <w:ind w:left="2760" w:hanging="480"/>
      </w:pPr>
      <w:rPr>
        <w:rFonts w:ascii="Wingdings" w:hAnsi="Wingdings" w:hint="default"/>
      </w:rPr>
    </w:lvl>
    <w:lvl w:ilvl="5">
      <w:start w:val="1"/>
      <w:numFmt w:val="bullet"/>
      <w:lvlText w:val=""/>
      <w:lvlJc w:val="left"/>
      <w:pPr>
        <w:ind w:left="3240" w:hanging="480"/>
      </w:pPr>
      <w:rPr>
        <w:rFonts w:ascii="Wingdings" w:hAnsi="Wingdings" w:hint="default"/>
      </w:rPr>
    </w:lvl>
    <w:lvl w:ilvl="6">
      <w:start w:val="1"/>
      <w:numFmt w:val="bullet"/>
      <w:lvlText w:val=""/>
      <w:lvlJc w:val="left"/>
      <w:pPr>
        <w:ind w:left="3720" w:hanging="480"/>
      </w:pPr>
      <w:rPr>
        <w:rFonts w:ascii="Wingdings" w:hAnsi="Wingdings" w:hint="default"/>
      </w:rPr>
    </w:lvl>
    <w:lvl w:ilvl="7">
      <w:start w:val="1"/>
      <w:numFmt w:val="bullet"/>
      <w:lvlText w:val=""/>
      <w:lvlJc w:val="left"/>
      <w:pPr>
        <w:ind w:left="4200" w:hanging="480"/>
      </w:pPr>
      <w:rPr>
        <w:rFonts w:ascii="Wingdings" w:hAnsi="Wingdings" w:hint="default"/>
      </w:rPr>
    </w:lvl>
    <w:lvl w:ilvl="8">
      <w:start w:val="1"/>
      <w:numFmt w:val="bullet"/>
      <w:lvlText w:val=""/>
      <w:lvlJc w:val="left"/>
      <w:pPr>
        <w:ind w:left="4680" w:hanging="480"/>
      </w:pPr>
      <w:rPr>
        <w:rFonts w:ascii="Wingdings" w:hAnsi="Wingdings" w:hint="default"/>
      </w:rPr>
    </w:lvl>
  </w:abstractNum>
  <w:abstractNum w:abstractNumId="2" w15:restartNumberingAfterBreak="0">
    <w:nsid w:val="2DB703BB"/>
    <w:multiLevelType w:val="hybridMultilevel"/>
    <w:tmpl w:val="78408A62"/>
    <w:lvl w:ilvl="0" w:tplc="0409000F">
      <w:start w:val="3"/>
      <w:numFmt w:val="upperRoman"/>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390B2425"/>
    <w:multiLevelType w:val="hybridMultilevel"/>
    <w:tmpl w:val="E5906E44"/>
    <w:lvl w:ilvl="0" w:tplc="AAB0A2E0">
      <w:start w:val="1"/>
      <w:numFmt w:val="upperRoman"/>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3F0F63B8"/>
    <w:multiLevelType w:val="hybridMultilevel"/>
    <w:tmpl w:val="CBF4EE9E"/>
    <w:lvl w:ilvl="0" w:tplc="04090001">
      <w:start w:val="2"/>
      <w:numFmt w:val="upperRoman"/>
      <w:lvlText w:val="%1."/>
      <w:lvlJc w:val="left"/>
      <w:pPr>
        <w:ind w:left="480" w:hanging="480"/>
      </w:pPr>
    </w:lvl>
    <w:lvl w:ilvl="1" w:tplc="0409000B" w:tentative="1">
      <w:start w:val="1"/>
      <w:numFmt w:val="bullet"/>
      <w:lvlText w:val=""/>
      <w:lvlJc w:val="left"/>
      <w:pPr>
        <w:ind w:left="1320" w:hanging="480"/>
      </w:pPr>
      <w:rPr>
        <w:rFonts w:ascii="Wingdings" w:hAnsi="Wingdings" w:hint="default"/>
      </w:rPr>
    </w:lvl>
    <w:lvl w:ilvl="2" w:tplc="0409000D"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B" w:tentative="1">
      <w:start w:val="1"/>
      <w:numFmt w:val="bullet"/>
      <w:lvlText w:val=""/>
      <w:lvlJc w:val="left"/>
      <w:pPr>
        <w:ind w:left="2760" w:hanging="480"/>
      </w:pPr>
      <w:rPr>
        <w:rFonts w:ascii="Wingdings" w:hAnsi="Wingdings" w:hint="default"/>
      </w:rPr>
    </w:lvl>
    <w:lvl w:ilvl="5" w:tplc="0409000D"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B" w:tentative="1">
      <w:start w:val="1"/>
      <w:numFmt w:val="bullet"/>
      <w:lvlText w:val=""/>
      <w:lvlJc w:val="left"/>
      <w:pPr>
        <w:ind w:left="4200" w:hanging="480"/>
      </w:pPr>
      <w:rPr>
        <w:rFonts w:ascii="Wingdings" w:hAnsi="Wingdings" w:hint="default"/>
      </w:rPr>
    </w:lvl>
    <w:lvl w:ilvl="8" w:tplc="0409000D" w:tentative="1">
      <w:start w:val="1"/>
      <w:numFmt w:val="bullet"/>
      <w:lvlText w:val=""/>
      <w:lvlJc w:val="left"/>
      <w:pPr>
        <w:ind w:left="4680" w:hanging="480"/>
      </w:pPr>
      <w:rPr>
        <w:rFonts w:ascii="Wingdings" w:hAnsi="Wingdings" w:hint="default"/>
      </w:rPr>
    </w:lvl>
  </w:abstractNum>
  <w:abstractNum w:abstractNumId="5" w15:restartNumberingAfterBreak="0">
    <w:nsid w:val="449C57CC"/>
    <w:multiLevelType w:val="hybridMultilevel"/>
    <w:tmpl w:val="C902E5EC"/>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15:restartNumberingAfterBreak="0">
    <w:nsid w:val="4ACB0F9B"/>
    <w:multiLevelType w:val="hybridMultilevel"/>
    <w:tmpl w:val="A546FC1E"/>
    <w:lvl w:ilvl="0" w:tplc="F0FC843C">
      <w:start w:val="1"/>
      <w:numFmt w:val="upperRoman"/>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16cid:durableId="984117289">
    <w:abstractNumId w:val="6"/>
  </w:num>
  <w:num w:numId="2" w16cid:durableId="2099330249">
    <w:abstractNumId w:val="3"/>
  </w:num>
  <w:num w:numId="3" w16cid:durableId="2144155054">
    <w:abstractNumId w:val="5"/>
  </w:num>
  <w:num w:numId="4" w16cid:durableId="22370828">
    <w:abstractNumId w:val="4"/>
  </w:num>
  <w:num w:numId="5" w16cid:durableId="630937150">
    <w:abstractNumId w:val="1"/>
  </w:num>
  <w:num w:numId="6" w16cid:durableId="1540820286">
    <w:abstractNumId w:val="2"/>
  </w:num>
  <w:num w:numId="7" w16cid:durableId="219563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1D3"/>
    <w:rsid w:val="000051D3"/>
    <w:rsid w:val="000065EE"/>
    <w:rsid w:val="00015827"/>
    <w:rsid w:val="00022A48"/>
    <w:rsid w:val="00032C3D"/>
    <w:rsid w:val="000334C9"/>
    <w:rsid w:val="00044DA4"/>
    <w:rsid w:val="000630FE"/>
    <w:rsid w:val="00073846"/>
    <w:rsid w:val="00090EF7"/>
    <w:rsid w:val="00094184"/>
    <w:rsid w:val="00094903"/>
    <w:rsid w:val="00096063"/>
    <w:rsid w:val="000A1206"/>
    <w:rsid w:val="000A1B71"/>
    <w:rsid w:val="000C5E8F"/>
    <w:rsid w:val="000C7C08"/>
    <w:rsid w:val="000D3C93"/>
    <w:rsid w:val="000E2B05"/>
    <w:rsid w:val="000F05F0"/>
    <w:rsid w:val="00105AFA"/>
    <w:rsid w:val="001158AB"/>
    <w:rsid w:val="00117B25"/>
    <w:rsid w:val="00121FB2"/>
    <w:rsid w:val="00127D33"/>
    <w:rsid w:val="00134D09"/>
    <w:rsid w:val="001361E5"/>
    <w:rsid w:val="00143734"/>
    <w:rsid w:val="00160871"/>
    <w:rsid w:val="00162311"/>
    <w:rsid w:val="0016724C"/>
    <w:rsid w:val="00170BA0"/>
    <w:rsid w:val="001762DD"/>
    <w:rsid w:val="00180750"/>
    <w:rsid w:val="00186CE6"/>
    <w:rsid w:val="001909B5"/>
    <w:rsid w:val="001972A5"/>
    <w:rsid w:val="001A6630"/>
    <w:rsid w:val="001B623E"/>
    <w:rsid w:val="001C671D"/>
    <w:rsid w:val="001C714C"/>
    <w:rsid w:val="001D1BB1"/>
    <w:rsid w:val="001D7C7B"/>
    <w:rsid w:val="001D7EE8"/>
    <w:rsid w:val="001E3BAC"/>
    <w:rsid w:val="001E47A1"/>
    <w:rsid w:val="001F3802"/>
    <w:rsid w:val="001F48C5"/>
    <w:rsid w:val="001F7BE8"/>
    <w:rsid w:val="00200BBE"/>
    <w:rsid w:val="00204E2D"/>
    <w:rsid w:val="002116F6"/>
    <w:rsid w:val="00220262"/>
    <w:rsid w:val="00230FE0"/>
    <w:rsid w:val="002365C2"/>
    <w:rsid w:val="00256484"/>
    <w:rsid w:val="00260BD1"/>
    <w:rsid w:val="00265F0E"/>
    <w:rsid w:val="00271C96"/>
    <w:rsid w:val="0028167F"/>
    <w:rsid w:val="00297AB0"/>
    <w:rsid w:val="002A6899"/>
    <w:rsid w:val="002B2877"/>
    <w:rsid w:val="002B49C6"/>
    <w:rsid w:val="002C334F"/>
    <w:rsid w:val="002C7F80"/>
    <w:rsid w:val="002D0B65"/>
    <w:rsid w:val="002E49B7"/>
    <w:rsid w:val="002F51CA"/>
    <w:rsid w:val="00302137"/>
    <w:rsid w:val="003245C9"/>
    <w:rsid w:val="00327BEE"/>
    <w:rsid w:val="00331DD1"/>
    <w:rsid w:val="0034426D"/>
    <w:rsid w:val="003454D3"/>
    <w:rsid w:val="00350A5C"/>
    <w:rsid w:val="0036086B"/>
    <w:rsid w:val="00362F17"/>
    <w:rsid w:val="0037499D"/>
    <w:rsid w:val="00390EC7"/>
    <w:rsid w:val="003A0265"/>
    <w:rsid w:val="003A73C9"/>
    <w:rsid w:val="003B3DF4"/>
    <w:rsid w:val="003B4195"/>
    <w:rsid w:val="003B6C92"/>
    <w:rsid w:val="003B7409"/>
    <w:rsid w:val="003C6919"/>
    <w:rsid w:val="003E4131"/>
    <w:rsid w:val="003F1897"/>
    <w:rsid w:val="004003CA"/>
    <w:rsid w:val="004075D3"/>
    <w:rsid w:val="00411517"/>
    <w:rsid w:val="00417FB8"/>
    <w:rsid w:val="0043216B"/>
    <w:rsid w:val="00441191"/>
    <w:rsid w:val="004414C5"/>
    <w:rsid w:val="004416D9"/>
    <w:rsid w:val="004474CC"/>
    <w:rsid w:val="00452EF0"/>
    <w:rsid w:val="00470A95"/>
    <w:rsid w:val="00477AC7"/>
    <w:rsid w:val="004800C7"/>
    <w:rsid w:val="00492DAA"/>
    <w:rsid w:val="004959C7"/>
    <w:rsid w:val="004978BC"/>
    <w:rsid w:val="004A4383"/>
    <w:rsid w:val="004A666F"/>
    <w:rsid w:val="004B1DBC"/>
    <w:rsid w:val="004C1C09"/>
    <w:rsid w:val="004D236C"/>
    <w:rsid w:val="004D439C"/>
    <w:rsid w:val="004F0070"/>
    <w:rsid w:val="004F3404"/>
    <w:rsid w:val="004F6724"/>
    <w:rsid w:val="00500DD9"/>
    <w:rsid w:val="00503FE4"/>
    <w:rsid w:val="00516FCF"/>
    <w:rsid w:val="005476CB"/>
    <w:rsid w:val="005633B2"/>
    <w:rsid w:val="00567C81"/>
    <w:rsid w:val="00573979"/>
    <w:rsid w:val="005A4521"/>
    <w:rsid w:val="005A5C8C"/>
    <w:rsid w:val="005B54AE"/>
    <w:rsid w:val="005C7C3D"/>
    <w:rsid w:val="005D2B7E"/>
    <w:rsid w:val="005D6820"/>
    <w:rsid w:val="005D70AC"/>
    <w:rsid w:val="005E1908"/>
    <w:rsid w:val="005F6AEF"/>
    <w:rsid w:val="006071C6"/>
    <w:rsid w:val="006178C1"/>
    <w:rsid w:val="006350DA"/>
    <w:rsid w:val="00635ACC"/>
    <w:rsid w:val="00635C06"/>
    <w:rsid w:val="0064297E"/>
    <w:rsid w:val="00643AE6"/>
    <w:rsid w:val="006656CF"/>
    <w:rsid w:val="00665AFE"/>
    <w:rsid w:val="00667345"/>
    <w:rsid w:val="00672FC6"/>
    <w:rsid w:val="00681A03"/>
    <w:rsid w:val="00685AA7"/>
    <w:rsid w:val="006956AF"/>
    <w:rsid w:val="006A1D71"/>
    <w:rsid w:val="006B2F1E"/>
    <w:rsid w:val="006C0261"/>
    <w:rsid w:val="006C662D"/>
    <w:rsid w:val="006C79FA"/>
    <w:rsid w:val="006D11B3"/>
    <w:rsid w:val="006D1791"/>
    <w:rsid w:val="006D3FC1"/>
    <w:rsid w:val="006F2A19"/>
    <w:rsid w:val="00716ED2"/>
    <w:rsid w:val="00717A31"/>
    <w:rsid w:val="00740AE2"/>
    <w:rsid w:val="00744DA8"/>
    <w:rsid w:val="007600EA"/>
    <w:rsid w:val="00763ABC"/>
    <w:rsid w:val="00767858"/>
    <w:rsid w:val="00773EA3"/>
    <w:rsid w:val="00780F8A"/>
    <w:rsid w:val="00785269"/>
    <w:rsid w:val="00797C19"/>
    <w:rsid w:val="007A6DE1"/>
    <w:rsid w:val="007B5554"/>
    <w:rsid w:val="007C5E8C"/>
    <w:rsid w:val="007D04F0"/>
    <w:rsid w:val="007D482B"/>
    <w:rsid w:val="007F0298"/>
    <w:rsid w:val="00801C58"/>
    <w:rsid w:val="00811076"/>
    <w:rsid w:val="00816EAB"/>
    <w:rsid w:val="008212FF"/>
    <w:rsid w:val="00821F63"/>
    <w:rsid w:val="00823162"/>
    <w:rsid w:val="00856B5A"/>
    <w:rsid w:val="00871328"/>
    <w:rsid w:val="00880F5A"/>
    <w:rsid w:val="00882E70"/>
    <w:rsid w:val="00887254"/>
    <w:rsid w:val="008A089E"/>
    <w:rsid w:val="008A5938"/>
    <w:rsid w:val="008C2660"/>
    <w:rsid w:val="008C4ABA"/>
    <w:rsid w:val="008D328D"/>
    <w:rsid w:val="008D3558"/>
    <w:rsid w:val="008E3380"/>
    <w:rsid w:val="008F2206"/>
    <w:rsid w:val="008F6004"/>
    <w:rsid w:val="009022B4"/>
    <w:rsid w:val="00903426"/>
    <w:rsid w:val="00905AC8"/>
    <w:rsid w:val="00912C59"/>
    <w:rsid w:val="00916037"/>
    <w:rsid w:val="00920CAE"/>
    <w:rsid w:val="00936E9A"/>
    <w:rsid w:val="0094023B"/>
    <w:rsid w:val="00943ABD"/>
    <w:rsid w:val="00953B5A"/>
    <w:rsid w:val="00960F3B"/>
    <w:rsid w:val="009717FF"/>
    <w:rsid w:val="009723E3"/>
    <w:rsid w:val="00981451"/>
    <w:rsid w:val="00981BA3"/>
    <w:rsid w:val="009A0188"/>
    <w:rsid w:val="009A58B9"/>
    <w:rsid w:val="009A7BEE"/>
    <w:rsid w:val="009B3895"/>
    <w:rsid w:val="009B63C4"/>
    <w:rsid w:val="009B7F85"/>
    <w:rsid w:val="009C3E4C"/>
    <w:rsid w:val="009C72B1"/>
    <w:rsid w:val="009C74FF"/>
    <w:rsid w:val="009D54F0"/>
    <w:rsid w:val="009D6215"/>
    <w:rsid w:val="009F2449"/>
    <w:rsid w:val="00A01587"/>
    <w:rsid w:val="00A02ABA"/>
    <w:rsid w:val="00A1595E"/>
    <w:rsid w:val="00A16B8B"/>
    <w:rsid w:val="00A25DD3"/>
    <w:rsid w:val="00A27E03"/>
    <w:rsid w:val="00A27E98"/>
    <w:rsid w:val="00A30007"/>
    <w:rsid w:val="00A33B69"/>
    <w:rsid w:val="00A403C5"/>
    <w:rsid w:val="00A43BB0"/>
    <w:rsid w:val="00A51F3E"/>
    <w:rsid w:val="00A810D6"/>
    <w:rsid w:val="00A811B1"/>
    <w:rsid w:val="00AA3E1F"/>
    <w:rsid w:val="00AA68D9"/>
    <w:rsid w:val="00AC5B2A"/>
    <w:rsid w:val="00AD0448"/>
    <w:rsid w:val="00AD56D6"/>
    <w:rsid w:val="00AE1FCE"/>
    <w:rsid w:val="00AE56D6"/>
    <w:rsid w:val="00AE75BD"/>
    <w:rsid w:val="00B00030"/>
    <w:rsid w:val="00B07B01"/>
    <w:rsid w:val="00B10F9F"/>
    <w:rsid w:val="00B200D0"/>
    <w:rsid w:val="00B26F3B"/>
    <w:rsid w:val="00B32F73"/>
    <w:rsid w:val="00B42EED"/>
    <w:rsid w:val="00B45EA3"/>
    <w:rsid w:val="00B51B9E"/>
    <w:rsid w:val="00B654E0"/>
    <w:rsid w:val="00B9316A"/>
    <w:rsid w:val="00BA4005"/>
    <w:rsid w:val="00BA7726"/>
    <w:rsid w:val="00BB40C1"/>
    <w:rsid w:val="00BB54C0"/>
    <w:rsid w:val="00BB7F3C"/>
    <w:rsid w:val="00BC3EDE"/>
    <w:rsid w:val="00BC4825"/>
    <w:rsid w:val="00BD16DD"/>
    <w:rsid w:val="00BD462D"/>
    <w:rsid w:val="00BD59C9"/>
    <w:rsid w:val="00BF188F"/>
    <w:rsid w:val="00BF5944"/>
    <w:rsid w:val="00C3556E"/>
    <w:rsid w:val="00C43145"/>
    <w:rsid w:val="00C45918"/>
    <w:rsid w:val="00C52DA1"/>
    <w:rsid w:val="00C66991"/>
    <w:rsid w:val="00C72623"/>
    <w:rsid w:val="00C8077C"/>
    <w:rsid w:val="00C81EE5"/>
    <w:rsid w:val="00C829A3"/>
    <w:rsid w:val="00C91E3A"/>
    <w:rsid w:val="00C9382A"/>
    <w:rsid w:val="00CB0272"/>
    <w:rsid w:val="00CB047A"/>
    <w:rsid w:val="00CB3688"/>
    <w:rsid w:val="00CB4166"/>
    <w:rsid w:val="00CD3952"/>
    <w:rsid w:val="00CD5EDE"/>
    <w:rsid w:val="00CE7BBC"/>
    <w:rsid w:val="00D06976"/>
    <w:rsid w:val="00D14F54"/>
    <w:rsid w:val="00D15E92"/>
    <w:rsid w:val="00D34700"/>
    <w:rsid w:val="00D42E95"/>
    <w:rsid w:val="00D62641"/>
    <w:rsid w:val="00D64C4A"/>
    <w:rsid w:val="00D74454"/>
    <w:rsid w:val="00D76999"/>
    <w:rsid w:val="00D8743F"/>
    <w:rsid w:val="00DA3AAD"/>
    <w:rsid w:val="00DB5613"/>
    <w:rsid w:val="00DC0894"/>
    <w:rsid w:val="00DC7470"/>
    <w:rsid w:val="00DD5150"/>
    <w:rsid w:val="00DD707F"/>
    <w:rsid w:val="00DE6441"/>
    <w:rsid w:val="00DF39AA"/>
    <w:rsid w:val="00DF4B6B"/>
    <w:rsid w:val="00E13C85"/>
    <w:rsid w:val="00E21B93"/>
    <w:rsid w:val="00E272D3"/>
    <w:rsid w:val="00E30733"/>
    <w:rsid w:val="00E41522"/>
    <w:rsid w:val="00E5163D"/>
    <w:rsid w:val="00E562E9"/>
    <w:rsid w:val="00E659CC"/>
    <w:rsid w:val="00E7674A"/>
    <w:rsid w:val="00E8250D"/>
    <w:rsid w:val="00E96D6C"/>
    <w:rsid w:val="00EA2C4C"/>
    <w:rsid w:val="00EA4463"/>
    <w:rsid w:val="00EA456C"/>
    <w:rsid w:val="00EB4213"/>
    <w:rsid w:val="00EC5369"/>
    <w:rsid w:val="00ED5633"/>
    <w:rsid w:val="00ED5F93"/>
    <w:rsid w:val="00ED6F3C"/>
    <w:rsid w:val="00EF4475"/>
    <w:rsid w:val="00EF6C2F"/>
    <w:rsid w:val="00F013FD"/>
    <w:rsid w:val="00F24F13"/>
    <w:rsid w:val="00F26704"/>
    <w:rsid w:val="00F307EF"/>
    <w:rsid w:val="00F32423"/>
    <w:rsid w:val="00F352CD"/>
    <w:rsid w:val="00F378EA"/>
    <w:rsid w:val="00F473C5"/>
    <w:rsid w:val="00F652CB"/>
    <w:rsid w:val="00F71B7F"/>
    <w:rsid w:val="00F849B0"/>
    <w:rsid w:val="00F8709E"/>
    <w:rsid w:val="00F878E2"/>
    <w:rsid w:val="00F90DC5"/>
    <w:rsid w:val="00F964DA"/>
    <w:rsid w:val="00FA01BB"/>
    <w:rsid w:val="00FA0F7B"/>
    <w:rsid w:val="00FA3E59"/>
    <w:rsid w:val="00FA4BA7"/>
    <w:rsid w:val="00FB18EF"/>
    <w:rsid w:val="00FB20A2"/>
    <w:rsid w:val="00FC59BC"/>
    <w:rsid w:val="00FD0DDE"/>
    <w:rsid w:val="00FE1C13"/>
    <w:rsid w:val="00FE68DA"/>
    <w:rsid w:val="00FF02E0"/>
    <w:rsid w:val="00FF380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5374D"/>
  <w15:chartTrackingRefBased/>
  <w15:docId w15:val="{8B970066-5CE6-EB4F-82AF-1BB558F12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before="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51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0051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51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51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51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51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51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51D3"/>
    <w:pPr>
      <w:keepNext/>
      <w:keepLines/>
      <w:spacing w:before="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51D3"/>
    <w:pPr>
      <w:keepNext/>
      <w:keepLines/>
      <w:spacing w:before="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1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0051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51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51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51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51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51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51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51D3"/>
    <w:rPr>
      <w:rFonts w:eastAsiaTheme="majorEastAsia" w:cstheme="majorBidi"/>
      <w:color w:val="272727" w:themeColor="text1" w:themeTint="D8"/>
    </w:rPr>
  </w:style>
  <w:style w:type="paragraph" w:styleId="Title">
    <w:name w:val="Title"/>
    <w:basedOn w:val="Normal"/>
    <w:next w:val="Normal"/>
    <w:link w:val="TitleChar"/>
    <w:uiPriority w:val="10"/>
    <w:qFormat/>
    <w:rsid w:val="000051D3"/>
    <w:pPr>
      <w:spacing w:before="0"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51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51D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51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51D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51D3"/>
    <w:rPr>
      <w:i/>
      <w:iCs/>
      <w:color w:val="404040" w:themeColor="text1" w:themeTint="BF"/>
    </w:rPr>
  </w:style>
  <w:style w:type="paragraph" w:styleId="ListParagraph">
    <w:name w:val="List Paragraph"/>
    <w:basedOn w:val="Normal"/>
    <w:uiPriority w:val="34"/>
    <w:qFormat/>
    <w:rsid w:val="000051D3"/>
    <w:pPr>
      <w:ind w:left="720"/>
      <w:contextualSpacing/>
    </w:pPr>
  </w:style>
  <w:style w:type="character" w:styleId="IntenseEmphasis">
    <w:name w:val="Intense Emphasis"/>
    <w:basedOn w:val="DefaultParagraphFont"/>
    <w:uiPriority w:val="21"/>
    <w:qFormat/>
    <w:rsid w:val="000051D3"/>
    <w:rPr>
      <w:i/>
      <w:iCs/>
      <w:color w:val="0F4761" w:themeColor="accent1" w:themeShade="BF"/>
    </w:rPr>
  </w:style>
  <w:style w:type="paragraph" w:styleId="IntenseQuote">
    <w:name w:val="Intense Quote"/>
    <w:basedOn w:val="Normal"/>
    <w:next w:val="Normal"/>
    <w:link w:val="IntenseQuoteChar"/>
    <w:uiPriority w:val="30"/>
    <w:qFormat/>
    <w:rsid w:val="000051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51D3"/>
    <w:rPr>
      <w:i/>
      <w:iCs/>
      <w:color w:val="0F4761" w:themeColor="accent1" w:themeShade="BF"/>
    </w:rPr>
  </w:style>
  <w:style w:type="character" w:styleId="IntenseReference">
    <w:name w:val="Intense Reference"/>
    <w:basedOn w:val="DefaultParagraphFont"/>
    <w:uiPriority w:val="32"/>
    <w:qFormat/>
    <w:rsid w:val="000051D3"/>
    <w:rPr>
      <w:b/>
      <w:bCs/>
      <w:smallCaps/>
      <w:color w:val="0F4761" w:themeColor="accent1" w:themeShade="BF"/>
      <w:spacing w:val="5"/>
    </w:rPr>
  </w:style>
  <w:style w:type="numbering" w:customStyle="1" w:styleId="NoList1">
    <w:name w:val="No List1"/>
    <w:next w:val="NoList"/>
    <w:uiPriority w:val="99"/>
    <w:semiHidden/>
    <w:unhideWhenUsed/>
    <w:rsid w:val="000051D3"/>
  </w:style>
  <w:style w:type="character" w:styleId="Hyperlink">
    <w:name w:val="Hyperlink"/>
    <w:basedOn w:val="DefaultParagraphFont"/>
    <w:uiPriority w:val="99"/>
    <w:rsid w:val="000051D3"/>
    <w:rPr>
      <w:color w:val="0000D4"/>
      <w:u w:val="single"/>
    </w:rPr>
  </w:style>
  <w:style w:type="character" w:styleId="FollowedHyperlink">
    <w:name w:val="FollowedHyperlink"/>
    <w:basedOn w:val="DefaultParagraphFont"/>
    <w:uiPriority w:val="99"/>
    <w:rsid w:val="000051D3"/>
    <w:rPr>
      <w:color w:val="993366"/>
      <w:u w:val="single"/>
    </w:rPr>
  </w:style>
  <w:style w:type="paragraph" w:customStyle="1" w:styleId="font5">
    <w:name w:val="font5"/>
    <w:basedOn w:val="Normal"/>
    <w:rsid w:val="000051D3"/>
    <w:pPr>
      <w:spacing w:beforeLines="1" w:before="0" w:afterLines="1" w:after="200"/>
    </w:pPr>
    <w:rPr>
      <w:rFonts w:ascii="MS PGothic" w:eastAsia="MS PGothic" w:hAnsi="MS PGothic"/>
      <w:kern w:val="0"/>
      <w:sz w:val="12"/>
      <w:szCs w:val="12"/>
      <w:lang w:val="en-US" w:eastAsia="ja-JP"/>
      <w14:ligatures w14:val="none"/>
    </w:rPr>
  </w:style>
  <w:style w:type="paragraph" w:customStyle="1" w:styleId="xl24">
    <w:name w:val="xl24"/>
    <w:basedOn w:val="Normal"/>
    <w:rsid w:val="000051D3"/>
    <w:pPr>
      <w:pBdr>
        <w:top w:val="single" w:sz="8" w:space="0" w:color="000000"/>
        <w:left w:val="single" w:sz="8" w:space="0" w:color="000000"/>
        <w:bottom w:val="single" w:sz="8" w:space="0" w:color="000000"/>
        <w:right w:val="single" w:sz="8" w:space="0" w:color="000000"/>
      </w:pBdr>
      <w:spacing w:beforeLines="1" w:before="0" w:afterLines="1" w:after="200"/>
      <w:textAlignment w:val="top"/>
    </w:pPr>
    <w:rPr>
      <w:rFonts w:ascii="Times" w:hAnsi="Times"/>
      <w:kern w:val="0"/>
      <w:sz w:val="20"/>
      <w:szCs w:val="20"/>
      <w:lang w:val="en-US" w:eastAsia="ja-JP"/>
      <w14:ligatures w14:val="none"/>
    </w:rPr>
  </w:style>
  <w:style w:type="paragraph" w:customStyle="1" w:styleId="xl25">
    <w:name w:val="xl25"/>
    <w:basedOn w:val="Normal"/>
    <w:rsid w:val="000051D3"/>
    <w:pPr>
      <w:pBdr>
        <w:top w:val="single" w:sz="8" w:space="0" w:color="000000"/>
        <w:bottom w:val="single" w:sz="8" w:space="0" w:color="000000"/>
        <w:right w:val="single" w:sz="8" w:space="0" w:color="000000"/>
      </w:pBdr>
      <w:spacing w:beforeLines="1" w:before="0" w:afterLines="1" w:after="200"/>
      <w:textAlignment w:val="top"/>
    </w:pPr>
    <w:rPr>
      <w:rFonts w:ascii="Times" w:hAnsi="Times"/>
      <w:kern w:val="0"/>
      <w:sz w:val="20"/>
      <w:szCs w:val="20"/>
      <w:lang w:val="en-US" w:eastAsia="ja-JP"/>
      <w14:ligatures w14:val="none"/>
    </w:rPr>
  </w:style>
  <w:style w:type="paragraph" w:customStyle="1" w:styleId="xl26">
    <w:name w:val="xl26"/>
    <w:basedOn w:val="Normal"/>
    <w:rsid w:val="000051D3"/>
    <w:pPr>
      <w:pBdr>
        <w:left w:val="single" w:sz="8" w:space="0" w:color="000000"/>
        <w:bottom w:val="single" w:sz="8" w:space="0" w:color="000000"/>
        <w:right w:val="single" w:sz="8" w:space="0" w:color="000000"/>
      </w:pBdr>
      <w:spacing w:beforeLines="1" w:before="0" w:afterLines="1" w:after="200"/>
      <w:jc w:val="right"/>
      <w:textAlignment w:val="top"/>
    </w:pPr>
    <w:rPr>
      <w:rFonts w:ascii="Times" w:hAnsi="Times"/>
      <w:kern w:val="0"/>
      <w:sz w:val="20"/>
      <w:szCs w:val="20"/>
      <w:lang w:val="en-US" w:eastAsia="ja-JP"/>
      <w14:ligatures w14:val="none"/>
    </w:rPr>
  </w:style>
  <w:style w:type="paragraph" w:customStyle="1" w:styleId="xl27">
    <w:name w:val="xl27"/>
    <w:basedOn w:val="Normal"/>
    <w:rsid w:val="000051D3"/>
    <w:pPr>
      <w:pBdr>
        <w:bottom w:val="single" w:sz="8" w:space="0" w:color="000000"/>
        <w:right w:val="single" w:sz="8" w:space="0" w:color="000000"/>
      </w:pBdr>
      <w:spacing w:beforeLines="1" w:before="0" w:afterLines="1" w:after="200"/>
      <w:textAlignment w:val="top"/>
    </w:pPr>
    <w:rPr>
      <w:rFonts w:ascii="SimSun" w:eastAsia="SimSun" w:hAnsi="SimSun"/>
      <w:color w:val="000000"/>
      <w:kern w:val="0"/>
      <w:lang w:val="en-US" w:eastAsia="ja-JP"/>
      <w14:ligatures w14:val="none"/>
    </w:rPr>
  </w:style>
  <w:style w:type="paragraph" w:customStyle="1" w:styleId="xl28">
    <w:name w:val="xl28"/>
    <w:basedOn w:val="Normal"/>
    <w:rsid w:val="000051D3"/>
    <w:pPr>
      <w:pBdr>
        <w:bottom w:val="single" w:sz="8" w:space="0" w:color="000000"/>
        <w:right w:val="single" w:sz="8" w:space="0" w:color="000000"/>
      </w:pBdr>
      <w:spacing w:beforeLines="1" w:before="0" w:afterLines="1" w:after="200"/>
      <w:textAlignment w:val="top"/>
    </w:pPr>
    <w:rPr>
      <w:rFonts w:ascii="Times" w:hAnsi="Times"/>
      <w:color w:val="0000D4"/>
      <w:kern w:val="0"/>
      <w:sz w:val="20"/>
      <w:szCs w:val="20"/>
      <w:u w:val="single"/>
      <w:lang w:val="en-US" w:eastAsia="ja-JP"/>
      <w14:ligatures w14:val="none"/>
    </w:rPr>
  </w:style>
  <w:style w:type="paragraph" w:customStyle="1" w:styleId="xl29">
    <w:name w:val="xl29"/>
    <w:basedOn w:val="Normal"/>
    <w:rsid w:val="000051D3"/>
    <w:pPr>
      <w:pBdr>
        <w:bottom w:val="single" w:sz="8" w:space="0" w:color="000000"/>
        <w:right w:val="single" w:sz="8" w:space="0" w:color="000000"/>
      </w:pBdr>
      <w:spacing w:beforeLines="1" w:before="0" w:afterLines="1" w:after="200"/>
    </w:pPr>
    <w:rPr>
      <w:rFonts w:ascii="SimSun" w:eastAsia="SimSun" w:hAnsi="SimSun"/>
      <w:color w:val="000000"/>
      <w:kern w:val="0"/>
      <w:lang w:val="en-US" w:eastAsia="ja-JP"/>
      <w14:ligatures w14:val="none"/>
    </w:rPr>
  </w:style>
  <w:style w:type="paragraph" w:customStyle="1" w:styleId="xl30">
    <w:name w:val="xl30"/>
    <w:basedOn w:val="Normal"/>
    <w:rsid w:val="000051D3"/>
    <w:pPr>
      <w:pBdr>
        <w:bottom w:val="single" w:sz="8" w:space="0" w:color="000000"/>
        <w:right w:val="single" w:sz="8" w:space="0" w:color="000000"/>
      </w:pBdr>
      <w:spacing w:beforeLines="1" w:before="0" w:afterLines="1" w:after="200"/>
    </w:pPr>
    <w:rPr>
      <w:rFonts w:ascii="Times" w:hAnsi="Times"/>
      <w:color w:val="0000D4"/>
      <w:kern w:val="0"/>
      <w:sz w:val="20"/>
      <w:szCs w:val="20"/>
      <w:u w:val="single"/>
      <w:lang w:val="en-US" w:eastAsia="ja-JP"/>
      <w14:ligatures w14:val="none"/>
    </w:rPr>
  </w:style>
  <w:style w:type="paragraph" w:customStyle="1" w:styleId="xl31">
    <w:name w:val="xl31"/>
    <w:basedOn w:val="Normal"/>
    <w:rsid w:val="000051D3"/>
    <w:pPr>
      <w:pBdr>
        <w:bottom w:val="single" w:sz="8" w:space="0" w:color="000000"/>
        <w:right w:val="single" w:sz="8" w:space="0" w:color="000000"/>
      </w:pBdr>
      <w:spacing w:beforeLines="1" w:before="0" w:afterLines="1" w:after="200"/>
    </w:pPr>
    <w:rPr>
      <w:rFonts w:ascii="SimSun" w:eastAsia="SimSun" w:hAnsi="SimSun"/>
      <w:color w:val="000000"/>
      <w:kern w:val="0"/>
      <w:lang w:val="en-US" w:eastAsia="ja-JP"/>
      <w14:ligatures w14:val="none"/>
    </w:rPr>
  </w:style>
  <w:style w:type="paragraph" w:customStyle="1" w:styleId="xl32">
    <w:name w:val="xl32"/>
    <w:basedOn w:val="Normal"/>
    <w:rsid w:val="000051D3"/>
    <w:pPr>
      <w:pBdr>
        <w:bottom w:val="single" w:sz="8" w:space="0" w:color="000000"/>
        <w:right w:val="single" w:sz="8" w:space="0" w:color="000000"/>
      </w:pBdr>
      <w:spacing w:beforeLines="1" w:before="0" w:afterLines="1" w:after="200"/>
    </w:pPr>
    <w:rPr>
      <w:rFonts w:ascii="Times" w:hAnsi="Times"/>
      <w:color w:val="0000D4"/>
      <w:kern w:val="0"/>
      <w:sz w:val="20"/>
      <w:szCs w:val="20"/>
      <w:u w:val="single"/>
      <w:lang w:val="en-US" w:eastAsia="ja-JP"/>
      <w14:ligatures w14:val="none"/>
    </w:rPr>
  </w:style>
  <w:style w:type="paragraph" w:customStyle="1" w:styleId="xl33">
    <w:name w:val="xl33"/>
    <w:basedOn w:val="Normal"/>
    <w:rsid w:val="000051D3"/>
    <w:pPr>
      <w:pBdr>
        <w:bottom w:val="single" w:sz="8" w:space="0" w:color="000000"/>
        <w:right w:val="single" w:sz="8" w:space="0" w:color="000000"/>
      </w:pBdr>
      <w:spacing w:beforeLines="1" w:before="0" w:afterLines="1" w:after="200"/>
      <w:textAlignment w:val="top"/>
    </w:pPr>
    <w:rPr>
      <w:rFonts w:ascii="SimSun" w:eastAsia="SimSun" w:hAnsi="SimSun"/>
      <w:color w:val="000000"/>
      <w:kern w:val="0"/>
      <w:lang w:val="en-US" w:eastAsia="ja-JP"/>
      <w14:ligatures w14:val="none"/>
    </w:rPr>
  </w:style>
  <w:style w:type="paragraph" w:styleId="BalloonText">
    <w:name w:val="Balloon Text"/>
    <w:basedOn w:val="Normal"/>
    <w:link w:val="BalloonTextChar"/>
    <w:rsid w:val="000051D3"/>
    <w:pPr>
      <w:spacing w:before="0"/>
    </w:pPr>
    <w:rPr>
      <w:rFonts w:ascii="Lucida Grande" w:eastAsia="PMingLiU" w:hAnsi="Lucida Grande" w:cs="Times New Roman"/>
      <w:kern w:val="0"/>
      <w:sz w:val="18"/>
      <w:szCs w:val="18"/>
      <w:lang w:val="en-US" w:eastAsia="ja-JP"/>
      <w14:ligatures w14:val="none"/>
    </w:rPr>
  </w:style>
  <w:style w:type="character" w:customStyle="1" w:styleId="BalloonTextChar">
    <w:name w:val="Balloon Text Char"/>
    <w:basedOn w:val="DefaultParagraphFont"/>
    <w:link w:val="BalloonText"/>
    <w:rsid w:val="000051D3"/>
    <w:rPr>
      <w:rFonts w:ascii="Lucida Grande" w:eastAsia="PMingLiU" w:hAnsi="Lucida Grande" w:cs="Times New Roman"/>
      <w:kern w:val="0"/>
      <w:sz w:val="18"/>
      <w:szCs w:val="18"/>
      <w:lang w:val="en-US" w:eastAsia="ja-JP"/>
      <w14:ligatures w14:val="none"/>
    </w:rPr>
  </w:style>
  <w:style w:type="character" w:customStyle="1" w:styleId="apple-style-span">
    <w:name w:val="apple-style-span"/>
    <w:basedOn w:val="DefaultParagraphFont"/>
    <w:rsid w:val="000051D3"/>
  </w:style>
  <w:style w:type="character" w:customStyle="1" w:styleId="apple-converted-space">
    <w:name w:val="apple-converted-space"/>
    <w:basedOn w:val="DefaultParagraphFont"/>
    <w:rsid w:val="000051D3"/>
  </w:style>
  <w:style w:type="character" w:styleId="CommentReference">
    <w:name w:val="annotation reference"/>
    <w:rsid w:val="000051D3"/>
    <w:rPr>
      <w:sz w:val="16"/>
      <w:szCs w:val="16"/>
    </w:rPr>
  </w:style>
  <w:style w:type="paragraph" w:styleId="CommentText">
    <w:name w:val="annotation text"/>
    <w:basedOn w:val="Normal"/>
    <w:link w:val="CommentTextChar"/>
    <w:rsid w:val="000051D3"/>
    <w:pPr>
      <w:spacing w:before="0" w:after="200"/>
    </w:pPr>
    <w:rPr>
      <w:rFonts w:ascii="Cambria" w:eastAsia="Times New Roman" w:hAnsi="Cambria" w:cs="Times New Roman"/>
      <w:kern w:val="0"/>
      <w:sz w:val="20"/>
      <w:szCs w:val="20"/>
      <w:lang w:val="en-US" w:eastAsia="ja-JP"/>
      <w14:ligatures w14:val="none"/>
    </w:rPr>
  </w:style>
  <w:style w:type="character" w:customStyle="1" w:styleId="CommentTextChar">
    <w:name w:val="Comment Text Char"/>
    <w:basedOn w:val="DefaultParagraphFont"/>
    <w:link w:val="CommentText"/>
    <w:rsid w:val="000051D3"/>
    <w:rPr>
      <w:rFonts w:ascii="Cambria" w:eastAsia="Times New Roman" w:hAnsi="Cambria" w:cs="Times New Roman"/>
      <w:kern w:val="0"/>
      <w:sz w:val="20"/>
      <w:szCs w:val="20"/>
      <w:lang w:val="en-US" w:eastAsia="ja-JP"/>
      <w14:ligatures w14:val="none"/>
    </w:rPr>
  </w:style>
  <w:style w:type="paragraph" w:styleId="CommentSubject">
    <w:name w:val="annotation subject"/>
    <w:basedOn w:val="CommentText"/>
    <w:next w:val="CommentText"/>
    <w:link w:val="CommentSubjectChar"/>
    <w:rsid w:val="000051D3"/>
    <w:rPr>
      <w:b/>
      <w:bCs/>
    </w:rPr>
  </w:style>
  <w:style w:type="character" w:customStyle="1" w:styleId="CommentSubjectChar">
    <w:name w:val="Comment Subject Char"/>
    <w:basedOn w:val="CommentTextChar"/>
    <w:link w:val="CommentSubject"/>
    <w:rsid w:val="000051D3"/>
    <w:rPr>
      <w:rFonts w:ascii="Cambria" w:eastAsia="Times New Roman" w:hAnsi="Cambria" w:cs="Times New Roman"/>
      <w:b/>
      <w:bCs/>
      <w:kern w:val="0"/>
      <w:sz w:val="20"/>
      <w:szCs w:val="20"/>
      <w:lang w:val="en-US" w:eastAsia="ja-JP"/>
      <w14:ligatures w14:val="none"/>
    </w:rPr>
  </w:style>
  <w:style w:type="paragraph" w:styleId="Header">
    <w:name w:val="header"/>
    <w:basedOn w:val="Normal"/>
    <w:link w:val="HeaderChar"/>
    <w:rsid w:val="000051D3"/>
    <w:pPr>
      <w:tabs>
        <w:tab w:val="center" w:pos="4419"/>
        <w:tab w:val="right" w:pos="8838"/>
      </w:tabs>
      <w:snapToGrid w:val="0"/>
      <w:spacing w:before="0" w:after="200"/>
    </w:pPr>
    <w:rPr>
      <w:rFonts w:ascii="Cambria" w:eastAsia="Times New Roman" w:hAnsi="Cambria" w:cs="Times New Roman"/>
      <w:kern w:val="0"/>
      <w:lang w:val="en-US" w:eastAsia="ja-JP"/>
      <w14:ligatures w14:val="none"/>
    </w:rPr>
  </w:style>
  <w:style w:type="character" w:customStyle="1" w:styleId="HeaderChar">
    <w:name w:val="Header Char"/>
    <w:basedOn w:val="DefaultParagraphFont"/>
    <w:link w:val="Header"/>
    <w:rsid w:val="000051D3"/>
    <w:rPr>
      <w:rFonts w:ascii="Cambria" w:eastAsia="Times New Roman" w:hAnsi="Cambria" w:cs="Times New Roman"/>
      <w:kern w:val="0"/>
      <w:lang w:val="en-US" w:eastAsia="ja-JP"/>
      <w14:ligatures w14:val="none"/>
    </w:rPr>
  </w:style>
  <w:style w:type="paragraph" w:styleId="Footer">
    <w:name w:val="footer"/>
    <w:basedOn w:val="Normal"/>
    <w:link w:val="FooterChar"/>
    <w:rsid w:val="000051D3"/>
    <w:pPr>
      <w:tabs>
        <w:tab w:val="center" w:pos="4419"/>
        <w:tab w:val="right" w:pos="8838"/>
      </w:tabs>
      <w:snapToGrid w:val="0"/>
      <w:spacing w:before="0" w:after="200"/>
    </w:pPr>
    <w:rPr>
      <w:rFonts w:ascii="Cambria" w:eastAsia="Times New Roman" w:hAnsi="Cambria" w:cs="Times New Roman"/>
      <w:kern w:val="0"/>
      <w:lang w:val="en-US" w:eastAsia="ja-JP"/>
      <w14:ligatures w14:val="none"/>
    </w:rPr>
  </w:style>
  <w:style w:type="character" w:customStyle="1" w:styleId="FooterChar">
    <w:name w:val="Footer Char"/>
    <w:basedOn w:val="DefaultParagraphFont"/>
    <w:link w:val="Footer"/>
    <w:rsid w:val="000051D3"/>
    <w:rPr>
      <w:rFonts w:ascii="Cambria" w:eastAsia="Times New Roman" w:hAnsi="Cambria" w:cs="Times New Roman"/>
      <w:kern w:val="0"/>
      <w:lang w:val="en-US" w:eastAsia="ja-JP"/>
      <w14:ligatures w14:val="none"/>
    </w:rPr>
  </w:style>
  <w:style w:type="paragraph" w:customStyle="1" w:styleId="font6">
    <w:name w:val="font6"/>
    <w:basedOn w:val="Normal"/>
    <w:rsid w:val="000051D3"/>
    <w:pPr>
      <w:spacing w:beforeLines="1" w:before="0" w:afterLines="1" w:after="200"/>
    </w:pPr>
    <w:rPr>
      <w:rFonts w:ascii="Arial" w:eastAsia="Times New Roman" w:hAnsi="Arial" w:cs="Times New Roman"/>
      <w:kern w:val="0"/>
      <w:sz w:val="16"/>
      <w:szCs w:val="16"/>
      <w:lang w:val="en-US" w:eastAsia="ja-JP"/>
      <w14:ligatures w14:val="none"/>
    </w:rPr>
  </w:style>
  <w:style w:type="character" w:styleId="PageNumber">
    <w:name w:val="page number"/>
    <w:basedOn w:val="DefaultParagraphFont"/>
    <w:rsid w:val="000051D3"/>
  </w:style>
  <w:style w:type="paragraph" w:customStyle="1" w:styleId="paper2">
    <w:name w:val="paper2"/>
    <w:basedOn w:val="Normal"/>
    <w:rsid w:val="000051D3"/>
    <w:pPr>
      <w:spacing w:before="0" w:line="480" w:lineRule="auto"/>
    </w:pPr>
    <w:rPr>
      <w:rFonts w:ascii="TimesNewRomanPSMT" w:eastAsia="Times New Roman" w:hAnsi="TimesNewRomanPSMT" w:cs="Times New Roman"/>
      <w:b/>
      <w:kern w:val="0"/>
      <w:lang w:val="en-US" w:eastAsia="en-US"/>
      <w14:ligatures w14:val="none"/>
    </w:rPr>
  </w:style>
  <w:style w:type="paragraph" w:customStyle="1" w:styleId="first-child">
    <w:name w:val="first-child"/>
    <w:basedOn w:val="Normal"/>
    <w:rsid w:val="000051D3"/>
    <w:pPr>
      <w:spacing w:beforeLines="1" w:before="0" w:afterLines="1" w:after="200"/>
    </w:pPr>
    <w:rPr>
      <w:rFonts w:ascii="Times" w:eastAsia="Cambria" w:hAnsi="Times" w:cs="Times New Roman"/>
      <w:kern w:val="0"/>
      <w:sz w:val="20"/>
      <w:szCs w:val="20"/>
      <w:lang w:val="en-US" w:eastAsia="en-US"/>
      <w14:ligatures w14:val="none"/>
    </w:rPr>
  </w:style>
  <w:style w:type="character" w:styleId="LineNumber">
    <w:name w:val="line number"/>
    <w:basedOn w:val="DefaultParagraphFont"/>
    <w:rsid w:val="000051D3"/>
  </w:style>
  <w:style w:type="character" w:styleId="Emphasis">
    <w:name w:val="Emphasis"/>
    <w:uiPriority w:val="20"/>
    <w:rsid w:val="000051D3"/>
    <w:rPr>
      <w:i/>
    </w:rPr>
  </w:style>
  <w:style w:type="character" w:customStyle="1" w:styleId="HTMLPreformattedChar">
    <w:name w:val="HTML Preformatted Char"/>
    <w:basedOn w:val="DefaultParagraphFont"/>
    <w:link w:val="HTMLPreformatted"/>
    <w:uiPriority w:val="99"/>
    <w:rsid w:val="000051D3"/>
    <w:rPr>
      <w:rFonts w:ascii="Courier" w:eastAsia="Cambria" w:hAnsi="Courier"/>
    </w:rPr>
  </w:style>
  <w:style w:type="paragraph" w:customStyle="1" w:styleId="HTMLPreformatted1">
    <w:name w:val="HTML Preformatted1"/>
    <w:basedOn w:val="Normal"/>
    <w:next w:val="HTMLPreformatted"/>
    <w:uiPriority w:val="99"/>
    <w:rsid w:val="000051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pPr>
    <w:rPr>
      <w:rFonts w:ascii="Courier" w:eastAsia="Cambria" w:hAnsi="Courier"/>
      <w:kern w:val="0"/>
      <w:lang w:val="en-US" w:eastAsia="ja-JP"/>
      <w14:ligatures w14:val="none"/>
    </w:rPr>
  </w:style>
  <w:style w:type="character" w:customStyle="1" w:styleId="HTMLPreformattedChar1">
    <w:name w:val="HTML Preformatted Char1"/>
    <w:basedOn w:val="DefaultParagraphFont"/>
    <w:uiPriority w:val="99"/>
    <w:rsid w:val="000051D3"/>
    <w:rPr>
      <w:rFonts w:ascii="Courier New" w:hAnsi="Courier New"/>
      <w:sz w:val="20"/>
      <w:szCs w:val="20"/>
    </w:rPr>
  </w:style>
  <w:style w:type="table" w:customStyle="1" w:styleId="TableGrid1">
    <w:name w:val="Table Grid1"/>
    <w:basedOn w:val="TableNormal"/>
    <w:next w:val="TableGrid"/>
    <w:uiPriority w:val="59"/>
    <w:rsid w:val="000051D3"/>
    <w:pPr>
      <w:spacing w:before="0"/>
    </w:pPr>
    <w:rPr>
      <w:rFonts w:ascii="Cambria" w:eastAsia="Cambria" w:hAnsi="Cambria" w:cs="Times New Roman"/>
      <w:kern w:val="0"/>
      <w:sz w:val="20"/>
      <w:szCs w:val="20"/>
      <w:lang w:val="en-US" w:eastAsia="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ibliography1">
    <w:name w:val="Bibliography1"/>
    <w:basedOn w:val="Normal"/>
    <w:next w:val="Normal"/>
    <w:rsid w:val="000051D3"/>
    <w:pPr>
      <w:tabs>
        <w:tab w:val="left" w:pos="260"/>
      </w:tabs>
      <w:spacing w:before="0" w:after="240"/>
      <w:ind w:left="264" w:hanging="264"/>
    </w:pPr>
    <w:rPr>
      <w:kern w:val="0"/>
      <w:lang w:val="en-US" w:eastAsia="ja-JP"/>
      <w14:ligatures w14:val="none"/>
    </w:rPr>
  </w:style>
  <w:style w:type="character" w:customStyle="1" w:styleId="s2lrp">
    <w:name w:val="s2lrp"/>
    <w:basedOn w:val="DefaultParagraphFont"/>
    <w:rsid w:val="000051D3"/>
  </w:style>
  <w:style w:type="paragraph" w:styleId="HTMLPreformatted">
    <w:name w:val="HTML Preformatted"/>
    <w:basedOn w:val="Normal"/>
    <w:link w:val="HTMLPreformattedChar"/>
    <w:uiPriority w:val="99"/>
    <w:semiHidden/>
    <w:unhideWhenUsed/>
    <w:rsid w:val="000051D3"/>
    <w:pPr>
      <w:spacing w:before="0"/>
    </w:pPr>
    <w:rPr>
      <w:rFonts w:ascii="Courier" w:eastAsia="Cambria" w:hAnsi="Courier"/>
    </w:rPr>
  </w:style>
  <w:style w:type="character" w:customStyle="1" w:styleId="HTMLPreformattedChar2">
    <w:name w:val="HTML Preformatted Char2"/>
    <w:basedOn w:val="DefaultParagraphFont"/>
    <w:uiPriority w:val="99"/>
    <w:semiHidden/>
    <w:rsid w:val="000051D3"/>
    <w:rPr>
      <w:rFonts w:ascii="Consolas" w:hAnsi="Consolas" w:cs="Consolas"/>
      <w:sz w:val="20"/>
      <w:szCs w:val="20"/>
    </w:rPr>
  </w:style>
  <w:style w:type="table" w:styleId="TableGrid">
    <w:name w:val="Table Grid"/>
    <w:basedOn w:val="TableNormal"/>
    <w:uiPriority w:val="39"/>
    <w:rsid w:val="000051D3"/>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3216B"/>
    <w:pPr>
      <w:tabs>
        <w:tab w:val="left" w:pos="26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380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663EEB-7230-3540-8C1B-62BD70C899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14</Pages>
  <Words>102368</Words>
  <Characters>583499</Characters>
  <Application>Microsoft Office Word</Application>
  <DocSecurity>0</DocSecurity>
  <Lines>4862</Lines>
  <Paragraphs>1368</Paragraphs>
  <ScaleCrop>false</ScaleCrop>
  <Company/>
  <LinksUpToDate>false</LinksUpToDate>
  <CharactersWithSpaces>68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Qi Yek</dc:creator>
  <cp:keywords/>
  <dc:description/>
  <cp:lastModifiedBy>Kai Qi Yek</cp:lastModifiedBy>
  <cp:revision>157</cp:revision>
  <dcterms:created xsi:type="dcterms:W3CDTF">2024-09-09T05:51:00Z</dcterms:created>
  <dcterms:modified xsi:type="dcterms:W3CDTF">2025-04-14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5j2HSSO"/&gt;&lt;style id="http://www.zotero.org/styles/plos-biology" hasBibliography="1" bibliographyStyleHasBeenSet="1"/&gt;&lt;prefs&gt;&lt;pref name="fieldType" value="Field"/&gt;&lt;pref name="dontAskDelayCitation</vt:lpwstr>
  </property>
  <property fmtid="{D5CDD505-2E9C-101B-9397-08002B2CF9AE}" pid="3" name="ZOTERO_PREF_2">
    <vt:lpwstr>Updates" value="true"/&gt;&lt;/prefs&gt;&lt;/data&gt;</vt:lpwstr>
  </property>
</Properties>
</file>